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2CD84" w14:textId="77777777" w:rsidR="00FF54FF" w:rsidRDefault="00FF54FF" w:rsidP="00036D2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nnex 1: Glossary of clinical features</w:t>
      </w:r>
    </w:p>
    <w:p w14:paraId="35C2F0FC" w14:textId="77777777" w:rsidR="00FF54FF" w:rsidRDefault="00FF54FF" w:rsidP="00FF54FF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2A3B796" w14:textId="77777777" w:rsidR="00FF54FF" w:rsidRPr="006E2630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ge: </w:t>
      </w:r>
      <w:r>
        <w:rPr>
          <w:rFonts w:ascii="Times New Roman" w:hAnsi="Times New Roman" w:cs="Times New Roman"/>
          <w:lang w:val="en-US"/>
        </w:rPr>
        <w:t>Age of the patient at the diagnosis of the metastatic disease.</w:t>
      </w:r>
    </w:p>
    <w:p w14:paraId="2DC6A646" w14:textId="77777777" w:rsidR="00FF54FF" w:rsidRPr="0059093B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215D9C">
        <w:rPr>
          <w:rFonts w:ascii="Times New Roman" w:hAnsi="Times New Roman" w:cs="Times New Roman"/>
          <w:b/>
          <w:bCs/>
          <w:lang w:val="en-US"/>
        </w:rPr>
        <w:t>albumin:</w:t>
      </w:r>
      <w:r>
        <w:rPr>
          <w:rFonts w:ascii="Times New Roman" w:hAnsi="Times New Roman" w:cs="Times New Roman"/>
          <w:lang w:val="en-US"/>
        </w:rPr>
        <w:t xml:space="preserve"> Serum albumin (g/l).</w:t>
      </w:r>
    </w:p>
    <w:p w14:paraId="38E5886C" w14:textId="77777777" w:rsidR="00FF54FF" w:rsidRPr="0059093B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BB7C0A">
        <w:rPr>
          <w:rFonts w:ascii="Times New Roman" w:hAnsi="Times New Roman" w:cs="Times New Roman"/>
          <w:b/>
          <w:bCs/>
          <w:lang w:val="en-US"/>
        </w:rPr>
        <w:t>alk</w:t>
      </w:r>
      <w:proofErr w:type="spellEnd"/>
      <w:r w:rsidRPr="00BB7C0A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Detected ALK mutation prior to the initiation of first-line therapy (1: detected, 0: otherwise).</w:t>
      </w:r>
    </w:p>
    <w:p w14:paraId="58AF6B87" w14:textId="77777777" w:rsidR="00FF54FF" w:rsidRPr="003E5648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BB7C0A">
        <w:rPr>
          <w:rFonts w:ascii="Times New Roman" w:hAnsi="Times New Roman" w:cs="Times New Roman"/>
          <w:b/>
          <w:bCs/>
          <w:lang w:val="en-US"/>
        </w:rPr>
        <w:t>asat</w:t>
      </w:r>
      <w:proofErr w:type="spellEnd"/>
      <w:r w:rsidRPr="00BB7C0A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Serum Aspartate Aminotransferase (AST) (IU/l).</w:t>
      </w:r>
    </w:p>
    <w:p w14:paraId="5CBD0125" w14:textId="77777777" w:rsidR="00FF54FF" w:rsidRPr="006F4365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BB7C0A">
        <w:rPr>
          <w:rFonts w:ascii="Times New Roman" w:hAnsi="Times New Roman" w:cs="Times New Roman"/>
          <w:b/>
          <w:bCs/>
          <w:lang w:val="en-US"/>
        </w:rPr>
        <w:t>bmi</w:t>
      </w:r>
      <w:proofErr w:type="spellEnd"/>
      <w:r w:rsidRPr="00BB7C0A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Body Mass Index (kg/m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) at the diagnosis of the metastatic disease.</w:t>
      </w:r>
    </w:p>
    <w:p w14:paraId="59E1BFE2" w14:textId="77777777" w:rsidR="00FF54FF" w:rsidRPr="002A627D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BB7C0A">
        <w:rPr>
          <w:rFonts w:ascii="Times New Roman" w:hAnsi="Times New Roman" w:cs="Times New Roman"/>
          <w:b/>
          <w:bCs/>
          <w:lang w:val="en-US"/>
        </w:rPr>
        <w:t>braf</w:t>
      </w:r>
      <w:proofErr w:type="spellEnd"/>
      <w:r w:rsidRPr="00BB7C0A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Detected BRAF mutation prior to the initiation of first-line therapy (1: detected, 0: otherwise).</w:t>
      </w:r>
    </w:p>
    <w:p w14:paraId="448B19F7" w14:textId="77777777" w:rsidR="00FF54FF" w:rsidRPr="0008221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hemotherapy: </w:t>
      </w:r>
      <w:r>
        <w:rPr>
          <w:rFonts w:ascii="Times New Roman" w:hAnsi="Times New Roman" w:cs="Times New Roman"/>
          <w:lang w:val="en-US"/>
        </w:rPr>
        <w:t xml:space="preserve">Whether the patient received </w:t>
      </w:r>
      <w:proofErr w:type="spellStart"/>
      <w:r>
        <w:rPr>
          <w:rFonts w:ascii="Times New Roman" w:hAnsi="Times New Roman" w:cs="Times New Roman"/>
          <w:lang w:val="en-US"/>
        </w:rPr>
        <w:t>chemotherapy+pembrolizumab</w:t>
      </w:r>
      <w:proofErr w:type="spellEnd"/>
      <w:r>
        <w:rPr>
          <w:rFonts w:ascii="Times New Roman" w:hAnsi="Times New Roman" w:cs="Times New Roman"/>
          <w:lang w:val="en-US"/>
        </w:rPr>
        <w:t xml:space="preserve"> or not (1: </w:t>
      </w:r>
      <w:proofErr w:type="spellStart"/>
      <w:r>
        <w:rPr>
          <w:rFonts w:ascii="Times New Roman" w:hAnsi="Times New Roman" w:cs="Times New Roman"/>
          <w:lang w:val="en-US"/>
        </w:rPr>
        <w:t>pembrolizumab+chemotherapy</w:t>
      </w:r>
      <w:proofErr w:type="spellEnd"/>
      <w:r>
        <w:rPr>
          <w:rFonts w:ascii="Times New Roman" w:hAnsi="Times New Roman" w:cs="Times New Roman"/>
          <w:lang w:val="en-US"/>
        </w:rPr>
        <w:t>, 0: pembrolizumab alone).</w:t>
      </w:r>
    </w:p>
    <w:p w14:paraId="277002E8" w14:textId="77777777" w:rsidR="00FF54FF" w:rsidRPr="007F27EB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ecog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ECOG status (</w:t>
      </w:r>
      <w:r w:rsidRPr="00BB5556">
        <w:rPr>
          <w:rFonts w:ascii="Times New Roman" w:hAnsi="Times New Roman" w:cs="Times New Roman"/>
          <w:lang w:val="en-US"/>
        </w:rPr>
        <w:t>Eastern Cooperative Oncology Group</w:t>
      </w:r>
      <w:r>
        <w:rPr>
          <w:rFonts w:ascii="Times New Roman" w:hAnsi="Times New Roman" w:cs="Times New Roman"/>
          <w:lang w:val="en-US"/>
        </w:rPr>
        <w:t>) at the diagnosis of the metastatic disease, one-hot encoded into 4 binary features (ecog_0, ecog_1, ecog_2, ecog_4).</w:t>
      </w:r>
    </w:p>
    <w:p w14:paraId="0F2C4085" w14:textId="77777777" w:rsidR="00FF54FF" w:rsidRPr="007F27EB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7F27EB">
        <w:rPr>
          <w:rFonts w:ascii="Times New Roman" w:hAnsi="Times New Roman" w:cs="Times New Roman"/>
          <w:b/>
          <w:bCs/>
          <w:lang w:val="en-US"/>
        </w:rPr>
        <w:t>egfr</w:t>
      </w:r>
      <w:proofErr w:type="spellEnd"/>
      <w:r w:rsidRPr="007F27EB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tected EGFR mutation prior to the initiation of first-line therapy (1: detected, 0: otherwise).</w:t>
      </w:r>
    </w:p>
    <w:p w14:paraId="2FB3F7AC" w14:textId="77777777" w:rsidR="00FF54FF" w:rsidRPr="001F4CFB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erbb2: </w:t>
      </w:r>
      <w:r>
        <w:rPr>
          <w:rFonts w:ascii="Times New Roman" w:hAnsi="Times New Roman" w:cs="Times New Roman"/>
          <w:lang w:val="en-US"/>
        </w:rPr>
        <w:t>Detected ERBB2 mutation prior to the initiation of first-line therapy (1: detected, 0: otherwise).</w:t>
      </w:r>
    </w:p>
    <w:p w14:paraId="263154A8" w14:textId="7B1E3023" w:rsidR="00FF54FF" w:rsidRPr="00007099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007099">
        <w:rPr>
          <w:rFonts w:ascii="Times New Roman" w:hAnsi="Times New Roman" w:cs="Times New Roman"/>
          <w:b/>
          <w:bCs/>
          <w:lang w:val="en-US"/>
        </w:rPr>
        <w:t>height:</w:t>
      </w:r>
      <w:r>
        <w:rPr>
          <w:rFonts w:ascii="Times New Roman" w:hAnsi="Times New Roman" w:cs="Times New Roman"/>
          <w:lang w:val="en-US"/>
        </w:rPr>
        <w:t xml:space="preserve"> Height of the patient</w:t>
      </w:r>
      <w:r w:rsidR="1E1B7D61" w:rsidRPr="36574767">
        <w:rPr>
          <w:rFonts w:ascii="Times New Roman" w:hAnsi="Times New Roman" w:cs="Times New Roman"/>
          <w:lang w:val="en-US"/>
        </w:rPr>
        <w:t xml:space="preserve"> </w:t>
      </w:r>
      <w:r w:rsidR="1E1B7D61" w:rsidRPr="29B49ED8">
        <w:rPr>
          <w:rFonts w:ascii="Times New Roman" w:hAnsi="Times New Roman" w:cs="Times New Roman"/>
          <w:lang w:val="en-US"/>
        </w:rPr>
        <w:t>(</w:t>
      </w:r>
      <w:r w:rsidR="1E1B7D61" w:rsidRPr="0B35627C">
        <w:rPr>
          <w:rFonts w:ascii="Times New Roman" w:hAnsi="Times New Roman" w:cs="Times New Roman"/>
          <w:lang w:val="en-US"/>
        </w:rPr>
        <w:t>cm</w:t>
      </w:r>
      <w:r w:rsidR="001338F3">
        <w:rPr>
          <w:rFonts w:ascii="Times New Roman" w:hAnsi="Times New Roman" w:cs="Times New Roman"/>
          <w:lang w:val="en-US"/>
        </w:rPr>
        <w:t>)</w:t>
      </w:r>
      <w:r w:rsidRPr="0B35627C">
        <w:rPr>
          <w:rFonts w:ascii="Times New Roman" w:hAnsi="Times New Roman" w:cs="Times New Roman"/>
          <w:lang w:val="en-US"/>
        </w:rPr>
        <w:t>.</w:t>
      </w:r>
    </w:p>
    <w:p w14:paraId="4D897C55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007099">
        <w:rPr>
          <w:rFonts w:ascii="Times New Roman" w:hAnsi="Times New Roman" w:cs="Times New Roman"/>
          <w:b/>
          <w:bCs/>
          <w:lang w:val="en-US"/>
        </w:rPr>
        <w:t>histo</w:t>
      </w:r>
      <w:proofErr w:type="spellEnd"/>
      <w:r w:rsidRPr="00007099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Histology one-hot encoded into 4 binary features (</w:t>
      </w:r>
      <w:proofErr w:type="spellStart"/>
      <w:r>
        <w:rPr>
          <w:rFonts w:ascii="Times New Roman" w:hAnsi="Times New Roman" w:cs="Times New Roman"/>
          <w:lang w:val="en-US"/>
        </w:rPr>
        <w:t>histo_adeno</w:t>
      </w:r>
      <w:proofErr w:type="spellEnd"/>
      <w:r>
        <w:rPr>
          <w:rFonts w:ascii="Times New Roman" w:hAnsi="Times New Roman" w:cs="Times New Roman"/>
          <w:lang w:val="en-US"/>
        </w:rPr>
        <w:t xml:space="preserve"> for adenocarcinomas, </w:t>
      </w:r>
      <w:proofErr w:type="spellStart"/>
      <w:r>
        <w:rPr>
          <w:rFonts w:ascii="Times New Roman" w:hAnsi="Times New Roman" w:cs="Times New Roman"/>
          <w:lang w:val="en-US"/>
        </w:rPr>
        <w:t>histo_squamous</w:t>
      </w:r>
      <w:proofErr w:type="spellEnd"/>
      <w:r>
        <w:rPr>
          <w:rFonts w:ascii="Times New Roman" w:hAnsi="Times New Roman" w:cs="Times New Roman"/>
          <w:lang w:val="en-US"/>
        </w:rPr>
        <w:t xml:space="preserve"> for squamous cell carcinomas, </w:t>
      </w:r>
      <w:proofErr w:type="spellStart"/>
      <w:r>
        <w:rPr>
          <w:rFonts w:ascii="Times New Roman" w:hAnsi="Times New Roman" w:cs="Times New Roman"/>
          <w:lang w:val="en-US"/>
        </w:rPr>
        <w:t>histo_other-nsclc</w:t>
      </w:r>
      <w:proofErr w:type="spellEnd"/>
      <w:r>
        <w:rPr>
          <w:rFonts w:ascii="Times New Roman" w:hAnsi="Times New Roman" w:cs="Times New Roman"/>
          <w:lang w:val="en-US"/>
        </w:rPr>
        <w:t xml:space="preserve"> for other NSCLC subtypes, and </w:t>
      </w:r>
      <w:proofErr w:type="spellStart"/>
      <w:r>
        <w:rPr>
          <w:rFonts w:ascii="Times New Roman" w:hAnsi="Times New Roman" w:cs="Times New Roman"/>
          <w:lang w:val="en-US"/>
        </w:rPr>
        <w:t>histo_other</w:t>
      </w:r>
      <w:proofErr w:type="spellEnd"/>
      <w:r>
        <w:rPr>
          <w:rFonts w:ascii="Times New Roman" w:hAnsi="Times New Roman" w:cs="Times New Roman"/>
          <w:lang w:val="en-US"/>
        </w:rPr>
        <w:t xml:space="preserve"> for other unspecified subtypes).</w:t>
      </w:r>
    </w:p>
    <w:p w14:paraId="2E73B7C6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kras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:</w:t>
      </w:r>
      <w:r w:rsidRPr="00054A5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tected KRAS mutation prior to the initiation of first-line therapy (1: detected, 0: otherwise).</w:t>
      </w:r>
    </w:p>
    <w:p w14:paraId="285DFA2D" w14:textId="77777777" w:rsidR="00FF54FF" w:rsidRPr="00DB15D4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B15D4">
        <w:rPr>
          <w:rFonts w:ascii="Times New Roman" w:hAnsi="Times New Roman" w:cs="Times New Roman"/>
          <w:b/>
          <w:bCs/>
          <w:lang w:val="en-US"/>
        </w:rPr>
        <w:t>ldh</w:t>
      </w:r>
      <w:proofErr w:type="spellEnd"/>
      <w:r w:rsidRPr="00DB15D4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DB15D4">
        <w:rPr>
          <w:rFonts w:ascii="Times New Roman" w:hAnsi="Times New Roman" w:cs="Times New Roman"/>
          <w:lang w:val="en-US"/>
        </w:rPr>
        <w:t>Serum Lactate dehydrogenase (LDH) (</w:t>
      </w:r>
      <w:r>
        <w:rPr>
          <w:rFonts w:ascii="Times New Roman" w:hAnsi="Times New Roman" w:cs="Times New Roman"/>
          <w:lang w:val="en-US"/>
        </w:rPr>
        <w:t>IU/l).</w:t>
      </w:r>
    </w:p>
    <w:p w14:paraId="3853629F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lung_surgery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6C75FE">
        <w:rPr>
          <w:rFonts w:ascii="Times New Roman" w:hAnsi="Times New Roman" w:cs="Times New Roman"/>
          <w:lang w:val="en-US"/>
        </w:rPr>
        <w:t>Whether the patient had a lung surgery prior to the first-line therapy (1:</w:t>
      </w:r>
      <w:r>
        <w:rPr>
          <w:rFonts w:ascii="Times New Roman" w:hAnsi="Times New Roman" w:cs="Times New Roman"/>
          <w:lang w:val="en-US"/>
        </w:rPr>
        <w:t xml:space="preserve"> </w:t>
      </w:r>
      <w:r w:rsidRPr="006C75FE">
        <w:rPr>
          <w:rFonts w:ascii="Times New Roman" w:hAnsi="Times New Roman" w:cs="Times New Roman"/>
          <w:lang w:val="en-US"/>
        </w:rPr>
        <w:t>prior lung surgery, 0: otherwise)</w:t>
      </w:r>
      <w:r>
        <w:rPr>
          <w:rFonts w:ascii="Times New Roman" w:hAnsi="Times New Roman" w:cs="Times New Roman"/>
          <w:lang w:val="en-US"/>
        </w:rPr>
        <w:t>.</w:t>
      </w:r>
    </w:p>
    <w:p w14:paraId="71FB322B" w14:textId="77777777" w:rsidR="00FF54FF" w:rsidRPr="002E51E4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lymphocytes: </w:t>
      </w:r>
      <w:r w:rsidRPr="00622DE8">
        <w:rPr>
          <w:rFonts w:ascii="Times New Roman" w:hAnsi="Times New Roman" w:cs="Times New Roman"/>
          <w:lang w:val="en-US"/>
        </w:rPr>
        <w:t>Circulating lymphocytes count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E51E4">
        <w:rPr>
          <w:rFonts w:ascii="Times New Roman" w:hAnsi="Times New Roman" w:cs="Times New Roman"/>
          <w:lang w:val="en-US"/>
        </w:rPr>
        <w:t>(10e9/l)</w:t>
      </w:r>
      <w:r>
        <w:rPr>
          <w:rFonts w:ascii="Times New Roman" w:hAnsi="Times New Roman" w:cs="Times New Roman"/>
          <w:lang w:val="en-US"/>
        </w:rPr>
        <w:t>.</w:t>
      </w:r>
    </w:p>
    <w:p w14:paraId="4CC0959B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meta_brain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D2525A">
        <w:rPr>
          <w:rFonts w:ascii="Times New Roman" w:hAnsi="Times New Roman" w:cs="Times New Roman"/>
          <w:lang w:val="en-US"/>
        </w:rPr>
        <w:t>Whether a brain metastasis was detected prior to the initiation of first-line therapy</w:t>
      </w:r>
      <w:r>
        <w:rPr>
          <w:rFonts w:ascii="Times New Roman" w:hAnsi="Times New Roman" w:cs="Times New Roman"/>
          <w:lang w:val="en-US"/>
        </w:rPr>
        <w:t xml:space="preserve"> (1: detected brain metastasis, 0: otherwise)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3382A10" w14:textId="77777777" w:rsidR="00FF54FF" w:rsidRPr="00D2525A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et: </w:t>
      </w:r>
      <w:r>
        <w:rPr>
          <w:rFonts w:ascii="Times New Roman" w:hAnsi="Times New Roman" w:cs="Times New Roman"/>
          <w:lang w:val="en-US"/>
        </w:rPr>
        <w:t>Detected MET mutation prior to the initiation of first-line therapy (1: detected, 0: otherwise).</w:t>
      </w:r>
    </w:p>
    <w:p w14:paraId="6CB2579D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neutrophils: </w:t>
      </w:r>
      <w:r w:rsidRPr="00622DE8">
        <w:rPr>
          <w:rFonts w:ascii="Times New Roman" w:hAnsi="Times New Roman" w:cs="Times New Roman"/>
          <w:lang w:val="en-US"/>
        </w:rPr>
        <w:t>Circulating neutrophils count</w:t>
      </w:r>
      <w:r>
        <w:rPr>
          <w:rFonts w:ascii="Times New Roman" w:hAnsi="Times New Roman" w:cs="Times New Roman"/>
          <w:lang w:val="en-US"/>
        </w:rPr>
        <w:t xml:space="preserve"> </w:t>
      </w:r>
      <w:r w:rsidRPr="002E51E4">
        <w:rPr>
          <w:rFonts w:ascii="Times New Roman" w:hAnsi="Times New Roman" w:cs="Times New Roman"/>
          <w:lang w:val="en-US"/>
        </w:rPr>
        <w:t>(10e9/l)</w:t>
      </w:r>
      <w:r>
        <w:rPr>
          <w:rFonts w:ascii="Times New Roman" w:hAnsi="Times New Roman" w:cs="Times New Roman"/>
          <w:lang w:val="en-US"/>
        </w:rPr>
        <w:t>.</w:t>
      </w:r>
    </w:p>
    <w:p w14:paraId="10D81DE5" w14:textId="77777777" w:rsidR="00FF54FF" w:rsidRPr="00622DE8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neutrophils/lymphocytes: </w:t>
      </w:r>
      <w:r w:rsidRPr="00622DE8">
        <w:rPr>
          <w:rFonts w:ascii="Times New Roman" w:hAnsi="Times New Roman" w:cs="Times New Roman"/>
          <w:lang w:val="en-US"/>
        </w:rPr>
        <w:t>Neutrophils-to-lymphocytes ration (NLR)</w:t>
      </w:r>
      <w:r>
        <w:rPr>
          <w:rFonts w:ascii="Times New Roman" w:hAnsi="Times New Roman" w:cs="Times New Roman"/>
          <w:lang w:val="en-US"/>
        </w:rPr>
        <w:t>.</w:t>
      </w:r>
    </w:p>
    <w:p w14:paraId="4DFF9768" w14:textId="77777777" w:rsidR="00FF54FF" w:rsidRPr="00D35291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n_preceding_cancers</w:t>
      </w:r>
      <w:proofErr w:type="spellEnd"/>
      <w:r w:rsidRPr="00D35291">
        <w:rPr>
          <w:rFonts w:ascii="Times New Roman" w:hAnsi="Times New Roman" w:cs="Times New Roman"/>
          <w:lang w:val="en-US"/>
        </w:rPr>
        <w:t>: Number of preceding cancers.</w:t>
      </w:r>
    </w:p>
    <w:p w14:paraId="616059FB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other_mutations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Detected mutations (different from BRAF, EGFR, ERBB2, KRAS, MET, or ROS1) prior to the initiation of first-line therapy (1: detected, 0: otherwise)</w:t>
      </w:r>
    </w:p>
    <w:p w14:paraId="4868CCEC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pack_years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2C4C17">
        <w:rPr>
          <w:rFonts w:ascii="Times New Roman" w:hAnsi="Times New Roman" w:cs="Times New Roman"/>
          <w:lang w:val="en-US"/>
        </w:rPr>
        <w:t>moking history in pack-years (i.e., equivalent of smoking one pack of 20 cigarettes a day for one year)</w:t>
      </w:r>
      <w:r>
        <w:rPr>
          <w:rFonts w:ascii="Times New Roman" w:hAnsi="Times New Roman" w:cs="Times New Roman"/>
          <w:lang w:val="en-US"/>
        </w:rPr>
        <w:t>.</w:t>
      </w:r>
    </w:p>
    <w:p w14:paraId="778A524C" w14:textId="77777777" w:rsidR="00FF54FF" w:rsidRPr="006F5C57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6F5C57">
        <w:rPr>
          <w:rFonts w:ascii="Times New Roman" w:hAnsi="Times New Roman" w:cs="Times New Roman"/>
          <w:b/>
          <w:bCs/>
          <w:lang w:val="en-US"/>
        </w:rPr>
        <w:t xml:space="preserve">pdl1: </w:t>
      </w:r>
      <w:r w:rsidRPr="006F5C57">
        <w:rPr>
          <w:rFonts w:ascii="Times New Roman" w:hAnsi="Times New Roman" w:cs="Times New Roman"/>
          <w:lang w:val="en-US"/>
        </w:rPr>
        <w:t xml:space="preserve">PD-L1 status (1: positive detection of PD-L1 expression with immunohistochemistry prior to the initiation of first-line therapy, 0: otherwise). If several tests were performed before </w:t>
      </w:r>
      <w:r w:rsidRPr="00B7371B">
        <w:rPr>
          <w:rFonts w:ascii="Times New Roman" w:hAnsi="Times New Roman" w:cs="Times New Roman"/>
          <w:lang w:val="en-US"/>
        </w:rPr>
        <w:t>the first-line therapy a positive test prevail</w:t>
      </w:r>
      <w:r>
        <w:rPr>
          <w:rFonts w:ascii="Times New Roman" w:hAnsi="Times New Roman" w:cs="Times New Roman"/>
          <w:lang w:val="en-US"/>
        </w:rPr>
        <w:t>s</w:t>
      </w:r>
      <w:r w:rsidRPr="00B7371B">
        <w:rPr>
          <w:rFonts w:ascii="Times New Roman" w:hAnsi="Times New Roman" w:cs="Times New Roman"/>
          <w:lang w:val="en-US"/>
        </w:rPr>
        <w:t xml:space="preserve"> over negative tests.</w:t>
      </w:r>
    </w:p>
    <w:p w14:paraId="10842247" w14:textId="77777777" w:rsidR="00FF54FF" w:rsidRPr="008E6B3C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 w:rsidRPr="00B7371B">
        <w:rPr>
          <w:rFonts w:ascii="Times New Roman" w:hAnsi="Times New Roman" w:cs="Times New Roman"/>
          <w:b/>
          <w:bCs/>
          <w:lang w:val="en-US"/>
        </w:rPr>
        <w:t>pdl1_tps:</w:t>
      </w:r>
      <w:r w:rsidRPr="008E6B3C">
        <w:rPr>
          <w:rFonts w:ascii="Times New Roman" w:hAnsi="Times New Roman" w:cs="Times New Roman"/>
          <w:lang w:val="en-US"/>
        </w:rPr>
        <w:t xml:space="preserve"> PD-L1 Tumor Proportion Score (TPS). If several tests were performed before the initiation of first-line therapy, the maximum score across the tests is chosen.</w:t>
      </w:r>
      <w:r>
        <w:rPr>
          <w:rFonts w:ascii="Times New Roman" w:hAnsi="Times New Roman" w:cs="Times New Roman"/>
          <w:lang w:val="en-US"/>
        </w:rPr>
        <w:t xml:space="preserve"> For patient with negative PD-L1 status this feature is set to 0.</w:t>
      </w:r>
    </w:p>
    <w:p w14:paraId="3823AA3A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os1:</w:t>
      </w:r>
      <w:r w:rsidRPr="009B4BB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tected ROS1 mutation prior to the initiation of first-line therapy (1: detected, 0: otherwise).</w:t>
      </w:r>
    </w:p>
    <w:p w14:paraId="4B4641E5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ex: </w:t>
      </w:r>
      <w:r w:rsidRPr="00C837F3">
        <w:rPr>
          <w:rFonts w:ascii="Times New Roman" w:hAnsi="Times New Roman" w:cs="Times New Roman"/>
          <w:lang w:val="en-US"/>
        </w:rPr>
        <w:t>Sex of the patient (0: man, 1: woman)</w:t>
      </w:r>
      <w:r>
        <w:rPr>
          <w:rFonts w:ascii="Times New Roman" w:hAnsi="Times New Roman" w:cs="Times New Roman"/>
          <w:lang w:val="en-US"/>
        </w:rPr>
        <w:t>.</w:t>
      </w:r>
    </w:p>
    <w:p w14:paraId="615ACB53" w14:textId="77777777" w:rsidR="00FF54FF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moking: </w:t>
      </w:r>
      <w:r w:rsidRPr="005F552A">
        <w:rPr>
          <w:rFonts w:ascii="Times New Roman" w:hAnsi="Times New Roman" w:cs="Times New Roman"/>
          <w:lang w:val="en-US"/>
        </w:rPr>
        <w:t>Smoking status with 3 categories (i.e., 3 binary variables)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F552A">
        <w:rPr>
          <w:rFonts w:ascii="Times New Roman" w:hAnsi="Times New Roman" w:cs="Times New Roman"/>
          <w:lang w:val="en-US"/>
        </w:rPr>
        <w:t>smoking_never</w:t>
      </w:r>
      <w:proofErr w:type="spellEnd"/>
      <w:r w:rsidRPr="005F552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F552A">
        <w:rPr>
          <w:rFonts w:ascii="Times New Roman" w:hAnsi="Times New Roman" w:cs="Times New Roman"/>
          <w:lang w:val="en-US"/>
        </w:rPr>
        <w:t>smoking_past</w:t>
      </w:r>
      <w:proofErr w:type="spellEnd"/>
      <w:r w:rsidRPr="005F552A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5F552A">
        <w:rPr>
          <w:rFonts w:ascii="Times New Roman" w:hAnsi="Times New Roman" w:cs="Times New Roman"/>
          <w:lang w:val="en-US"/>
        </w:rPr>
        <w:t>smoking_current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14:paraId="733726E3" w14:textId="77777777" w:rsidR="00FF54FF" w:rsidRPr="00A07840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ils: </w:t>
      </w:r>
      <w:r w:rsidRPr="00A07840">
        <w:rPr>
          <w:rFonts w:ascii="Times New Roman" w:hAnsi="Times New Roman" w:cs="Times New Roman"/>
          <w:lang w:val="en-US"/>
        </w:rPr>
        <w:t>Detection of Tumor-Infiltrating Lymphocytes (TILs) prior to the initiation of first-line therapy (1: positive detection, 0: otherwise).</w:t>
      </w:r>
    </w:p>
    <w:p w14:paraId="25DBB659" w14:textId="4FBAAE63" w:rsidR="00FF54FF" w:rsidRPr="00007099" w:rsidRDefault="00FF54FF" w:rsidP="00FF54FF">
      <w:pPr>
        <w:pStyle w:val="Paragraphedeliste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weight: </w:t>
      </w:r>
      <w:r w:rsidRPr="006E4C83">
        <w:rPr>
          <w:rFonts w:ascii="Times New Roman" w:hAnsi="Times New Roman" w:cs="Times New Roman"/>
          <w:lang w:val="en-US"/>
        </w:rPr>
        <w:t xml:space="preserve">Weight of the patient at </w:t>
      </w:r>
      <w:r>
        <w:rPr>
          <w:rFonts w:ascii="Times New Roman" w:hAnsi="Times New Roman" w:cs="Times New Roman"/>
          <w:lang w:val="en-US"/>
        </w:rPr>
        <w:t xml:space="preserve">the </w:t>
      </w:r>
      <w:r w:rsidRPr="006E4C83">
        <w:rPr>
          <w:rFonts w:ascii="Times New Roman" w:hAnsi="Times New Roman" w:cs="Times New Roman"/>
          <w:lang w:val="en-US"/>
        </w:rPr>
        <w:t>diagnosis of the metastatic disease</w:t>
      </w:r>
      <w:r w:rsidR="7C1E719F" w:rsidRPr="0B35627C">
        <w:rPr>
          <w:rFonts w:ascii="Times New Roman" w:hAnsi="Times New Roman" w:cs="Times New Roman"/>
          <w:lang w:val="en-US"/>
        </w:rPr>
        <w:t xml:space="preserve"> (kg)</w:t>
      </w:r>
      <w:r w:rsidRPr="0B35627C">
        <w:rPr>
          <w:rFonts w:ascii="Times New Roman" w:hAnsi="Times New Roman" w:cs="Times New Roman"/>
          <w:lang w:val="en-US"/>
        </w:rPr>
        <w:t>.</w:t>
      </w:r>
    </w:p>
    <w:p w14:paraId="4EB18535" w14:textId="77777777" w:rsidR="002C4C1A" w:rsidRDefault="002C4C1A" w:rsidP="001C28D5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09B8957" w14:textId="1F79349D" w:rsidR="003469F7" w:rsidRDefault="003469F7" w:rsidP="003469F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nnex 2: Glossary of radiomics features</w:t>
      </w:r>
    </w:p>
    <w:p w14:paraId="07E41F7D" w14:textId="47A23EA7" w:rsidR="00E02E30" w:rsidRDefault="00E02E30" w:rsidP="00E02E3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4A6708" w14:textId="576709AE" w:rsidR="00511CD1" w:rsidRDefault="00237F67" w:rsidP="002344C8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Distance dispersion:</w:t>
      </w:r>
      <w:r w:rsidR="00500DDA" w:rsidRPr="00500DDA">
        <w:rPr>
          <w:rFonts w:ascii="Times New Roman" w:hAnsi="Times New Roman" w:cs="Times New Roman"/>
          <w:lang w:val="en-US"/>
        </w:rPr>
        <w:t xml:space="preserve"> </w:t>
      </w:r>
      <w:r w:rsidR="00500DDA">
        <w:rPr>
          <w:rFonts w:ascii="Times New Roman" w:hAnsi="Times New Roman" w:cs="Times New Roman"/>
          <w:lang w:val="en-US"/>
        </w:rPr>
        <w:t>Q</w:t>
      </w:r>
      <w:r w:rsidR="00500DDA" w:rsidRPr="00C00E62">
        <w:rPr>
          <w:rFonts w:ascii="Times New Roman" w:hAnsi="Times New Roman" w:cs="Times New Roman"/>
          <w:lang w:val="en-US"/>
        </w:rPr>
        <w:t>uartile dispersion of the distances between each tumor region's centroid and the global centroid</w:t>
      </w:r>
      <w:r w:rsidR="00561A8F">
        <w:rPr>
          <w:rFonts w:ascii="Times New Roman" w:hAnsi="Times New Roman" w:cs="Times New Roman"/>
          <w:lang w:val="en-US"/>
        </w:rPr>
        <w:t>.</w:t>
      </w:r>
    </w:p>
    <w:p w14:paraId="2D698248" w14:textId="3D47FD70" w:rsidR="00237F67" w:rsidRDefault="00237F67" w:rsidP="002344C8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Dmax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:</w:t>
      </w:r>
      <w:r w:rsidR="00561A8F" w:rsidRPr="00561A8F">
        <w:rPr>
          <w:rFonts w:ascii="Times New Roman" w:hAnsi="Times New Roman" w:cs="Times New Roman"/>
          <w:lang w:val="en-US"/>
        </w:rPr>
        <w:t xml:space="preserve"> </w:t>
      </w:r>
      <w:r w:rsidR="00561A8F">
        <w:rPr>
          <w:rFonts w:ascii="Times New Roman" w:hAnsi="Times New Roman" w:cs="Times New Roman"/>
          <w:lang w:val="en-US"/>
        </w:rPr>
        <w:t>Largest distance between the centroids of two lesions normalized by the body surface area.</w:t>
      </w:r>
    </w:p>
    <w:p w14:paraId="6976FEBD" w14:textId="6548F3AB" w:rsidR="00237F67" w:rsidRDefault="3FAB48E2" w:rsidP="002344C8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6D6AF3DB">
        <w:rPr>
          <w:rFonts w:ascii="Times New Roman" w:hAnsi="Times New Roman" w:cs="Times New Roman"/>
          <w:b/>
          <w:bCs/>
          <w:lang w:val="en-US"/>
        </w:rPr>
        <w:t>liver_SUVMean</w:t>
      </w:r>
      <w:proofErr w:type="spellEnd"/>
      <w:r w:rsidR="7752B9FF" w:rsidRPr="6D6AF3DB">
        <w:rPr>
          <w:rFonts w:ascii="Times New Roman" w:hAnsi="Times New Roman" w:cs="Times New Roman"/>
          <w:b/>
          <w:bCs/>
          <w:lang w:val="en-US"/>
        </w:rPr>
        <w:t>:</w:t>
      </w:r>
      <w:r w:rsidR="0C8E94CC" w:rsidRPr="6D6AF3DB">
        <w:rPr>
          <w:rFonts w:ascii="Times New Roman" w:hAnsi="Times New Roman" w:cs="Times New Roman"/>
          <w:b/>
          <w:bCs/>
          <w:lang w:val="en-US"/>
        </w:rPr>
        <w:t xml:space="preserve"> </w:t>
      </w:r>
      <w:r w:rsidR="7A773494" w:rsidRPr="6D6AF3DB">
        <w:rPr>
          <w:rFonts w:ascii="Times New Roman" w:hAnsi="Times New Roman" w:cs="Times New Roman"/>
          <w:lang w:val="en-US"/>
        </w:rPr>
        <w:t>Mean</w:t>
      </w:r>
      <w:r w:rsidR="4DBF42B8" w:rsidRPr="6D6AF3DB">
        <w:rPr>
          <w:rFonts w:ascii="Times New Roman" w:hAnsi="Times New Roman" w:cs="Times New Roman"/>
          <w:lang w:val="en-US"/>
        </w:rPr>
        <w:t xml:space="preserve"> of SUV values in a spherical ROI manually delineated in a healthy part of the liver </w:t>
      </w:r>
      <w:r w:rsidR="177CA832" w:rsidRPr="6D6AF3DB">
        <w:rPr>
          <w:rFonts w:ascii="Times New Roman" w:hAnsi="Times New Roman" w:cs="Times New Roman"/>
          <w:lang w:val="en-US"/>
        </w:rPr>
        <w:t>on the PET scan.</w:t>
      </w:r>
    </w:p>
    <w:p w14:paraId="3FEB3896" w14:textId="03CF22F2" w:rsidR="002E7F6A" w:rsidRDefault="00D92098" w:rsidP="002344C8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D92098">
        <w:rPr>
          <w:rFonts w:ascii="Times New Roman" w:hAnsi="Times New Roman" w:cs="Times New Roman"/>
          <w:b/>
          <w:bCs/>
          <w:lang w:val="en-US"/>
        </w:rPr>
        <w:t>Nb invaded organs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="00C3428D" w:rsidRPr="00C3428D">
        <w:rPr>
          <w:lang w:val="en-US"/>
        </w:rPr>
        <w:t xml:space="preserve"> </w:t>
      </w:r>
      <w:r w:rsidR="00C3428D" w:rsidRPr="00C3428D">
        <w:rPr>
          <w:rFonts w:ascii="Times New Roman" w:hAnsi="Times New Roman" w:cs="Times New Roman"/>
          <w:lang w:val="en-US"/>
        </w:rPr>
        <w:t>Number of invaded organs visible on the PET scan, including the lungs, sub- and supra-diaphragmatic lymph nodes, the pleura, the liver, the bones, the adrenal gland, and a final category for other regions.</w:t>
      </w:r>
      <w:r w:rsidR="00C3428D" w:rsidRPr="00C3428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3428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E644789" w14:textId="66F593B8" w:rsidR="006A7524" w:rsidRPr="006A7524" w:rsidRDefault="006A7524" w:rsidP="006A7524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1_Suvmax_max/mean/std:</w:t>
      </w:r>
      <w:r w:rsidRPr="00E8657C">
        <w:rPr>
          <w:rFonts w:ascii="Times New Roman" w:hAnsi="Times New Roman" w:cs="Times New Roman"/>
          <w:lang w:val="en-US"/>
        </w:rPr>
        <w:t xml:space="preserve"> </w:t>
      </w:r>
      <w:r w:rsidRPr="007D765B">
        <w:rPr>
          <w:rFonts w:ascii="Times New Roman" w:hAnsi="Times New Roman" w:cs="Times New Roman"/>
          <w:lang w:val="en-US"/>
        </w:rPr>
        <w:t>Maximum/Mean/Standard deviation value</w:t>
      </w:r>
      <w:r>
        <w:rPr>
          <w:rFonts w:ascii="Times New Roman" w:hAnsi="Times New Roman" w:cs="Times New Roman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lang w:val="en-US"/>
        </w:rPr>
        <w:t>SUVmax</w:t>
      </w:r>
      <w:proofErr w:type="spellEnd"/>
      <w:r>
        <w:rPr>
          <w:rFonts w:ascii="Times New Roman" w:hAnsi="Times New Roman" w:cs="Times New Roman"/>
          <w:lang w:val="en-US"/>
        </w:rPr>
        <w:t xml:space="preserve"> of the segmented lesions located in regions associated with the N1 stage (i.e., ipsilateral hilar and mediastinal-hilar lymph nodes). 0 if no lesions in these regions.</w:t>
      </w:r>
    </w:p>
    <w:p w14:paraId="0AF6DF38" w14:textId="365351CE" w:rsidR="00D92098" w:rsidRPr="006A7524" w:rsidRDefault="004B2C89" w:rsidP="002344C8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1_TMTV:</w:t>
      </w:r>
      <w:r w:rsidR="00AC22F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C22F1" w:rsidRPr="006A48E6">
        <w:rPr>
          <w:rFonts w:ascii="Times New Roman" w:hAnsi="Times New Roman" w:cs="Times New Roman"/>
          <w:lang w:val="en-US"/>
        </w:rPr>
        <w:t xml:space="preserve">Total Metabolic Tumor </w:t>
      </w:r>
      <w:r w:rsidR="00AC22F1">
        <w:rPr>
          <w:rFonts w:ascii="Times New Roman" w:hAnsi="Times New Roman" w:cs="Times New Roman"/>
          <w:lang w:val="en-US"/>
        </w:rPr>
        <w:t>V</w:t>
      </w:r>
      <w:r w:rsidR="00AC22F1" w:rsidRPr="006A48E6">
        <w:rPr>
          <w:rFonts w:ascii="Times New Roman" w:hAnsi="Times New Roman" w:cs="Times New Roman"/>
          <w:lang w:val="en-US"/>
        </w:rPr>
        <w:t>olume computed with the se</w:t>
      </w:r>
      <w:r w:rsidR="00AC22F1">
        <w:rPr>
          <w:rFonts w:ascii="Times New Roman" w:hAnsi="Times New Roman" w:cs="Times New Roman"/>
          <w:lang w:val="en-US"/>
        </w:rPr>
        <w:t xml:space="preserve">gmented </w:t>
      </w:r>
      <w:r w:rsidR="00AC22F1" w:rsidRPr="006A48E6">
        <w:rPr>
          <w:rFonts w:ascii="Times New Roman" w:hAnsi="Times New Roman" w:cs="Times New Roman"/>
          <w:lang w:val="en-US"/>
        </w:rPr>
        <w:t>lesions</w:t>
      </w:r>
      <w:r w:rsidR="00AC22F1">
        <w:rPr>
          <w:rFonts w:ascii="Times New Roman" w:hAnsi="Times New Roman" w:cs="Times New Roman"/>
          <w:lang w:val="en-US"/>
        </w:rPr>
        <w:t xml:space="preserve"> located in regions associated with the N1 stage</w:t>
      </w:r>
      <w:r w:rsidR="006A7524">
        <w:rPr>
          <w:rFonts w:ascii="Times New Roman" w:hAnsi="Times New Roman" w:cs="Times New Roman"/>
          <w:lang w:val="en-US"/>
        </w:rPr>
        <w:t xml:space="preserve">. </w:t>
      </w:r>
      <w:r w:rsidR="00AC22F1">
        <w:rPr>
          <w:rFonts w:ascii="Times New Roman" w:hAnsi="Times New Roman" w:cs="Times New Roman"/>
          <w:lang w:val="en-US"/>
        </w:rPr>
        <w:t>0 if no lesions in these regions.</w:t>
      </w:r>
    </w:p>
    <w:p w14:paraId="00136837" w14:textId="023013AF" w:rsidR="006A7524" w:rsidRPr="006A7524" w:rsidRDefault="006A7524" w:rsidP="006A7524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2_Suvmax_max/mean/std:</w:t>
      </w:r>
      <w:r w:rsidRPr="003E07E5">
        <w:rPr>
          <w:rFonts w:ascii="Times New Roman" w:hAnsi="Times New Roman" w:cs="Times New Roman"/>
          <w:lang w:val="en-US"/>
        </w:rPr>
        <w:t xml:space="preserve"> </w:t>
      </w:r>
      <w:r w:rsidRPr="007D765B">
        <w:rPr>
          <w:rFonts w:ascii="Times New Roman" w:hAnsi="Times New Roman" w:cs="Times New Roman"/>
          <w:lang w:val="en-US"/>
        </w:rPr>
        <w:t>Maximum/Mean/Standard deviation value</w:t>
      </w:r>
      <w:r>
        <w:rPr>
          <w:rFonts w:ascii="Times New Roman" w:hAnsi="Times New Roman" w:cs="Times New Roman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lang w:val="en-US"/>
        </w:rPr>
        <w:t>SUVmax</w:t>
      </w:r>
      <w:proofErr w:type="spellEnd"/>
      <w:r>
        <w:rPr>
          <w:rFonts w:ascii="Times New Roman" w:hAnsi="Times New Roman" w:cs="Times New Roman"/>
          <w:lang w:val="en-US"/>
        </w:rPr>
        <w:t xml:space="preserve"> of the segmented lesions located in regions associated with the N2 stage</w:t>
      </w:r>
      <w:r w:rsidRPr="006A752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i.e., ipsilateral mediastinal lymph nodes and subcarinal lymph nodes). 0 if no lesions in these regions.</w:t>
      </w:r>
    </w:p>
    <w:p w14:paraId="69425060" w14:textId="0E435647" w:rsidR="00801BF4" w:rsidRPr="009C7A36" w:rsidRDefault="00801BF4" w:rsidP="00801BF4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2_TMTV:</w:t>
      </w:r>
      <w:r w:rsidR="00E8657C" w:rsidRPr="00E8657C">
        <w:rPr>
          <w:rFonts w:ascii="Times New Roman" w:hAnsi="Times New Roman" w:cs="Times New Roman"/>
          <w:lang w:val="en-US"/>
        </w:rPr>
        <w:t xml:space="preserve"> </w:t>
      </w:r>
      <w:r w:rsidR="00E8657C" w:rsidRPr="006A48E6">
        <w:rPr>
          <w:rFonts w:ascii="Times New Roman" w:hAnsi="Times New Roman" w:cs="Times New Roman"/>
          <w:lang w:val="en-US"/>
        </w:rPr>
        <w:t xml:space="preserve">Total Metabolic Tumor </w:t>
      </w:r>
      <w:r w:rsidR="00E8657C">
        <w:rPr>
          <w:rFonts w:ascii="Times New Roman" w:hAnsi="Times New Roman" w:cs="Times New Roman"/>
          <w:lang w:val="en-US"/>
        </w:rPr>
        <w:t>V</w:t>
      </w:r>
      <w:r w:rsidR="00E8657C" w:rsidRPr="006A48E6">
        <w:rPr>
          <w:rFonts w:ascii="Times New Roman" w:hAnsi="Times New Roman" w:cs="Times New Roman"/>
          <w:lang w:val="en-US"/>
        </w:rPr>
        <w:t>olume computed with the se</w:t>
      </w:r>
      <w:r w:rsidR="00E8657C">
        <w:rPr>
          <w:rFonts w:ascii="Times New Roman" w:hAnsi="Times New Roman" w:cs="Times New Roman"/>
          <w:lang w:val="en-US"/>
        </w:rPr>
        <w:t xml:space="preserve">gmented </w:t>
      </w:r>
      <w:r w:rsidR="00E8657C" w:rsidRPr="006A48E6">
        <w:rPr>
          <w:rFonts w:ascii="Times New Roman" w:hAnsi="Times New Roman" w:cs="Times New Roman"/>
          <w:lang w:val="en-US"/>
        </w:rPr>
        <w:t>lesions</w:t>
      </w:r>
      <w:r w:rsidR="00E8657C">
        <w:rPr>
          <w:rFonts w:ascii="Times New Roman" w:hAnsi="Times New Roman" w:cs="Times New Roman"/>
          <w:lang w:val="en-US"/>
        </w:rPr>
        <w:t xml:space="preserve"> located in regions associated with the N2 stage</w:t>
      </w:r>
      <w:r w:rsidR="006A7524">
        <w:rPr>
          <w:rFonts w:ascii="Times New Roman" w:hAnsi="Times New Roman" w:cs="Times New Roman"/>
          <w:lang w:val="en-US"/>
        </w:rPr>
        <w:t xml:space="preserve">. </w:t>
      </w:r>
      <w:r w:rsidR="00E8657C">
        <w:rPr>
          <w:rFonts w:ascii="Times New Roman" w:hAnsi="Times New Roman" w:cs="Times New Roman"/>
          <w:lang w:val="en-US"/>
        </w:rPr>
        <w:t>0 if no lesions in these regions.</w:t>
      </w:r>
    </w:p>
    <w:p w14:paraId="544C984B" w14:textId="5B394DF6" w:rsidR="009C7A36" w:rsidRPr="009C7A36" w:rsidRDefault="009C7A36" w:rsidP="009C7A36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3_Suvmax_max/mean/std:</w:t>
      </w:r>
      <w:r w:rsidRPr="007C55D2">
        <w:rPr>
          <w:rFonts w:ascii="Times New Roman" w:hAnsi="Times New Roman" w:cs="Times New Roman"/>
          <w:lang w:val="en-US"/>
        </w:rPr>
        <w:t xml:space="preserve"> </w:t>
      </w:r>
      <w:r w:rsidRPr="007D765B">
        <w:rPr>
          <w:rFonts w:ascii="Times New Roman" w:hAnsi="Times New Roman" w:cs="Times New Roman"/>
          <w:lang w:val="en-US"/>
        </w:rPr>
        <w:t>Maximum</w:t>
      </w:r>
      <w:r w:rsidR="00530564">
        <w:rPr>
          <w:rFonts w:ascii="Times New Roman" w:hAnsi="Times New Roman" w:cs="Times New Roman"/>
          <w:lang w:val="en-US"/>
        </w:rPr>
        <w:t>/M</w:t>
      </w:r>
      <w:r w:rsidRPr="007D765B">
        <w:rPr>
          <w:rFonts w:ascii="Times New Roman" w:hAnsi="Times New Roman" w:cs="Times New Roman"/>
          <w:lang w:val="en-US"/>
        </w:rPr>
        <w:t>ean/</w:t>
      </w:r>
      <w:r w:rsidR="00530564">
        <w:rPr>
          <w:rFonts w:ascii="Times New Roman" w:hAnsi="Times New Roman" w:cs="Times New Roman"/>
          <w:lang w:val="en-US"/>
        </w:rPr>
        <w:t>S</w:t>
      </w:r>
      <w:r w:rsidRPr="007D765B">
        <w:rPr>
          <w:rFonts w:ascii="Times New Roman" w:hAnsi="Times New Roman" w:cs="Times New Roman"/>
          <w:lang w:val="en-US"/>
        </w:rPr>
        <w:t>tandard deviation value</w:t>
      </w:r>
      <w:r>
        <w:rPr>
          <w:rFonts w:ascii="Times New Roman" w:hAnsi="Times New Roman" w:cs="Times New Roman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lang w:val="en-US"/>
        </w:rPr>
        <w:t>SUVmax</w:t>
      </w:r>
      <w:proofErr w:type="spellEnd"/>
      <w:r>
        <w:rPr>
          <w:rFonts w:ascii="Times New Roman" w:hAnsi="Times New Roman" w:cs="Times New Roman"/>
          <w:lang w:val="en-US"/>
        </w:rPr>
        <w:t xml:space="preserve"> of the segmented lesions located in regions associated with the N3 stage (i.e., contralateral mediastinal and hilar lymph nodes and supraclavicular lymph nodes). 0 if no lesions in these regions.</w:t>
      </w:r>
    </w:p>
    <w:p w14:paraId="31D314B3" w14:textId="71F9B5FB" w:rsidR="00801BF4" w:rsidRPr="00530564" w:rsidRDefault="00801BF4" w:rsidP="00801BF4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N3_TMTV:</w:t>
      </w:r>
      <w:r w:rsidR="003E07E5" w:rsidRPr="003E07E5">
        <w:rPr>
          <w:rFonts w:ascii="Times New Roman" w:hAnsi="Times New Roman" w:cs="Times New Roman"/>
          <w:lang w:val="en-US"/>
        </w:rPr>
        <w:t xml:space="preserve"> </w:t>
      </w:r>
      <w:r w:rsidR="003E07E5" w:rsidRPr="006A48E6">
        <w:rPr>
          <w:rFonts w:ascii="Times New Roman" w:hAnsi="Times New Roman" w:cs="Times New Roman"/>
          <w:lang w:val="en-US"/>
        </w:rPr>
        <w:t xml:space="preserve">Total Metabolic Tumor </w:t>
      </w:r>
      <w:r w:rsidR="003E07E5">
        <w:rPr>
          <w:rFonts w:ascii="Times New Roman" w:hAnsi="Times New Roman" w:cs="Times New Roman"/>
          <w:lang w:val="en-US"/>
        </w:rPr>
        <w:t>V</w:t>
      </w:r>
      <w:r w:rsidR="003E07E5" w:rsidRPr="006A48E6">
        <w:rPr>
          <w:rFonts w:ascii="Times New Roman" w:hAnsi="Times New Roman" w:cs="Times New Roman"/>
          <w:lang w:val="en-US"/>
        </w:rPr>
        <w:t>olume computed with the se</w:t>
      </w:r>
      <w:r w:rsidR="003E07E5">
        <w:rPr>
          <w:rFonts w:ascii="Times New Roman" w:hAnsi="Times New Roman" w:cs="Times New Roman"/>
          <w:lang w:val="en-US"/>
        </w:rPr>
        <w:t xml:space="preserve">gmented </w:t>
      </w:r>
      <w:r w:rsidR="003E07E5" w:rsidRPr="006A48E6">
        <w:rPr>
          <w:rFonts w:ascii="Times New Roman" w:hAnsi="Times New Roman" w:cs="Times New Roman"/>
          <w:lang w:val="en-US"/>
        </w:rPr>
        <w:t>lesions</w:t>
      </w:r>
      <w:r w:rsidR="003E07E5">
        <w:rPr>
          <w:rFonts w:ascii="Times New Roman" w:hAnsi="Times New Roman" w:cs="Times New Roman"/>
          <w:lang w:val="en-US"/>
        </w:rPr>
        <w:t xml:space="preserve"> located in regions associated with the N</w:t>
      </w:r>
      <w:r w:rsidR="00014B64">
        <w:rPr>
          <w:rFonts w:ascii="Times New Roman" w:hAnsi="Times New Roman" w:cs="Times New Roman"/>
          <w:lang w:val="en-US"/>
        </w:rPr>
        <w:t>3</w:t>
      </w:r>
      <w:r w:rsidR="003E07E5">
        <w:rPr>
          <w:rFonts w:ascii="Times New Roman" w:hAnsi="Times New Roman" w:cs="Times New Roman"/>
          <w:lang w:val="en-US"/>
        </w:rPr>
        <w:t xml:space="preserve"> stage</w:t>
      </w:r>
      <w:r w:rsidR="00530564">
        <w:rPr>
          <w:rFonts w:ascii="Times New Roman" w:hAnsi="Times New Roman" w:cs="Times New Roman"/>
          <w:lang w:val="en-US"/>
        </w:rPr>
        <w:t xml:space="preserve">. </w:t>
      </w:r>
      <w:r w:rsidR="003E07E5">
        <w:rPr>
          <w:rFonts w:ascii="Times New Roman" w:hAnsi="Times New Roman" w:cs="Times New Roman"/>
          <w:lang w:val="en-US"/>
        </w:rPr>
        <w:t>0 if no lesions in these regions.</w:t>
      </w:r>
    </w:p>
    <w:p w14:paraId="7767E675" w14:textId="27B9ACE3" w:rsidR="00530564" w:rsidRPr="00530564" w:rsidRDefault="00530564" w:rsidP="00530564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626857">
        <w:rPr>
          <w:rFonts w:ascii="Times New Roman" w:hAnsi="Times New Roman" w:cs="Times New Roman"/>
          <w:b/>
          <w:bCs/>
          <w:lang w:val="en-US"/>
        </w:rPr>
        <w:t>M1</w:t>
      </w:r>
      <w:r>
        <w:rPr>
          <w:rFonts w:ascii="Times New Roman" w:hAnsi="Times New Roman" w:cs="Times New Roman"/>
          <w:b/>
          <w:bCs/>
          <w:lang w:val="en-US"/>
        </w:rPr>
        <w:t>a_Suvmax_max/mean/std:</w:t>
      </w:r>
      <w:r w:rsidRPr="00BD3913">
        <w:rPr>
          <w:rFonts w:ascii="Times New Roman" w:hAnsi="Times New Roman" w:cs="Times New Roman"/>
          <w:lang w:val="en-US"/>
        </w:rPr>
        <w:t xml:space="preserve"> </w:t>
      </w:r>
      <w:r w:rsidRPr="007D765B">
        <w:rPr>
          <w:rFonts w:ascii="Times New Roman" w:hAnsi="Times New Roman" w:cs="Times New Roman"/>
          <w:lang w:val="en-US"/>
        </w:rPr>
        <w:t>Maximum/Mean/Standard deviation value</w:t>
      </w:r>
      <w:r>
        <w:rPr>
          <w:rFonts w:ascii="Times New Roman" w:hAnsi="Times New Roman" w:cs="Times New Roman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lang w:val="en-US"/>
        </w:rPr>
        <w:t>SUVmax</w:t>
      </w:r>
      <w:proofErr w:type="spellEnd"/>
      <w:r>
        <w:rPr>
          <w:rFonts w:ascii="Times New Roman" w:hAnsi="Times New Roman" w:cs="Times New Roman"/>
          <w:lang w:val="en-US"/>
        </w:rPr>
        <w:t xml:space="preserve"> of the segmented lesions located in regions associated with the </w:t>
      </w:r>
      <w:r w:rsidR="003A499A">
        <w:rPr>
          <w:rFonts w:ascii="Times New Roman" w:hAnsi="Times New Roman" w:cs="Times New Roman"/>
          <w:lang w:val="en-US"/>
        </w:rPr>
        <w:t>M1a</w:t>
      </w:r>
      <w:r>
        <w:rPr>
          <w:rFonts w:ascii="Times New Roman" w:hAnsi="Times New Roman" w:cs="Times New Roman"/>
          <w:lang w:val="en-US"/>
        </w:rPr>
        <w:t xml:space="preserve"> stage (i.e., contralateral lung metastases and pleural metastases). 0 if no lesions in these regions.</w:t>
      </w:r>
    </w:p>
    <w:p w14:paraId="2E0A6FE0" w14:textId="76B8F8D9" w:rsidR="004B2C89" w:rsidRPr="003A499A" w:rsidRDefault="00626857" w:rsidP="002344C8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626857">
        <w:rPr>
          <w:rFonts w:ascii="Times New Roman" w:hAnsi="Times New Roman" w:cs="Times New Roman"/>
          <w:b/>
          <w:bCs/>
          <w:lang w:val="en-US"/>
        </w:rPr>
        <w:t>M1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626857">
        <w:rPr>
          <w:rFonts w:ascii="Times New Roman" w:hAnsi="Times New Roman" w:cs="Times New Roman"/>
          <w:b/>
          <w:bCs/>
          <w:lang w:val="en-US"/>
        </w:rPr>
        <w:t>_TMTV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="00014B64" w:rsidRPr="00014B64">
        <w:rPr>
          <w:rFonts w:ascii="Times New Roman" w:hAnsi="Times New Roman" w:cs="Times New Roman"/>
          <w:lang w:val="en-US"/>
        </w:rPr>
        <w:t xml:space="preserve"> </w:t>
      </w:r>
      <w:r w:rsidR="00014B64" w:rsidRPr="006A48E6">
        <w:rPr>
          <w:rFonts w:ascii="Times New Roman" w:hAnsi="Times New Roman" w:cs="Times New Roman"/>
          <w:lang w:val="en-US"/>
        </w:rPr>
        <w:t xml:space="preserve">Total Metabolic Tumor </w:t>
      </w:r>
      <w:r w:rsidR="00014B64">
        <w:rPr>
          <w:rFonts w:ascii="Times New Roman" w:hAnsi="Times New Roman" w:cs="Times New Roman"/>
          <w:lang w:val="en-US"/>
        </w:rPr>
        <w:t>V</w:t>
      </w:r>
      <w:r w:rsidR="00014B64" w:rsidRPr="006A48E6">
        <w:rPr>
          <w:rFonts w:ascii="Times New Roman" w:hAnsi="Times New Roman" w:cs="Times New Roman"/>
          <w:lang w:val="en-US"/>
        </w:rPr>
        <w:t>olume computed with the se</w:t>
      </w:r>
      <w:r w:rsidR="00014B64">
        <w:rPr>
          <w:rFonts w:ascii="Times New Roman" w:hAnsi="Times New Roman" w:cs="Times New Roman"/>
          <w:lang w:val="en-US"/>
        </w:rPr>
        <w:t xml:space="preserve">gmented </w:t>
      </w:r>
      <w:r w:rsidR="00014B64" w:rsidRPr="006A48E6">
        <w:rPr>
          <w:rFonts w:ascii="Times New Roman" w:hAnsi="Times New Roman" w:cs="Times New Roman"/>
          <w:lang w:val="en-US"/>
        </w:rPr>
        <w:t>lesions</w:t>
      </w:r>
      <w:r w:rsidR="00014B64">
        <w:rPr>
          <w:rFonts w:ascii="Times New Roman" w:hAnsi="Times New Roman" w:cs="Times New Roman"/>
          <w:lang w:val="en-US"/>
        </w:rPr>
        <w:t xml:space="preserve"> located in regions associated with the </w:t>
      </w:r>
      <w:r w:rsidR="00BD3913">
        <w:rPr>
          <w:rFonts w:ascii="Times New Roman" w:hAnsi="Times New Roman" w:cs="Times New Roman"/>
          <w:lang w:val="en-US"/>
        </w:rPr>
        <w:t>M1a</w:t>
      </w:r>
      <w:r w:rsidR="00014B64">
        <w:rPr>
          <w:rFonts w:ascii="Times New Roman" w:hAnsi="Times New Roman" w:cs="Times New Roman"/>
          <w:lang w:val="en-US"/>
        </w:rPr>
        <w:t xml:space="preserve"> stage (</w:t>
      </w:r>
      <w:r w:rsidR="00530564">
        <w:rPr>
          <w:rFonts w:ascii="Times New Roman" w:hAnsi="Times New Roman" w:cs="Times New Roman"/>
          <w:lang w:val="en-US"/>
        </w:rPr>
        <w:t>excluding diffuse pleural metastases</w:t>
      </w:r>
      <w:r w:rsidR="00014B64">
        <w:rPr>
          <w:rFonts w:ascii="Times New Roman" w:hAnsi="Times New Roman" w:cs="Times New Roman"/>
          <w:lang w:val="en-US"/>
        </w:rPr>
        <w:t>). 0 if no lesions in these regions.</w:t>
      </w:r>
    </w:p>
    <w:p w14:paraId="47AB8B03" w14:textId="056CD431" w:rsidR="003A499A" w:rsidRPr="003A499A" w:rsidRDefault="003A499A" w:rsidP="003A499A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626857">
        <w:rPr>
          <w:rFonts w:ascii="Times New Roman" w:hAnsi="Times New Roman" w:cs="Times New Roman"/>
          <w:b/>
          <w:bCs/>
          <w:lang w:val="en-US"/>
        </w:rPr>
        <w:t>M1</w:t>
      </w:r>
      <w:r>
        <w:rPr>
          <w:rFonts w:ascii="Times New Roman" w:hAnsi="Times New Roman" w:cs="Times New Roman"/>
          <w:b/>
          <w:bCs/>
          <w:lang w:val="en-US"/>
        </w:rPr>
        <w:t>bc_Suvmax_max/mean/std:</w:t>
      </w:r>
      <w:r w:rsidRPr="003A499A">
        <w:rPr>
          <w:rFonts w:ascii="Times New Roman" w:hAnsi="Times New Roman" w:cs="Times New Roman"/>
          <w:lang w:val="en-US"/>
        </w:rPr>
        <w:t xml:space="preserve"> </w:t>
      </w:r>
      <w:r w:rsidRPr="007D765B">
        <w:rPr>
          <w:rFonts w:ascii="Times New Roman" w:hAnsi="Times New Roman" w:cs="Times New Roman"/>
          <w:lang w:val="en-US"/>
        </w:rPr>
        <w:t>Maximum/Mean/Standard deviation value</w:t>
      </w:r>
      <w:r>
        <w:rPr>
          <w:rFonts w:ascii="Times New Roman" w:hAnsi="Times New Roman" w:cs="Times New Roman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lang w:val="en-US"/>
        </w:rPr>
        <w:t>SUVmax</w:t>
      </w:r>
      <w:proofErr w:type="spellEnd"/>
      <w:r>
        <w:rPr>
          <w:rFonts w:ascii="Times New Roman" w:hAnsi="Times New Roman" w:cs="Times New Roman"/>
          <w:lang w:val="en-US"/>
        </w:rPr>
        <w:t xml:space="preserve"> of the segmented lesions located in regions associated with the M1b and M1c stages (i.e.,</w:t>
      </w:r>
      <w:r w:rsidR="009D7B7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D7B74">
        <w:rPr>
          <w:rFonts w:ascii="Times New Roman" w:hAnsi="Times New Roman" w:cs="Times New Roman"/>
          <w:lang w:val="en-US"/>
        </w:rPr>
        <w:t>extrathoracic</w:t>
      </w:r>
      <w:proofErr w:type="spellEnd"/>
      <w:r w:rsidR="009D7B74">
        <w:rPr>
          <w:rFonts w:ascii="Times New Roman" w:hAnsi="Times New Roman" w:cs="Times New Roman"/>
          <w:lang w:val="en-US"/>
        </w:rPr>
        <w:t xml:space="preserve"> metastases</w:t>
      </w:r>
      <w:r>
        <w:rPr>
          <w:rFonts w:ascii="Times New Roman" w:hAnsi="Times New Roman" w:cs="Times New Roman"/>
          <w:lang w:val="en-US"/>
        </w:rPr>
        <w:t>). 0 if no lesions in these regions.</w:t>
      </w:r>
    </w:p>
    <w:p w14:paraId="66411798" w14:textId="7D10B2A9" w:rsidR="00626857" w:rsidRDefault="00626857" w:rsidP="0062685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626857">
        <w:rPr>
          <w:rFonts w:ascii="Times New Roman" w:hAnsi="Times New Roman" w:cs="Times New Roman"/>
          <w:b/>
          <w:bCs/>
          <w:lang w:val="en-US"/>
        </w:rPr>
        <w:t>M1</w:t>
      </w:r>
      <w:r>
        <w:rPr>
          <w:rFonts w:ascii="Times New Roman" w:hAnsi="Times New Roman" w:cs="Times New Roman"/>
          <w:b/>
          <w:bCs/>
          <w:lang w:val="en-US"/>
        </w:rPr>
        <w:t>bc</w:t>
      </w:r>
      <w:r w:rsidRPr="00626857">
        <w:rPr>
          <w:rFonts w:ascii="Times New Roman" w:hAnsi="Times New Roman" w:cs="Times New Roman"/>
          <w:b/>
          <w:bCs/>
          <w:lang w:val="en-US"/>
        </w:rPr>
        <w:t>_TMTV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="009D7B74" w:rsidRPr="009D7B74">
        <w:rPr>
          <w:rFonts w:ascii="Times New Roman" w:hAnsi="Times New Roman" w:cs="Times New Roman"/>
          <w:lang w:val="en-US"/>
        </w:rPr>
        <w:t xml:space="preserve"> </w:t>
      </w:r>
      <w:r w:rsidR="009D7B74" w:rsidRPr="006A48E6">
        <w:rPr>
          <w:rFonts w:ascii="Times New Roman" w:hAnsi="Times New Roman" w:cs="Times New Roman"/>
          <w:lang w:val="en-US"/>
        </w:rPr>
        <w:t xml:space="preserve">Total Metabolic Tumor </w:t>
      </w:r>
      <w:r w:rsidR="009D7B74">
        <w:rPr>
          <w:rFonts w:ascii="Times New Roman" w:hAnsi="Times New Roman" w:cs="Times New Roman"/>
          <w:lang w:val="en-US"/>
        </w:rPr>
        <w:t>V</w:t>
      </w:r>
      <w:r w:rsidR="009D7B74" w:rsidRPr="006A48E6">
        <w:rPr>
          <w:rFonts w:ascii="Times New Roman" w:hAnsi="Times New Roman" w:cs="Times New Roman"/>
          <w:lang w:val="en-US"/>
        </w:rPr>
        <w:t>olume computed with the se</w:t>
      </w:r>
      <w:r w:rsidR="009D7B74">
        <w:rPr>
          <w:rFonts w:ascii="Times New Roman" w:hAnsi="Times New Roman" w:cs="Times New Roman"/>
          <w:lang w:val="en-US"/>
        </w:rPr>
        <w:t xml:space="preserve">gmented </w:t>
      </w:r>
      <w:r w:rsidR="009D7B74" w:rsidRPr="006A48E6">
        <w:rPr>
          <w:rFonts w:ascii="Times New Roman" w:hAnsi="Times New Roman" w:cs="Times New Roman"/>
          <w:lang w:val="en-US"/>
        </w:rPr>
        <w:t>lesions</w:t>
      </w:r>
      <w:r w:rsidR="009D7B74">
        <w:rPr>
          <w:rFonts w:ascii="Times New Roman" w:hAnsi="Times New Roman" w:cs="Times New Roman"/>
          <w:lang w:val="en-US"/>
        </w:rPr>
        <w:t xml:space="preserve"> located in regions associated with the M1b and M1c stages</w:t>
      </w:r>
      <w:r w:rsidR="00F375DC">
        <w:rPr>
          <w:rFonts w:ascii="Times New Roman" w:hAnsi="Times New Roman" w:cs="Times New Roman"/>
          <w:lang w:val="en-US"/>
        </w:rPr>
        <w:t xml:space="preserve"> (excluding </w:t>
      </w:r>
      <w:r w:rsidR="00F375DC" w:rsidRPr="00597B28">
        <w:rPr>
          <w:rFonts w:ascii="Times New Roman" w:hAnsi="Times New Roman" w:cs="Times New Roman"/>
          <w:lang w:val="en-US"/>
        </w:rPr>
        <w:t>diffuse subdiaphragmatic metastases</w:t>
      </w:r>
      <w:r w:rsidR="00F375DC">
        <w:rPr>
          <w:rFonts w:ascii="Times New Roman" w:hAnsi="Times New Roman" w:cs="Times New Roman"/>
          <w:lang w:val="en-US"/>
        </w:rPr>
        <w:t>)</w:t>
      </w:r>
      <w:r w:rsidR="009D7B74">
        <w:rPr>
          <w:rFonts w:ascii="Times New Roman" w:hAnsi="Times New Roman" w:cs="Times New Roman"/>
          <w:lang w:val="en-US"/>
        </w:rPr>
        <w:t>. 0 if no lesions in these regions.</w:t>
      </w:r>
    </w:p>
    <w:p w14:paraId="728FA41B" w14:textId="62BD0686" w:rsidR="00626857" w:rsidRDefault="002E7D5A" w:rsidP="002344C8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spleen_SUVMean</w:t>
      </w:r>
      <w:proofErr w:type="spellEnd"/>
      <w:r w:rsidR="006A48E6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6A48E6">
        <w:rPr>
          <w:rFonts w:ascii="Times New Roman" w:hAnsi="Times New Roman" w:cs="Times New Roman"/>
          <w:lang w:val="en-US"/>
        </w:rPr>
        <w:t>Mean of SUV values in a spherical ROI manually delineated in a healthy part of the spleen on the PET scan.</w:t>
      </w:r>
    </w:p>
    <w:p w14:paraId="4E71A570" w14:textId="35BD55DA" w:rsidR="002E7D5A" w:rsidRDefault="002E7D5A" w:rsidP="002344C8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="00FD2DCF">
        <w:rPr>
          <w:rFonts w:ascii="Times New Roman" w:hAnsi="Times New Roman" w:cs="Times New Roman"/>
          <w:b/>
          <w:bCs/>
          <w:lang w:val="en-US"/>
        </w:rPr>
        <w:t>MTV:</w:t>
      </w:r>
      <w:r w:rsidR="006A48E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A48E6" w:rsidRPr="006A48E6">
        <w:rPr>
          <w:rFonts w:ascii="Times New Roman" w:hAnsi="Times New Roman" w:cs="Times New Roman"/>
          <w:lang w:val="en-US"/>
        </w:rPr>
        <w:t xml:space="preserve">Total Metabolic Tumor </w:t>
      </w:r>
      <w:r w:rsidR="002C4C1A">
        <w:rPr>
          <w:rFonts w:ascii="Times New Roman" w:hAnsi="Times New Roman" w:cs="Times New Roman"/>
          <w:lang w:val="en-US"/>
        </w:rPr>
        <w:t>V</w:t>
      </w:r>
      <w:r w:rsidR="006A48E6" w:rsidRPr="006A48E6">
        <w:rPr>
          <w:rFonts w:ascii="Times New Roman" w:hAnsi="Times New Roman" w:cs="Times New Roman"/>
          <w:lang w:val="en-US"/>
        </w:rPr>
        <w:t>olume computed with all the segmented lesions</w:t>
      </w:r>
      <w:r w:rsidR="006A48E6">
        <w:rPr>
          <w:rFonts w:ascii="Times New Roman" w:hAnsi="Times New Roman" w:cs="Times New Roman"/>
          <w:lang w:val="en-US"/>
        </w:rPr>
        <w:t xml:space="preserve"> (excluding diffuse lesions</w:t>
      </w:r>
      <w:r w:rsidR="002C4C1A">
        <w:rPr>
          <w:rFonts w:ascii="Times New Roman" w:hAnsi="Times New Roman" w:cs="Times New Roman"/>
          <w:lang w:val="en-US"/>
        </w:rPr>
        <w:t xml:space="preserve"> </w:t>
      </w:r>
      <w:r w:rsidR="00801DF0" w:rsidRPr="00597B28">
        <w:rPr>
          <w:rFonts w:ascii="Times New Roman" w:hAnsi="Times New Roman" w:cs="Times New Roman"/>
          <w:lang w:val="en-US"/>
        </w:rPr>
        <w:t>corresponding to lymphangitic spread, diffuse pleural metastases, diffuse myocardial metastases, and diffuse subdiaphragmatic metastases</w:t>
      </w:r>
      <w:r w:rsidR="002C4C1A">
        <w:rPr>
          <w:rFonts w:ascii="Times New Roman" w:hAnsi="Times New Roman" w:cs="Times New Roman"/>
          <w:lang w:val="en-US"/>
        </w:rPr>
        <w:t>).</w:t>
      </w:r>
    </w:p>
    <w:p w14:paraId="5D1BB890" w14:textId="77F43A57" w:rsidR="009D7B74" w:rsidRPr="009D7B74" w:rsidRDefault="009D7B74" w:rsidP="009D7B74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T_Suvmax_max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/mean/std: </w:t>
      </w:r>
      <w:r w:rsidRPr="007D765B">
        <w:rPr>
          <w:rFonts w:ascii="Times New Roman" w:hAnsi="Times New Roman" w:cs="Times New Roman"/>
          <w:lang w:val="en-US"/>
        </w:rPr>
        <w:t>Maximum/Mean/Standard deviation value</w:t>
      </w:r>
      <w:r>
        <w:rPr>
          <w:rFonts w:ascii="Times New Roman" w:hAnsi="Times New Roman" w:cs="Times New Roman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lang w:val="en-US"/>
        </w:rPr>
        <w:t>SUVmax</w:t>
      </w:r>
      <w:proofErr w:type="spellEnd"/>
      <w:r>
        <w:rPr>
          <w:rFonts w:ascii="Times New Roman" w:hAnsi="Times New Roman" w:cs="Times New Roman"/>
          <w:lang w:val="en-US"/>
        </w:rPr>
        <w:t xml:space="preserve"> of the segmented lesions located in regions associated with the T stage (i.e., primary lung tumor and ipsilateral lung metastases). 0 if no lesions in these regions.</w:t>
      </w:r>
    </w:p>
    <w:p w14:paraId="718CEC10" w14:textId="03B323A6" w:rsidR="00FD2DCF" w:rsidRPr="00AC22F1" w:rsidRDefault="00612CE6" w:rsidP="00AC22F1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_TMTV:</w:t>
      </w:r>
      <w:r w:rsidR="009D01C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D01C1" w:rsidRPr="006A48E6">
        <w:rPr>
          <w:rFonts w:ascii="Times New Roman" w:hAnsi="Times New Roman" w:cs="Times New Roman"/>
          <w:lang w:val="en-US"/>
        </w:rPr>
        <w:t xml:space="preserve">Total Metabolic Tumor </w:t>
      </w:r>
      <w:r w:rsidR="009D01C1">
        <w:rPr>
          <w:rFonts w:ascii="Times New Roman" w:hAnsi="Times New Roman" w:cs="Times New Roman"/>
          <w:lang w:val="en-US"/>
        </w:rPr>
        <w:t>V</w:t>
      </w:r>
      <w:r w:rsidR="009D01C1" w:rsidRPr="006A48E6">
        <w:rPr>
          <w:rFonts w:ascii="Times New Roman" w:hAnsi="Times New Roman" w:cs="Times New Roman"/>
          <w:lang w:val="en-US"/>
        </w:rPr>
        <w:t>olume computed with the se</w:t>
      </w:r>
      <w:r w:rsidR="009D01C1">
        <w:rPr>
          <w:rFonts w:ascii="Times New Roman" w:hAnsi="Times New Roman" w:cs="Times New Roman"/>
          <w:lang w:val="en-US"/>
        </w:rPr>
        <w:t xml:space="preserve">gmented </w:t>
      </w:r>
      <w:r w:rsidR="009D01C1" w:rsidRPr="006A48E6">
        <w:rPr>
          <w:rFonts w:ascii="Times New Roman" w:hAnsi="Times New Roman" w:cs="Times New Roman"/>
          <w:lang w:val="en-US"/>
        </w:rPr>
        <w:t>lesions</w:t>
      </w:r>
      <w:r w:rsidR="009D01C1">
        <w:rPr>
          <w:rFonts w:ascii="Times New Roman" w:hAnsi="Times New Roman" w:cs="Times New Roman"/>
          <w:lang w:val="en-US"/>
        </w:rPr>
        <w:t xml:space="preserve"> located in regions associated with the T stage (</w:t>
      </w:r>
      <w:r w:rsidR="009D7B74">
        <w:rPr>
          <w:rFonts w:ascii="Times New Roman" w:hAnsi="Times New Roman" w:cs="Times New Roman"/>
          <w:lang w:val="en-US"/>
        </w:rPr>
        <w:t xml:space="preserve">excluding </w:t>
      </w:r>
      <w:r w:rsidR="009D7B74" w:rsidRPr="00597B28">
        <w:rPr>
          <w:rFonts w:ascii="Times New Roman" w:hAnsi="Times New Roman" w:cs="Times New Roman"/>
          <w:lang w:val="en-US"/>
        </w:rPr>
        <w:t>lymphangitic spread</w:t>
      </w:r>
      <w:r w:rsidR="007B38C7">
        <w:rPr>
          <w:rFonts w:ascii="Times New Roman" w:hAnsi="Times New Roman" w:cs="Times New Roman"/>
          <w:lang w:val="en-US"/>
        </w:rPr>
        <w:t>).</w:t>
      </w:r>
      <w:r w:rsidR="00AC22F1">
        <w:rPr>
          <w:rFonts w:ascii="Times New Roman" w:hAnsi="Times New Roman" w:cs="Times New Roman"/>
          <w:lang w:val="en-US"/>
        </w:rPr>
        <w:t xml:space="preserve"> 0 if no lesions in these regions.</w:t>
      </w:r>
    </w:p>
    <w:p w14:paraId="1BDECEE3" w14:textId="6173ACBE" w:rsidR="00612CE6" w:rsidRPr="002344C8" w:rsidRDefault="00612CE6" w:rsidP="009D7B74">
      <w:pPr>
        <w:pStyle w:val="Paragraphedeliste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612CE6" w:rsidRPr="002344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407E7" w14:textId="77777777" w:rsidR="00884396" w:rsidRDefault="00884396" w:rsidP="004D6A62">
      <w:pPr>
        <w:spacing w:after="0" w:line="240" w:lineRule="auto"/>
      </w:pPr>
      <w:r>
        <w:separator/>
      </w:r>
    </w:p>
  </w:endnote>
  <w:endnote w:type="continuationSeparator" w:id="0">
    <w:p w14:paraId="0DB6AEB5" w14:textId="77777777" w:rsidR="00884396" w:rsidRDefault="00884396" w:rsidP="004D6A62">
      <w:pPr>
        <w:spacing w:after="0" w:line="240" w:lineRule="auto"/>
      </w:pPr>
      <w:r>
        <w:continuationSeparator/>
      </w:r>
    </w:p>
  </w:endnote>
  <w:endnote w:type="continuationNotice" w:id="1">
    <w:p w14:paraId="5542BF6F" w14:textId="77777777" w:rsidR="00884396" w:rsidRDefault="008843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89CBF" w14:textId="77777777" w:rsidR="009655D4" w:rsidRDefault="009655D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0746112"/>
      <w:docPartObj>
        <w:docPartGallery w:val="Page Numbers (Bottom of Page)"/>
        <w:docPartUnique/>
      </w:docPartObj>
    </w:sdtPr>
    <w:sdtEndPr/>
    <w:sdtContent>
      <w:p w14:paraId="4C2AE473" w14:textId="29B3792A" w:rsidR="0015070E" w:rsidRDefault="0015070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3F33F2" w14:textId="77777777" w:rsidR="0015070E" w:rsidRDefault="0015070E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3EFFF" w14:textId="77777777" w:rsidR="009655D4" w:rsidRDefault="009655D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A204E" w14:textId="77777777" w:rsidR="00884396" w:rsidRDefault="00884396" w:rsidP="004D6A62">
      <w:pPr>
        <w:spacing w:after="0" w:line="240" w:lineRule="auto"/>
      </w:pPr>
      <w:r>
        <w:separator/>
      </w:r>
    </w:p>
  </w:footnote>
  <w:footnote w:type="continuationSeparator" w:id="0">
    <w:p w14:paraId="3334C57E" w14:textId="77777777" w:rsidR="00884396" w:rsidRDefault="00884396" w:rsidP="004D6A62">
      <w:pPr>
        <w:spacing w:after="0" w:line="240" w:lineRule="auto"/>
      </w:pPr>
      <w:r>
        <w:continuationSeparator/>
      </w:r>
    </w:p>
  </w:footnote>
  <w:footnote w:type="continuationNotice" w:id="1">
    <w:p w14:paraId="4ED185C7" w14:textId="77777777" w:rsidR="00884396" w:rsidRDefault="0088439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C1061" w14:textId="77777777" w:rsidR="009655D4" w:rsidRDefault="009655D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1411E" w14:textId="77777777" w:rsidR="009655D4" w:rsidRDefault="009655D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1433E" w14:textId="77777777" w:rsidR="009655D4" w:rsidRDefault="009655D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10D2C"/>
    <w:multiLevelType w:val="hybridMultilevel"/>
    <w:tmpl w:val="15386276"/>
    <w:lvl w:ilvl="0" w:tplc="040C000F">
      <w:start w:val="1"/>
      <w:numFmt w:val="decimal"/>
      <w:lvlText w:val="%1."/>
      <w:lvlJc w:val="left"/>
      <w:pPr>
        <w:ind w:left="3600" w:hanging="360"/>
      </w:pPr>
    </w:lvl>
    <w:lvl w:ilvl="1" w:tplc="040C0019" w:tentative="1">
      <w:start w:val="1"/>
      <w:numFmt w:val="lowerLetter"/>
      <w:lvlText w:val="%2."/>
      <w:lvlJc w:val="left"/>
      <w:pPr>
        <w:ind w:left="4320" w:hanging="360"/>
      </w:pPr>
    </w:lvl>
    <w:lvl w:ilvl="2" w:tplc="040C001B" w:tentative="1">
      <w:start w:val="1"/>
      <w:numFmt w:val="lowerRoman"/>
      <w:lvlText w:val="%3."/>
      <w:lvlJc w:val="right"/>
      <w:pPr>
        <w:ind w:left="5040" w:hanging="180"/>
      </w:pPr>
    </w:lvl>
    <w:lvl w:ilvl="3" w:tplc="040C000F" w:tentative="1">
      <w:start w:val="1"/>
      <w:numFmt w:val="decimal"/>
      <w:lvlText w:val="%4."/>
      <w:lvlJc w:val="left"/>
      <w:pPr>
        <w:ind w:left="5760" w:hanging="360"/>
      </w:pPr>
    </w:lvl>
    <w:lvl w:ilvl="4" w:tplc="040C0019" w:tentative="1">
      <w:start w:val="1"/>
      <w:numFmt w:val="lowerLetter"/>
      <w:lvlText w:val="%5."/>
      <w:lvlJc w:val="left"/>
      <w:pPr>
        <w:ind w:left="6480" w:hanging="360"/>
      </w:pPr>
    </w:lvl>
    <w:lvl w:ilvl="5" w:tplc="040C001B" w:tentative="1">
      <w:start w:val="1"/>
      <w:numFmt w:val="lowerRoman"/>
      <w:lvlText w:val="%6."/>
      <w:lvlJc w:val="right"/>
      <w:pPr>
        <w:ind w:left="7200" w:hanging="180"/>
      </w:pPr>
    </w:lvl>
    <w:lvl w:ilvl="6" w:tplc="040C000F" w:tentative="1">
      <w:start w:val="1"/>
      <w:numFmt w:val="decimal"/>
      <w:lvlText w:val="%7."/>
      <w:lvlJc w:val="left"/>
      <w:pPr>
        <w:ind w:left="7920" w:hanging="360"/>
      </w:pPr>
    </w:lvl>
    <w:lvl w:ilvl="7" w:tplc="040C0019" w:tentative="1">
      <w:start w:val="1"/>
      <w:numFmt w:val="lowerLetter"/>
      <w:lvlText w:val="%8."/>
      <w:lvlJc w:val="left"/>
      <w:pPr>
        <w:ind w:left="8640" w:hanging="360"/>
      </w:pPr>
    </w:lvl>
    <w:lvl w:ilvl="8" w:tplc="040C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138B63A3"/>
    <w:multiLevelType w:val="hybridMultilevel"/>
    <w:tmpl w:val="001234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F53EEF"/>
    <w:multiLevelType w:val="hybridMultilevel"/>
    <w:tmpl w:val="E62E1C6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A9397A"/>
    <w:multiLevelType w:val="hybridMultilevel"/>
    <w:tmpl w:val="7DDE3C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CA475B"/>
    <w:multiLevelType w:val="hybridMultilevel"/>
    <w:tmpl w:val="4934E1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678D66"/>
    <w:multiLevelType w:val="hybridMultilevel"/>
    <w:tmpl w:val="FFFFFFFF"/>
    <w:lvl w:ilvl="0" w:tplc="9D8CA566">
      <w:start w:val="1"/>
      <w:numFmt w:val="lowerLetter"/>
      <w:lvlText w:val="%1."/>
      <w:lvlJc w:val="left"/>
      <w:pPr>
        <w:ind w:left="720" w:hanging="360"/>
      </w:pPr>
    </w:lvl>
    <w:lvl w:ilvl="1" w:tplc="DFFA0324">
      <w:start w:val="1"/>
      <w:numFmt w:val="lowerLetter"/>
      <w:lvlText w:val="%2."/>
      <w:lvlJc w:val="left"/>
      <w:pPr>
        <w:ind w:left="1440" w:hanging="360"/>
      </w:pPr>
    </w:lvl>
    <w:lvl w:ilvl="2" w:tplc="DDE4F308">
      <w:start w:val="1"/>
      <w:numFmt w:val="lowerRoman"/>
      <w:lvlText w:val="%3."/>
      <w:lvlJc w:val="right"/>
      <w:pPr>
        <w:ind w:left="2160" w:hanging="180"/>
      </w:pPr>
    </w:lvl>
    <w:lvl w:ilvl="3" w:tplc="24F6753E">
      <w:start w:val="1"/>
      <w:numFmt w:val="decimal"/>
      <w:lvlText w:val="%4."/>
      <w:lvlJc w:val="left"/>
      <w:pPr>
        <w:ind w:left="2880" w:hanging="360"/>
      </w:pPr>
    </w:lvl>
    <w:lvl w:ilvl="4" w:tplc="38601ED6">
      <w:start w:val="1"/>
      <w:numFmt w:val="lowerLetter"/>
      <w:lvlText w:val="%5."/>
      <w:lvlJc w:val="left"/>
      <w:pPr>
        <w:ind w:left="3600" w:hanging="360"/>
      </w:pPr>
    </w:lvl>
    <w:lvl w:ilvl="5" w:tplc="75441AB8">
      <w:start w:val="1"/>
      <w:numFmt w:val="lowerRoman"/>
      <w:lvlText w:val="%6."/>
      <w:lvlJc w:val="right"/>
      <w:pPr>
        <w:ind w:left="4320" w:hanging="180"/>
      </w:pPr>
    </w:lvl>
    <w:lvl w:ilvl="6" w:tplc="5172F584">
      <w:start w:val="1"/>
      <w:numFmt w:val="decimal"/>
      <w:lvlText w:val="%7."/>
      <w:lvlJc w:val="left"/>
      <w:pPr>
        <w:ind w:left="5040" w:hanging="360"/>
      </w:pPr>
    </w:lvl>
    <w:lvl w:ilvl="7" w:tplc="4BB273A4">
      <w:start w:val="1"/>
      <w:numFmt w:val="lowerLetter"/>
      <w:lvlText w:val="%8."/>
      <w:lvlJc w:val="left"/>
      <w:pPr>
        <w:ind w:left="5760" w:hanging="360"/>
      </w:pPr>
    </w:lvl>
    <w:lvl w:ilvl="8" w:tplc="E78220F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8E42D9"/>
    <w:multiLevelType w:val="hybridMultilevel"/>
    <w:tmpl w:val="82962B4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8F28AD"/>
    <w:multiLevelType w:val="hybridMultilevel"/>
    <w:tmpl w:val="748A75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A5643D"/>
    <w:multiLevelType w:val="hybridMultilevel"/>
    <w:tmpl w:val="D7346E5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9176457">
    <w:abstractNumId w:val="1"/>
  </w:num>
  <w:num w:numId="2" w16cid:durableId="1985546647">
    <w:abstractNumId w:val="0"/>
  </w:num>
  <w:num w:numId="3" w16cid:durableId="1819493436">
    <w:abstractNumId w:val="6"/>
  </w:num>
  <w:num w:numId="4" w16cid:durableId="990913146">
    <w:abstractNumId w:val="8"/>
  </w:num>
  <w:num w:numId="5" w16cid:durableId="30158847">
    <w:abstractNumId w:val="2"/>
  </w:num>
  <w:num w:numId="6" w16cid:durableId="320542367">
    <w:abstractNumId w:val="4"/>
  </w:num>
  <w:num w:numId="7" w16cid:durableId="1898280712">
    <w:abstractNumId w:val="3"/>
  </w:num>
  <w:num w:numId="8" w16cid:durableId="616762064">
    <w:abstractNumId w:val="7"/>
  </w:num>
  <w:num w:numId="9" w16cid:durableId="21187944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14D"/>
    <w:rsid w:val="000001E1"/>
    <w:rsid w:val="00000596"/>
    <w:rsid w:val="0000065B"/>
    <w:rsid w:val="00000A65"/>
    <w:rsid w:val="0000138B"/>
    <w:rsid w:val="00001725"/>
    <w:rsid w:val="00001B22"/>
    <w:rsid w:val="00001BD9"/>
    <w:rsid w:val="00001FC5"/>
    <w:rsid w:val="000021F2"/>
    <w:rsid w:val="00002894"/>
    <w:rsid w:val="000028BE"/>
    <w:rsid w:val="00002C1B"/>
    <w:rsid w:val="00002CC4"/>
    <w:rsid w:val="00003763"/>
    <w:rsid w:val="0000470E"/>
    <w:rsid w:val="00004E7E"/>
    <w:rsid w:val="000052AA"/>
    <w:rsid w:val="0000576B"/>
    <w:rsid w:val="00005C96"/>
    <w:rsid w:val="00005D2B"/>
    <w:rsid w:val="00005D7A"/>
    <w:rsid w:val="000061EF"/>
    <w:rsid w:val="00006928"/>
    <w:rsid w:val="0000722F"/>
    <w:rsid w:val="0000727E"/>
    <w:rsid w:val="0000738A"/>
    <w:rsid w:val="0001043A"/>
    <w:rsid w:val="00010456"/>
    <w:rsid w:val="000106CD"/>
    <w:rsid w:val="00010F07"/>
    <w:rsid w:val="0001105D"/>
    <w:rsid w:val="000111DD"/>
    <w:rsid w:val="00011331"/>
    <w:rsid w:val="00011B52"/>
    <w:rsid w:val="000123FF"/>
    <w:rsid w:val="00012447"/>
    <w:rsid w:val="000126C0"/>
    <w:rsid w:val="00012878"/>
    <w:rsid w:val="00012947"/>
    <w:rsid w:val="00013368"/>
    <w:rsid w:val="00013679"/>
    <w:rsid w:val="00013C75"/>
    <w:rsid w:val="00013D36"/>
    <w:rsid w:val="00014107"/>
    <w:rsid w:val="000146F0"/>
    <w:rsid w:val="000148F1"/>
    <w:rsid w:val="00014933"/>
    <w:rsid w:val="00014B64"/>
    <w:rsid w:val="00014B71"/>
    <w:rsid w:val="00014D99"/>
    <w:rsid w:val="000152E1"/>
    <w:rsid w:val="000158A6"/>
    <w:rsid w:val="000169DA"/>
    <w:rsid w:val="000170E5"/>
    <w:rsid w:val="00017207"/>
    <w:rsid w:val="000174F6"/>
    <w:rsid w:val="00017C64"/>
    <w:rsid w:val="00017D9A"/>
    <w:rsid w:val="000203C8"/>
    <w:rsid w:val="00020406"/>
    <w:rsid w:val="0002051E"/>
    <w:rsid w:val="000211F4"/>
    <w:rsid w:val="00022FAC"/>
    <w:rsid w:val="00023356"/>
    <w:rsid w:val="00024541"/>
    <w:rsid w:val="00025A55"/>
    <w:rsid w:val="00026176"/>
    <w:rsid w:val="0002685A"/>
    <w:rsid w:val="000269FF"/>
    <w:rsid w:val="00026F0E"/>
    <w:rsid w:val="000278D2"/>
    <w:rsid w:val="00027929"/>
    <w:rsid w:val="00027E9C"/>
    <w:rsid w:val="0003129D"/>
    <w:rsid w:val="000319E2"/>
    <w:rsid w:val="00031C78"/>
    <w:rsid w:val="00031E28"/>
    <w:rsid w:val="00031F08"/>
    <w:rsid w:val="00032112"/>
    <w:rsid w:val="0003221F"/>
    <w:rsid w:val="0003229D"/>
    <w:rsid w:val="000322EA"/>
    <w:rsid w:val="0003232C"/>
    <w:rsid w:val="00032AA3"/>
    <w:rsid w:val="00034894"/>
    <w:rsid w:val="0003507B"/>
    <w:rsid w:val="000358E1"/>
    <w:rsid w:val="0003653F"/>
    <w:rsid w:val="00036848"/>
    <w:rsid w:val="00036890"/>
    <w:rsid w:val="000368CE"/>
    <w:rsid w:val="0003696F"/>
    <w:rsid w:val="00036CAE"/>
    <w:rsid w:val="00036D23"/>
    <w:rsid w:val="00037120"/>
    <w:rsid w:val="000372FA"/>
    <w:rsid w:val="00040D64"/>
    <w:rsid w:val="00040DF0"/>
    <w:rsid w:val="00040E52"/>
    <w:rsid w:val="000416D8"/>
    <w:rsid w:val="00041809"/>
    <w:rsid w:val="00041EC6"/>
    <w:rsid w:val="000431D2"/>
    <w:rsid w:val="00043683"/>
    <w:rsid w:val="00043C2A"/>
    <w:rsid w:val="000442DB"/>
    <w:rsid w:val="000444E3"/>
    <w:rsid w:val="00044683"/>
    <w:rsid w:val="00044D45"/>
    <w:rsid w:val="00044EDB"/>
    <w:rsid w:val="000452FC"/>
    <w:rsid w:val="00045914"/>
    <w:rsid w:val="000460A1"/>
    <w:rsid w:val="0004635F"/>
    <w:rsid w:val="000470AB"/>
    <w:rsid w:val="00047218"/>
    <w:rsid w:val="00047276"/>
    <w:rsid w:val="00047497"/>
    <w:rsid w:val="000478F3"/>
    <w:rsid w:val="00047A34"/>
    <w:rsid w:val="00047C44"/>
    <w:rsid w:val="00047D4A"/>
    <w:rsid w:val="00047D9F"/>
    <w:rsid w:val="00050275"/>
    <w:rsid w:val="00051077"/>
    <w:rsid w:val="00052156"/>
    <w:rsid w:val="00052938"/>
    <w:rsid w:val="00052A07"/>
    <w:rsid w:val="00053692"/>
    <w:rsid w:val="00053862"/>
    <w:rsid w:val="00053AC2"/>
    <w:rsid w:val="00053DE6"/>
    <w:rsid w:val="00053F7E"/>
    <w:rsid w:val="00054236"/>
    <w:rsid w:val="000547BD"/>
    <w:rsid w:val="00054815"/>
    <w:rsid w:val="00054943"/>
    <w:rsid w:val="00054A56"/>
    <w:rsid w:val="00054BF1"/>
    <w:rsid w:val="00055B04"/>
    <w:rsid w:val="00055D07"/>
    <w:rsid w:val="00056DCE"/>
    <w:rsid w:val="00057467"/>
    <w:rsid w:val="0005753C"/>
    <w:rsid w:val="0005769B"/>
    <w:rsid w:val="00057DF4"/>
    <w:rsid w:val="0006078F"/>
    <w:rsid w:val="00060B22"/>
    <w:rsid w:val="0006102F"/>
    <w:rsid w:val="00061050"/>
    <w:rsid w:val="00061455"/>
    <w:rsid w:val="0006168C"/>
    <w:rsid w:val="000616EC"/>
    <w:rsid w:val="00061E91"/>
    <w:rsid w:val="0006251D"/>
    <w:rsid w:val="00062751"/>
    <w:rsid w:val="00062F0A"/>
    <w:rsid w:val="000633E9"/>
    <w:rsid w:val="000636A4"/>
    <w:rsid w:val="00063719"/>
    <w:rsid w:val="00063EB8"/>
    <w:rsid w:val="00063F1B"/>
    <w:rsid w:val="00064D0A"/>
    <w:rsid w:val="00065031"/>
    <w:rsid w:val="00065457"/>
    <w:rsid w:val="0006553A"/>
    <w:rsid w:val="0006575F"/>
    <w:rsid w:val="00065845"/>
    <w:rsid w:val="00065CAE"/>
    <w:rsid w:val="00066067"/>
    <w:rsid w:val="00066409"/>
    <w:rsid w:val="00066CA2"/>
    <w:rsid w:val="000673F0"/>
    <w:rsid w:val="00067D45"/>
    <w:rsid w:val="0007006D"/>
    <w:rsid w:val="00070E36"/>
    <w:rsid w:val="0007168E"/>
    <w:rsid w:val="00071879"/>
    <w:rsid w:val="00071D91"/>
    <w:rsid w:val="00072676"/>
    <w:rsid w:val="00072926"/>
    <w:rsid w:val="00072B8A"/>
    <w:rsid w:val="00072D1A"/>
    <w:rsid w:val="00072FE9"/>
    <w:rsid w:val="000731BC"/>
    <w:rsid w:val="000736B2"/>
    <w:rsid w:val="0007384A"/>
    <w:rsid w:val="00073DBA"/>
    <w:rsid w:val="0007496E"/>
    <w:rsid w:val="00075E43"/>
    <w:rsid w:val="0007699F"/>
    <w:rsid w:val="000769B8"/>
    <w:rsid w:val="00076BD2"/>
    <w:rsid w:val="00076CE6"/>
    <w:rsid w:val="000772EC"/>
    <w:rsid w:val="0008039E"/>
    <w:rsid w:val="000805EB"/>
    <w:rsid w:val="000807E8"/>
    <w:rsid w:val="00081886"/>
    <w:rsid w:val="000819A3"/>
    <w:rsid w:val="00081E9B"/>
    <w:rsid w:val="00082B7D"/>
    <w:rsid w:val="00083452"/>
    <w:rsid w:val="0008354B"/>
    <w:rsid w:val="00083AB9"/>
    <w:rsid w:val="00083F4C"/>
    <w:rsid w:val="000841BC"/>
    <w:rsid w:val="000844F4"/>
    <w:rsid w:val="00085178"/>
    <w:rsid w:val="000855B7"/>
    <w:rsid w:val="00085B8C"/>
    <w:rsid w:val="00085CB9"/>
    <w:rsid w:val="000863A3"/>
    <w:rsid w:val="000863E6"/>
    <w:rsid w:val="00086ADD"/>
    <w:rsid w:val="00086F9A"/>
    <w:rsid w:val="00086FFF"/>
    <w:rsid w:val="00090214"/>
    <w:rsid w:val="000903E6"/>
    <w:rsid w:val="00090C06"/>
    <w:rsid w:val="00091AF3"/>
    <w:rsid w:val="000922B2"/>
    <w:rsid w:val="000928C4"/>
    <w:rsid w:val="00093AC5"/>
    <w:rsid w:val="00093D33"/>
    <w:rsid w:val="00094126"/>
    <w:rsid w:val="00094BA0"/>
    <w:rsid w:val="0009599A"/>
    <w:rsid w:val="00095B02"/>
    <w:rsid w:val="00096ABA"/>
    <w:rsid w:val="00096B58"/>
    <w:rsid w:val="00097488"/>
    <w:rsid w:val="000975D8"/>
    <w:rsid w:val="000A04C3"/>
    <w:rsid w:val="000A0A65"/>
    <w:rsid w:val="000A1930"/>
    <w:rsid w:val="000A1AB3"/>
    <w:rsid w:val="000A23F8"/>
    <w:rsid w:val="000A292E"/>
    <w:rsid w:val="000A2BA2"/>
    <w:rsid w:val="000A2C84"/>
    <w:rsid w:val="000A32CD"/>
    <w:rsid w:val="000A334A"/>
    <w:rsid w:val="000A4342"/>
    <w:rsid w:val="000A47CB"/>
    <w:rsid w:val="000A4AAB"/>
    <w:rsid w:val="000A5290"/>
    <w:rsid w:val="000A5296"/>
    <w:rsid w:val="000A5590"/>
    <w:rsid w:val="000A56CF"/>
    <w:rsid w:val="000A5963"/>
    <w:rsid w:val="000A5BD9"/>
    <w:rsid w:val="000A5D11"/>
    <w:rsid w:val="000A6748"/>
    <w:rsid w:val="000A69BD"/>
    <w:rsid w:val="000A75C5"/>
    <w:rsid w:val="000A79F7"/>
    <w:rsid w:val="000A7FF7"/>
    <w:rsid w:val="000B0275"/>
    <w:rsid w:val="000B0585"/>
    <w:rsid w:val="000B07B7"/>
    <w:rsid w:val="000B146C"/>
    <w:rsid w:val="000B14CB"/>
    <w:rsid w:val="000B27A3"/>
    <w:rsid w:val="000B358A"/>
    <w:rsid w:val="000B4175"/>
    <w:rsid w:val="000B52E8"/>
    <w:rsid w:val="000B53B3"/>
    <w:rsid w:val="000B5BBC"/>
    <w:rsid w:val="000B5DF4"/>
    <w:rsid w:val="000B631A"/>
    <w:rsid w:val="000B6348"/>
    <w:rsid w:val="000B69B3"/>
    <w:rsid w:val="000B7023"/>
    <w:rsid w:val="000B7254"/>
    <w:rsid w:val="000B72A7"/>
    <w:rsid w:val="000B7EC6"/>
    <w:rsid w:val="000B7FA8"/>
    <w:rsid w:val="000B7FFD"/>
    <w:rsid w:val="000C006A"/>
    <w:rsid w:val="000C00CC"/>
    <w:rsid w:val="000C0F72"/>
    <w:rsid w:val="000C15E5"/>
    <w:rsid w:val="000C1BA8"/>
    <w:rsid w:val="000C215D"/>
    <w:rsid w:val="000C21B9"/>
    <w:rsid w:val="000C2634"/>
    <w:rsid w:val="000C390B"/>
    <w:rsid w:val="000C3DB1"/>
    <w:rsid w:val="000C3FD6"/>
    <w:rsid w:val="000C469D"/>
    <w:rsid w:val="000C4A02"/>
    <w:rsid w:val="000C4C15"/>
    <w:rsid w:val="000C5B4C"/>
    <w:rsid w:val="000C611A"/>
    <w:rsid w:val="000C67D7"/>
    <w:rsid w:val="000C6CE7"/>
    <w:rsid w:val="000C6E9E"/>
    <w:rsid w:val="000C735B"/>
    <w:rsid w:val="000C75C6"/>
    <w:rsid w:val="000C75E7"/>
    <w:rsid w:val="000D00B9"/>
    <w:rsid w:val="000D0430"/>
    <w:rsid w:val="000D09AC"/>
    <w:rsid w:val="000D1BE8"/>
    <w:rsid w:val="000D26E2"/>
    <w:rsid w:val="000D277D"/>
    <w:rsid w:val="000D2D97"/>
    <w:rsid w:val="000D46E2"/>
    <w:rsid w:val="000D486E"/>
    <w:rsid w:val="000D5662"/>
    <w:rsid w:val="000D5775"/>
    <w:rsid w:val="000D5B56"/>
    <w:rsid w:val="000D6B7C"/>
    <w:rsid w:val="000D7332"/>
    <w:rsid w:val="000D778D"/>
    <w:rsid w:val="000D77BE"/>
    <w:rsid w:val="000D7A46"/>
    <w:rsid w:val="000E0048"/>
    <w:rsid w:val="000E0A61"/>
    <w:rsid w:val="000E0BC9"/>
    <w:rsid w:val="000E0EFD"/>
    <w:rsid w:val="000E1199"/>
    <w:rsid w:val="000E1766"/>
    <w:rsid w:val="000E1A72"/>
    <w:rsid w:val="000E2181"/>
    <w:rsid w:val="000E253F"/>
    <w:rsid w:val="000E2A56"/>
    <w:rsid w:val="000E2D0B"/>
    <w:rsid w:val="000E321E"/>
    <w:rsid w:val="000E4477"/>
    <w:rsid w:val="000E48B1"/>
    <w:rsid w:val="000E49FF"/>
    <w:rsid w:val="000E52DE"/>
    <w:rsid w:val="000E671D"/>
    <w:rsid w:val="000E69CA"/>
    <w:rsid w:val="000E6A6C"/>
    <w:rsid w:val="000E704B"/>
    <w:rsid w:val="000E7504"/>
    <w:rsid w:val="000E7891"/>
    <w:rsid w:val="000F0099"/>
    <w:rsid w:val="000F0740"/>
    <w:rsid w:val="000F143D"/>
    <w:rsid w:val="000F14FE"/>
    <w:rsid w:val="000F16A5"/>
    <w:rsid w:val="000F1E97"/>
    <w:rsid w:val="000F2204"/>
    <w:rsid w:val="000F264B"/>
    <w:rsid w:val="000F275B"/>
    <w:rsid w:val="000F2A00"/>
    <w:rsid w:val="000F2BC3"/>
    <w:rsid w:val="000F3085"/>
    <w:rsid w:val="000F33EC"/>
    <w:rsid w:val="000F3609"/>
    <w:rsid w:val="000F3A85"/>
    <w:rsid w:val="000F3ACF"/>
    <w:rsid w:val="000F3ED6"/>
    <w:rsid w:val="000F4D29"/>
    <w:rsid w:val="000F5336"/>
    <w:rsid w:val="000F5BCF"/>
    <w:rsid w:val="000F625B"/>
    <w:rsid w:val="000F6514"/>
    <w:rsid w:val="000F67AC"/>
    <w:rsid w:val="000F6AA6"/>
    <w:rsid w:val="000F6C65"/>
    <w:rsid w:val="000F6F1E"/>
    <w:rsid w:val="000F7293"/>
    <w:rsid w:val="000F7B03"/>
    <w:rsid w:val="000F7C5C"/>
    <w:rsid w:val="001000CC"/>
    <w:rsid w:val="001001F7"/>
    <w:rsid w:val="00100CB2"/>
    <w:rsid w:val="001013E2"/>
    <w:rsid w:val="00102396"/>
    <w:rsid w:val="00102601"/>
    <w:rsid w:val="00102FD1"/>
    <w:rsid w:val="0010338A"/>
    <w:rsid w:val="00103AB3"/>
    <w:rsid w:val="00103B7A"/>
    <w:rsid w:val="00103D6B"/>
    <w:rsid w:val="00104107"/>
    <w:rsid w:val="00104486"/>
    <w:rsid w:val="001046C4"/>
    <w:rsid w:val="001051C2"/>
    <w:rsid w:val="00105B10"/>
    <w:rsid w:val="00105CFC"/>
    <w:rsid w:val="00106178"/>
    <w:rsid w:val="001061AD"/>
    <w:rsid w:val="0010632E"/>
    <w:rsid w:val="0010663E"/>
    <w:rsid w:val="00106743"/>
    <w:rsid w:val="00106806"/>
    <w:rsid w:val="00106E70"/>
    <w:rsid w:val="0010723A"/>
    <w:rsid w:val="001074FB"/>
    <w:rsid w:val="00110279"/>
    <w:rsid w:val="00110343"/>
    <w:rsid w:val="001105AD"/>
    <w:rsid w:val="0011109C"/>
    <w:rsid w:val="0011117A"/>
    <w:rsid w:val="00111478"/>
    <w:rsid w:val="00111F8D"/>
    <w:rsid w:val="00112446"/>
    <w:rsid w:val="00112982"/>
    <w:rsid w:val="00113C7E"/>
    <w:rsid w:val="00113DD7"/>
    <w:rsid w:val="00114574"/>
    <w:rsid w:val="001148B3"/>
    <w:rsid w:val="00114AAE"/>
    <w:rsid w:val="00114E74"/>
    <w:rsid w:val="00115D6A"/>
    <w:rsid w:val="00115DC3"/>
    <w:rsid w:val="00115E3E"/>
    <w:rsid w:val="001163A2"/>
    <w:rsid w:val="00116DA6"/>
    <w:rsid w:val="00117054"/>
    <w:rsid w:val="00117142"/>
    <w:rsid w:val="00117ED0"/>
    <w:rsid w:val="0012033D"/>
    <w:rsid w:val="001203D6"/>
    <w:rsid w:val="0012088C"/>
    <w:rsid w:val="00120AD2"/>
    <w:rsid w:val="00120F2F"/>
    <w:rsid w:val="001214DF"/>
    <w:rsid w:val="00123208"/>
    <w:rsid w:val="00124817"/>
    <w:rsid w:val="00124A76"/>
    <w:rsid w:val="001254F8"/>
    <w:rsid w:val="0012589A"/>
    <w:rsid w:val="00125BE0"/>
    <w:rsid w:val="00126078"/>
    <w:rsid w:val="001269D5"/>
    <w:rsid w:val="00126AB3"/>
    <w:rsid w:val="00127112"/>
    <w:rsid w:val="00127249"/>
    <w:rsid w:val="0012736E"/>
    <w:rsid w:val="001277A8"/>
    <w:rsid w:val="00127BB7"/>
    <w:rsid w:val="00129AD0"/>
    <w:rsid w:val="00130BC9"/>
    <w:rsid w:val="00130E14"/>
    <w:rsid w:val="0013135C"/>
    <w:rsid w:val="00131379"/>
    <w:rsid w:val="00131C5D"/>
    <w:rsid w:val="00131E62"/>
    <w:rsid w:val="001322ED"/>
    <w:rsid w:val="00132B2C"/>
    <w:rsid w:val="0013309E"/>
    <w:rsid w:val="00133722"/>
    <w:rsid w:val="001338F3"/>
    <w:rsid w:val="00133BC6"/>
    <w:rsid w:val="00135B79"/>
    <w:rsid w:val="00135CEE"/>
    <w:rsid w:val="00135D10"/>
    <w:rsid w:val="001363C1"/>
    <w:rsid w:val="001365FC"/>
    <w:rsid w:val="00136620"/>
    <w:rsid w:val="0013683B"/>
    <w:rsid w:val="00136DC9"/>
    <w:rsid w:val="00136F35"/>
    <w:rsid w:val="00137728"/>
    <w:rsid w:val="00140222"/>
    <w:rsid w:val="00140258"/>
    <w:rsid w:val="00140401"/>
    <w:rsid w:val="00140EE1"/>
    <w:rsid w:val="00141086"/>
    <w:rsid w:val="00141231"/>
    <w:rsid w:val="001413A1"/>
    <w:rsid w:val="001414CB"/>
    <w:rsid w:val="0014155C"/>
    <w:rsid w:val="0014202F"/>
    <w:rsid w:val="00142FE0"/>
    <w:rsid w:val="00143F97"/>
    <w:rsid w:val="001441E6"/>
    <w:rsid w:val="0014421D"/>
    <w:rsid w:val="00144EB6"/>
    <w:rsid w:val="00145B89"/>
    <w:rsid w:val="00145D09"/>
    <w:rsid w:val="0014672F"/>
    <w:rsid w:val="00146FE4"/>
    <w:rsid w:val="0014718F"/>
    <w:rsid w:val="00147209"/>
    <w:rsid w:val="00147394"/>
    <w:rsid w:val="001473B6"/>
    <w:rsid w:val="0014743F"/>
    <w:rsid w:val="0015011D"/>
    <w:rsid w:val="0015070E"/>
    <w:rsid w:val="00151085"/>
    <w:rsid w:val="00151F78"/>
    <w:rsid w:val="00152AAB"/>
    <w:rsid w:val="00152B87"/>
    <w:rsid w:val="00152F73"/>
    <w:rsid w:val="0015348F"/>
    <w:rsid w:val="001536D8"/>
    <w:rsid w:val="00153D46"/>
    <w:rsid w:val="00154FF9"/>
    <w:rsid w:val="00155590"/>
    <w:rsid w:val="00155777"/>
    <w:rsid w:val="001557C5"/>
    <w:rsid w:val="001557C7"/>
    <w:rsid w:val="00155AC2"/>
    <w:rsid w:val="001560CD"/>
    <w:rsid w:val="00156739"/>
    <w:rsid w:val="00156BF1"/>
    <w:rsid w:val="00156F11"/>
    <w:rsid w:val="0016024F"/>
    <w:rsid w:val="001608E0"/>
    <w:rsid w:val="001616E1"/>
    <w:rsid w:val="00161FA1"/>
    <w:rsid w:val="00162746"/>
    <w:rsid w:val="001631D5"/>
    <w:rsid w:val="0016340F"/>
    <w:rsid w:val="00163AC2"/>
    <w:rsid w:val="00163DF8"/>
    <w:rsid w:val="00164632"/>
    <w:rsid w:val="001648CE"/>
    <w:rsid w:val="00164D81"/>
    <w:rsid w:val="0016507E"/>
    <w:rsid w:val="001673B3"/>
    <w:rsid w:val="0016746C"/>
    <w:rsid w:val="001676FF"/>
    <w:rsid w:val="0016B327"/>
    <w:rsid w:val="001711A0"/>
    <w:rsid w:val="0017196E"/>
    <w:rsid w:val="00171ADA"/>
    <w:rsid w:val="001720B6"/>
    <w:rsid w:val="00172731"/>
    <w:rsid w:val="001733B9"/>
    <w:rsid w:val="00173B76"/>
    <w:rsid w:val="00174523"/>
    <w:rsid w:val="001745E7"/>
    <w:rsid w:val="001746A3"/>
    <w:rsid w:val="001751FB"/>
    <w:rsid w:val="0017533F"/>
    <w:rsid w:val="00175CC3"/>
    <w:rsid w:val="00176E40"/>
    <w:rsid w:val="00176F99"/>
    <w:rsid w:val="001770B2"/>
    <w:rsid w:val="001777F4"/>
    <w:rsid w:val="001778ED"/>
    <w:rsid w:val="001800A0"/>
    <w:rsid w:val="00180384"/>
    <w:rsid w:val="00180B99"/>
    <w:rsid w:val="0018113A"/>
    <w:rsid w:val="0018189B"/>
    <w:rsid w:val="00181B27"/>
    <w:rsid w:val="00182175"/>
    <w:rsid w:val="00182247"/>
    <w:rsid w:val="00183F2C"/>
    <w:rsid w:val="0018435D"/>
    <w:rsid w:val="001845E4"/>
    <w:rsid w:val="00186090"/>
    <w:rsid w:val="001864F9"/>
    <w:rsid w:val="00186690"/>
    <w:rsid w:val="00186A72"/>
    <w:rsid w:val="00186BD3"/>
    <w:rsid w:val="00187147"/>
    <w:rsid w:val="001873A5"/>
    <w:rsid w:val="0018784D"/>
    <w:rsid w:val="00187882"/>
    <w:rsid w:val="001878D4"/>
    <w:rsid w:val="00187A99"/>
    <w:rsid w:val="00187F90"/>
    <w:rsid w:val="001901BA"/>
    <w:rsid w:val="001902FD"/>
    <w:rsid w:val="00190CD3"/>
    <w:rsid w:val="00190D58"/>
    <w:rsid w:val="00190FB7"/>
    <w:rsid w:val="001910EA"/>
    <w:rsid w:val="00191A18"/>
    <w:rsid w:val="0019280C"/>
    <w:rsid w:val="001932CF"/>
    <w:rsid w:val="001941E2"/>
    <w:rsid w:val="00194622"/>
    <w:rsid w:val="001949F4"/>
    <w:rsid w:val="00194A43"/>
    <w:rsid w:val="001954DE"/>
    <w:rsid w:val="001957C5"/>
    <w:rsid w:val="00195A37"/>
    <w:rsid w:val="00195C17"/>
    <w:rsid w:val="00195CD6"/>
    <w:rsid w:val="00196105"/>
    <w:rsid w:val="00196563"/>
    <w:rsid w:val="001969AC"/>
    <w:rsid w:val="00197A06"/>
    <w:rsid w:val="001A020C"/>
    <w:rsid w:val="001A0428"/>
    <w:rsid w:val="001A0477"/>
    <w:rsid w:val="001A0DC1"/>
    <w:rsid w:val="001A0E92"/>
    <w:rsid w:val="001A18ED"/>
    <w:rsid w:val="001A45A1"/>
    <w:rsid w:val="001A4887"/>
    <w:rsid w:val="001A4C31"/>
    <w:rsid w:val="001A4D9E"/>
    <w:rsid w:val="001A4EE1"/>
    <w:rsid w:val="001A51BF"/>
    <w:rsid w:val="001A5251"/>
    <w:rsid w:val="001A553C"/>
    <w:rsid w:val="001A5A71"/>
    <w:rsid w:val="001A637A"/>
    <w:rsid w:val="001A6430"/>
    <w:rsid w:val="001A67EF"/>
    <w:rsid w:val="001A6862"/>
    <w:rsid w:val="001A7348"/>
    <w:rsid w:val="001A7456"/>
    <w:rsid w:val="001A7551"/>
    <w:rsid w:val="001A75E7"/>
    <w:rsid w:val="001A77D1"/>
    <w:rsid w:val="001A789B"/>
    <w:rsid w:val="001B0614"/>
    <w:rsid w:val="001B0B40"/>
    <w:rsid w:val="001B0D29"/>
    <w:rsid w:val="001B0EAA"/>
    <w:rsid w:val="001B151A"/>
    <w:rsid w:val="001B2AB3"/>
    <w:rsid w:val="001B3791"/>
    <w:rsid w:val="001B37B4"/>
    <w:rsid w:val="001B3C9D"/>
    <w:rsid w:val="001B43F5"/>
    <w:rsid w:val="001B45AB"/>
    <w:rsid w:val="001B474A"/>
    <w:rsid w:val="001B5B80"/>
    <w:rsid w:val="001B627A"/>
    <w:rsid w:val="001B6699"/>
    <w:rsid w:val="001B6E18"/>
    <w:rsid w:val="001B7378"/>
    <w:rsid w:val="001B7BF1"/>
    <w:rsid w:val="001B7E3D"/>
    <w:rsid w:val="001C0294"/>
    <w:rsid w:val="001C04B0"/>
    <w:rsid w:val="001C064B"/>
    <w:rsid w:val="001C0A01"/>
    <w:rsid w:val="001C0BB3"/>
    <w:rsid w:val="001C0E46"/>
    <w:rsid w:val="001C1048"/>
    <w:rsid w:val="001C1990"/>
    <w:rsid w:val="001C1ADB"/>
    <w:rsid w:val="001C1D4B"/>
    <w:rsid w:val="001C22FA"/>
    <w:rsid w:val="001C28D5"/>
    <w:rsid w:val="001C294B"/>
    <w:rsid w:val="001C4102"/>
    <w:rsid w:val="001C42C6"/>
    <w:rsid w:val="001C4326"/>
    <w:rsid w:val="001C5246"/>
    <w:rsid w:val="001C5DF2"/>
    <w:rsid w:val="001C668A"/>
    <w:rsid w:val="001C67AB"/>
    <w:rsid w:val="001C6BDD"/>
    <w:rsid w:val="001C7069"/>
    <w:rsid w:val="001C7260"/>
    <w:rsid w:val="001C7750"/>
    <w:rsid w:val="001C77DF"/>
    <w:rsid w:val="001C7CD0"/>
    <w:rsid w:val="001CC795"/>
    <w:rsid w:val="001D01EC"/>
    <w:rsid w:val="001D0853"/>
    <w:rsid w:val="001D0C11"/>
    <w:rsid w:val="001D10BE"/>
    <w:rsid w:val="001D167E"/>
    <w:rsid w:val="001D1691"/>
    <w:rsid w:val="001D1DF5"/>
    <w:rsid w:val="001D21F3"/>
    <w:rsid w:val="001D2507"/>
    <w:rsid w:val="001D276E"/>
    <w:rsid w:val="001D369E"/>
    <w:rsid w:val="001D3B1B"/>
    <w:rsid w:val="001D3D9F"/>
    <w:rsid w:val="001D3DA3"/>
    <w:rsid w:val="001D4289"/>
    <w:rsid w:val="001D44D9"/>
    <w:rsid w:val="001D4761"/>
    <w:rsid w:val="001D4AB4"/>
    <w:rsid w:val="001D5076"/>
    <w:rsid w:val="001D64FC"/>
    <w:rsid w:val="001D6723"/>
    <w:rsid w:val="001D6A3A"/>
    <w:rsid w:val="001D75EF"/>
    <w:rsid w:val="001D7F30"/>
    <w:rsid w:val="001E071E"/>
    <w:rsid w:val="001E1107"/>
    <w:rsid w:val="001E1401"/>
    <w:rsid w:val="001E19C4"/>
    <w:rsid w:val="001E213F"/>
    <w:rsid w:val="001E21C3"/>
    <w:rsid w:val="001E2356"/>
    <w:rsid w:val="001E2B5D"/>
    <w:rsid w:val="001E33D9"/>
    <w:rsid w:val="001E377B"/>
    <w:rsid w:val="001E3D79"/>
    <w:rsid w:val="001E4719"/>
    <w:rsid w:val="001E543E"/>
    <w:rsid w:val="001E5A84"/>
    <w:rsid w:val="001E5B47"/>
    <w:rsid w:val="001E5C9D"/>
    <w:rsid w:val="001E6488"/>
    <w:rsid w:val="001E66BC"/>
    <w:rsid w:val="001E66EE"/>
    <w:rsid w:val="001E6EF2"/>
    <w:rsid w:val="001E727E"/>
    <w:rsid w:val="001E79EA"/>
    <w:rsid w:val="001E7F9A"/>
    <w:rsid w:val="001F15F5"/>
    <w:rsid w:val="001F1A73"/>
    <w:rsid w:val="001F1E69"/>
    <w:rsid w:val="001F24B0"/>
    <w:rsid w:val="001F28F5"/>
    <w:rsid w:val="001F2ACD"/>
    <w:rsid w:val="001F31FF"/>
    <w:rsid w:val="001F38BB"/>
    <w:rsid w:val="001F3BA8"/>
    <w:rsid w:val="001F3D2A"/>
    <w:rsid w:val="001F4285"/>
    <w:rsid w:val="001F518E"/>
    <w:rsid w:val="001F544F"/>
    <w:rsid w:val="001F572C"/>
    <w:rsid w:val="001F5A6F"/>
    <w:rsid w:val="001F684E"/>
    <w:rsid w:val="001F6E47"/>
    <w:rsid w:val="001F6EBB"/>
    <w:rsid w:val="001F7562"/>
    <w:rsid w:val="00200301"/>
    <w:rsid w:val="0020089B"/>
    <w:rsid w:val="00201232"/>
    <w:rsid w:val="00201E19"/>
    <w:rsid w:val="00202EC2"/>
    <w:rsid w:val="00203A85"/>
    <w:rsid w:val="00204155"/>
    <w:rsid w:val="0020475A"/>
    <w:rsid w:val="00205540"/>
    <w:rsid w:val="002055E2"/>
    <w:rsid w:val="00205AC8"/>
    <w:rsid w:val="00205B7B"/>
    <w:rsid w:val="002064F3"/>
    <w:rsid w:val="00206891"/>
    <w:rsid w:val="00207129"/>
    <w:rsid w:val="00207A95"/>
    <w:rsid w:val="00207C51"/>
    <w:rsid w:val="00207FD6"/>
    <w:rsid w:val="0021029C"/>
    <w:rsid w:val="002102E1"/>
    <w:rsid w:val="00210590"/>
    <w:rsid w:val="00210DBB"/>
    <w:rsid w:val="00211D54"/>
    <w:rsid w:val="002121AD"/>
    <w:rsid w:val="00212898"/>
    <w:rsid w:val="00212964"/>
    <w:rsid w:val="00213F15"/>
    <w:rsid w:val="002142A8"/>
    <w:rsid w:val="002152EF"/>
    <w:rsid w:val="002156F3"/>
    <w:rsid w:val="00215A12"/>
    <w:rsid w:val="00215A71"/>
    <w:rsid w:val="00215C28"/>
    <w:rsid w:val="00216BFD"/>
    <w:rsid w:val="00217D39"/>
    <w:rsid w:val="00217E7B"/>
    <w:rsid w:val="00218A29"/>
    <w:rsid w:val="002204DF"/>
    <w:rsid w:val="00220C8B"/>
    <w:rsid w:val="00221889"/>
    <w:rsid w:val="00221E3B"/>
    <w:rsid w:val="00222229"/>
    <w:rsid w:val="0022223D"/>
    <w:rsid w:val="0022236B"/>
    <w:rsid w:val="00222489"/>
    <w:rsid w:val="002228F7"/>
    <w:rsid w:val="0022293D"/>
    <w:rsid w:val="0022374A"/>
    <w:rsid w:val="0022501E"/>
    <w:rsid w:val="00225320"/>
    <w:rsid w:val="002257E9"/>
    <w:rsid w:val="00226631"/>
    <w:rsid w:val="0022670D"/>
    <w:rsid w:val="00226B86"/>
    <w:rsid w:val="00226E63"/>
    <w:rsid w:val="0022709E"/>
    <w:rsid w:val="00227BB0"/>
    <w:rsid w:val="00227EFB"/>
    <w:rsid w:val="00227FF7"/>
    <w:rsid w:val="002300BC"/>
    <w:rsid w:val="00230298"/>
    <w:rsid w:val="00230422"/>
    <w:rsid w:val="00230DB8"/>
    <w:rsid w:val="00230E3C"/>
    <w:rsid w:val="00231129"/>
    <w:rsid w:val="002314DE"/>
    <w:rsid w:val="00231586"/>
    <w:rsid w:val="0023227E"/>
    <w:rsid w:val="00232773"/>
    <w:rsid w:val="0023299A"/>
    <w:rsid w:val="00232BEF"/>
    <w:rsid w:val="00232DCC"/>
    <w:rsid w:val="0023307D"/>
    <w:rsid w:val="002344C8"/>
    <w:rsid w:val="002353FC"/>
    <w:rsid w:val="0023553F"/>
    <w:rsid w:val="00235609"/>
    <w:rsid w:val="00235827"/>
    <w:rsid w:val="002358BD"/>
    <w:rsid w:val="00235D05"/>
    <w:rsid w:val="00235DF5"/>
    <w:rsid w:val="0023636E"/>
    <w:rsid w:val="002367CF"/>
    <w:rsid w:val="00237182"/>
    <w:rsid w:val="00237268"/>
    <w:rsid w:val="00237369"/>
    <w:rsid w:val="0023758C"/>
    <w:rsid w:val="00237960"/>
    <w:rsid w:val="00237F67"/>
    <w:rsid w:val="002404CF"/>
    <w:rsid w:val="00240980"/>
    <w:rsid w:val="002409E4"/>
    <w:rsid w:val="00240EB6"/>
    <w:rsid w:val="002414FC"/>
    <w:rsid w:val="002415CA"/>
    <w:rsid w:val="002421DA"/>
    <w:rsid w:val="0024275D"/>
    <w:rsid w:val="00242815"/>
    <w:rsid w:val="002428F5"/>
    <w:rsid w:val="00243725"/>
    <w:rsid w:val="002438C3"/>
    <w:rsid w:val="002440A3"/>
    <w:rsid w:val="00244524"/>
    <w:rsid w:val="002448FA"/>
    <w:rsid w:val="00244B8D"/>
    <w:rsid w:val="0024617E"/>
    <w:rsid w:val="002462B0"/>
    <w:rsid w:val="0024654A"/>
    <w:rsid w:val="0024693A"/>
    <w:rsid w:val="002469E9"/>
    <w:rsid w:val="00246F2F"/>
    <w:rsid w:val="00250192"/>
    <w:rsid w:val="00250318"/>
    <w:rsid w:val="002503EA"/>
    <w:rsid w:val="00250ED3"/>
    <w:rsid w:val="00251F88"/>
    <w:rsid w:val="00252194"/>
    <w:rsid w:val="00252215"/>
    <w:rsid w:val="00252553"/>
    <w:rsid w:val="00252754"/>
    <w:rsid w:val="00252C5F"/>
    <w:rsid w:val="002534C3"/>
    <w:rsid w:val="00253924"/>
    <w:rsid w:val="00254679"/>
    <w:rsid w:val="00254B46"/>
    <w:rsid w:val="00255203"/>
    <w:rsid w:val="00255332"/>
    <w:rsid w:val="002554AA"/>
    <w:rsid w:val="002562BE"/>
    <w:rsid w:val="00256350"/>
    <w:rsid w:val="00256920"/>
    <w:rsid w:val="0025710E"/>
    <w:rsid w:val="0025755B"/>
    <w:rsid w:val="002575FF"/>
    <w:rsid w:val="00257A71"/>
    <w:rsid w:val="00257D64"/>
    <w:rsid w:val="002606B2"/>
    <w:rsid w:val="00260A0D"/>
    <w:rsid w:val="00260BB8"/>
    <w:rsid w:val="00260DFF"/>
    <w:rsid w:val="00261D5C"/>
    <w:rsid w:val="0026204B"/>
    <w:rsid w:val="00262385"/>
    <w:rsid w:val="002628C8"/>
    <w:rsid w:val="00263420"/>
    <w:rsid w:val="0026359F"/>
    <w:rsid w:val="002635CA"/>
    <w:rsid w:val="002638D5"/>
    <w:rsid w:val="00263901"/>
    <w:rsid w:val="00263A3A"/>
    <w:rsid w:val="0026409E"/>
    <w:rsid w:val="002652C4"/>
    <w:rsid w:val="002655DC"/>
    <w:rsid w:val="00266134"/>
    <w:rsid w:val="0026651F"/>
    <w:rsid w:val="00266B48"/>
    <w:rsid w:val="00266D21"/>
    <w:rsid w:val="00267197"/>
    <w:rsid w:val="00267782"/>
    <w:rsid w:val="002702A9"/>
    <w:rsid w:val="002708F9"/>
    <w:rsid w:val="002710D7"/>
    <w:rsid w:val="00271164"/>
    <w:rsid w:val="00271730"/>
    <w:rsid w:val="00271C18"/>
    <w:rsid w:val="00271E56"/>
    <w:rsid w:val="00272078"/>
    <w:rsid w:val="00272BA1"/>
    <w:rsid w:val="00272BC0"/>
    <w:rsid w:val="00272E9E"/>
    <w:rsid w:val="002730DF"/>
    <w:rsid w:val="00273A80"/>
    <w:rsid w:val="00274E24"/>
    <w:rsid w:val="00274ED7"/>
    <w:rsid w:val="002754B7"/>
    <w:rsid w:val="002756BA"/>
    <w:rsid w:val="00275C40"/>
    <w:rsid w:val="00276199"/>
    <w:rsid w:val="00276DBC"/>
    <w:rsid w:val="002812C6"/>
    <w:rsid w:val="0028165F"/>
    <w:rsid w:val="0028341C"/>
    <w:rsid w:val="0028375F"/>
    <w:rsid w:val="00283B4E"/>
    <w:rsid w:val="00284529"/>
    <w:rsid w:val="00284716"/>
    <w:rsid w:val="00284B07"/>
    <w:rsid w:val="00284F67"/>
    <w:rsid w:val="002858D6"/>
    <w:rsid w:val="00285D01"/>
    <w:rsid w:val="00286A7D"/>
    <w:rsid w:val="00286B63"/>
    <w:rsid w:val="002870E4"/>
    <w:rsid w:val="0028788F"/>
    <w:rsid w:val="00287F5B"/>
    <w:rsid w:val="00290AEE"/>
    <w:rsid w:val="00291677"/>
    <w:rsid w:val="00292BA1"/>
    <w:rsid w:val="002932F7"/>
    <w:rsid w:val="002938B7"/>
    <w:rsid w:val="00294AD2"/>
    <w:rsid w:val="00294D28"/>
    <w:rsid w:val="00294FED"/>
    <w:rsid w:val="002951B9"/>
    <w:rsid w:val="0029541F"/>
    <w:rsid w:val="00295591"/>
    <w:rsid w:val="002957CB"/>
    <w:rsid w:val="00295A84"/>
    <w:rsid w:val="00295B55"/>
    <w:rsid w:val="00296264"/>
    <w:rsid w:val="00296709"/>
    <w:rsid w:val="00296998"/>
    <w:rsid w:val="00296B1C"/>
    <w:rsid w:val="00296DAD"/>
    <w:rsid w:val="0029762F"/>
    <w:rsid w:val="00297AA2"/>
    <w:rsid w:val="00297E18"/>
    <w:rsid w:val="00297E45"/>
    <w:rsid w:val="002A060B"/>
    <w:rsid w:val="002A097B"/>
    <w:rsid w:val="002A1BBB"/>
    <w:rsid w:val="002A2504"/>
    <w:rsid w:val="002A2A13"/>
    <w:rsid w:val="002A30E5"/>
    <w:rsid w:val="002A3770"/>
    <w:rsid w:val="002A42CE"/>
    <w:rsid w:val="002A4CE5"/>
    <w:rsid w:val="002A4E4F"/>
    <w:rsid w:val="002A52FB"/>
    <w:rsid w:val="002A64B2"/>
    <w:rsid w:val="002A7862"/>
    <w:rsid w:val="002A7905"/>
    <w:rsid w:val="002A7E49"/>
    <w:rsid w:val="002B0235"/>
    <w:rsid w:val="002B03C4"/>
    <w:rsid w:val="002B14D0"/>
    <w:rsid w:val="002B2432"/>
    <w:rsid w:val="002B3E7F"/>
    <w:rsid w:val="002B408B"/>
    <w:rsid w:val="002B40C4"/>
    <w:rsid w:val="002B4321"/>
    <w:rsid w:val="002B4499"/>
    <w:rsid w:val="002B449B"/>
    <w:rsid w:val="002B48A3"/>
    <w:rsid w:val="002B4CAA"/>
    <w:rsid w:val="002B564F"/>
    <w:rsid w:val="002B6056"/>
    <w:rsid w:val="002B6071"/>
    <w:rsid w:val="002B61BE"/>
    <w:rsid w:val="002B6336"/>
    <w:rsid w:val="002B6828"/>
    <w:rsid w:val="002B7625"/>
    <w:rsid w:val="002B7CA6"/>
    <w:rsid w:val="002C04BB"/>
    <w:rsid w:val="002C1056"/>
    <w:rsid w:val="002C116B"/>
    <w:rsid w:val="002C1734"/>
    <w:rsid w:val="002C1773"/>
    <w:rsid w:val="002C1C22"/>
    <w:rsid w:val="002C1FC9"/>
    <w:rsid w:val="002C27B1"/>
    <w:rsid w:val="002C2B58"/>
    <w:rsid w:val="002C332A"/>
    <w:rsid w:val="002C39BF"/>
    <w:rsid w:val="002C3E84"/>
    <w:rsid w:val="002C3F3C"/>
    <w:rsid w:val="002C438A"/>
    <w:rsid w:val="002C4649"/>
    <w:rsid w:val="002C4C1A"/>
    <w:rsid w:val="002C601A"/>
    <w:rsid w:val="002C6DA6"/>
    <w:rsid w:val="002C6F2C"/>
    <w:rsid w:val="002C7ADC"/>
    <w:rsid w:val="002C7C34"/>
    <w:rsid w:val="002C7CB3"/>
    <w:rsid w:val="002C7F75"/>
    <w:rsid w:val="002C7FA2"/>
    <w:rsid w:val="002D04F8"/>
    <w:rsid w:val="002D0DA9"/>
    <w:rsid w:val="002D12C2"/>
    <w:rsid w:val="002D14F5"/>
    <w:rsid w:val="002D1846"/>
    <w:rsid w:val="002D1E3C"/>
    <w:rsid w:val="002D1F7E"/>
    <w:rsid w:val="002D29EA"/>
    <w:rsid w:val="002D2CFC"/>
    <w:rsid w:val="002D2F42"/>
    <w:rsid w:val="002D3048"/>
    <w:rsid w:val="002D332B"/>
    <w:rsid w:val="002D3573"/>
    <w:rsid w:val="002D35E6"/>
    <w:rsid w:val="002D376B"/>
    <w:rsid w:val="002D4034"/>
    <w:rsid w:val="002D40F6"/>
    <w:rsid w:val="002D4273"/>
    <w:rsid w:val="002D448B"/>
    <w:rsid w:val="002D4C21"/>
    <w:rsid w:val="002D55D8"/>
    <w:rsid w:val="002D561B"/>
    <w:rsid w:val="002D58F0"/>
    <w:rsid w:val="002D603C"/>
    <w:rsid w:val="002D624F"/>
    <w:rsid w:val="002D6521"/>
    <w:rsid w:val="002D6D8A"/>
    <w:rsid w:val="002D7EDE"/>
    <w:rsid w:val="002E0693"/>
    <w:rsid w:val="002E0C59"/>
    <w:rsid w:val="002E0E3F"/>
    <w:rsid w:val="002E12B6"/>
    <w:rsid w:val="002E16E2"/>
    <w:rsid w:val="002E1D06"/>
    <w:rsid w:val="002E23AA"/>
    <w:rsid w:val="002E2849"/>
    <w:rsid w:val="002E2983"/>
    <w:rsid w:val="002E2FD5"/>
    <w:rsid w:val="002E3615"/>
    <w:rsid w:val="002E3A68"/>
    <w:rsid w:val="002E5146"/>
    <w:rsid w:val="002E55EF"/>
    <w:rsid w:val="002E5828"/>
    <w:rsid w:val="002E5F3B"/>
    <w:rsid w:val="002E6168"/>
    <w:rsid w:val="002E6BEC"/>
    <w:rsid w:val="002E7A44"/>
    <w:rsid w:val="002E7D5A"/>
    <w:rsid w:val="002E7F6A"/>
    <w:rsid w:val="002F026B"/>
    <w:rsid w:val="002F0637"/>
    <w:rsid w:val="002F07D3"/>
    <w:rsid w:val="002F139F"/>
    <w:rsid w:val="002F17B7"/>
    <w:rsid w:val="002F19A0"/>
    <w:rsid w:val="002F1A0C"/>
    <w:rsid w:val="002F1C40"/>
    <w:rsid w:val="002F23D0"/>
    <w:rsid w:val="002F24D9"/>
    <w:rsid w:val="002F37E6"/>
    <w:rsid w:val="002F3861"/>
    <w:rsid w:val="002F4495"/>
    <w:rsid w:val="002F4891"/>
    <w:rsid w:val="002F5C4E"/>
    <w:rsid w:val="002F5CDA"/>
    <w:rsid w:val="002F6B86"/>
    <w:rsid w:val="002F6F59"/>
    <w:rsid w:val="002F7205"/>
    <w:rsid w:val="002F7AA1"/>
    <w:rsid w:val="002F7D83"/>
    <w:rsid w:val="002F7F1C"/>
    <w:rsid w:val="00300198"/>
    <w:rsid w:val="003008CF"/>
    <w:rsid w:val="00300BB0"/>
    <w:rsid w:val="00300F82"/>
    <w:rsid w:val="00302130"/>
    <w:rsid w:val="00302155"/>
    <w:rsid w:val="00302252"/>
    <w:rsid w:val="0030307A"/>
    <w:rsid w:val="0030332F"/>
    <w:rsid w:val="003039E6"/>
    <w:rsid w:val="00303F9D"/>
    <w:rsid w:val="00304AFF"/>
    <w:rsid w:val="003051C9"/>
    <w:rsid w:val="003058A6"/>
    <w:rsid w:val="00305C81"/>
    <w:rsid w:val="003062B5"/>
    <w:rsid w:val="0030676F"/>
    <w:rsid w:val="003103FE"/>
    <w:rsid w:val="003107EF"/>
    <w:rsid w:val="00310E90"/>
    <w:rsid w:val="00311A4A"/>
    <w:rsid w:val="00312ABF"/>
    <w:rsid w:val="003133BF"/>
    <w:rsid w:val="003135F4"/>
    <w:rsid w:val="00313942"/>
    <w:rsid w:val="0031404B"/>
    <w:rsid w:val="00314328"/>
    <w:rsid w:val="00314652"/>
    <w:rsid w:val="00314910"/>
    <w:rsid w:val="00314AE1"/>
    <w:rsid w:val="00314F1C"/>
    <w:rsid w:val="003159F1"/>
    <w:rsid w:val="00316B34"/>
    <w:rsid w:val="00316C25"/>
    <w:rsid w:val="0031767E"/>
    <w:rsid w:val="00317F2D"/>
    <w:rsid w:val="00320394"/>
    <w:rsid w:val="0032042E"/>
    <w:rsid w:val="003218E3"/>
    <w:rsid w:val="0032196E"/>
    <w:rsid w:val="00321D9E"/>
    <w:rsid w:val="00322BAB"/>
    <w:rsid w:val="00322D02"/>
    <w:rsid w:val="00323813"/>
    <w:rsid w:val="0032480C"/>
    <w:rsid w:val="00324B09"/>
    <w:rsid w:val="00325167"/>
    <w:rsid w:val="00325280"/>
    <w:rsid w:val="00325647"/>
    <w:rsid w:val="003259C1"/>
    <w:rsid w:val="00325B36"/>
    <w:rsid w:val="00327517"/>
    <w:rsid w:val="00327EE8"/>
    <w:rsid w:val="00330241"/>
    <w:rsid w:val="003306C6"/>
    <w:rsid w:val="00332270"/>
    <w:rsid w:val="003323F7"/>
    <w:rsid w:val="00332524"/>
    <w:rsid w:val="0033264D"/>
    <w:rsid w:val="00332730"/>
    <w:rsid w:val="003327A4"/>
    <w:rsid w:val="00332889"/>
    <w:rsid w:val="00332C70"/>
    <w:rsid w:val="003332BD"/>
    <w:rsid w:val="00333DFD"/>
    <w:rsid w:val="00333FDE"/>
    <w:rsid w:val="0033401A"/>
    <w:rsid w:val="00334044"/>
    <w:rsid w:val="0033463D"/>
    <w:rsid w:val="003355D9"/>
    <w:rsid w:val="00335981"/>
    <w:rsid w:val="003359F2"/>
    <w:rsid w:val="003363A7"/>
    <w:rsid w:val="00336754"/>
    <w:rsid w:val="00337662"/>
    <w:rsid w:val="00340531"/>
    <w:rsid w:val="0034079A"/>
    <w:rsid w:val="00341C58"/>
    <w:rsid w:val="00342144"/>
    <w:rsid w:val="00342538"/>
    <w:rsid w:val="003426E2"/>
    <w:rsid w:val="003428B2"/>
    <w:rsid w:val="00342C49"/>
    <w:rsid w:val="00342F12"/>
    <w:rsid w:val="00343269"/>
    <w:rsid w:val="00343907"/>
    <w:rsid w:val="003439EF"/>
    <w:rsid w:val="00343BF4"/>
    <w:rsid w:val="00343C01"/>
    <w:rsid w:val="00343E5F"/>
    <w:rsid w:val="00344287"/>
    <w:rsid w:val="0034428B"/>
    <w:rsid w:val="0034434A"/>
    <w:rsid w:val="00344462"/>
    <w:rsid w:val="0034447B"/>
    <w:rsid w:val="00344E65"/>
    <w:rsid w:val="00345058"/>
    <w:rsid w:val="003454E1"/>
    <w:rsid w:val="003457FB"/>
    <w:rsid w:val="00346203"/>
    <w:rsid w:val="003463BD"/>
    <w:rsid w:val="003469F7"/>
    <w:rsid w:val="00346BB1"/>
    <w:rsid w:val="00347367"/>
    <w:rsid w:val="0035026E"/>
    <w:rsid w:val="003502DD"/>
    <w:rsid w:val="00350716"/>
    <w:rsid w:val="003517F6"/>
    <w:rsid w:val="00351B95"/>
    <w:rsid w:val="00351D05"/>
    <w:rsid w:val="00352465"/>
    <w:rsid w:val="00352958"/>
    <w:rsid w:val="00352AC8"/>
    <w:rsid w:val="00353DBE"/>
    <w:rsid w:val="003540F8"/>
    <w:rsid w:val="003551A2"/>
    <w:rsid w:val="003553AD"/>
    <w:rsid w:val="0035542C"/>
    <w:rsid w:val="003556BD"/>
    <w:rsid w:val="00355A14"/>
    <w:rsid w:val="00355A4D"/>
    <w:rsid w:val="00355C34"/>
    <w:rsid w:val="00355CC6"/>
    <w:rsid w:val="0035614E"/>
    <w:rsid w:val="00357463"/>
    <w:rsid w:val="00357548"/>
    <w:rsid w:val="00360BE0"/>
    <w:rsid w:val="00360DEC"/>
    <w:rsid w:val="00360F32"/>
    <w:rsid w:val="003618AC"/>
    <w:rsid w:val="00361B0B"/>
    <w:rsid w:val="00361EC9"/>
    <w:rsid w:val="0036205F"/>
    <w:rsid w:val="003623C1"/>
    <w:rsid w:val="00362FEC"/>
    <w:rsid w:val="00364911"/>
    <w:rsid w:val="00364C01"/>
    <w:rsid w:val="0036546C"/>
    <w:rsid w:val="003655A1"/>
    <w:rsid w:val="00365713"/>
    <w:rsid w:val="003659A1"/>
    <w:rsid w:val="00365CE6"/>
    <w:rsid w:val="00366170"/>
    <w:rsid w:val="00366545"/>
    <w:rsid w:val="00366611"/>
    <w:rsid w:val="00366763"/>
    <w:rsid w:val="0036686C"/>
    <w:rsid w:val="00366BA7"/>
    <w:rsid w:val="00366C71"/>
    <w:rsid w:val="00366DC3"/>
    <w:rsid w:val="00366E27"/>
    <w:rsid w:val="00366FE1"/>
    <w:rsid w:val="00367588"/>
    <w:rsid w:val="00367634"/>
    <w:rsid w:val="003676DE"/>
    <w:rsid w:val="00370A6C"/>
    <w:rsid w:val="003712E4"/>
    <w:rsid w:val="00371787"/>
    <w:rsid w:val="00371880"/>
    <w:rsid w:val="00371963"/>
    <w:rsid w:val="0037197E"/>
    <w:rsid w:val="00371CBF"/>
    <w:rsid w:val="003726A3"/>
    <w:rsid w:val="00372A0F"/>
    <w:rsid w:val="003732EB"/>
    <w:rsid w:val="00373319"/>
    <w:rsid w:val="00373903"/>
    <w:rsid w:val="00373C72"/>
    <w:rsid w:val="00374041"/>
    <w:rsid w:val="00374956"/>
    <w:rsid w:val="00374BB0"/>
    <w:rsid w:val="00375190"/>
    <w:rsid w:val="003757C6"/>
    <w:rsid w:val="00375E30"/>
    <w:rsid w:val="00375F01"/>
    <w:rsid w:val="003766D4"/>
    <w:rsid w:val="00377039"/>
    <w:rsid w:val="003775DE"/>
    <w:rsid w:val="00380280"/>
    <w:rsid w:val="003804F5"/>
    <w:rsid w:val="003806F0"/>
    <w:rsid w:val="00380CC0"/>
    <w:rsid w:val="00381971"/>
    <w:rsid w:val="00381CD2"/>
    <w:rsid w:val="003822D3"/>
    <w:rsid w:val="003829AA"/>
    <w:rsid w:val="00382FE1"/>
    <w:rsid w:val="00383F21"/>
    <w:rsid w:val="003840E0"/>
    <w:rsid w:val="0038430F"/>
    <w:rsid w:val="00384679"/>
    <w:rsid w:val="003847E1"/>
    <w:rsid w:val="00384B73"/>
    <w:rsid w:val="0038556E"/>
    <w:rsid w:val="00385BFF"/>
    <w:rsid w:val="00385E08"/>
    <w:rsid w:val="0038620D"/>
    <w:rsid w:val="00386779"/>
    <w:rsid w:val="00387169"/>
    <w:rsid w:val="0038718C"/>
    <w:rsid w:val="003874AF"/>
    <w:rsid w:val="0038757D"/>
    <w:rsid w:val="0038785F"/>
    <w:rsid w:val="00387C81"/>
    <w:rsid w:val="00387DB6"/>
    <w:rsid w:val="0038C564"/>
    <w:rsid w:val="0039043A"/>
    <w:rsid w:val="003905CD"/>
    <w:rsid w:val="00390E62"/>
    <w:rsid w:val="003912F6"/>
    <w:rsid w:val="00391959"/>
    <w:rsid w:val="00391BA8"/>
    <w:rsid w:val="003928CE"/>
    <w:rsid w:val="00392C6A"/>
    <w:rsid w:val="00393207"/>
    <w:rsid w:val="0039370A"/>
    <w:rsid w:val="003938E8"/>
    <w:rsid w:val="00393CF4"/>
    <w:rsid w:val="00393F01"/>
    <w:rsid w:val="00394277"/>
    <w:rsid w:val="003947B6"/>
    <w:rsid w:val="00394B64"/>
    <w:rsid w:val="00394BCD"/>
    <w:rsid w:val="00397255"/>
    <w:rsid w:val="003974FA"/>
    <w:rsid w:val="0039753F"/>
    <w:rsid w:val="00397969"/>
    <w:rsid w:val="00397AB6"/>
    <w:rsid w:val="00398631"/>
    <w:rsid w:val="003A06BE"/>
    <w:rsid w:val="003A0737"/>
    <w:rsid w:val="003A0F17"/>
    <w:rsid w:val="003A22F2"/>
    <w:rsid w:val="003A2502"/>
    <w:rsid w:val="003A2FCD"/>
    <w:rsid w:val="003A3158"/>
    <w:rsid w:val="003A39CE"/>
    <w:rsid w:val="003A42B5"/>
    <w:rsid w:val="003A499A"/>
    <w:rsid w:val="003A4A12"/>
    <w:rsid w:val="003A5005"/>
    <w:rsid w:val="003A500B"/>
    <w:rsid w:val="003A665B"/>
    <w:rsid w:val="003A6FAF"/>
    <w:rsid w:val="003A75F7"/>
    <w:rsid w:val="003A7A5C"/>
    <w:rsid w:val="003A7E11"/>
    <w:rsid w:val="003A7F45"/>
    <w:rsid w:val="003B0122"/>
    <w:rsid w:val="003B0148"/>
    <w:rsid w:val="003B02A5"/>
    <w:rsid w:val="003B04CF"/>
    <w:rsid w:val="003B0633"/>
    <w:rsid w:val="003B10D1"/>
    <w:rsid w:val="003B14BF"/>
    <w:rsid w:val="003B18BA"/>
    <w:rsid w:val="003B2336"/>
    <w:rsid w:val="003B24FD"/>
    <w:rsid w:val="003B2ED6"/>
    <w:rsid w:val="003B330F"/>
    <w:rsid w:val="003B3842"/>
    <w:rsid w:val="003B3AAC"/>
    <w:rsid w:val="003B4200"/>
    <w:rsid w:val="003B438B"/>
    <w:rsid w:val="003B43C2"/>
    <w:rsid w:val="003B464F"/>
    <w:rsid w:val="003B50AF"/>
    <w:rsid w:val="003B5234"/>
    <w:rsid w:val="003B527B"/>
    <w:rsid w:val="003B5511"/>
    <w:rsid w:val="003B6208"/>
    <w:rsid w:val="003B6F85"/>
    <w:rsid w:val="003B73BA"/>
    <w:rsid w:val="003B754C"/>
    <w:rsid w:val="003B7CC4"/>
    <w:rsid w:val="003C00DA"/>
    <w:rsid w:val="003C04E2"/>
    <w:rsid w:val="003C05F4"/>
    <w:rsid w:val="003C07A3"/>
    <w:rsid w:val="003C0B97"/>
    <w:rsid w:val="003C150D"/>
    <w:rsid w:val="003C15F4"/>
    <w:rsid w:val="003C1DE1"/>
    <w:rsid w:val="003C20D4"/>
    <w:rsid w:val="003C3DB9"/>
    <w:rsid w:val="003C3DE2"/>
    <w:rsid w:val="003C4AFC"/>
    <w:rsid w:val="003C4FF0"/>
    <w:rsid w:val="003C56B5"/>
    <w:rsid w:val="003C5D5F"/>
    <w:rsid w:val="003C5E72"/>
    <w:rsid w:val="003C6052"/>
    <w:rsid w:val="003C68F9"/>
    <w:rsid w:val="003C693C"/>
    <w:rsid w:val="003C69B5"/>
    <w:rsid w:val="003C6E66"/>
    <w:rsid w:val="003C7CFF"/>
    <w:rsid w:val="003D111A"/>
    <w:rsid w:val="003D1F3B"/>
    <w:rsid w:val="003D1FD3"/>
    <w:rsid w:val="003D22D8"/>
    <w:rsid w:val="003D2FA2"/>
    <w:rsid w:val="003D2FCF"/>
    <w:rsid w:val="003D4316"/>
    <w:rsid w:val="003D5252"/>
    <w:rsid w:val="003D5444"/>
    <w:rsid w:val="003D54EA"/>
    <w:rsid w:val="003D5D30"/>
    <w:rsid w:val="003D5ECE"/>
    <w:rsid w:val="003D64A1"/>
    <w:rsid w:val="003D699A"/>
    <w:rsid w:val="003D6C69"/>
    <w:rsid w:val="003D6D3A"/>
    <w:rsid w:val="003D6ED5"/>
    <w:rsid w:val="003D7BA6"/>
    <w:rsid w:val="003D7D40"/>
    <w:rsid w:val="003E009E"/>
    <w:rsid w:val="003E041C"/>
    <w:rsid w:val="003E07E5"/>
    <w:rsid w:val="003E16AB"/>
    <w:rsid w:val="003E2023"/>
    <w:rsid w:val="003E2E9B"/>
    <w:rsid w:val="003E32BE"/>
    <w:rsid w:val="003E3705"/>
    <w:rsid w:val="003E3B46"/>
    <w:rsid w:val="003E3D60"/>
    <w:rsid w:val="003E449E"/>
    <w:rsid w:val="003E477B"/>
    <w:rsid w:val="003E5589"/>
    <w:rsid w:val="003E574B"/>
    <w:rsid w:val="003E613B"/>
    <w:rsid w:val="003E67C7"/>
    <w:rsid w:val="003E6B95"/>
    <w:rsid w:val="003E6F35"/>
    <w:rsid w:val="003E7449"/>
    <w:rsid w:val="003E782A"/>
    <w:rsid w:val="003E7867"/>
    <w:rsid w:val="003F00C8"/>
    <w:rsid w:val="003F0891"/>
    <w:rsid w:val="003F09CF"/>
    <w:rsid w:val="003F0E6C"/>
    <w:rsid w:val="003F1344"/>
    <w:rsid w:val="003F16CD"/>
    <w:rsid w:val="003F2409"/>
    <w:rsid w:val="003F24A5"/>
    <w:rsid w:val="003F25B4"/>
    <w:rsid w:val="003F2978"/>
    <w:rsid w:val="003F2C7C"/>
    <w:rsid w:val="003F2D97"/>
    <w:rsid w:val="003F2E18"/>
    <w:rsid w:val="003F2E47"/>
    <w:rsid w:val="003F3D2E"/>
    <w:rsid w:val="003F439C"/>
    <w:rsid w:val="003F447F"/>
    <w:rsid w:val="003F4551"/>
    <w:rsid w:val="003F45E8"/>
    <w:rsid w:val="003F6206"/>
    <w:rsid w:val="003F63A8"/>
    <w:rsid w:val="003F63F4"/>
    <w:rsid w:val="003F683D"/>
    <w:rsid w:val="003F6BE6"/>
    <w:rsid w:val="003F6D7C"/>
    <w:rsid w:val="003F727D"/>
    <w:rsid w:val="003F74D3"/>
    <w:rsid w:val="003F75CA"/>
    <w:rsid w:val="003F762F"/>
    <w:rsid w:val="003F7750"/>
    <w:rsid w:val="003F77D9"/>
    <w:rsid w:val="004003CD"/>
    <w:rsid w:val="00400FAE"/>
    <w:rsid w:val="00401091"/>
    <w:rsid w:val="004011C5"/>
    <w:rsid w:val="0040121F"/>
    <w:rsid w:val="00401496"/>
    <w:rsid w:val="0040151E"/>
    <w:rsid w:val="004015D0"/>
    <w:rsid w:val="00401FE3"/>
    <w:rsid w:val="004021BD"/>
    <w:rsid w:val="0040240F"/>
    <w:rsid w:val="0040375A"/>
    <w:rsid w:val="00403805"/>
    <w:rsid w:val="00404C37"/>
    <w:rsid w:val="00404D3E"/>
    <w:rsid w:val="00404F5E"/>
    <w:rsid w:val="004054A3"/>
    <w:rsid w:val="004056C3"/>
    <w:rsid w:val="00405917"/>
    <w:rsid w:val="00405A93"/>
    <w:rsid w:val="00406009"/>
    <w:rsid w:val="00406170"/>
    <w:rsid w:val="00406AAC"/>
    <w:rsid w:val="00407810"/>
    <w:rsid w:val="00410203"/>
    <w:rsid w:val="00410758"/>
    <w:rsid w:val="00410D87"/>
    <w:rsid w:val="00411419"/>
    <w:rsid w:val="0041178A"/>
    <w:rsid w:val="00411976"/>
    <w:rsid w:val="00411BB6"/>
    <w:rsid w:val="00411D52"/>
    <w:rsid w:val="00412E0B"/>
    <w:rsid w:val="00413298"/>
    <w:rsid w:val="00413467"/>
    <w:rsid w:val="0041368E"/>
    <w:rsid w:val="004139A5"/>
    <w:rsid w:val="00413ED5"/>
    <w:rsid w:val="0041487C"/>
    <w:rsid w:val="00414963"/>
    <w:rsid w:val="00414977"/>
    <w:rsid w:val="00414BAD"/>
    <w:rsid w:val="00414CC7"/>
    <w:rsid w:val="00414F54"/>
    <w:rsid w:val="004154C8"/>
    <w:rsid w:val="0041604F"/>
    <w:rsid w:val="004167CA"/>
    <w:rsid w:val="004167DF"/>
    <w:rsid w:val="00416890"/>
    <w:rsid w:val="00416ECF"/>
    <w:rsid w:val="004171CC"/>
    <w:rsid w:val="00417352"/>
    <w:rsid w:val="0042047F"/>
    <w:rsid w:val="0042072E"/>
    <w:rsid w:val="00420BE6"/>
    <w:rsid w:val="00420C82"/>
    <w:rsid w:val="00420F50"/>
    <w:rsid w:val="004211E4"/>
    <w:rsid w:val="004213DF"/>
    <w:rsid w:val="0042176D"/>
    <w:rsid w:val="00421C0A"/>
    <w:rsid w:val="00422499"/>
    <w:rsid w:val="004226D9"/>
    <w:rsid w:val="004226F6"/>
    <w:rsid w:val="00422BD9"/>
    <w:rsid w:val="00422F67"/>
    <w:rsid w:val="00423099"/>
    <w:rsid w:val="004230CC"/>
    <w:rsid w:val="0042366E"/>
    <w:rsid w:val="004240BE"/>
    <w:rsid w:val="00424138"/>
    <w:rsid w:val="004241D7"/>
    <w:rsid w:val="00424279"/>
    <w:rsid w:val="004243E9"/>
    <w:rsid w:val="0042466F"/>
    <w:rsid w:val="00424AC2"/>
    <w:rsid w:val="00425076"/>
    <w:rsid w:val="00426882"/>
    <w:rsid w:val="0042692F"/>
    <w:rsid w:val="00426AB7"/>
    <w:rsid w:val="004277D0"/>
    <w:rsid w:val="00430A44"/>
    <w:rsid w:val="00430D6F"/>
    <w:rsid w:val="00431263"/>
    <w:rsid w:val="00431381"/>
    <w:rsid w:val="00431409"/>
    <w:rsid w:val="00431C5E"/>
    <w:rsid w:val="00431E60"/>
    <w:rsid w:val="0043298F"/>
    <w:rsid w:val="00433105"/>
    <w:rsid w:val="00433307"/>
    <w:rsid w:val="00433AAD"/>
    <w:rsid w:val="00433D2C"/>
    <w:rsid w:val="00433FC0"/>
    <w:rsid w:val="00434713"/>
    <w:rsid w:val="00434905"/>
    <w:rsid w:val="00435660"/>
    <w:rsid w:val="004359D1"/>
    <w:rsid w:val="0043635B"/>
    <w:rsid w:val="00436C4B"/>
    <w:rsid w:val="004376CD"/>
    <w:rsid w:val="004376EB"/>
    <w:rsid w:val="00437E99"/>
    <w:rsid w:val="00440460"/>
    <w:rsid w:val="004404B7"/>
    <w:rsid w:val="004408CC"/>
    <w:rsid w:val="004410D0"/>
    <w:rsid w:val="0044110B"/>
    <w:rsid w:val="004421B2"/>
    <w:rsid w:val="004423D7"/>
    <w:rsid w:val="004426A3"/>
    <w:rsid w:val="004429CC"/>
    <w:rsid w:val="00443118"/>
    <w:rsid w:val="0044348B"/>
    <w:rsid w:val="00444679"/>
    <w:rsid w:val="004446C5"/>
    <w:rsid w:val="00444A9A"/>
    <w:rsid w:val="00445048"/>
    <w:rsid w:val="00445356"/>
    <w:rsid w:val="0044627E"/>
    <w:rsid w:val="00446B78"/>
    <w:rsid w:val="00446BA9"/>
    <w:rsid w:val="00446C9D"/>
    <w:rsid w:val="00447365"/>
    <w:rsid w:val="00447904"/>
    <w:rsid w:val="00447EAA"/>
    <w:rsid w:val="00450263"/>
    <w:rsid w:val="00450A76"/>
    <w:rsid w:val="00450B7F"/>
    <w:rsid w:val="00451D01"/>
    <w:rsid w:val="0045226E"/>
    <w:rsid w:val="0045250A"/>
    <w:rsid w:val="0045305B"/>
    <w:rsid w:val="0045458F"/>
    <w:rsid w:val="0045494C"/>
    <w:rsid w:val="00455D02"/>
    <w:rsid w:val="00456059"/>
    <w:rsid w:val="00457284"/>
    <w:rsid w:val="004572EE"/>
    <w:rsid w:val="00457507"/>
    <w:rsid w:val="0045783E"/>
    <w:rsid w:val="0045796F"/>
    <w:rsid w:val="00457BC3"/>
    <w:rsid w:val="00457C49"/>
    <w:rsid w:val="00457C55"/>
    <w:rsid w:val="00457CEA"/>
    <w:rsid w:val="0046022D"/>
    <w:rsid w:val="0046075A"/>
    <w:rsid w:val="00460C85"/>
    <w:rsid w:val="004610EF"/>
    <w:rsid w:val="0046175D"/>
    <w:rsid w:val="004628D9"/>
    <w:rsid w:val="004635C8"/>
    <w:rsid w:val="00463B89"/>
    <w:rsid w:val="00463B93"/>
    <w:rsid w:val="00463C30"/>
    <w:rsid w:val="004643AD"/>
    <w:rsid w:val="00464C6B"/>
    <w:rsid w:val="004652D8"/>
    <w:rsid w:val="0046611C"/>
    <w:rsid w:val="004665B9"/>
    <w:rsid w:val="0046744A"/>
    <w:rsid w:val="00467718"/>
    <w:rsid w:val="00467D86"/>
    <w:rsid w:val="00470632"/>
    <w:rsid w:val="004707E3"/>
    <w:rsid w:val="00470C43"/>
    <w:rsid w:val="00470C62"/>
    <w:rsid w:val="00470E57"/>
    <w:rsid w:val="004715CA"/>
    <w:rsid w:val="00471631"/>
    <w:rsid w:val="00472727"/>
    <w:rsid w:val="00472CDF"/>
    <w:rsid w:val="00472F0C"/>
    <w:rsid w:val="004732D5"/>
    <w:rsid w:val="00473354"/>
    <w:rsid w:val="0047365C"/>
    <w:rsid w:val="00473F57"/>
    <w:rsid w:val="00474096"/>
    <w:rsid w:val="00474201"/>
    <w:rsid w:val="00474234"/>
    <w:rsid w:val="0047504F"/>
    <w:rsid w:val="00475125"/>
    <w:rsid w:val="00475620"/>
    <w:rsid w:val="00475C8E"/>
    <w:rsid w:val="00475EB5"/>
    <w:rsid w:val="00475FA3"/>
    <w:rsid w:val="00477F08"/>
    <w:rsid w:val="00481012"/>
    <w:rsid w:val="00481947"/>
    <w:rsid w:val="00481DE3"/>
    <w:rsid w:val="00482217"/>
    <w:rsid w:val="004827AE"/>
    <w:rsid w:val="00482D16"/>
    <w:rsid w:val="004838D2"/>
    <w:rsid w:val="004841A5"/>
    <w:rsid w:val="00484F24"/>
    <w:rsid w:val="00485090"/>
    <w:rsid w:val="00485823"/>
    <w:rsid w:val="00486DE7"/>
    <w:rsid w:val="00487584"/>
    <w:rsid w:val="004876F1"/>
    <w:rsid w:val="00487901"/>
    <w:rsid w:val="004911B7"/>
    <w:rsid w:val="00492AE8"/>
    <w:rsid w:val="00492D2F"/>
    <w:rsid w:val="00492EDA"/>
    <w:rsid w:val="00492F7B"/>
    <w:rsid w:val="00493612"/>
    <w:rsid w:val="00493EEC"/>
    <w:rsid w:val="0049400C"/>
    <w:rsid w:val="00494C81"/>
    <w:rsid w:val="00495009"/>
    <w:rsid w:val="0049544F"/>
    <w:rsid w:val="00496083"/>
    <w:rsid w:val="004960AC"/>
    <w:rsid w:val="0049632C"/>
    <w:rsid w:val="00496B2C"/>
    <w:rsid w:val="00496B50"/>
    <w:rsid w:val="00496D76"/>
    <w:rsid w:val="00497842"/>
    <w:rsid w:val="00497D0C"/>
    <w:rsid w:val="004A0041"/>
    <w:rsid w:val="004A004D"/>
    <w:rsid w:val="004A00FF"/>
    <w:rsid w:val="004A0137"/>
    <w:rsid w:val="004A043D"/>
    <w:rsid w:val="004A054A"/>
    <w:rsid w:val="004A1D97"/>
    <w:rsid w:val="004A1DB1"/>
    <w:rsid w:val="004A257D"/>
    <w:rsid w:val="004A2679"/>
    <w:rsid w:val="004A273F"/>
    <w:rsid w:val="004A29FD"/>
    <w:rsid w:val="004A2BBD"/>
    <w:rsid w:val="004A2C22"/>
    <w:rsid w:val="004A3284"/>
    <w:rsid w:val="004A3A07"/>
    <w:rsid w:val="004A3A55"/>
    <w:rsid w:val="004A4207"/>
    <w:rsid w:val="004A42A1"/>
    <w:rsid w:val="004A4BE1"/>
    <w:rsid w:val="004A4CCD"/>
    <w:rsid w:val="004A5BAA"/>
    <w:rsid w:val="004A5BE7"/>
    <w:rsid w:val="004A5D80"/>
    <w:rsid w:val="004A5E4D"/>
    <w:rsid w:val="004A69C3"/>
    <w:rsid w:val="004A6B84"/>
    <w:rsid w:val="004A6D72"/>
    <w:rsid w:val="004A7696"/>
    <w:rsid w:val="004A7AC9"/>
    <w:rsid w:val="004B015C"/>
    <w:rsid w:val="004B20A8"/>
    <w:rsid w:val="004B2537"/>
    <w:rsid w:val="004B27E8"/>
    <w:rsid w:val="004B2C89"/>
    <w:rsid w:val="004B2F28"/>
    <w:rsid w:val="004B37AF"/>
    <w:rsid w:val="004B3C06"/>
    <w:rsid w:val="004B3D2C"/>
    <w:rsid w:val="004B3DE4"/>
    <w:rsid w:val="004B4166"/>
    <w:rsid w:val="004B416F"/>
    <w:rsid w:val="004B5D38"/>
    <w:rsid w:val="004B6B8E"/>
    <w:rsid w:val="004B6C8F"/>
    <w:rsid w:val="004B71CD"/>
    <w:rsid w:val="004B7F21"/>
    <w:rsid w:val="004B7FE3"/>
    <w:rsid w:val="004C0C44"/>
    <w:rsid w:val="004C15DA"/>
    <w:rsid w:val="004C2121"/>
    <w:rsid w:val="004C2D09"/>
    <w:rsid w:val="004C2D3A"/>
    <w:rsid w:val="004C3650"/>
    <w:rsid w:val="004C37CD"/>
    <w:rsid w:val="004C3894"/>
    <w:rsid w:val="004C3E3F"/>
    <w:rsid w:val="004C3E5E"/>
    <w:rsid w:val="004C448B"/>
    <w:rsid w:val="004C44C3"/>
    <w:rsid w:val="004C44C7"/>
    <w:rsid w:val="004C46F0"/>
    <w:rsid w:val="004C494E"/>
    <w:rsid w:val="004C4AFF"/>
    <w:rsid w:val="004C4C9E"/>
    <w:rsid w:val="004C5885"/>
    <w:rsid w:val="004C609D"/>
    <w:rsid w:val="004C6160"/>
    <w:rsid w:val="004C6567"/>
    <w:rsid w:val="004C7BBF"/>
    <w:rsid w:val="004D009B"/>
    <w:rsid w:val="004D0136"/>
    <w:rsid w:val="004D0C11"/>
    <w:rsid w:val="004D12CA"/>
    <w:rsid w:val="004D15F4"/>
    <w:rsid w:val="004D1A21"/>
    <w:rsid w:val="004D2284"/>
    <w:rsid w:val="004D2438"/>
    <w:rsid w:val="004D2564"/>
    <w:rsid w:val="004D2855"/>
    <w:rsid w:val="004D3882"/>
    <w:rsid w:val="004D4037"/>
    <w:rsid w:val="004D4484"/>
    <w:rsid w:val="004D49AC"/>
    <w:rsid w:val="004D5298"/>
    <w:rsid w:val="004D54E6"/>
    <w:rsid w:val="004D6A62"/>
    <w:rsid w:val="004D8ECD"/>
    <w:rsid w:val="004E04A4"/>
    <w:rsid w:val="004E08B4"/>
    <w:rsid w:val="004E13D4"/>
    <w:rsid w:val="004E18C5"/>
    <w:rsid w:val="004E3141"/>
    <w:rsid w:val="004E3E9A"/>
    <w:rsid w:val="004E3FB9"/>
    <w:rsid w:val="004E4BD3"/>
    <w:rsid w:val="004E5959"/>
    <w:rsid w:val="004E5971"/>
    <w:rsid w:val="004E5B9D"/>
    <w:rsid w:val="004E5E4C"/>
    <w:rsid w:val="004E5F38"/>
    <w:rsid w:val="004E6675"/>
    <w:rsid w:val="004E679E"/>
    <w:rsid w:val="004E6B56"/>
    <w:rsid w:val="004E6DA7"/>
    <w:rsid w:val="004E7363"/>
    <w:rsid w:val="004E7379"/>
    <w:rsid w:val="004E7817"/>
    <w:rsid w:val="004E7843"/>
    <w:rsid w:val="004E7E78"/>
    <w:rsid w:val="004F0847"/>
    <w:rsid w:val="004F0B17"/>
    <w:rsid w:val="004F0D0A"/>
    <w:rsid w:val="004F0DB7"/>
    <w:rsid w:val="004F1000"/>
    <w:rsid w:val="004F1AB6"/>
    <w:rsid w:val="004F1B77"/>
    <w:rsid w:val="004F1FD3"/>
    <w:rsid w:val="004F21E4"/>
    <w:rsid w:val="004F2631"/>
    <w:rsid w:val="004F3971"/>
    <w:rsid w:val="004F413C"/>
    <w:rsid w:val="004F54B5"/>
    <w:rsid w:val="004F61A5"/>
    <w:rsid w:val="004F66AD"/>
    <w:rsid w:val="004F694B"/>
    <w:rsid w:val="004F6B39"/>
    <w:rsid w:val="004F7475"/>
    <w:rsid w:val="004F7530"/>
    <w:rsid w:val="004F7E39"/>
    <w:rsid w:val="004F7FF0"/>
    <w:rsid w:val="00500AA1"/>
    <w:rsid w:val="00500DDA"/>
    <w:rsid w:val="0050157D"/>
    <w:rsid w:val="005015F9"/>
    <w:rsid w:val="005017AA"/>
    <w:rsid w:val="00501AB6"/>
    <w:rsid w:val="00504413"/>
    <w:rsid w:val="00504729"/>
    <w:rsid w:val="00504D89"/>
    <w:rsid w:val="0050529E"/>
    <w:rsid w:val="0050614B"/>
    <w:rsid w:val="0050657C"/>
    <w:rsid w:val="0050741E"/>
    <w:rsid w:val="00507457"/>
    <w:rsid w:val="00507591"/>
    <w:rsid w:val="00507995"/>
    <w:rsid w:val="00510800"/>
    <w:rsid w:val="00510876"/>
    <w:rsid w:val="00511BD4"/>
    <w:rsid w:val="00511CD1"/>
    <w:rsid w:val="00511FD3"/>
    <w:rsid w:val="00512460"/>
    <w:rsid w:val="00512907"/>
    <w:rsid w:val="0051293F"/>
    <w:rsid w:val="00513801"/>
    <w:rsid w:val="00514474"/>
    <w:rsid w:val="00514EE5"/>
    <w:rsid w:val="00515330"/>
    <w:rsid w:val="00515A83"/>
    <w:rsid w:val="00516081"/>
    <w:rsid w:val="00516547"/>
    <w:rsid w:val="005166DD"/>
    <w:rsid w:val="005178E3"/>
    <w:rsid w:val="00520048"/>
    <w:rsid w:val="00520D8A"/>
    <w:rsid w:val="00521112"/>
    <w:rsid w:val="00521129"/>
    <w:rsid w:val="0052131B"/>
    <w:rsid w:val="0052134B"/>
    <w:rsid w:val="00521C7A"/>
    <w:rsid w:val="005220AE"/>
    <w:rsid w:val="00522616"/>
    <w:rsid w:val="005228E5"/>
    <w:rsid w:val="00522B0B"/>
    <w:rsid w:val="00522F05"/>
    <w:rsid w:val="0052307D"/>
    <w:rsid w:val="00523889"/>
    <w:rsid w:val="005241A7"/>
    <w:rsid w:val="00524ECE"/>
    <w:rsid w:val="0052521F"/>
    <w:rsid w:val="00526BDD"/>
    <w:rsid w:val="00526DD9"/>
    <w:rsid w:val="00526E6A"/>
    <w:rsid w:val="00527460"/>
    <w:rsid w:val="00527A54"/>
    <w:rsid w:val="00527D00"/>
    <w:rsid w:val="00527D22"/>
    <w:rsid w:val="005300C4"/>
    <w:rsid w:val="00530564"/>
    <w:rsid w:val="00531315"/>
    <w:rsid w:val="00531468"/>
    <w:rsid w:val="0053227C"/>
    <w:rsid w:val="005324C0"/>
    <w:rsid w:val="0053279A"/>
    <w:rsid w:val="0053347E"/>
    <w:rsid w:val="0053364F"/>
    <w:rsid w:val="00533ED0"/>
    <w:rsid w:val="00534346"/>
    <w:rsid w:val="00534BCA"/>
    <w:rsid w:val="00534E7C"/>
    <w:rsid w:val="00534FE7"/>
    <w:rsid w:val="005350CB"/>
    <w:rsid w:val="005354D5"/>
    <w:rsid w:val="00536049"/>
    <w:rsid w:val="00536323"/>
    <w:rsid w:val="00536353"/>
    <w:rsid w:val="005363F7"/>
    <w:rsid w:val="00536EEC"/>
    <w:rsid w:val="00537D5E"/>
    <w:rsid w:val="00540066"/>
    <w:rsid w:val="00540255"/>
    <w:rsid w:val="00540A04"/>
    <w:rsid w:val="005412C4"/>
    <w:rsid w:val="00541FA1"/>
    <w:rsid w:val="005420CE"/>
    <w:rsid w:val="0054288A"/>
    <w:rsid w:val="00542AA1"/>
    <w:rsid w:val="00542DB4"/>
    <w:rsid w:val="00543750"/>
    <w:rsid w:val="005437A7"/>
    <w:rsid w:val="00544422"/>
    <w:rsid w:val="00544921"/>
    <w:rsid w:val="00544ABE"/>
    <w:rsid w:val="00545DB2"/>
    <w:rsid w:val="00546A6F"/>
    <w:rsid w:val="0055033B"/>
    <w:rsid w:val="005509C4"/>
    <w:rsid w:val="00550CE8"/>
    <w:rsid w:val="00550E37"/>
    <w:rsid w:val="00551260"/>
    <w:rsid w:val="00551306"/>
    <w:rsid w:val="00551727"/>
    <w:rsid w:val="00551EEA"/>
    <w:rsid w:val="005534CC"/>
    <w:rsid w:val="00553766"/>
    <w:rsid w:val="0055503D"/>
    <w:rsid w:val="005551FE"/>
    <w:rsid w:val="00555227"/>
    <w:rsid w:val="0055546F"/>
    <w:rsid w:val="00555500"/>
    <w:rsid w:val="005555DE"/>
    <w:rsid w:val="00556C0C"/>
    <w:rsid w:val="0055762F"/>
    <w:rsid w:val="00557B60"/>
    <w:rsid w:val="00557D43"/>
    <w:rsid w:val="005605C2"/>
    <w:rsid w:val="00560754"/>
    <w:rsid w:val="00560895"/>
    <w:rsid w:val="00560BA5"/>
    <w:rsid w:val="00560EF0"/>
    <w:rsid w:val="00561140"/>
    <w:rsid w:val="00561444"/>
    <w:rsid w:val="00561855"/>
    <w:rsid w:val="005619D6"/>
    <w:rsid w:val="00561A8F"/>
    <w:rsid w:val="00562000"/>
    <w:rsid w:val="00562208"/>
    <w:rsid w:val="00562228"/>
    <w:rsid w:val="005627C2"/>
    <w:rsid w:val="00562868"/>
    <w:rsid w:val="005628D0"/>
    <w:rsid w:val="00563C73"/>
    <w:rsid w:val="00563F92"/>
    <w:rsid w:val="00565094"/>
    <w:rsid w:val="005651DE"/>
    <w:rsid w:val="00565222"/>
    <w:rsid w:val="00565D41"/>
    <w:rsid w:val="00566AB5"/>
    <w:rsid w:val="00566B11"/>
    <w:rsid w:val="00566CEC"/>
    <w:rsid w:val="005675D5"/>
    <w:rsid w:val="00567A40"/>
    <w:rsid w:val="00567F5A"/>
    <w:rsid w:val="0056C33A"/>
    <w:rsid w:val="005704D0"/>
    <w:rsid w:val="00570F74"/>
    <w:rsid w:val="00571D4E"/>
    <w:rsid w:val="00572F45"/>
    <w:rsid w:val="00573091"/>
    <w:rsid w:val="0057315D"/>
    <w:rsid w:val="00573206"/>
    <w:rsid w:val="00573CB1"/>
    <w:rsid w:val="0057419E"/>
    <w:rsid w:val="00574331"/>
    <w:rsid w:val="005750EC"/>
    <w:rsid w:val="0057520E"/>
    <w:rsid w:val="00575230"/>
    <w:rsid w:val="005756EE"/>
    <w:rsid w:val="00575CCF"/>
    <w:rsid w:val="00575FDF"/>
    <w:rsid w:val="00576319"/>
    <w:rsid w:val="00576422"/>
    <w:rsid w:val="0057643C"/>
    <w:rsid w:val="00576E87"/>
    <w:rsid w:val="00577849"/>
    <w:rsid w:val="00577F72"/>
    <w:rsid w:val="005802B6"/>
    <w:rsid w:val="00581B91"/>
    <w:rsid w:val="00581C57"/>
    <w:rsid w:val="00582011"/>
    <w:rsid w:val="00582253"/>
    <w:rsid w:val="00582265"/>
    <w:rsid w:val="005827D7"/>
    <w:rsid w:val="0058281F"/>
    <w:rsid w:val="00582A2F"/>
    <w:rsid w:val="00583509"/>
    <w:rsid w:val="005837F9"/>
    <w:rsid w:val="00583B19"/>
    <w:rsid w:val="00583E6E"/>
    <w:rsid w:val="00583F78"/>
    <w:rsid w:val="005843EC"/>
    <w:rsid w:val="00584A32"/>
    <w:rsid w:val="0058547F"/>
    <w:rsid w:val="00586B32"/>
    <w:rsid w:val="00587406"/>
    <w:rsid w:val="005876D9"/>
    <w:rsid w:val="00587883"/>
    <w:rsid w:val="00587B89"/>
    <w:rsid w:val="0059053A"/>
    <w:rsid w:val="0059095D"/>
    <w:rsid w:val="00590E0E"/>
    <w:rsid w:val="005911AB"/>
    <w:rsid w:val="0059130E"/>
    <w:rsid w:val="00591AB7"/>
    <w:rsid w:val="00591BCA"/>
    <w:rsid w:val="00591F2D"/>
    <w:rsid w:val="00592170"/>
    <w:rsid w:val="005924FE"/>
    <w:rsid w:val="00592D8F"/>
    <w:rsid w:val="00593256"/>
    <w:rsid w:val="005946A3"/>
    <w:rsid w:val="00594A5E"/>
    <w:rsid w:val="00594C6E"/>
    <w:rsid w:val="00594E25"/>
    <w:rsid w:val="005953A8"/>
    <w:rsid w:val="00595CF7"/>
    <w:rsid w:val="00596A65"/>
    <w:rsid w:val="0059778C"/>
    <w:rsid w:val="00597B28"/>
    <w:rsid w:val="00597C46"/>
    <w:rsid w:val="005A0C50"/>
    <w:rsid w:val="005A109C"/>
    <w:rsid w:val="005A2261"/>
    <w:rsid w:val="005A26E0"/>
    <w:rsid w:val="005A2B93"/>
    <w:rsid w:val="005A2D4F"/>
    <w:rsid w:val="005A3591"/>
    <w:rsid w:val="005A3775"/>
    <w:rsid w:val="005A38EC"/>
    <w:rsid w:val="005A3D29"/>
    <w:rsid w:val="005A3D52"/>
    <w:rsid w:val="005A41C2"/>
    <w:rsid w:val="005A42DC"/>
    <w:rsid w:val="005A4B1F"/>
    <w:rsid w:val="005A5955"/>
    <w:rsid w:val="005A5CAF"/>
    <w:rsid w:val="005A6351"/>
    <w:rsid w:val="005A6B93"/>
    <w:rsid w:val="005A6F3C"/>
    <w:rsid w:val="005A74F1"/>
    <w:rsid w:val="005A76B4"/>
    <w:rsid w:val="005A7E78"/>
    <w:rsid w:val="005A7EBD"/>
    <w:rsid w:val="005B039B"/>
    <w:rsid w:val="005B04B7"/>
    <w:rsid w:val="005B0638"/>
    <w:rsid w:val="005B0698"/>
    <w:rsid w:val="005B1350"/>
    <w:rsid w:val="005B14BA"/>
    <w:rsid w:val="005B154F"/>
    <w:rsid w:val="005B23AA"/>
    <w:rsid w:val="005B25AD"/>
    <w:rsid w:val="005B390E"/>
    <w:rsid w:val="005B3C11"/>
    <w:rsid w:val="005B46F7"/>
    <w:rsid w:val="005B479E"/>
    <w:rsid w:val="005B51AA"/>
    <w:rsid w:val="005B522E"/>
    <w:rsid w:val="005B53F8"/>
    <w:rsid w:val="005B5661"/>
    <w:rsid w:val="005B5C25"/>
    <w:rsid w:val="005B697D"/>
    <w:rsid w:val="005B75B4"/>
    <w:rsid w:val="005B79CB"/>
    <w:rsid w:val="005B7B2A"/>
    <w:rsid w:val="005C04CD"/>
    <w:rsid w:val="005C1CB4"/>
    <w:rsid w:val="005C1FAA"/>
    <w:rsid w:val="005C2464"/>
    <w:rsid w:val="005C274B"/>
    <w:rsid w:val="005C2E95"/>
    <w:rsid w:val="005C3607"/>
    <w:rsid w:val="005C3685"/>
    <w:rsid w:val="005C66BD"/>
    <w:rsid w:val="005C6B28"/>
    <w:rsid w:val="005C6DCA"/>
    <w:rsid w:val="005C6F4D"/>
    <w:rsid w:val="005C753D"/>
    <w:rsid w:val="005C7C8D"/>
    <w:rsid w:val="005C7D77"/>
    <w:rsid w:val="005D0DD3"/>
    <w:rsid w:val="005D106D"/>
    <w:rsid w:val="005D21D8"/>
    <w:rsid w:val="005D23E3"/>
    <w:rsid w:val="005D255E"/>
    <w:rsid w:val="005D26C5"/>
    <w:rsid w:val="005D26CB"/>
    <w:rsid w:val="005D28D7"/>
    <w:rsid w:val="005D2BBC"/>
    <w:rsid w:val="005D2C8A"/>
    <w:rsid w:val="005D2E0B"/>
    <w:rsid w:val="005D3FF0"/>
    <w:rsid w:val="005D461C"/>
    <w:rsid w:val="005D533D"/>
    <w:rsid w:val="005D5492"/>
    <w:rsid w:val="005D5BD7"/>
    <w:rsid w:val="005D5C2A"/>
    <w:rsid w:val="005D6121"/>
    <w:rsid w:val="005D64D1"/>
    <w:rsid w:val="005D7ACC"/>
    <w:rsid w:val="005D7BAB"/>
    <w:rsid w:val="005D7D8A"/>
    <w:rsid w:val="005E02E3"/>
    <w:rsid w:val="005E07A9"/>
    <w:rsid w:val="005E0B2F"/>
    <w:rsid w:val="005E13FF"/>
    <w:rsid w:val="005E160B"/>
    <w:rsid w:val="005E16DC"/>
    <w:rsid w:val="005E1AD5"/>
    <w:rsid w:val="005E1CE2"/>
    <w:rsid w:val="005E2F14"/>
    <w:rsid w:val="005E3091"/>
    <w:rsid w:val="005E3AA7"/>
    <w:rsid w:val="005E3B16"/>
    <w:rsid w:val="005E3CDA"/>
    <w:rsid w:val="005E3D7B"/>
    <w:rsid w:val="005E41D2"/>
    <w:rsid w:val="005E4D40"/>
    <w:rsid w:val="005E522E"/>
    <w:rsid w:val="005E55B2"/>
    <w:rsid w:val="005E5673"/>
    <w:rsid w:val="005E71A7"/>
    <w:rsid w:val="005E7424"/>
    <w:rsid w:val="005E7907"/>
    <w:rsid w:val="005E7B3C"/>
    <w:rsid w:val="005E7DFD"/>
    <w:rsid w:val="005E7E51"/>
    <w:rsid w:val="005F0450"/>
    <w:rsid w:val="005F05AC"/>
    <w:rsid w:val="005F0E2B"/>
    <w:rsid w:val="005F191B"/>
    <w:rsid w:val="005F1E1A"/>
    <w:rsid w:val="005F2488"/>
    <w:rsid w:val="005F2A0F"/>
    <w:rsid w:val="005F31DC"/>
    <w:rsid w:val="005F36CE"/>
    <w:rsid w:val="005F3AB9"/>
    <w:rsid w:val="005F3C9E"/>
    <w:rsid w:val="005F4AC3"/>
    <w:rsid w:val="005F4D8E"/>
    <w:rsid w:val="005F52B1"/>
    <w:rsid w:val="005F5316"/>
    <w:rsid w:val="005F6944"/>
    <w:rsid w:val="005F6A0C"/>
    <w:rsid w:val="005F71E6"/>
    <w:rsid w:val="005F7644"/>
    <w:rsid w:val="005F7748"/>
    <w:rsid w:val="005F7B80"/>
    <w:rsid w:val="00600001"/>
    <w:rsid w:val="00600D8C"/>
    <w:rsid w:val="006011D4"/>
    <w:rsid w:val="00601768"/>
    <w:rsid w:val="00601EA7"/>
    <w:rsid w:val="0060388C"/>
    <w:rsid w:val="00605509"/>
    <w:rsid w:val="00605999"/>
    <w:rsid w:val="00605AEA"/>
    <w:rsid w:val="00605BD4"/>
    <w:rsid w:val="006060E6"/>
    <w:rsid w:val="00606801"/>
    <w:rsid w:val="00606B5B"/>
    <w:rsid w:val="00607FBB"/>
    <w:rsid w:val="00610188"/>
    <w:rsid w:val="0061087A"/>
    <w:rsid w:val="00610D70"/>
    <w:rsid w:val="00611488"/>
    <w:rsid w:val="0061190A"/>
    <w:rsid w:val="00611B1C"/>
    <w:rsid w:val="006120F1"/>
    <w:rsid w:val="0061215E"/>
    <w:rsid w:val="006123B5"/>
    <w:rsid w:val="00612B8E"/>
    <w:rsid w:val="00612CE6"/>
    <w:rsid w:val="00613291"/>
    <w:rsid w:val="00614304"/>
    <w:rsid w:val="006145D5"/>
    <w:rsid w:val="00614886"/>
    <w:rsid w:val="006156A8"/>
    <w:rsid w:val="006160B6"/>
    <w:rsid w:val="00616D85"/>
    <w:rsid w:val="00617F16"/>
    <w:rsid w:val="00620144"/>
    <w:rsid w:val="006208DA"/>
    <w:rsid w:val="00620B62"/>
    <w:rsid w:val="00620BB3"/>
    <w:rsid w:val="00620C9D"/>
    <w:rsid w:val="0062197D"/>
    <w:rsid w:val="00621B1C"/>
    <w:rsid w:val="00621E69"/>
    <w:rsid w:val="00623AA7"/>
    <w:rsid w:val="00623CBE"/>
    <w:rsid w:val="006244F9"/>
    <w:rsid w:val="00625500"/>
    <w:rsid w:val="00625930"/>
    <w:rsid w:val="006260FD"/>
    <w:rsid w:val="00626857"/>
    <w:rsid w:val="006268A0"/>
    <w:rsid w:val="006269CE"/>
    <w:rsid w:val="006271DF"/>
    <w:rsid w:val="00627290"/>
    <w:rsid w:val="00627DFF"/>
    <w:rsid w:val="00630F5D"/>
    <w:rsid w:val="00631775"/>
    <w:rsid w:val="00631DC4"/>
    <w:rsid w:val="00631EBD"/>
    <w:rsid w:val="00634103"/>
    <w:rsid w:val="00634262"/>
    <w:rsid w:val="00635964"/>
    <w:rsid w:val="00635F1B"/>
    <w:rsid w:val="006361CA"/>
    <w:rsid w:val="00636F44"/>
    <w:rsid w:val="00637790"/>
    <w:rsid w:val="00637DE8"/>
    <w:rsid w:val="00640514"/>
    <w:rsid w:val="006406F4"/>
    <w:rsid w:val="00640774"/>
    <w:rsid w:val="00640C53"/>
    <w:rsid w:val="00641390"/>
    <w:rsid w:val="00641396"/>
    <w:rsid w:val="00641E1E"/>
    <w:rsid w:val="00642431"/>
    <w:rsid w:val="006425AA"/>
    <w:rsid w:val="0064269F"/>
    <w:rsid w:val="00642872"/>
    <w:rsid w:val="006428E3"/>
    <w:rsid w:val="0064329B"/>
    <w:rsid w:val="00644010"/>
    <w:rsid w:val="00644415"/>
    <w:rsid w:val="00644759"/>
    <w:rsid w:val="00644D2C"/>
    <w:rsid w:val="006458FB"/>
    <w:rsid w:val="00645F4C"/>
    <w:rsid w:val="00646645"/>
    <w:rsid w:val="0064673B"/>
    <w:rsid w:val="00646948"/>
    <w:rsid w:val="0065059F"/>
    <w:rsid w:val="006505B1"/>
    <w:rsid w:val="00650C9D"/>
    <w:rsid w:val="00651345"/>
    <w:rsid w:val="006518BE"/>
    <w:rsid w:val="00651B88"/>
    <w:rsid w:val="0065371C"/>
    <w:rsid w:val="00653B1B"/>
    <w:rsid w:val="00653FB5"/>
    <w:rsid w:val="006545C5"/>
    <w:rsid w:val="00655FA1"/>
    <w:rsid w:val="00656319"/>
    <w:rsid w:val="00656763"/>
    <w:rsid w:val="00656CBE"/>
    <w:rsid w:val="00657137"/>
    <w:rsid w:val="00657367"/>
    <w:rsid w:val="0065766B"/>
    <w:rsid w:val="00657C5B"/>
    <w:rsid w:val="00660F30"/>
    <w:rsid w:val="0066179E"/>
    <w:rsid w:val="00661E1A"/>
    <w:rsid w:val="00661FBF"/>
    <w:rsid w:val="00662933"/>
    <w:rsid w:val="0066354A"/>
    <w:rsid w:val="00663839"/>
    <w:rsid w:val="006638EF"/>
    <w:rsid w:val="00663BF6"/>
    <w:rsid w:val="00663F21"/>
    <w:rsid w:val="006645A8"/>
    <w:rsid w:val="00664BFC"/>
    <w:rsid w:val="006657BC"/>
    <w:rsid w:val="00665887"/>
    <w:rsid w:val="00666348"/>
    <w:rsid w:val="00666371"/>
    <w:rsid w:val="006664C1"/>
    <w:rsid w:val="0066764D"/>
    <w:rsid w:val="006700B1"/>
    <w:rsid w:val="0067027D"/>
    <w:rsid w:val="006703F0"/>
    <w:rsid w:val="006709D1"/>
    <w:rsid w:val="00670B0E"/>
    <w:rsid w:val="00670C9B"/>
    <w:rsid w:val="00671CDF"/>
    <w:rsid w:val="0067205D"/>
    <w:rsid w:val="00672A3F"/>
    <w:rsid w:val="00672A88"/>
    <w:rsid w:val="00672FA3"/>
    <w:rsid w:val="00673280"/>
    <w:rsid w:val="006732D8"/>
    <w:rsid w:val="00673470"/>
    <w:rsid w:val="00673934"/>
    <w:rsid w:val="00673F1E"/>
    <w:rsid w:val="00674D9B"/>
    <w:rsid w:val="00674EAA"/>
    <w:rsid w:val="00676401"/>
    <w:rsid w:val="00676691"/>
    <w:rsid w:val="00676DF0"/>
    <w:rsid w:val="00677B0A"/>
    <w:rsid w:val="0068025C"/>
    <w:rsid w:val="00680498"/>
    <w:rsid w:val="006811A5"/>
    <w:rsid w:val="00681307"/>
    <w:rsid w:val="00681A7E"/>
    <w:rsid w:val="00681DC6"/>
    <w:rsid w:val="00681DE6"/>
    <w:rsid w:val="006823AD"/>
    <w:rsid w:val="0068256A"/>
    <w:rsid w:val="006829E7"/>
    <w:rsid w:val="006831C3"/>
    <w:rsid w:val="006838F3"/>
    <w:rsid w:val="006848BE"/>
    <w:rsid w:val="00684E1D"/>
    <w:rsid w:val="0068504B"/>
    <w:rsid w:val="00685237"/>
    <w:rsid w:val="00685549"/>
    <w:rsid w:val="006856D7"/>
    <w:rsid w:val="00685C66"/>
    <w:rsid w:val="00686361"/>
    <w:rsid w:val="006864D3"/>
    <w:rsid w:val="0068696E"/>
    <w:rsid w:val="00686EAB"/>
    <w:rsid w:val="0068772D"/>
    <w:rsid w:val="00687B9E"/>
    <w:rsid w:val="00687E90"/>
    <w:rsid w:val="00691354"/>
    <w:rsid w:val="006917B6"/>
    <w:rsid w:val="0069194E"/>
    <w:rsid w:val="00691BC1"/>
    <w:rsid w:val="00691CC1"/>
    <w:rsid w:val="00691E57"/>
    <w:rsid w:val="006925C1"/>
    <w:rsid w:val="00692D94"/>
    <w:rsid w:val="00692E6D"/>
    <w:rsid w:val="00692EFC"/>
    <w:rsid w:val="0069332C"/>
    <w:rsid w:val="006933A8"/>
    <w:rsid w:val="0069380B"/>
    <w:rsid w:val="006943D3"/>
    <w:rsid w:val="006947CF"/>
    <w:rsid w:val="0069492A"/>
    <w:rsid w:val="006970D3"/>
    <w:rsid w:val="0069711A"/>
    <w:rsid w:val="00697453"/>
    <w:rsid w:val="00697792"/>
    <w:rsid w:val="00697E97"/>
    <w:rsid w:val="006A009B"/>
    <w:rsid w:val="006A04D4"/>
    <w:rsid w:val="006A06BC"/>
    <w:rsid w:val="006A090E"/>
    <w:rsid w:val="006A09A7"/>
    <w:rsid w:val="006A0A1B"/>
    <w:rsid w:val="006A0E4E"/>
    <w:rsid w:val="006A1140"/>
    <w:rsid w:val="006A128F"/>
    <w:rsid w:val="006A1354"/>
    <w:rsid w:val="006A1813"/>
    <w:rsid w:val="006A2221"/>
    <w:rsid w:val="006A2B61"/>
    <w:rsid w:val="006A2F42"/>
    <w:rsid w:val="006A336A"/>
    <w:rsid w:val="006A4201"/>
    <w:rsid w:val="006A430C"/>
    <w:rsid w:val="006A47A4"/>
    <w:rsid w:val="006A48E6"/>
    <w:rsid w:val="006A4CF5"/>
    <w:rsid w:val="006A51EA"/>
    <w:rsid w:val="006A5374"/>
    <w:rsid w:val="006A5467"/>
    <w:rsid w:val="006A5B0B"/>
    <w:rsid w:val="006A5DFB"/>
    <w:rsid w:val="006A5E0E"/>
    <w:rsid w:val="006A63E2"/>
    <w:rsid w:val="006A63F4"/>
    <w:rsid w:val="006A64AE"/>
    <w:rsid w:val="006A6903"/>
    <w:rsid w:val="006A6A61"/>
    <w:rsid w:val="006A7524"/>
    <w:rsid w:val="006A7525"/>
    <w:rsid w:val="006A78C8"/>
    <w:rsid w:val="006B098A"/>
    <w:rsid w:val="006B09B1"/>
    <w:rsid w:val="006B0A99"/>
    <w:rsid w:val="006B11EC"/>
    <w:rsid w:val="006B1631"/>
    <w:rsid w:val="006B1F0E"/>
    <w:rsid w:val="006B1FC1"/>
    <w:rsid w:val="006B279C"/>
    <w:rsid w:val="006B2B60"/>
    <w:rsid w:val="006B2D29"/>
    <w:rsid w:val="006B3087"/>
    <w:rsid w:val="006B34D4"/>
    <w:rsid w:val="006B36C8"/>
    <w:rsid w:val="006B3C9A"/>
    <w:rsid w:val="006B47FF"/>
    <w:rsid w:val="006B499E"/>
    <w:rsid w:val="006B51A1"/>
    <w:rsid w:val="006B56BB"/>
    <w:rsid w:val="006B5801"/>
    <w:rsid w:val="006B5C9C"/>
    <w:rsid w:val="006B62AA"/>
    <w:rsid w:val="006B7A0A"/>
    <w:rsid w:val="006C0023"/>
    <w:rsid w:val="006C0416"/>
    <w:rsid w:val="006C04A5"/>
    <w:rsid w:val="006C0C5B"/>
    <w:rsid w:val="006C10B6"/>
    <w:rsid w:val="006C12D1"/>
    <w:rsid w:val="006C275E"/>
    <w:rsid w:val="006C285B"/>
    <w:rsid w:val="006C2C99"/>
    <w:rsid w:val="006C2D68"/>
    <w:rsid w:val="006C308A"/>
    <w:rsid w:val="006C3564"/>
    <w:rsid w:val="006C37C5"/>
    <w:rsid w:val="006C3CF3"/>
    <w:rsid w:val="006C3ED3"/>
    <w:rsid w:val="006C3FD0"/>
    <w:rsid w:val="006C42DE"/>
    <w:rsid w:val="006C4844"/>
    <w:rsid w:val="006C4C84"/>
    <w:rsid w:val="006C518B"/>
    <w:rsid w:val="006C5214"/>
    <w:rsid w:val="006C5476"/>
    <w:rsid w:val="006C6E41"/>
    <w:rsid w:val="006C710C"/>
    <w:rsid w:val="006C759D"/>
    <w:rsid w:val="006C75D1"/>
    <w:rsid w:val="006C76C7"/>
    <w:rsid w:val="006C7DC4"/>
    <w:rsid w:val="006C7DF5"/>
    <w:rsid w:val="006C7F41"/>
    <w:rsid w:val="006D0D72"/>
    <w:rsid w:val="006D10BE"/>
    <w:rsid w:val="006D137C"/>
    <w:rsid w:val="006D170E"/>
    <w:rsid w:val="006D1821"/>
    <w:rsid w:val="006D1D00"/>
    <w:rsid w:val="006D20C8"/>
    <w:rsid w:val="006D2101"/>
    <w:rsid w:val="006D223E"/>
    <w:rsid w:val="006D2BC6"/>
    <w:rsid w:val="006D3646"/>
    <w:rsid w:val="006D37C9"/>
    <w:rsid w:val="006D3964"/>
    <w:rsid w:val="006D3FF4"/>
    <w:rsid w:val="006D4639"/>
    <w:rsid w:val="006D4C5A"/>
    <w:rsid w:val="006D5576"/>
    <w:rsid w:val="006D5607"/>
    <w:rsid w:val="006D569A"/>
    <w:rsid w:val="006D5BF0"/>
    <w:rsid w:val="006D5EB2"/>
    <w:rsid w:val="006D63DC"/>
    <w:rsid w:val="006D6AB0"/>
    <w:rsid w:val="006D6F90"/>
    <w:rsid w:val="006D7068"/>
    <w:rsid w:val="006D7469"/>
    <w:rsid w:val="006D74CA"/>
    <w:rsid w:val="006D7973"/>
    <w:rsid w:val="006E04CE"/>
    <w:rsid w:val="006E0A97"/>
    <w:rsid w:val="006E1070"/>
    <w:rsid w:val="006E1231"/>
    <w:rsid w:val="006E14B0"/>
    <w:rsid w:val="006E158B"/>
    <w:rsid w:val="006E20F2"/>
    <w:rsid w:val="006E278A"/>
    <w:rsid w:val="006E2D13"/>
    <w:rsid w:val="006E2D6E"/>
    <w:rsid w:val="006E2D85"/>
    <w:rsid w:val="006E3AB8"/>
    <w:rsid w:val="006E3BE0"/>
    <w:rsid w:val="006E4084"/>
    <w:rsid w:val="006E4978"/>
    <w:rsid w:val="006E4C77"/>
    <w:rsid w:val="006E5C3A"/>
    <w:rsid w:val="006E621D"/>
    <w:rsid w:val="006E6AA5"/>
    <w:rsid w:val="006E6EC4"/>
    <w:rsid w:val="006E71EC"/>
    <w:rsid w:val="006E7C48"/>
    <w:rsid w:val="006E7ECA"/>
    <w:rsid w:val="006F07D7"/>
    <w:rsid w:val="006F0B05"/>
    <w:rsid w:val="006F0DBB"/>
    <w:rsid w:val="006F131A"/>
    <w:rsid w:val="006F21A3"/>
    <w:rsid w:val="006F2F1B"/>
    <w:rsid w:val="006F32C0"/>
    <w:rsid w:val="006F34F3"/>
    <w:rsid w:val="006F3DFA"/>
    <w:rsid w:val="006F3F1D"/>
    <w:rsid w:val="006F43B8"/>
    <w:rsid w:val="006F4AED"/>
    <w:rsid w:val="006F4E10"/>
    <w:rsid w:val="006F4E7C"/>
    <w:rsid w:val="006F598C"/>
    <w:rsid w:val="006F59F4"/>
    <w:rsid w:val="006F5E2B"/>
    <w:rsid w:val="006F60C1"/>
    <w:rsid w:val="006F64CF"/>
    <w:rsid w:val="006F65FB"/>
    <w:rsid w:val="006F6640"/>
    <w:rsid w:val="006F6D71"/>
    <w:rsid w:val="006F72C6"/>
    <w:rsid w:val="006FE3F7"/>
    <w:rsid w:val="006FFD26"/>
    <w:rsid w:val="00700A02"/>
    <w:rsid w:val="0070102A"/>
    <w:rsid w:val="00701038"/>
    <w:rsid w:val="00701340"/>
    <w:rsid w:val="007015C8"/>
    <w:rsid w:val="0070161F"/>
    <w:rsid w:val="007016A7"/>
    <w:rsid w:val="00701B53"/>
    <w:rsid w:val="00701D08"/>
    <w:rsid w:val="00701DDD"/>
    <w:rsid w:val="007025FC"/>
    <w:rsid w:val="00703A80"/>
    <w:rsid w:val="00704982"/>
    <w:rsid w:val="00704ACE"/>
    <w:rsid w:val="00705377"/>
    <w:rsid w:val="00705476"/>
    <w:rsid w:val="0070597F"/>
    <w:rsid w:val="00706DB6"/>
    <w:rsid w:val="00707B49"/>
    <w:rsid w:val="00707DA4"/>
    <w:rsid w:val="00710016"/>
    <w:rsid w:val="0071050C"/>
    <w:rsid w:val="0071084E"/>
    <w:rsid w:val="0071095F"/>
    <w:rsid w:val="00710C94"/>
    <w:rsid w:val="00710E82"/>
    <w:rsid w:val="0071125F"/>
    <w:rsid w:val="007117FB"/>
    <w:rsid w:val="007124C6"/>
    <w:rsid w:val="007128A5"/>
    <w:rsid w:val="00712F01"/>
    <w:rsid w:val="00712FFC"/>
    <w:rsid w:val="00713484"/>
    <w:rsid w:val="007139C7"/>
    <w:rsid w:val="007143C6"/>
    <w:rsid w:val="007146F7"/>
    <w:rsid w:val="007149DA"/>
    <w:rsid w:val="00714CDA"/>
    <w:rsid w:val="00714F61"/>
    <w:rsid w:val="00714F67"/>
    <w:rsid w:val="00714F8E"/>
    <w:rsid w:val="007155D7"/>
    <w:rsid w:val="00715A0E"/>
    <w:rsid w:val="0071619E"/>
    <w:rsid w:val="00716597"/>
    <w:rsid w:val="007168AC"/>
    <w:rsid w:val="0071766B"/>
    <w:rsid w:val="007177A6"/>
    <w:rsid w:val="007178EE"/>
    <w:rsid w:val="00720ED6"/>
    <w:rsid w:val="00721214"/>
    <w:rsid w:val="00721438"/>
    <w:rsid w:val="00721705"/>
    <w:rsid w:val="00722B1B"/>
    <w:rsid w:val="00722E34"/>
    <w:rsid w:val="007235EF"/>
    <w:rsid w:val="007236F8"/>
    <w:rsid w:val="00723B22"/>
    <w:rsid w:val="007240D0"/>
    <w:rsid w:val="00724225"/>
    <w:rsid w:val="007244DD"/>
    <w:rsid w:val="00724A29"/>
    <w:rsid w:val="00724E88"/>
    <w:rsid w:val="00724EB3"/>
    <w:rsid w:val="007266AB"/>
    <w:rsid w:val="00726FCF"/>
    <w:rsid w:val="00727330"/>
    <w:rsid w:val="0072EA3A"/>
    <w:rsid w:val="00730028"/>
    <w:rsid w:val="0073051D"/>
    <w:rsid w:val="0073106B"/>
    <w:rsid w:val="00731736"/>
    <w:rsid w:val="00731F11"/>
    <w:rsid w:val="007322A2"/>
    <w:rsid w:val="007325A7"/>
    <w:rsid w:val="00732826"/>
    <w:rsid w:val="007329FF"/>
    <w:rsid w:val="00732D2E"/>
    <w:rsid w:val="007334BA"/>
    <w:rsid w:val="007335A0"/>
    <w:rsid w:val="00733EB7"/>
    <w:rsid w:val="007340D5"/>
    <w:rsid w:val="007347B5"/>
    <w:rsid w:val="00734956"/>
    <w:rsid w:val="00734A7B"/>
    <w:rsid w:val="00735A62"/>
    <w:rsid w:val="00735B83"/>
    <w:rsid w:val="00736D54"/>
    <w:rsid w:val="00736F2D"/>
    <w:rsid w:val="0073770F"/>
    <w:rsid w:val="007405ED"/>
    <w:rsid w:val="007407DC"/>
    <w:rsid w:val="00740A30"/>
    <w:rsid w:val="00741293"/>
    <w:rsid w:val="0074157A"/>
    <w:rsid w:val="0074173F"/>
    <w:rsid w:val="0074451A"/>
    <w:rsid w:val="00744573"/>
    <w:rsid w:val="00744689"/>
    <w:rsid w:val="007448B4"/>
    <w:rsid w:val="00745127"/>
    <w:rsid w:val="00745ECC"/>
    <w:rsid w:val="00745FAB"/>
    <w:rsid w:val="00746AE1"/>
    <w:rsid w:val="00747067"/>
    <w:rsid w:val="007470D8"/>
    <w:rsid w:val="0075069F"/>
    <w:rsid w:val="00750B63"/>
    <w:rsid w:val="007510B3"/>
    <w:rsid w:val="0075216B"/>
    <w:rsid w:val="007528D3"/>
    <w:rsid w:val="00752C6F"/>
    <w:rsid w:val="00752D3F"/>
    <w:rsid w:val="0075404D"/>
    <w:rsid w:val="007547B9"/>
    <w:rsid w:val="00754F67"/>
    <w:rsid w:val="00755045"/>
    <w:rsid w:val="00755F8E"/>
    <w:rsid w:val="007560B2"/>
    <w:rsid w:val="007560E0"/>
    <w:rsid w:val="007565E3"/>
    <w:rsid w:val="007565E9"/>
    <w:rsid w:val="00757475"/>
    <w:rsid w:val="007577F6"/>
    <w:rsid w:val="00760520"/>
    <w:rsid w:val="00760799"/>
    <w:rsid w:val="00760A8B"/>
    <w:rsid w:val="007610E6"/>
    <w:rsid w:val="007612D1"/>
    <w:rsid w:val="00761745"/>
    <w:rsid w:val="007618BC"/>
    <w:rsid w:val="00761946"/>
    <w:rsid w:val="00761B30"/>
    <w:rsid w:val="00761F41"/>
    <w:rsid w:val="00762248"/>
    <w:rsid w:val="0076225D"/>
    <w:rsid w:val="00762351"/>
    <w:rsid w:val="007628E0"/>
    <w:rsid w:val="00762C49"/>
    <w:rsid w:val="0076329B"/>
    <w:rsid w:val="007632BD"/>
    <w:rsid w:val="007633D9"/>
    <w:rsid w:val="007637D7"/>
    <w:rsid w:val="00763959"/>
    <w:rsid w:val="00764039"/>
    <w:rsid w:val="0076420A"/>
    <w:rsid w:val="00764276"/>
    <w:rsid w:val="00764809"/>
    <w:rsid w:val="007651DC"/>
    <w:rsid w:val="0076547A"/>
    <w:rsid w:val="00765786"/>
    <w:rsid w:val="00765E47"/>
    <w:rsid w:val="00766021"/>
    <w:rsid w:val="00766128"/>
    <w:rsid w:val="00766199"/>
    <w:rsid w:val="007662D4"/>
    <w:rsid w:val="00766B72"/>
    <w:rsid w:val="007673FD"/>
    <w:rsid w:val="007676B8"/>
    <w:rsid w:val="00767B16"/>
    <w:rsid w:val="00767F32"/>
    <w:rsid w:val="007700E8"/>
    <w:rsid w:val="00770D37"/>
    <w:rsid w:val="007715CC"/>
    <w:rsid w:val="0077179D"/>
    <w:rsid w:val="00771878"/>
    <w:rsid w:val="00772C17"/>
    <w:rsid w:val="007735F0"/>
    <w:rsid w:val="00773DCF"/>
    <w:rsid w:val="00773E6F"/>
    <w:rsid w:val="007749A3"/>
    <w:rsid w:val="007752E1"/>
    <w:rsid w:val="00775EF2"/>
    <w:rsid w:val="00775EF7"/>
    <w:rsid w:val="00776258"/>
    <w:rsid w:val="00776899"/>
    <w:rsid w:val="00776968"/>
    <w:rsid w:val="00776CFB"/>
    <w:rsid w:val="007771CD"/>
    <w:rsid w:val="00777398"/>
    <w:rsid w:val="00777804"/>
    <w:rsid w:val="00777BA9"/>
    <w:rsid w:val="00777D68"/>
    <w:rsid w:val="00780CAE"/>
    <w:rsid w:val="007810D1"/>
    <w:rsid w:val="00781871"/>
    <w:rsid w:val="007819A9"/>
    <w:rsid w:val="00781A16"/>
    <w:rsid w:val="00781A6D"/>
    <w:rsid w:val="00782391"/>
    <w:rsid w:val="0078265D"/>
    <w:rsid w:val="0078289A"/>
    <w:rsid w:val="00782FCF"/>
    <w:rsid w:val="00783698"/>
    <w:rsid w:val="00783BF9"/>
    <w:rsid w:val="00783F03"/>
    <w:rsid w:val="00784466"/>
    <w:rsid w:val="007845FC"/>
    <w:rsid w:val="007848E7"/>
    <w:rsid w:val="0078491F"/>
    <w:rsid w:val="00785932"/>
    <w:rsid w:val="007862AC"/>
    <w:rsid w:val="0078649E"/>
    <w:rsid w:val="00787345"/>
    <w:rsid w:val="00787AAC"/>
    <w:rsid w:val="00787FA5"/>
    <w:rsid w:val="007900BC"/>
    <w:rsid w:val="007902F0"/>
    <w:rsid w:val="00790C68"/>
    <w:rsid w:val="00790F4C"/>
    <w:rsid w:val="00792045"/>
    <w:rsid w:val="007922B3"/>
    <w:rsid w:val="00792D6A"/>
    <w:rsid w:val="0079316D"/>
    <w:rsid w:val="007934F3"/>
    <w:rsid w:val="0079365D"/>
    <w:rsid w:val="007936A6"/>
    <w:rsid w:val="00793BA2"/>
    <w:rsid w:val="00794007"/>
    <w:rsid w:val="0079444A"/>
    <w:rsid w:val="00794C75"/>
    <w:rsid w:val="00794CE7"/>
    <w:rsid w:val="007952F3"/>
    <w:rsid w:val="007954B5"/>
    <w:rsid w:val="00795ADA"/>
    <w:rsid w:val="00797F0F"/>
    <w:rsid w:val="007A03E6"/>
    <w:rsid w:val="007A0622"/>
    <w:rsid w:val="007A0CED"/>
    <w:rsid w:val="007A0F02"/>
    <w:rsid w:val="007A1714"/>
    <w:rsid w:val="007A17A6"/>
    <w:rsid w:val="007A17B5"/>
    <w:rsid w:val="007A1AE9"/>
    <w:rsid w:val="007A2509"/>
    <w:rsid w:val="007A25F7"/>
    <w:rsid w:val="007A3343"/>
    <w:rsid w:val="007A3659"/>
    <w:rsid w:val="007A36EB"/>
    <w:rsid w:val="007A3E62"/>
    <w:rsid w:val="007A40E1"/>
    <w:rsid w:val="007A4567"/>
    <w:rsid w:val="007A48A5"/>
    <w:rsid w:val="007A4AB5"/>
    <w:rsid w:val="007A4D21"/>
    <w:rsid w:val="007A5869"/>
    <w:rsid w:val="007A5ED8"/>
    <w:rsid w:val="007A621C"/>
    <w:rsid w:val="007A6616"/>
    <w:rsid w:val="007A7191"/>
    <w:rsid w:val="007A755F"/>
    <w:rsid w:val="007A77CE"/>
    <w:rsid w:val="007A7956"/>
    <w:rsid w:val="007A7FD1"/>
    <w:rsid w:val="007B0F8A"/>
    <w:rsid w:val="007B14BE"/>
    <w:rsid w:val="007B15E4"/>
    <w:rsid w:val="007B1D2C"/>
    <w:rsid w:val="007B2327"/>
    <w:rsid w:val="007B256A"/>
    <w:rsid w:val="007B27FD"/>
    <w:rsid w:val="007B289A"/>
    <w:rsid w:val="007B2FDA"/>
    <w:rsid w:val="007B30A0"/>
    <w:rsid w:val="007B322A"/>
    <w:rsid w:val="007B38C7"/>
    <w:rsid w:val="007B3977"/>
    <w:rsid w:val="007B4296"/>
    <w:rsid w:val="007B4634"/>
    <w:rsid w:val="007B4951"/>
    <w:rsid w:val="007B4992"/>
    <w:rsid w:val="007B4AEC"/>
    <w:rsid w:val="007B4B9B"/>
    <w:rsid w:val="007B4CF6"/>
    <w:rsid w:val="007B5B24"/>
    <w:rsid w:val="007B5D6C"/>
    <w:rsid w:val="007B64B8"/>
    <w:rsid w:val="007B77CF"/>
    <w:rsid w:val="007B7A6F"/>
    <w:rsid w:val="007B7E27"/>
    <w:rsid w:val="007C07BD"/>
    <w:rsid w:val="007C0914"/>
    <w:rsid w:val="007C0FA4"/>
    <w:rsid w:val="007C1089"/>
    <w:rsid w:val="007C1E6C"/>
    <w:rsid w:val="007C1EA9"/>
    <w:rsid w:val="007C202F"/>
    <w:rsid w:val="007C2595"/>
    <w:rsid w:val="007C27FA"/>
    <w:rsid w:val="007C29D3"/>
    <w:rsid w:val="007C2DCE"/>
    <w:rsid w:val="007C3044"/>
    <w:rsid w:val="007C31EA"/>
    <w:rsid w:val="007C32E3"/>
    <w:rsid w:val="007C3363"/>
    <w:rsid w:val="007C44B6"/>
    <w:rsid w:val="007C4867"/>
    <w:rsid w:val="007C4A54"/>
    <w:rsid w:val="007C4BC6"/>
    <w:rsid w:val="007C55D2"/>
    <w:rsid w:val="007C5F87"/>
    <w:rsid w:val="007C609C"/>
    <w:rsid w:val="007C639A"/>
    <w:rsid w:val="007C639E"/>
    <w:rsid w:val="007C6804"/>
    <w:rsid w:val="007C686B"/>
    <w:rsid w:val="007C7687"/>
    <w:rsid w:val="007D037B"/>
    <w:rsid w:val="007D0830"/>
    <w:rsid w:val="007D0939"/>
    <w:rsid w:val="007D0D54"/>
    <w:rsid w:val="007D0DC3"/>
    <w:rsid w:val="007D0FB6"/>
    <w:rsid w:val="007D258D"/>
    <w:rsid w:val="007D2ED6"/>
    <w:rsid w:val="007D31F8"/>
    <w:rsid w:val="007D342E"/>
    <w:rsid w:val="007D365D"/>
    <w:rsid w:val="007D36F3"/>
    <w:rsid w:val="007D3BED"/>
    <w:rsid w:val="007D558A"/>
    <w:rsid w:val="007D56F7"/>
    <w:rsid w:val="007D5C93"/>
    <w:rsid w:val="007D60A1"/>
    <w:rsid w:val="007D6632"/>
    <w:rsid w:val="007D6795"/>
    <w:rsid w:val="007D765B"/>
    <w:rsid w:val="007D7972"/>
    <w:rsid w:val="007D7F7F"/>
    <w:rsid w:val="007E0023"/>
    <w:rsid w:val="007E0039"/>
    <w:rsid w:val="007E0620"/>
    <w:rsid w:val="007E0964"/>
    <w:rsid w:val="007E0EB5"/>
    <w:rsid w:val="007E1695"/>
    <w:rsid w:val="007E16D0"/>
    <w:rsid w:val="007E176B"/>
    <w:rsid w:val="007E2065"/>
    <w:rsid w:val="007E2139"/>
    <w:rsid w:val="007E2153"/>
    <w:rsid w:val="007E2B10"/>
    <w:rsid w:val="007E2EC4"/>
    <w:rsid w:val="007E30FD"/>
    <w:rsid w:val="007E3455"/>
    <w:rsid w:val="007E381A"/>
    <w:rsid w:val="007E43FC"/>
    <w:rsid w:val="007E4F45"/>
    <w:rsid w:val="007E5061"/>
    <w:rsid w:val="007E5AA5"/>
    <w:rsid w:val="007E604B"/>
    <w:rsid w:val="007E6B25"/>
    <w:rsid w:val="007F0000"/>
    <w:rsid w:val="007F0279"/>
    <w:rsid w:val="007F06B1"/>
    <w:rsid w:val="007F08F8"/>
    <w:rsid w:val="007F0E51"/>
    <w:rsid w:val="007F0F0F"/>
    <w:rsid w:val="007F0F61"/>
    <w:rsid w:val="007F0FBC"/>
    <w:rsid w:val="007F132B"/>
    <w:rsid w:val="007F14BB"/>
    <w:rsid w:val="007F1908"/>
    <w:rsid w:val="007F19B3"/>
    <w:rsid w:val="007F25E1"/>
    <w:rsid w:val="007F29B8"/>
    <w:rsid w:val="007F2B92"/>
    <w:rsid w:val="007F35BB"/>
    <w:rsid w:val="007F397D"/>
    <w:rsid w:val="007F3A4B"/>
    <w:rsid w:val="007F3B82"/>
    <w:rsid w:val="007F3C57"/>
    <w:rsid w:val="007F46EB"/>
    <w:rsid w:val="007F5452"/>
    <w:rsid w:val="007F5624"/>
    <w:rsid w:val="007F574B"/>
    <w:rsid w:val="007F6AED"/>
    <w:rsid w:val="007F6B0C"/>
    <w:rsid w:val="007F711D"/>
    <w:rsid w:val="007F7950"/>
    <w:rsid w:val="007F7CE2"/>
    <w:rsid w:val="00800805"/>
    <w:rsid w:val="008008F8"/>
    <w:rsid w:val="00800A66"/>
    <w:rsid w:val="00800CF7"/>
    <w:rsid w:val="00800D1F"/>
    <w:rsid w:val="00800E82"/>
    <w:rsid w:val="00800FB2"/>
    <w:rsid w:val="008010A2"/>
    <w:rsid w:val="008011EE"/>
    <w:rsid w:val="008012D5"/>
    <w:rsid w:val="0080196F"/>
    <w:rsid w:val="00801BF4"/>
    <w:rsid w:val="00801DF0"/>
    <w:rsid w:val="008024DB"/>
    <w:rsid w:val="00802BD9"/>
    <w:rsid w:val="008030AD"/>
    <w:rsid w:val="0080333C"/>
    <w:rsid w:val="008033DD"/>
    <w:rsid w:val="00803570"/>
    <w:rsid w:val="00804120"/>
    <w:rsid w:val="008045E5"/>
    <w:rsid w:val="00805761"/>
    <w:rsid w:val="0080771B"/>
    <w:rsid w:val="00807C8E"/>
    <w:rsid w:val="00807DAC"/>
    <w:rsid w:val="008105B6"/>
    <w:rsid w:val="00810E69"/>
    <w:rsid w:val="0081233B"/>
    <w:rsid w:val="008124FE"/>
    <w:rsid w:val="008126FD"/>
    <w:rsid w:val="0081272A"/>
    <w:rsid w:val="008130A8"/>
    <w:rsid w:val="008136D7"/>
    <w:rsid w:val="00813FD1"/>
    <w:rsid w:val="00814035"/>
    <w:rsid w:val="00814069"/>
    <w:rsid w:val="0081422B"/>
    <w:rsid w:val="00814673"/>
    <w:rsid w:val="00814929"/>
    <w:rsid w:val="008152CA"/>
    <w:rsid w:val="008157E0"/>
    <w:rsid w:val="00815E05"/>
    <w:rsid w:val="00815E26"/>
    <w:rsid w:val="00816235"/>
    <w:rsid w:val="008164F2"/>
    <w:rsid w:val="0082062E"/>
    <w:rsid w:val="00820B03"/>
    <w:rsid w:val="00820BAB"/>
    <w:rsid w:val="00821355"/>
    <w:rsid w:val="0082269D"/>
    <w:rsid w:val="008228C6"/>
    <w:rsid w:val="00822D6B"/>
    <w:rsid w:val="008243B2"/>
    <w:rsid w:val="008246CE"/>
    <w:rsid w:val="00825BAD"/>
    <w:rsid w:val="00825D5D"/>
    <w:rsid w:val="008261F1"/>
    <w:rsid w:val="00826E54"/>
    <w:rsid w:val="008274D6"/>
    <w:rsid w:val="008279AD"/>
    <w:rsid w:val="00827A85"/>
    <w:rsid w:val="00827ABF"/>
    <w:rsid w:val="00827C2E"/>
    <w:rsid w:val="00827D01"/>
    <w:rsid w:val="00830060"/>
    <w:rsid w:val="0083029B"/>
    <w:rsid w:val="00830ACD"/>
    <w:rsid w:val="00831016"/>
    <w:rsid w:val="0083152F"/>
    <w:rsid w:val="00831889"/>
    <w:rsid w:val="0083219A"/>
    <w:rsid w:val="008321B7"/>
    <w:rsid w:val="008323D1"/>
    <w:rsid w:val="0083274E"/>
    <w:rsid w:val="00832764"/>
    <w:rsid w:val="00832880"/>
    <w:rsid w:val="00832CE0"/>
    <w:rsid w:val="00832D28"/>
    <w:rsid w:val="008337FC"/>
    <w:rsid w:val="00833C10"/>
    <w:rsid w:val="00834745"/>
    <w:rsid w:val="008347A0"/>
    <w:rsid w:val="00834A20"/>
    <w:rsid w:val="00834B72"/>
    <w:rsid w:val="00834C62"/>
    <w:rsid w:val="00835113"/>
    <w:rsid w:val="008352B6"/>
    <w:rsid w:val="0083543B"/>
    <w:rsid w:val="008356C6"/>
    <w:rsid w:val="00835B70"/>
    <w:rsid w:val="008360BC"/>
    <w:rsid w:val="008363A6"/>
    <w:rsid w:val="00836476"/>
    <w:rsid w:val="00836F3D"/>
    <w:rsid w:val="00837595"/>
    <w:rsid w:val="0083778E"/>
    <w:rsid w:val="00837AC1"/>
    <w:rsid w:val="0084019E"/>
    <w:rsid w:val="00840A35"/>
    <w:rsid w:val="00840D33"/>
    <w:rsid w:val="00840EFF"/>
    <w:rsid w:val="008410C7"/>
    <w:rsid w:val="0084129E"/>
    <w:rsid w:val="00841A07"/>
    <w:rsid w:val="00842302"/>
    <w:rsid w:val="00842458"/>
    <w:rsid w:val="0084248C"/>
    <w:rsid w:val="00842DD6"/>
    <w:rsid w:val="00842E96"/>
    <w:rsid w:val="00843B2B"/>
    <w:rsid w:val="00843D31"/>
    <w:rsid w:val="00843F24"/>
    <w:rsid w:val="00845113"/>
    <w:rsid w:val="0084583E"/>
    <w:rsid w:val="00846540"/>
    <w:rsid w:val="008466C0"/>
    <w:rsid w:val="00846A2E"/>
    <w:rsid w:val="00846D32"/>
    <w:rsid w:val="00846F47"/>
    <w:rsid w:val="00847308"/>
    <w:rsid w:val="0084766E"/>
    <w:rsid w:val="00847817"/>
    <w:rsid w:val="00847BB4"/>
    <w:rsid w:val="00847EE7"/>
    <w:rsid w:val="00850BAE"/>
    <w:rsid w:val="00851F64"/>
    <w:rsid w:val="00852595"/>
    <w:rsid w:val="008527D4"/>
    <w:rsid w:val="00852836"/>
    <w:rsid w:val="00852FAE"/>
    <w:rsid w:val="00853564"/>
    <w:rsid w:val="008537BE"/>
    <w:rsid w:val="00853A7D"/>
    <w:rsid w:val="00854342"/>
    <w:rsid w:val="008546F1"/>
    <w:rsid w:val="00854BDF"/>
    <w:rsid w:val="00855798"/>
    <w:rsid w:val="00855A4D"/>
    <w:rsid w:val="008560C3"/>
    <w:rsid w:val="00856491"/>
    <w:rsid w:val="00856C3A"/>
    <w:rsid w:val="00856FE3"/>
    <w:rsid w:val="00857359"/>
    <w:rsid w:val="0085748D"/>
    <w:rsid w:val="00857BFA"/>
    <w:rsid w:val="008600A0"/>
    <w:rsid w:val="0086012C"/>
    <w:rsid w:val="00860343"/>
    <w:rsid w:val="00860728"/>
    <w:rsid w:val="00860BBB"/>
    <w:rsid w:val="008612A9"/>
    <w:rsid w:val="00861796"/>
    <w:rsid w:val="008618DC"/>
    <w:rsid w:val="00861B18"/>
    <w:rsid w:val="00861E6B"/>
    <w:rsid w:val="00861FCB"/>
    <w:rsid w:val="0086209D"/>
    <w:rsid w:val="00862197"/>
    <w:rsid w:val="0086231C"/>
    <w:rsid w:val="00862392"/>
    <w:rsid w:val="008624B2"/>
    <w:rsid w:val="00862874"/>
    <w:rsid w:val="00862C8F"/>
    <w:rsid w:val="00862D16"/>
    <w:rsid w:val="00862DA1"/>
    <w:rsid w:val="00863924"/>
    <w:rsid w:val="00863D5E"/>
    <w:rsid w:val="00863FC3"/>
    <w:rsid w:val="008645B4"/>
    <w:rsid w:val="00864B68"/>
    <w:rsid w:val="00864E72"/>
    <w:rsid w:val="00865098"/>
    <w:rsid w:val="008658AD"/>
    <w:rsid w:val="008666C0"/>
    <w:rsid w:val="00866CFF"/>
    <w:rsid w:val="0086751A"/>
    <w:rsid w:val="008678BF"/>
    <w:rsid w:val="00867B06"/>
    <w:rsid w:val="00867F44"/>
    <w:rsid w:val="00870E83"/>
    <w:rsid w:val="0087102C"/>
    <w:rsid w:val="00871053"/>
    <w:rsid w:val="0087119D"/>
    <w:rsid w:val="008726EB"/>
    <w:rsid w:val="00872741"/>
    <w:rsid w:val="00873696"/>
    <w:rsid w:val="00873B94"/>
    <w:rsid w:val="008742C3"/>
    <w:rsid w:val="008751DA"/>
    <w:rsid w:val="008753F6"/>
    <w:rsid w:val="00875AED"/>
    <w:rsid w:val="0087659E"/>
    <w:rsid w:val="00877504"/>
    <w:rsid w:val="00877F53"/>
    <w:rsid w:val="00880175"/>
    <w:rsid w:val="0088066F"/>
    <w:rsid w:val="0088075B"/>
    <w:rsid w:val="008819E0"/>
    <w:rsid w:val="00881A86"/>
    <w:rsid w:val="00881B7A"/>
    <w:rsid w:val="00881D66"/>
    <w:rsid w:val="00881E57"/>
    <w:rsid w:val="008821EA"/>
    <w:rsid w:val="0088240E"/>
    <w:rsid w:val="008827FD"/>
    <w:rsid w:val="00883239"/>
    <w:rsid w:val="008833E3"/>
    <w:rsid w:val="00884396"/>
    <w:rsid w:val="00884543"/>
    <w:rsid w:val="00884C66"/>
    <w:rsid w:val="00884DDD"/>
    <w:rsid w:val="00884E36"/>
    <w:rsid w:val="0088570E"/>
    <w:rsid w:val="008858F1"/>
    <w:rsid w:val="00886019"/>
    <w:rsid w:val="008863AC"/>
    <w:rsid w:val="00886400"/>
    <w:rsid w:val="00886E1E"/>
    <w:rsid w:val="008871A8"/>
    <w:rsid w:val="00887562"/>
    <w:rsid w:val="00887ACC"/>
    <w:rsid w:val="00890219"/>
    <w:rsid w:val="008903A9"/>
    <w:rsid w:val="00890FAC"/>
    <w:rsid w:val="00891573"/>
    <w:rsid w:val="008918A6"/>
    <w:rsid w:val="00891ACC"/>
    <w:rsid w:val="00891C1C"/>
    <w:rsid w:val="00891E56"/>
    <w:rsid w:val="0089209E"/>
    <w:rsid w:val="00892717"/>
    <w:rsid w:val="00892BF9"/>
    <w:rsid w:val="00893764"/>
    <w:rsid w:val="0089389A"/>
    <w:rsid w:val="00894396"/>
    <w:rsid w:val="00894ADA"/>
    <w:rsid w:val="00894C2D"/>
    <w:rsid w:val="00894CB1"/>
    <w:rsid w:val="00894E6D"/>
    <w:rsid w:val="00894E87"/>
    <w:rsid w:val="008951B6"/>
    <w:rsid w:val="00895448"/>
    <w:rsid w:val="00896684"/>
    <w:rsid w:val="00897236"/>
    <w:rsid w:val="00897313"/>
    <w:rsid w:val="00897658"/>
    <w:rsid w:val="008A0040"/>
    <w:rsid w:val="008A0656"/>
    <w:rsid w:val="008A0DA7"/>
    <w:rsid w:val="008A1545"/>
    <w:rsid w:val="008A163B"/>
    <w:rsid w:val="008A1B24"/>
    <w:rsid w:val="008A1D89"/>
    <w:rsid w:val="008A266C"/>
    <w:rsid w:val="008A35F8"/>
    <w:rsid w:val="008A36A9"/>
    <w:rsid w:val="008A3A84"/>
    <w:rsid w:val="008A3E3E"/>
    <w:rsid w:val="008A47C6"/>
    <w:rsid w:val="008A5492"/>
    <w:rsid w:val="008A54EC"/>
    <w:rsid w:val="008A59ED"/>
    <w:rsid w:val="008A5A43"/>
    <w:rsid w:val="008A5AFC"/>
    <w:rsid w:val="008A5C65"/>
    <w:rsid w:val="008A5E12"/>
    <w:rsid w:val="008A6D2C"/>
    <w:rsid w:val="008A7806"/>
    <w:rsid w:val="008A7AD3"/>
    <w:rsid w:val="008A7DCE"/>
    <w:rsid w:val="008A7E2C"/>
    <w:rsid w:val="008B0103"/>
    <w:rsid w:val="008B08DD"/>
    <w:rsid w:val="008B0993"/>
    <w:rsid w:val="008B2BBF"/>
    <w:rsid w:val="008B3560"/>
    <w:rsid w:val="008B3B1D"/>
    <w:rsid w:val="008B40FB"/>
    <w:rsid w:val="008B457C"/>
    <w:rsid w:val="008B459D"/>
    <w:rsid w:val="008B47B1"/>
    <w:rsid w:val="008B4912"/>
    <w:rsid w:val="008B4A80"/>
    <w:rsid w:val="008B4B52"/>
    <w:rsid w:val="008B4D44"/>
    <w:rsid w:val="008B5167"/>
    <w:rsid w:val="008B5239"/>
    <w:rsid w:val="008B574F"/>
    <w:rsid w:val="008B5EB6"/>
    <w:rsid w:val="008B618E"/>
    <w:rsid w:val="008B6217"/>
    <w:rsid w:val="008B6332"/>
    <w:rsid w:val="008B6B8E"/>
    <w:rsid w:val="008B6D6B"/>
    <w:rsid w:val="008B74F2"/>
    <w:rsid w:val="008B74FE"/>
    <w:rsid w:val="008B77E4"/>
    <w:rsid w:val="008B7F4C"/>
    <w:rsid w:val="008C0CC3"/>
    <w:rsid w:val="008C0E8B"/>
    <w:rsid w:val="008C0ECF"/>
    <w:rsid w:val="008C1310"/>
    <w:rsid w:val="008C182E"/>
    <w:rsid w:val="008C1B7D"/>
    <w:rsid w:val="008C1BBE"/>
    <w:rsid w:val="008C1D50"/>
    <w:rsid w:val="008C1F2B"/>
    <w:rsid w:val="008C2024"/>
    <w:rsid w:val="008C40C4"/>
    <w:rsid w:val="008C519A"/>
    <w:rsid w:val="008C583D"/>
    <w:rsid w:val="008C6072"/>
    <w:rsid w:val="008C6299"/>
    <w:rsid w:val="008C6837"/>
    <w:rsid w:val="008C72B1"/>
    <w:rsid w:val="008C79FB"/>
    <w:rsid w:val="008C7B3D"/>
    <w:rsid w:val="008C7D28"/>
    <w:rsid w:val="008D08BE"/>
    <w:rsid w:val="008D0947"/>
    <w:rsid w:val="008D188C"/>
    <w:rsid w:val="008D1985"/>
    <w:rsid w:val="008D33BA"/>
    <w:rsid w:val="008D34D4"/>
    <w:rsid w:val="008D37C7"/>
    <w:rsid w:val="008D38FB"/>
    <w:rsid w:val="008D3C0E"/>
    <w:rsid w:val="008D4E75"/>
    <w:rsid w:val="008D53EA"/>
    <w:rsid w:val="008D56E3"/>
    <w:rsid w:val="008D66F3"/>
    <w:rsid w:val="008D689E"/>
    <w:rsid w:val="008D6BC4"/>
    <w:rsid w:val="008D6E18"/>
    <w:rsid w:val="008D74EF"/>
    <w:rsid w:val="008D799E"/>
    <w:rsid w:val="008E00A1"/>
    <w:rsid w:val="008E074D"/>
    <w:rsid w:val="008E0924"/>
    <w:rsid w:val="008E0AD8"/>
    <w:rsid w:val="008E108E"/>
    <w:rsid w:val="008E169D"/>
    <w:rsid w:val="008E1890"/>
    <w:rsid w:val="008E1F57"/>
    <w:rsid w:val="008E2456"/>
    <w:rsid w:val="008E26D7"/>
    <w:rsid w:val="008E351C"/>
    <w:rsid w:val="008E3B58"/>
    <w:rsid w:val="008E3B5D"/>
    <w:rsid w:val="008E4777"/>
    <w:rsid w:val="008E5471"/>
    <w:rsid w:val="008E5622"/>
    <w:rsid w:val="008E5B00"/>
    <w:rsid w:val="008E5CB9"/>
    <w:rsid w:val="008E5DF3"/>
    <w:rsid w:val="008E685A"/>
    <w:rsid w:val="008E6E3C"/>
    <w:rsid w:val="008E70BA"/>
    <w:rsid w:val="008E7131"/>
    <w:rsid w:val="008E7364"/>
    <w:rsid w:val="008E75D1"/>
    <w:rsid w:val="008E799F"/>
    <w:rsid w:val="008E7F40"/>
    <w:rsid w:val="008F00E4"/>
    <w:rsid w:val="008F0A33"/>
    <w:rsid w:val="008F1083"/>
    <w:rsid w:val="008F1B6F"/>
    <w:rsid w:val="008F2254"/>
    <w:rsid w:val="008F2522"/>
    <w:rsid w:val="008F2719"/>
    <w:rsid w:val="008F2C24"/>
    <w:rsid w:val="008F3F29"/>
    <w:rsid w:val="008F434B"/>
    <w:rsid w:val="008F43F8"/>
    <w:rsid w:val="008F4592"/>
    <w:rsid w:val="008F4A62"/>
    <w:rsid w:val="008F4B4B"/>
    <w:rsid w:val="008F4BCE"/>
    <w:rsid w:val="008F4DEE"/>
    <w:rsid w:val="008F4ED4"/>
    <w:rsid w:val="008F519D"/>
    <w:rsid w:val="008F60D3"/>
    <w:rsid w:val="008F63BD"/>
    <w:rsid w:val="008F67AB"/>
    <w:rsid w:val="008F7161"/>
    <w:rsid w:val="008F733D"/>
    <w:rsid w:val="008F7D7D"/>
    <w:rsid w:val="00900467"/>
    <w:rsid w:val="009004CF"/>
    <w:rsid w:val="00900618"/>
    <w:rsid w:val="009006FE"/>
    <w:rsid w:val="00900AD1"/>
    <w:rsid w:val="00900B9E"/>
    <w:rsid w:val="00900D25"/>
    <w:rsid w:val="00901092"/>
    <w:rsid w:val="009010E5"/>
    <w:rsid w:val="00901DCB"/>
    <w:rsid w:val="00902A62"/>
    <w:rsid w:val="00902E7C"/>
    <w:rsid w:val="00902ED0"/>
    <w:rsid w:val="009035F9"/>
    <w:rsid w:val="00903669"/>
    <w:rsid w:val="00903E9A"/>
    <w:rsid w:val="0090447B"/>
    <w:rsid w:val="009053EA"/>
    <w:rsid w:val="009056A3"/>
    <w:rsid w:val="00905E14"/>
    <w:rsid w:val="00906DCF"/>
    <w:rsid w:val="00906F9B"/>
    <w:rsid w:val="00910160"/>
    <w:rsid w:val="00910F58"/>
    <w:rsid w:val="009111D0"/>
    <w:rsid w:val="00911B23"/>
    <w:rsid w:val="00911BB1"/>
    <w:rsid w:val="00911C5A"/>
    <w:rsid w:val="0091290D"/>
    <w:rsid w:val="00912A10"/>
    <w:rsid w:val="00913338"/>
    <w:rsid w:val="00913DFC"/>
    <w:rsid w:val="00914387"/>
    <w:rsid w:val="009145A8"/>
    <w:rsid w:val="00914DB9"/>
    <w:rsid w:val="00914FF4"/>
    <w:rsid w:val="009156E2"/>
    <w:rsid w:val="00915A4A"/>
    <w:rsid w:val="009164F4"/>
    <w:rsid w:val="00916506"/>
    <w:rsid w:val="00916AF3"/>
    <w:rsid w:val="0091703F"/>
    <w:rsid w:val="0091796F"/>
    <w:rsid w:val="00917AAB"/>
    <w:rsid w:val="0092100D"/>
    <w:rsid w:val="0092160B"/>
    <w:rsid w:val="0092165F"/>
    <w:rsid w:val="00921B95"/>
    <w:rsid w:val="00921DEE"/>
    <w:rsid w:val="00921F54"/>
    <w:rsid w:val="00921FB2"/>
    <w:rsid w:val="00922078"/>
    <w:rsid w:val="00922854"/>
    <w:rsid w:val="00922984"/>
    <w:rsid w:val="009229D1"/>
    <w:rsid w:val="009231E2"/>
    <w:rsid w:val="00923720"/>
    <w:rsid w:val="00923CEC"/>
    <w:rsid w:val="00923E3F"/>
    <w:rsid w:val="00925ADD"/>
    <w:rsid w:val="00925EF2"/>
    <w:rsid w:val="00925FC0"/>
    <w:rsid w:val="009262C5"/>
    <w:rsid w:val="009265E2"/>
    <w:rsid w:val="00926895"/>
    <w:rsid w:val="00927633"/>
    <w:rsid w:val="00927832"/>
    <w:rsid w:val="00927F9E"/>
    <w:rsid w:val="00930262"/>
    <w:rsid w:val="00930357"/>
    <w:rsid w:val="009303BF"/>
    <w:rsid w:val="00930476"/>
    <w:rsid w:val="009307A7"/>
    <w:rsid w:val="00930F31"/>
    <w:rsid w:val="0093184F"/>
    <w:rsid w:val="00931E7A"/>
    <w:rsid w:val="009324E6"/>
    <w:rsid w:val="009326CE"/>
    <w:rsid w:val="00933609"/>
    <w:rsid w:val="00933781"/>
    <w:rsid w:val="0093389D"/>
    <w:rsid w:val="00933F20"/>
    <w:rsid w:val="00934524"/>
    <w:rsid w:val="00934855"/>
    <w:rsid w:val="00934DF0"/>
    <w:rsid w:val="009351FD"/>
    <w:rsid w:val="00935505"/>
    <w:rsid w:val="00936324"/>
    <w:rsid w:val="00937056"/>
    <w:rsid w:val="00937A7B"/>
    <w:rsid w:val="00937DD3"/>
    <w:rsid w:val="0094066D"/>
    <w:rsid w:val="00940A09"/>
    <w:rsid w:val="00940C25"/>
    <w:rsid w:val="0094101E"/>
    <w:rsid w:val="00941438"/>
    <w:rsid w:val="00941AD0"/>
    <w:rsid w:val="00942395"/>
    <w:rsid w:val="00942474"/>
    <w:rsid w:val="0094252C"/>
    <w:rsid w:val="00942752"/>
    <w:rsid w:val="00942817"/>
    <w:rsid w:val="009433BF"/>
    <w:rsid w:val="00943934"/>
    <w:rsid w:val="00943AB4"/>
    <w:rsid w:val="00943B07"/>
    <w:rsid w:val="00943F7C"/>
    <w:rsid w:val="0094419D"/>
    <w:rsid w:val="00944821"/>
    <w:rsid w:val="00944EA0"/>
    <w:rsid w:val="0094554F"/>
    <w:rsid w:val="00945844"/>
    <w:rsid w:val="0094585C"/>
    <w:rsid w:val="00945B10"/>
    <w:rsid w:val="00945B55"/>
    <w:rsid w:val="00945C11"/>
    <w:rsid w:val="0094613E"/>
    <w:rsid w:val="0094634A"/>
    <w:rsid w:val="00947887"/>
    <w:rsid w:val="00947B98"/>
    <w:rsid w:val="00947EA5"/>
    <w:rsid w:val="00947F45"/>
    <w:rsid w:val="0094B178"/>
    <w:rsid w:val="00950257"/>
    <w:rsid w:val="009503AE"/>
    <w:rsid w:val="00950557"/>
    <w:rsid w:val="00951105"/>
    <w:rsid w:val="00951BA0"/>
    <w:rsid w:val="00951C16"/>
    <w:rsid w:val="00951F6E"/>
    <w:rsid w:val="0095205B"/>
    <w:rsid w:val="0095231B"/>
    <w:rsid w:val="00952D6D"/>
    <w:rsid w:val="00953381"/>
    <w:rsid w:val="00954266"/>
    <w:rsid w:val="0095446D"/>
    <w:rsid w:val="009556AA"/>
    <w:rsid w:val="0095597B"/>
    <w:rsid w:val="00955B98"/>
    <w:rsid w:val="0095618B"/>
    <w:rsid w:val="0095680C"/>
    <w:rsid w:val="009570AF"/>
    <w:rsid w:val="009574B6"/>
    <w:rsid w:val="00957D82"/>
    <w:rsid w:val="00960AC7"/>
    <w:rsid w:val="00960ACE"/>
    <w:rsid w:val="00961D76"/>
    <w:rsid w:val="0096310A"/>
    <w:rsid w:val="00963193"/>
    <w:rsid w:val="009632B0"/>
    <w:rsid w:val="00963976"/>
    <w:rsid w:val="00964076"/>
    <w:rsid w:val="0096420B"/>
    <w:rsid w:val="009644D5"/>
    <w:rsid w:val="00964626"/>
    <w:rsid w:val="00964842"/>
    <w:rsid w:val="00964E5A"/>
    <w:rsid w:val="009652CA"/>
    <w:rsid w:val="009655D4"/>
    <w:rsid w:val="009655E2"/>
    <w:rsid w:val="009658F3"/>
    <w:rsid w:val="009663C0"/>
    <w:rsid w:val="00966786"/>
    <w:rsid w:val="00966DEE"/>
    <w:rsid w:val="009673C2"/>
    <w:rsid w:val="00967B42"/>
    <w:rsid w:val="00970332"/>
    <w:rsid w:val="00970936"/>
    <w:rsid w:val="009712A6"/>
    <w:rsid w:val="0097194B"/>
    <w:rsid w:val="009719C1"/>
    <w:rsid w:val="00971A64"/>
    <w:rsid w:val="00971B48"/>
    <w:rsid w:val="009723B5"/>
    <w:rsid w:val="00972666"/>
    <w:rsid w:val="0097279B"/>
    <w:rsid w:val="009727B6"/>
    <w:rsid w:val="00973A55"/>
    <w:rsid w:val="00974101"/>
    <w:rsid w:val="009741ED"/>
    <w:rsid w:val="0097421C"/>
    <w:rsid w:val="009746D4"/>
    <w:rsid w:val="009748FD"/>
    <w:rsid w:val="009750C6"/>
    <w:rsid w:val="00975218"/>
    <w:rsid w:val="00975256"/>
    <w:rsid w:val="009754D2"/>
    <w:rsid w:val="0097563E"/>
    <w:rsid w:val="009756CE"/>
    <w:rsid w:val="00975A89"/>
    <w:rsid w:val="00975C74"/>
    <w:rsid w:val="00975EC6"/>
    <w:rsid w:val="00977191"/>
    <w:rsid w:val="00977352"/>
    <w:rsid w:val="0097759A"/>
    <w:rsid w:val="009776AD"/>
    <w:rsid w:val="0097775E"/>
    <w:rsid w:val="00977E52"/>
    <w:rsid w:val="00980758"/>
    <w:rsid w:val="00980CB6"/>
    <w:rsid w:val="00980DF9"/>
    <w:rsid w:val="009813A8"/>
    <w:rsid w:val="00981E59"/>
    <w:rsid w:val="00981F95"/>
    <w:rsid w:val="00982641"/>
    <w:rsid w:val="0098265C"/>
    <w:rsid w:val="009836F3"/>
    <w:rsid w:val="00984654"/>
    <w:rsid w:val="00984D86"/>
    <w:rsid w:val="00984E7E"/>
    <w:rsid w:val="00985282"/>
    <w:rsid w:val="009862A2"/>
    <w:rsid w:val="00986C1B"/>
    <w:rsid w:val="0098778B"/>
    <w:rsid w:val="009879B1"/>
    <w:rsid w:val="00987E4B"/>
    <w:rsid w:val="009900C9"/>
    <w:rsid w:val="00990111"/>
    <w:rsid w:val="009905D9"/>
    <w:rsid w:val="00990ABD"/>
    <w:rsid w:val="00990D3A"/>
    <w:rsid w:val="00991F14"/>
    <w:rsid w:val="00992440"/>
    <w:rsid w:val="009928A1"/>
    <w:rsid w:val="00992912"/>
    <w:rsid w:val="00992FC2"/>
    <w:rsid w:val="009932C3"/>
    <w:rsid w:val="009933B9"/>
    <w:rsid w:val="00993405"/>
    <w:rsid w:val="0099366E"/>
    <w:rsid w:val="00994731"/>
    <w:rsid w:val="0099483C"/>
    <w:rsid w:val="009948B1"/>
    <w:rsid w:val="00994A71"/>
    <w:rsid w:val="00994C09"/>
    <w:rsid w:val="00995065"/>
    <w:rsid w:val="0099524E"/>
    <w:rsid w:val="00995568"/>
    <w:rsid w:val="00995DC7"/>
    <w:rsid w:val="009962A7"/>
    <w:rsid w:val="0099665A"/>
    <w:rsid w:val="009972EE"/>
    <w:rsid w:val="00997533"/>
    <w:rsid w:val="009979BB"/>
    <w:rsid w:val="009A000A"/>
    <w:rsid w:val="009A012E"/>
    <w:rsid w:val="009A03DB"/>
    <w:rsid w:val="009A06D4"/>
    <w:rsid w:val="009A0BA0"/>
    <w:rsid w:val="009A0DF0"/>
    <w:rsid w:val="009A166E"/>
    <w:rsid w:val="009A1822"/>
    <w:rsid w:val="009A1D29"/>
    <w:rsid w:val="009A1D48"/>
    <w:rsid w:val="009A1F40"/>
    <w:rsid w:val="009A210F"/>
    <w:rsid w:val="009A261B"/>
    <w:rsid w:val="009A28E3"/>
    <w:rsid w:val="009A2D5C"/>
    <w:rsid w:val="009A3BEB"/>
    <w:rsid w:val="009A45DB"/>
    <w:rsid w:val="009A49CA"/>
    <w:rsid w:val="009A4CBC"/>
    <w:rsid w:val="009A5A54"/>
    <w:rsid w:val="009A5B4D"/>
    <w:rsid w:val="009A5BF4"/>
    <w:rsid w:val="009A5DE2"/>
    <w:rsid w:val="009A6276"/>
    <w:rsid w:val="009A6290"/>
    <w:rsid w:val="009A63F3"/>
    <w:rsid w:val="009A64BD"/>
    <w:rsid w:val="009A696D"/>
    <w:rsid w:val="009A74FE"/>
    <w:rsid w:val="009A75A4"/>
    <w:rsid w:val="009A7646"/>
    <w:rsid w:val="009A7671"/>
    <w:rsid w:val="009A79BC"/>
    <w:rsid w:val="009B078D"/>
    <w:rsid w:val="009B1337"/>
    <w:rsid w:val="009B1766"/>
    <w:rsid w:val="009B1D3F"/>
    <w:rsid w:val="009B20EC"/>
    <w:rsid w:val="009B2737"/>
    <w:rsid w:val="009B275E"/>
    <w:rsid w:val="009B3DB5"/>
    <w:rsid w:val="009B4110"/>
    <w:rsid w:val="009B55AD"/>
    <w:rsid w:val="009B5820"/>
    <w:rsid w:val="009B5AFB"/>
    <w:rsid w:val="009B5F38"/>
    <w:rsid w:val="009B5F54"/>
    <w:rsid w:val="009B6552"/>
    <w:rsid w:val="009B6771"/>
    <w:rsid w:val="009B7442"/>
    <w:rsid w:val="009C015E"/>
    <w:rsid w:val="009C0478"/>
    <w:rsid w:val="009C09AA"/>
    <w:rsid w:val="009C0D07"/>
    <w:rsid w:val="009C1C52"/>
    <w:rsid w:val="009C32B9"/>
    <w:rsid w:val="009C3323"/>
    <w:rsid w:val="009C3E15"/>
    <w:rsid w:val="009C4275"/>
    <w:rsid w:val="009C51F5"/>
    <w:rsid w:val="009C558E"/>
    <w:rsid w:val="009C55DD"/>
    <w:rsid w:val="009C57F7"/>
    <w:rsid w:val="009C597A"/>
    <w:rsid w:val="009C5E59"/>
    <w:rsid w:val="009C5FBF"/>
    <w:rsid w:val="009C64C9"/>
    <w:rsid w:val="009C702D"/>
    <w:rsid w:val="009C7A36"/>
    <w:rsid w:val="009C7D48"/>
    <w:rsid w:val="009D01C1"/>
    <w:rsid w:val="009D03AD"/>
    <w:rsid w:val="009D080F"/>
    <w:rsid w:val="009D09E3"/>
    <w:rsid w:val="009D0AAB"/>
    <w:rsid w:val="009D1AB3"/>
    <w:rsid w:val="009D1FD1"/>
    <w:rsid w:val="009D247A"/>
    <w:rsid w:val="009D25BA"/>
    <w:rsid w:val="009D3501"/>
    <w:rsid w:val="009D359F"/>
    <w:rsid w:val="009D37EC"/>
    <w:rsid w:val="009D44CB"/>
    <w:rsid w:val="009D547B"/>
    <w:rsid w:val="009D5884"/>
    <w:rsid w:val="009D6114"/>
    <w:rsid w:val="009D6412"/>
    <w:rsid w:val="009D7B74"/>
    <w:rsid w:val="009D7E20"/>
    <w:rsid w:val="009E123B"/>
    <w:rsid w:val="009E27AA"/>
    <w:rsid w:val="009E3412"/>
    <w:rsid w:val="009E3871"/>
    <w:rsid w:val="009E39EB"/>
    <w:rsid w:val="009E4323"/>
    <w:rsid w:val="009E4F32"/>
    <w:rsid w:val="009E619A"/>
    <w:rsid w:val="009E62FB"/>
    <w:rsid w:val="009E681E"/>
    <w:rsid w:val="009E7D53"/>
    <w:rsid w:val="009E7F7B"/>
    <w:rsid w:val="009F0A4A"/>
    <w:rsid w:val="009F14B4"/>
    <w:rsid w:val="009F2215"/>
    <w:rsid w:val="009F3AAF"/>
    <w:rsid w:val="009F3BB9"/>
    <w:rsid w:val="009F3EB1"/>
    <w:rsid w:val="009F43A1"/>
    <w:rsid w:val="009F53E7"/>
    <w:rsid w:val="009F58E6"/>
    <w:rsid w:val="009F6330"/>
    <w:rsid w:val="009F7194"/>
    <w:rsid w:val="009F7564"/>
    <w:rsid w:val="00A002B1"/>
    <w:rsid w:val="00A00AF5"/>
    <w:rsid w:val="00A00BDC"/>
    <w:rsid w:val="00A00C32"/>
    <w:rsid w:val="00A00CBE"/>
    <w:rsid w:val="00A010AF"/>
    <w:rsid w:val="00A015F8"/>
    <w:rsid w:val="00A0160B"/>
    <w:rsid w:val="00A01B11"/>
    <w:rsid w:val="00A01CD4"/>
    <w:rsid w:val="00A01DB8"/>
    <w:rsid w:val="00A0212D"/>
    <w:rsid w:val="00A02188"/>
    <w:rsid w:val="00A02539"/>
    <w:rsid w:val="00A02AA4"/>
    <w:rsid w:val="00A032E6"/>
    <w:rsid w:val="00A03F6B"/>
    <w:rsid w:val="00A04AA5"/>
    <w:rsid w:val="00A04CCF"/>
    <w:rsid w:val="00A05500"/>
    <w:rsid w:val="00A05606"/>
    <w:rsid w:val="00A06249"/>
    <w:rsid w:val="00A06888"/>
    <w:rsid w:val="00A06BA3"/>
    <w:rsid w:val="00A07C38"/>
    <w:rsid w:val="00A1013A"/>
    <w:rsid w:val="00A107F6"/>
    <w:rsid w:val="00A110F6"/>
    <w:rsid w:val="00A110FC"/>
    <w:rsid w:val="00A11367"/>
    <w:rsid w:val="00A116FD"/>
    <w:rsid w:val="00A11720"/>
    <w:rsid w:val="00A11801"/>
    <w:rsid w:val="00A11A2D"/>
    <w:rsid w:val="00A11ECC"/>
    <w:rsid w:val="00A12116"/>
    <w:rsid w:val="00A12695"/>
    <w:rsid w:val="00A12A56"/>
    <w:rsid w:val="00A12C2B"/>
    <w:rsid w:val="00A133E7"/>
    <w:rsid w:val="00A135FE"/>
    <w:rsid w:val="00A1395A"/>
    <w:rsid w:val="00A13B3A"/>
    <w:rsid w:val="00A13E7F"/>
    <w:rsid w:val="00A14060"/>
    <w:rsid w:val="00A143BD"/>
    <w:rsid w:val="00A15776"/>
    <w:rsid w:val="00A15B09"/>
    <w:rsid w:val="00A15FF7"/>
    <w:rsid w:val="00A16649"/>
    <w:rsid w:val="00A167A5"/>
    <w:rsid w:val="00A168D8"/>
    <w:rsid w:val="00A1692B"/>
    <w:rsid w:val="00A17023"/>
    <w:rsid w:val="00A17272"/>
    <w:rsid w:val="00A177C1"/>
    <w:rsid w:val="00A17F40"/>
    <w:rsid w:val="00A2064F"/>
    <w:rsid w:val="00A21408"/>
    <w:rsid w:val="00A21B81"/>
    <w:rsid w:val="00A22173"/>
    <w:rsid w:val="00A222F1"/>
    <w:rsid w:val="00A22CED"/>
    <w:rsid w:val="00A22D3B"/>
    <w:rsid w:val="00A24215"/>
    <w:rsid w:val="00A24676"/>
    <w:rsid w:val="00A24735"/>
    <w:rsid w:val="00A24BF4"/>
    <w:rsid w:val="00A252CD"/>
    <w:rsid w:val="00A258FE"/>
    <w:rsid w:val="00A25BDA"/>
    <w:rsid w:val="00A25D98"/>
    <w:rsid w:val="00A2765D"/>
    <w:rsid w:val="00A277C0"/>
    <w:rsid w:val="00A300A6"/>
    <w:rsid w:val="00A30CF1"/>
    <w:rsid w:val="00A31314"/>
    <w:rsid w:val="00A313EA"/>
    <w:rsid w:val="00A31606"/>
    <w:rsid w:val="00A318D6"/>
    <w:rsid w:val="00A322CB"/>
    <w:rsid w:val="00A32401"/>
    <w:rsid w:val="00A3284D"/>
    <w:rsid w:val="00A33C30"/>
    <w:rsid w:val="00A33CA8"/>
    <w:rsid w:val="00A33E5F"/>
    <w:rsid w:val="00A340A2"/>
    <w:rsid w:val="00A34807"/>
    <w:rsid w:val="00A35679"/>
    <w:rsid w:val="00A361D3"/>
    <w:rsid w:val="00A3629F"/>
    <w:rsid w:val="00A36A11"/>
    <w:rsid w:val="00A36B2B"/>
    <w:rsid w:val="00A36F36"/>
    <w:rsid w:val="00A37051"/>
    <w:rsid w:val="00A370D0"/>
    <w:rsid w:val="00A37358"/>
    <w:rsid w:val="00A4054D"/>
    <w:rsid w:val="00A409DB"/>
    <w:rsid w:val="00A40BC0"/>
    <w:rsid w:val="00A4138F"/>
    <w:rsid w:val="00A4152E"/>
    <w:rsid w:val="00A415D0"/>
    <w:rsid w:val="00A421AE"/>
    <w:rsid w:val="00A42243"/>
    <w:rsid w:val="00A436C9"/>
    <w:rsid w:val="00A4399A"/>
    <w:rsid w:val="00A43E7F"/>
    <w:rsid w:val="00A4482E"/>
    <w:rsid w:val="00A4486F"/>
    <w:rsid w:val="00A44A6D"/>
    <w:rsid w:val="00A4586F"/>
    <w:rsid w:val="00A46507"/>
    <w:rsid w:val="00A4690F"/>
    <w:rsid w:val="00A46EB4"/>
    <w:rsid w:val="00A47232"/>
    <w:rsid w:val="00A479F4"/>
    <w:rsid w:val="00A47C69"/>
    <w:rsid w:val="00A50181"/>
    <w:rsid w:val="00A50348"/>
    <w:rsid w:val="00A506A3"/>
    <w:rsid w:val="00A50DC3"/>
    <w:rsid w:val="00A51106"/>
    <w:rsid w:val="00A51176"/>
    <w:rsid w:val="00A511A0"/>
    <w:rsid w:val="00A51496"/>
    <w:rsid w:val="00A5180D"/>
    <w:rsid w:val="00A51CCF"/>
    <w:rsid w:val="00A5261B"/>
    <w:rsid w:val="00A52658"/>
    <w:rsid w:val="00A52923"/>
    <w:rsid w:val="00A52B8E"/>
    <w:rsid w:val="00A53117"/>
    <w:rsid w:val="00A531E9"/>
    <w:rsid w:val="00A532CE"/>
    <w:rsid w:val="00A5361B"/>
    <w:rsid w:val="00A53952"/>
    <w:rsid w:val="00A53B45"/>
    <w:rsid w:val="00A53BC4"/>
    <w:rsid w:val="00A53CF9"/>
    <w:rsid w:val="00A53D78"/>
    <w:rsid w:val="00A540C8"/>
    <w:rsid w:val="00A54664"/>
    <w:rsid w:val="00A547F9"/>
    <w:rsid w:val="00A551A4"/>
    <w:rsid w:val="00A554EF"/>
    <w:rsid w:val="00A55DA6"/>
    <w:rsid w:val="00A56156"/>
    <w:rsid w:val="00A561AD"/>
    <w:rsid w:val="00A57DAF"/>
    <w:rsid w:val="00A57F17"/>
    <w:rsid w:val="00A603A6"/>
    <w:rsid w:val="00A604E3"/>
    <w:rsid w:val="00A60757"/>
    <w:rsid w:val="00A60AC2"/>
    <w:rsid w:val="00A60C74"/>
    <w:rsid w:val="00A60DC9"/>
    <w:rsid w:val="00A60DDA"/>
    <w:rsid w:val="00A60F3A"/>
    <w:rsid w:val="00A61455"/>
    <w:rsid w:val="00A625D5"/>
    <w:rsid w:val="00A62621"/>
    <w:rsid w:val="00A63135"/>
    <w:rsid w:val="00A6345F"/>
    <w:rsid w:val="00A6353F"/>
    <w:rsid w:val="00A63B21"/>
    <w:rsid w:val="00A63DE4"/>
    <w:rsid w:val="00A64012"/>
    <w:rsid w:val="00A64139"/>
    <w:rsid w:val="00A646DF"/>
    <w:rsid w:val="00A648B9"/>
    <w:rsid w:val="00A6544A"/>
    <w:rsid w:val="00A654A3"/>
    <w:rsid w:val="00A65DB8"/>
    <w:rsid w:val="00A66882"/>
    <w:rsid w:val="00A66AF7"/>
    <w:rsid w:val="00A66CC2"/>
    <w:rsid w:val="00A66CEA"/>
    <w:rsid w:val="00A67571"/>
    <w:rsid w:val="00A67AA7"/>
    <w:rsid w:val="00A67DED"/>
    <w:rsid w:val="00A7007C"/>
    <w:rsid w:val="00A701CB"/>
    <w:rsid w:val="00A702C3"/>
    <w:rsid w:val="00A70956"/>
    <w:rsid w:val="00A70A4F"/>
    <w:rsid w:val="00A70DB0"/>
    <w:rsid w:val="00A71D7A"/>
    <w:rsid w:val="00A72187"/>
    <w:rsid w:val="00A7218C"/>
    <w:rsid w:val="00A721D8"/>
    <w:rsid w:val="00A72206"/>
    <w:rsid w:val="00A725AA"/>
    <w:rsid w:val="00A7279A"/>
    <w:rsid w:val="00A72925"/>
    <w:rsid w:val="00A72A2C"/>
    <w:rsid w:val="00A72E80"/>
    <w:rsid w:val="00A741BE"/>
    <w:rsid w:val="00A743EE"/>
    <w:rsid w:val="00A74577"/>
    <w:rsid w:val="00A74677"/>
    <w:rsid w:val="00A74794"/>
    <w:rsid w:val="00A749C1"/>
    <w:rsid w:val="00A752FC"/>
    <w:rsid w:val="00A758CD"/>
    <w:rsid w:val="00A759E3"/>
    <w:rsid w:val="00A75CD2"/>
    <w:rsid w:val="00A76728"/>
    <w:rsid w:val="00A774C1"/>
    <w:rsid w:val="00A7765A"/>
    <w:rsid w:val="00A80A3C"/>
    <w:rsid w:val="00A81573"/>
    <w:rsid w:val="00A817E8"/>
    <w:rsid w:val="00A81FA0"/>
    <w:rsid w:val="00A8223D"/>
    <w:rsid w:val="00A82308"/>
    <w:rsid w:val="00A82694"/>
    <w:rsid w:val="00A82C36"/>
    <w:rsid w:val="00A82CD1"/>
    <w:rsid w:val="00A83897"/>
    <w:rsid w:val="00A83A92"/>
    <w:rsid w:val="00A83BCA"/>
    <w:rsid w:val="00A8416A"/>
    <w:rsid w:val="00A841FB"/>
    <w:rsid w:val="00A84238"/>
    <w:rsid w:val="00A84281"/>
    <w:rsid w:val="00A845C9"/>
    <w:rsid w:val="00A849CC"/>
    <w:rsid w:val="00A8535D"/>
    <w:rsid w:val="00A859EC"/>
    <w:rsid w:val="00A8679D"/>
    <w:rsid w:val="00A87141"/>
    <w:rsid w:val="00A873D1"/>
    <w:rsid w:val="00A91630"/>
    <w:rsid w:val="00A916D0"/>
    <w:rsid w:val="00A91729"/>
    <w:rsid w:val="00A92438"/>
    <w:rsid w:val="00A924B1"/>
    <w:rsid w:val="00A929A5"/>
    <w:rsid w:val="00A94A7B"/>
    <w:rsid w:val="00A94D0E"/>
    <w:rsid w:val="00A94FE4"/>
    <w:rsid w:val="00A95297"/>
    <w:rsid w:val="00A95306"/>
    <w:rsid w:val="00A95479"/>
    <w:rsid w:val="00A955A1"/>
    <w:rsid w:val="00A95723"/>
    <w:rsid w:val="00A95E65"/>
    <w:rsid w:val="00A9645C"/>
    <w:rsid w:val="00A967FB"/>
    <w:rsid w:val="00A96829"/>
    <w:rsid w:val="00A96DE1"/>
    <w:rsid w:val="00A970A9"/>
    <w:rsid w:val="00A9778C"/>
    <w:rsid w:val="00A97A63"/>
    <w:rsid w:val="00A97C7B"/>
    <w:rsid w:val="00AA0807"/>
    <w:rsid w:val="00AA0E30"/>
    <w:rsid w:val="00AA0E65"/>
    <w:rsid w:val="00AA12F1"/>
    <w:rsid w:val="00AA1E2A"/>
    <w:rsid w:val="00AA24AE"/>
    <w:rsid w:val="00AA285C"/>
    <w:rsid w:val="00AA2B94"/>
    <w:rsid w:val="00AA2DAB"/>
    <w:rsid w:val="00AA3742"/>
    <w:rsid w:val="00AA37C2"/>
    <w:rsid w:val="00AA3EF3"/>
    <w:rsid w:val="00AA3FF0"/>
    <w:rsid w:val="00AA44CE"/>
    <w:rsid w:val="00AA4A7C"/>
    <w:rsid w:val="00AA4BD5"/>
    <w:rsid w:val="00AA4F68"/>
    <w:rsid w:val="00AA501B"/>
    <w:rsid w:val="00AA509C"/>
    <w:rsid w:val="00AA514C"/>
    <w:rsid w:val="00AA7730"/>
    <w:rsid w:val="00AB0064"/>
    <w:rsid w:val="00AB00AF"/>
    <w:rsid w:val="00AB0469"/>
    <w:rsid w:val="00AB099A"/>
    <w:rsid w:val="00AB0B7D"/>
    <w:rsid w:val="00AB18B1"/>
    <w:rsid w:val="00AB2866"/>
    <w:rsid w:val="00AB2D85"/>
    <w:rsid w:val="00AB2DF4"/>
    <w:rsid w:val="00AB3C3B"/>
    <w:rsid w:val="00AB4AB8"/>
    <w:rsid w:val="00AB4ACD"/>
    <w:rsid w:val="00AB4BE0"/>
    <w:rsid w:val="00AB5069"/>
    <w:rsid w:val="00AB518C"/>
    <w:rsid w:val="00AB5619"/>
    <w:rsid w:val="00AB5952"/>
    <w:rsid w:val="00AB669B"/>
    <w:rsid w:val="00AB68AA"/>
    <w:rsid w:val="00AB7070"/>
    <w:rsid w:val="00AB746B"/>
    <w:rsid w:val="00AB7743"/>
    <w:rsid w:val="00AB7C09"/>
    <w:rsid w:val="00AB7F96"/>
    <w:rsid w:val="00AC19C8"/>
    <w:rsid w:val="00AC1CC2"/>
    <w:rsid w:val="00AC22F1"/>
    <w:rsid w:val="00AC2B91"/>
    <w:rsid w:val="00AC2E42"/>
    <w:rsid w:val="00AC2F67"/>
    <w:rsid w:val="00AC3961"/>
    <w:rsid w:val="00AC3B8A"/>
    <w:rsid w:val="00AC3E61"/>
    <w:rsid w:val="00AC495A"/>
    <w:rsid w:val="00AC4F4D"/>
    <w:rsid w:val="00AC557F"/>
    <w:rsid w:val="00AC5615"/>
    <w:rsid w:val="00AC5C27"/>
    <w:rsid w:val="00AC5EF6"/>
    <w:rsid w:val="00AC5F4B"/>
    <w:rsid w:val="00AC71A3"/>
    <w:rsid w:val="00AC7732"/>
    <w:rsid w:val="00AC7E48"/>
    <w:rsid w:val="00AC7EB8"/>
    <w:rsid w:val="00ACB3BF"/>
    <w:rsid w:val="00AD0054"/>
    <w:rsid w:val="00AD0156"/>
    <w:rsid w:val="00AD0197"/>
    <w:rsid w:val="00AD09C9"/>
    <w:rsid w:val="00AD0C49"/>
    <w:rsid w:val="00AD127C"/>
    <w:rsid w:val="00AD141B"/>
    <w:rsid w:val="00AD154C"/>
    <w:rsid w:val="00AD23FD"/>
    <w:rsid w:val="00AD3219"/>
    <w:rsid w:val="00AD3703"/>
    <w:rsid w:val="00AD3BE1"/>
    <w:rsid w:val="00AD3DF8"/>
    <w:rsid w:val="00AD4008"/>
    <w:rsid w:val="00AD4010"/>
    <w:rsid w:val="00AD42C1"/>
    <w:rsid w:val="00AD43E6"/>
    <w:rsid w:val="00AD4833"/>
    <w:rsid w:val="00AD4BC6"/>
    <w:rsid w:val="00AD55BA"/>
    <w:rsid w:val="00AD6004"/>
    <w:rsid w:val="00AD6839"/>
    <w:rsid w:val="00AD6FB3"/>
    <w:rsid w:val="00AD77C3"/>
    <w:rsid w:val="00AD78ED"/>
    <w:rsid w:val="00AE03A2"/>
    <w:rsid w:val="00AE14F8"/>
    <w:rsid w:val="00AE18F9"/>
    <w:rsid w:val="00AE1EDF"/>
    <w:rsid w:val="00AE2DA3"/>
    <w:rsid w:val="00AE2EF5"/>
    <w:rsid w:val="00AE31DE"/>
    <w:rsid w:val="00AE3362"/>
    <w:rsid w:val="00AE3AA0"/>
    <w:rsid w:val="00AE3AA3"/>
    <w:rsid w:val="00AE3B10"/>
    <w:rsid w:val="00AE3EF1"/>
    <w:rsid w:val="00AE471C"/>
    <w:rsid w:val="00AE5013"/>
    <w:rsid w:val="00AE5255"/>
    <w:rsid w:val="00AE5C6A"/>
    <w:rsid w:val="00AE5D51"/>
    <w:rsid w:val="00AE61DA"/>
    <w:rsid w:val="00AE67C5"/>
    <w:rsid w:val="00AE6866"/>
    <w:rsid w:val="00AE696A"/>
    <w:rsid w:val="00AE74F8"/>
    <w:rsid w:val="00AE7BF2"/>
    <w:rsid w:val="00AF0369"/>
    <w:rsid w:val="00AF07A4"/>
    <w:rsid w:val="00AF0863"/>
    <w:rsid w:val="00AF0BE6"/>
    <w:rsid w:val="00AF0C88"/>
    <w:rsid w:val="00AF10D7"/>
    <w:rsid w:val="00AF1521"/>
    <w:rsid w:val="00AF154A"/>
    <w:rsid w:val="00AF1DDF"/>
    <w:rsid w:val="00AF1E04"/>
    <w:rsid w:val="00AF212F"/>
    <w:rsid w:val="00AF2815"/>
    <w:rsid w:val="00AF29B2"/>
    <w:rsid w:val="00AF2C3A"/>
    <w:rsid w:val="00AF2D39"/>
    <w:rsid w:val="00AF359A"/>
    <w:rsid w:val="00AF3FFF"/>
    <w:rsid w:val="00AF5318"/>
    <w:rsid w:val="00AF54F7"/>
    <w:rsid w:val="00AF6113"/>
    <w:rsid w:val="00AF7598"/>
    <w:rsid w:val="00B0022B"/>
    <w:rsid w:val="00B00401"/>
    <w:rsid w:val="00B00CE8"/>
    <w:rsid w:val="00B010C4"/>
    <w:rsid w:val="00B01760"/>
    <w:rsid w:val="00B01979"/>
    <w:rsid w:val="00B01A79"/>
    <w:rsid w:val="00B01B39"/>
    <w:rsid w:val="00B03252"/>
    <w:rsid w:val="00B035AF"/>
    <w:rsid w:val="00B03BB4"/>
    <w:rsid w:val="00B03FD8"/>
    <w:rsid w:val="00B04A4B"/>
    <w:rsid w:val="00B05290"/>
    <w:rsid w:val="00B053EF"/>
    <w:rsid w:val="00B05D01"/>
    <w:rsid w:val="00B06A28"/>
    <w:rsid w:val="00B06B3D"/>
    <w:rsid w:val="00B07B9C"/>
    <w:rsid w:val="00B07C19"/>
    <w:rsid w:val="00B07C50"/>
    <w:rsid w:val="00B1051E"/>
    <w:rsid w:val="00B1075A"/>
    <w:rsid w:val="00B10AEF"/>
    <w:rsid w:val="00B10F01"/>
    <w:rsid w:val="00B12125"/>
    <w:rsid w:val="00B1247B"/>
    <w:rsid w:val="00B13BC8"/>
    <w:rsid w:val="00B142AA"/>
    <w:rsid w:val="00B14E03"/>
    <w:rsid w:val="00B152DC"/>
    <w:rsid w:val="00B156C6"/>
    <w:rsid w:val="00B1633A"/>
    <w:rsid w:val="00B16596"/>
    <w:rsid w:val="00B17B82"/>
    <w:rsid w:val="00B20222"/>
    <w:rsid w:val="00B20F85"/>
    <w:rsid w:val="00B222BE"/>
    <w:rsid w:val="00B222DB"/>
    <w:rsid w:val="00B22528"/>
    <w:rsid w:val="00B225FF"/>
    <w:rsid w:val="00B229F1"/>
    <w:rsid w:val="00B22F69"/>
    <w:rsid w:val="00B23986"/>
    <w:rsid w:val="00B23DFE"/>
    <w:rsid w:val="00B2451F"/>
    <w:rsid w:val="00B24EC7"/>
    <w:rsid w:val="00B25480"/>
    <w:rsid w:val="00B267D0"/>
    <w:rsid w:val="00B2693F"/>
    <w:rsid w:val="00B26EB2"/>
    <w:rsid w:val="00B27566"/>
    <w:rsid w:val="00B30102"/>
    <w:rsid w:val="00B3011E"/>
    <w:rsid w:val="00B3063B"/>
    <w:rsid w:val="00B30A4B"/>
    <w:rsid w:val="00B30BB6"/>
    <w:rsid w:val="00B31056"/>
    <w:rsid w:val="00B31111"/>
    <w:rsid w:val="00B31DB1"/>
    <w:rsid w:val="00B32653"/>
    <w:rsid w:val="00B32D5D"/>
    <w:rsid w:val="00B33635"/>
    <w:rsid w:val="00B33DAB"/>
    <w:rsid w:val="00B343A2"/>
    <w:rsid w:val="00B34E26"/>
    <w:rsid w:val="00B35381"/>
    <w:rsid w:val="00B359BC"/>
    <w:rsid w:val="00B36066"/>
    <w:rsid w:val="00B3730B"/>
    <w:rsid w:val="00B378F9"/>
    <w:rsid w:val="00B37C3B"/>
    <w:rsid w:val="00B37DA1"/>
    <w:rsid w:val="00B37F0D"/>
    <w:rsid w:val="00B400E6"/>
    <w:rsid w:val="00B40C9B"/>
    <w:rsid w:val="00B40DC7"/>
    <w:rsid w:val="00B40E82"/>
    <w:rsid w:val="00B410C4"/>
    <w:rsid w:val="00B41632"/>
    <w:rsid w:val="00B41FCE"/>
    <w:rsid w:val="00B4212D"/>
    <w:rsid w:val="00B42420"/>
    <w:rsid w:val="00B42576"/>
    <w:rsid w:val="00B426F0"/>
    <w:rsid w:val="00B4298C"/>
    <w:rsid w:val="00B42D5B"/>
    <w:rsid w:val="00B43568"/>
    <w:rsid w:val="00B44295"/>
    <w:rsid w:val="00B4511B"/>
    <w:rsid w:val="00B459E8"/>
    <w:rsid w:val="00B45E24"/>
    <w:rsid w:val="00B46233"/>
    <w:rsid w:val="00B46429"/>
    <w:rsid w:val="00B47966"/>
    <w:rsid w:val="00B47B1E"/>
    <w:rsid w:val="00B5013F"/>
    <w:rsid w:val="00B50907"/>
    <w:rsid w:val="00B516ED"/>
    <w:rsid w:val="00B521A3"/>
    <w:rsid w:val="00B5306D"/>
    <w:rsid w:val="00B537FA"/>
    <w:rsid w:val="00B53A18"/>
    <w:rsid w:val="00B54148"/>
    <w:rsid w:val="00B547D9"/>
    <w:rsid w:val="00B54DE0"/>
    <w:rsid w:val="00B5643D"/>
    <w:rsid w:val="00B564C0"/>
    <w:rsid w:val="00B56E2F"/>
    <w:rsid w:val="00B57014"/>
    <w:rsid w:val="00B573DA"/>
    <w:rsid w:val="00B57BF5"/>
    <w:rsid w:val="00B600D7"/>
    <w:rsid w:val="00B61834"/>
    <w:rsid w:val="00B61ADE"/>
    <w:rsid w:val="00B61C0A"/>
    <w:rsid w:val="00B62FD5"/>
    <w:rsid w:val="00B63561"/>
    <w:rsid w:val="00B63618"/>
    <w:rsid w:val="00B63817"/>
    <w:rsid w:val="00B63B45"/>
    <w:rsid w:val="00B64507"/>
    <w:rsid w:val="00B64823"/>
    <w:rsid w:val="00B6507B"/>
    <w:rsid w:val="00B65080"/>
    <w:rsid w:val="00B654A8"/>
    <w:rsid w:val="00B65F6A"/>
    <w:rsid w:val="00B669B5"/>
    <w:rsid w:val="00B67150"/>
    <w:rsid w:val="00B671EE"/>
    <w:rsid w:val="00B67989"/>
    <w:rsid w:val="00B709CF"/>
    <w:rsid w:val="00B70EE5"/>
    <w:rsid w:val="00B70F45"/>
    <w:rsid w:val="00B70FC3"/>
    <w:rsid w:val="00B7101A"/>
    <w:rsid w:val="00B71030"/>
    <w:rsid w:val="00B710F6"/>
    <w:rsid w:val="00B727D4"/>
    <w:rsid w:val="00B72A1B"/>
    <w:rsid w:val="00B72BD4"/>
    <w:rsid w:val="00B73000"/>
    <w:rsid w:val="00B7331C"/>
    <w:rsid w:val="00B748B5"/>
    <w:rsid w:val="00B74991"/>
    <w:rsid w:val="00B7516C"/>
    <w:rsid w:val="00B7558A"/>
    <w:rsid w:val="00B75D9E"/>
    <w:rsid w:val="00B76180"/>
    <w:rsid w:val="00B768F4"/>
    <w:rsid w:val="00B769E9"/>
    <w:rsid w:val="00B76BBF"/>
    <w:rsid w:val="00B76CDA"/>
    <w:rsid w:val="00B76D4B"/>
    <w:rsid w:val="00B776B2"/>
    <w:rsid w:val="00B77827"/>
    <w:rsid w:val="00B779E0"/>
    <w:rsid w:val="00B77BB2"/>
    <w:rsid w:val="00B77C39"/>
    <w:rsid w:val="00B77EA4"/>
    <w:rsid w:val="00B77FA4"/>
    <w:rsid w:val="00B80467"/>
    <w:rsid w:val="00B8050F"/>
    <w:rsid w:val="00B81207"/>
    <w:rsid w:val="00B819C9"/>
    <w:rsid w:val="00B83910"/>
    <w:rsid w:val="00B84064"/>
    <w:rsid w:val="00B84105"/>
    <w:rsid w:val="00B8441D"/>
    <w:rsid w:val="00B847B7"/>
    <w:rsid w:val="00B84BE0"/>
    <w:rsid w:val="00B854DF"/>
    <w:rsid w:val="00B85856"/>
    <w:rsid w:val="00B86207"/>
    <w:rsid w:val="00B8633C"/>
    <w:rsid w:val="00B86607"/>
    <w:rsid w:val="00B86917"/>
    <w:rsid w:val="00B86C16"/>
    <w:rsid w:val="00B8725E"/>
    <w:rsid w:val="00B87CFE"/>
    <w:rsid w:val="00B90E4B"/>
    <w:rsid w:val="00B90FEF"/>
    <w:rsid w:val="00B91885"/>
    <w:rsid w:val="00B92081"/>
    <w:rsid w:val="00B92E85"/>
    <w:rsid w:val="00B92EAF"/>
    <w:rsid w:val="00B92F48"/>
    <w:rsid w:val="00B931AA"/>
    <w:rsid w:val="00B9365C"/>
    <w:rsid w:val="00B937E3"/>
    <w:rsid w:val="00B93B62"/>
    <w:rsid w:val="00B93C68"/>
    <w:rsid w:val="00B93FEA"/>
    <w:rsid w:val="00B94410"/>
    <w:rsid w:val="00B94709"/>
    <w:rsid w:val="00B94F4D"/>
    <w:rsid w:val="00B95B13"/>
    <w:rsid w:val="00B95CC4"/>
    <w:rsid w:val="00B974AE"/>
    <w:rsid w:val="00B97EF3"/>
    <w:rsid w:val="00B97F2E"/>
    <w:rsid w:val="00BA04A7"/>
    <w:rsid w:val="00BA0865"/>
    <w:rsid w:val="00BA0DB2"/>
    <w:rsid w:val="00BA120C"/>
    <w:rsid w:val="00BA183B"/>
    <w:rsid w:val="00BA1BA8"/>
    <w:rsid w:val="00BA2844"/>
    <w:rsid w:val="00BA2E12"/>
    <w:rsid w:val="00BA30D1"/>
    <w:rsid w:val="00BA3307"/>
    <w:rsid w:val="00BA37E3"/>
    <w:rsid w:val="00BA3CFF"/>
    <w:rsid w:val="00BA44EA"/>
    <w:rsid w:val="00BA4740"/>
    <w:rsid w:val="00BA4947"/>
    <w:rsid w:val="00BA4B18"/>
    <w:rsid w:val="00BA5457"/>
    <w:rsid w:val="00BA5F0C"/>
    <w:rsid w:val="00BA60E8"/>
    <w:rsid w:val="00BA6BF9"/>
    <w:rsid w:val="00BA6D3C"/>
    <w:rsid w:val="00BA748F"/>
    <w:rsid w:val="00BA7B51"/>
    <w:rsid w:val="00BA7DCD"/>
    <w:rsid w:val="00BB0C97"/>
    <w:rsid w:val="00BB1236"/>
    <w:rsid w:val="00BB1A3F"/>
    <w:rsid w:val="00BB1E69"/>
    <w:rsid w:val="00BB25A8"/>
    <w:rsid w:val="00BB262C"/>
    <w:rsid w:val="00BB2C67"/>
    <w:rsid w:val="00BB3632"/>
    <w:rsid w:val="00BB38F3"/>
    <w:rsid w:val="00BB3C8A"/>
    <w:rsid w:val="00BB3D06"/>
    <w:rsid w:val="00BB3D0A"/>
    <w:rsid w:val="00BB440E"/>
    <w:rsid w:val="00BB4A21"/>
    <w:rsid w:val="00BB505D"/>
    <w:rsid w:val="00BB55C1"/>
    <w:rsid w:val="00BB561C"/>
    <w:rsid w:val="00BB6490"/>
    <w:rsid w:val="00BB68F5"/>
    <w:rsid w:val="00BB6BED"/>
    <w:rsid w:val="00BB6BFD"/>
    <w:rsid w:val="00BB6E44"/>
    <w:rsid w:val="00BC13D5"/>
    <w:rsid w:val="00BC1E6F"/>
    <w:rsid w:val="00BC1F4A"/>
    <w:rsid w:val="00BC269C"/>
    <w:rsid w:val="00BC2E78"/>
    <w:rsid w:val="00BC31C9"/>
    <w:rsid w:val="00BC3355"/>
    <w:rsid w:val="00BC40B4"/>
    <w:rsid w:val="00BC568F"/>
    <w:rsid w:val="00BC57B4"/>
    <w:rsid w:val="00BC5B3F"/>
    <w:rsid w:val="00BC5BDC"/>
    <w:rsid w:val="00BC61A3"/>
    <w:rsid w:val="00BC6776"/>
    <w:rsid w:val="00BC677E"/>
    <w:rsid w:val="00BC6B69"/>
    <w:rsid w:val="00BC6C74"/>
    <w:rsid w:val="00BC6E46"/>
    <w:rsid w:val="00BC78B2"/>
    <w:rsid w:val="00BC7F22"/>
    <w:rsid w:val="00BD01ED"/>
    <w:rsid w:val="00BD05FD"/>
    <w:rsid w:val="00BD0AF3"/>
    <w:rsid w:val="00BD1115"/>
    <w:rsid w:val="00BD144F"/>
    <w:rsid w:val="00BD1B45"/>
    <w:rsid w:val="00BD21E5"/>
    <w:rsid w:val="00BD2530"/>
    <w:rsid w:val="00BD2694"/>
    <w:rsid w:val="00BD2883"/>
    <w:rsid w:val="00BD2DF3"/>
    <w:rsid w:val="00BD37DC"/>
    <w:rsid w:val="00BD3825"/>
    <w:rsid w:val="00BD3913"/>
    <w:rsid w:val="00BD3F7D"/>
    <w:rsid w:val="00BD62E0"/>
    <w:rsid w:val="00BD7375"/>
    <w:rsid w:val="00BD7674"/>
    <w:rsid w:val="00BD7690"/>
    <w:rsid w:val="00BD7899"/>
    <w:rsid w:val="00BD79CC"/>
    <w:rsid w:val="00BE0097"/>
    <w:rsid w:val="00BE04E9"/>
    <w:rsid w:val="00BE0C29"/>
    <w:rsid w:val="00BE0C46"/>
    <w:rsid w:val="00BE0F97"/>
    <w:rsid w:val="00BE12B6"/>
    <w:rsid w:val="00BE17C2"/>
    <w:rsid w:val="00BE2587"/>
    <w:rsid w:val="00BE2AEF"/>
    <w:rsid w:val="00BE3188"/>
    <w:rsid w:val="00BE32BF"/>
    <w:rsid w:val="00BE33BC"/>
    <w:rsid w:val="00BE343B"/>
    <w:rsid w:val="00BE3781"/>
    <w:rsid w:val="00BE3C22"/>
    <w:rsid w:val="00BE3CF8"/>
    <w:rsid w:val="00BE44A8"/>
    <w:rsid w:val="00BE4784"/>
    <w:rsid w:val="00BE4935"/>
    <w:rsid w:val="00BE4AC0"/>
    <w:rsid w:val="00BE4C72"/>
    <w:rsid w:val="00BE53E7"/>
    <w:rsid w:val="00BE54EE"/>
    <w:rsid w:val="00BE5685"/>
    <w:rsid w:val="00BE5922"/>
    <w:rsid w:val="00BE5DA5"/>
    <w:rsid w:val="00BE63CB"/>
    <w:rsid w:val="00BE652A"/>
    <w:rsid w:val="00BE6851"/>
    <w:rsid w:val="00BE6A66"/>
    <w:rsid w:val="00BE6D52"/>
    <w:rsid w:val="00BE72D6"/>
    <w:rsid w:val="00BE72F3"/>
    <w:rsid w:val="00BE7F0F"/>
    <w:rsid w:val="00BF0959"/>
    <w:rsid w:val="00BF0E0A"/>
    <w:rsid w:val="00BF1C28"/>
    <w:rsid w:val="00BF220B"/>
    <w:rsid w:val="00BF240A"/>
    <w:rsid w:val="00BF38B7"/>
    <w:rsid w:val="00BF4083"/>
    <w:rsid w:val="00BF4915"/>
    <w:rsid w:val="00BF4B85"/>
    <w:rsid w:val="00BF524C"/>
    <w:rsid w:val="00BF5C7D"/>
    <w:rsid w:val="00BF5D20"/>
    <w:rsid w:val="00BF6561"/>
    <w:rsid w:val="00BF65F3"/>
    <w:rsid w:val="00BF716D"/>
    <w:rsid w:val="00BF7509"/>
    <w:rsid w:val="00BF77C1"/>
    <w:rsid w:val="00BF7FAD"/>
    <w:rsid w:val="00C001E5"/>
    <w:rsid w:val="00C00700"/>
    <w:rsid w:val="00C00956"/>
    <w:rsid w:val="00C00A82"/>
    <w:rsid w:val="00C00E62"/>
    <w:rsid w:val="00C00EB7"/>
    <w:rsid w:val="00C0110E"/>
    <w:rsid w:val="00C02820"/>
    <w:rsid w:val="00C02980"/>
    <w:rsid w:val="00C02BD9"/>
    <w:rsid w:val="00C03037"/>
    <w:rsid w:val="00C03609"/>
    <w:rsid w:val="00C03C18"/>
    <w:rsid w:val="00C03EA1"/>
    <w:rsid w:val="00C03F17"/>
    <w:rsid w:val="00C05E58"/>
    <w:rsid w:val="00C06549"/>
    <w:rsid w:val="00C06588"/>
    <w:rsid w:val="00C06AC1"/>
    <w:rsid w:val="00C06E9B"/>
    <w:rsid w:val="00C07403"/>
    <w:rsid w:val="00C07480"/>
    <w:rsid w:val="00C07A5F"/>
    <w:rsid w:val="00C07F84"/>
    <w:rsid w:val="00C10951"/>
    <w:rsid w:val="00C10B37"/>
    <w:rsid w:val="00C121E3"/>
    <w:rsid w:val="00C13A78"/>
    <w:rsid w:val="00C1414F"/>
    <w:rsid w:val="00C14A92"/>
    <w:rsid w:val="00C14F1B"/>
    <w:rsid w:val="00C1565B"/>
    <w:rsid w:val="00C15917"/>
    <w:rsid w:val="00C15B5E"/>
    <w:rsid w:val="00C15B69"/>
    <w:rsid w:val="00C16447"/>
    <w:rsid w:val="00C16AFD"/>
    <w:rsid w:val="00C17676"/>
    <w:rsid w:val="00C1D2CD"/>
    <w:rsid w:val="00C214E2"/>
    <w:rsid w:val="00C21872"/>
    <w:rsid w:val="00C21CA6"/>
    <w:rsid w:val="00C22D3E"/>
    <w:rsid w:val="00C23004"/>
    <w:rsid w:val="00C23014"/>
    <w:rsid w:val="00C2326A"/>
    <w:rsid w:val="00C23901"/>
    <w:rsid w:val="00C23CA8"/>
    <w:rsid w:val="00C23FBD"/>
    <w:rsid w:val="00C2466F"/>
    <w:rsid w:val="00C248E4"/>
    <w:rsid w:val="00C24E3F"/>
    <w:rsid w:val="00C251C1"/>
    <w:rsid w:val="00C26471"/>
    <w:rsid w:val="00C26550"/>
    <w:rsid w:val="00C26610"/>
    <w:rsid w:val="00C26704"/>
    <w:rsid w:val="00C274BD"/>
    <w:rsid w:val="00C27633"/>
    <w:rsid w:val="00C278B9"/>
    <w:rsid w:val="00C27A7F"/>
    <w:rsid w:val="00C27F6F"/>
    <w:rsid w:val="00C305D3"/>
    <w:rsid w:val="00C30C56"/>
    <w:rsid w:val="00C30CCD"/>
    <w:rsid w:val="00C30D74"/>
    <w:rsid w:val="00C31193"/>
    <w:rsid w:val="00C317DF"/>
    <w:rsid w:val="00C319DF"/>
    <w:rsid w:val="00C31CB8"/>
    <w:rsid w:val="00C32040"/>
    <w:rsid w:val="00C322A1"/>
    <w:rsid w:val="00C33A00"/>
    <w:rsid w:val="00C33EE2"/>
    <w:rsid w:val="00C3428D"/>
    <w:rsid w:val="00C342C7"/>
    <w:rsid w:val="00C343AE"/>
    <w:rsid w:val="00C34CF7"/>
    <w:rsid w:val="00C351E5"/>
    <w:rsid w:val="00C351F5"/>
    <w:rsid w:val="00C3541F"/>
    <w:rsid w:val="00C3565C"/>
    <w:rsid w:val="00C35D70"/>
    <w:rsid w:val="00C3611C"/>
    <w:rsid w:val="00C36412"/>
    <w:rsid w:val="00C364A2"/>
    <w:rsid w:val="00C367CB"/>
    <w:rsid w:val="00C3700A"/>
    <w:rsid w:val="00C37136"/>
    <w:rsid w:val="00C3724C"/>
    <w:rsid w:val="00C373FD"/>
    <w:rsid w:val="00C37B26"/>
    <w:rsid w:val="00C37B96"/>
    <w:rsid w:val="00C40456"/>
    <w:rsid w:val="00C40704"/>
    <w:rsid w:val="00C40CCE"/>
    <w:rsid w:val="00C4137F"/>
    <w:rsid w:val="00C41B66"/>
    <w:rsid w:val="00C41C51"/>
    <w:rsid w:val="00C42114"/>
    <w:rsid w:val="00C422A5"/>
    <w:rsid w:val="00C427D6"/>
    <w:rsid w:val="00C428A5"/>
    <w:rsid w:val="00C42A1E"/>
    <w:rsid w:val="00C435E3"/>
    <w:rsid w:val="00C438D0"/>
    <w:rsid w:val="00C43A66"/>
    <w:rsid w:val="00C43DC4"/>
    <w:rsid w:val="00C43E1A"/>
    <w:rsid w:val="00C4407B"/>
    <w:rsid w:val="00C445B6"/>
    <w:rsid w:val="00C453E9"/>
    <w:rsid w:val="00C45BBA"/>
    <w:rsid w:val="00C46055"/>
    <w:rsid w:val="00C4619E"/>
    <w:rsid w:val="00C4645F"/>
    <w:rsid w:val="00C467D8"/>
    <w:rsid w:val="00C4684A"/>
    <w:rsid w:val="00C47286"/>
    <w:rsid w:val="00C50810"/>
    <w:rsid w:val="00C51755"/>
    <w:rsid w:val="00C517C1"/>
    <w:rsid w:val="00C51831"/>
    <w:rsid w:val="00C51F38"/>
    <w:rsid w:val="00C52079"/>
    <w:rsid w:val="00C523DE"/>
    <w:rsid w:val="00C52C30"/>
    <w:rsid w:val="00C534E8"/>
    <w:rsid w:val="00C53606"/>
    <w:rsid w:val="00C537C0"/>
    <w:rsid w:val="00C53BF3"/>
    <w:rsid w:val="00C542B6"/>
    <w:rsid w:val="00C54E3A"/>
    <w:rsid w:val="00C55019"/>
    <w:rsid w:val="00C55873"/>
    <w:rsid w:val="00C55D71"/>
    <w:rsid w:val="00C55FF1"/>
    <w:rsid w:val="00C56A93"/>
    <w:rsid w:val="00C571CE"/>
    <w:rsid w:val="00C57394"/>
    <w:rsid w:val="00C60B8C"/>
    <w:rsid w:val="00C6103E"/>
    <w:rsid w:val="00C61771"/>
    <w:rsid w:val="00C61C08"/>
    <w:rsid w:val="00C61F70"/>
    <w:rsid w:val="00C620B2"/>
    <w:rsid w:val="00C629F0"/>
    <w:rsid w:val="00C62DDB"/>
    <w:rsid w:val="00C63CC6"/>
    <w:rsid w:val="00C63F11"/>
    <w:rsid w:val="00C64291"/>
    <w:rsid w:val="00C65866"/>
    <w:rsid w:val="00C65FAC"/>
    <w:rsid w:val="00C662EC"/>
    <w:rsid w:val="00C6648A"/>
    <w:rsid w:val="00C669C4"/>
    <w:rsid w:val="00C66FC5"/>
    <w:rsid w:val="00C671F7"/>
    <w:rsid w:val="00C673B7"/>
    <w:rsid w:val="00C67BCD"/>
    <w:rsid w:val="00C67DAE"/>
    <w:rsid w:val="00C70D10"/>
    <w:rsid w:val="00C70FF6"/>
    <w:rsid w:val="00C713BF"/>
    <w:rsid w:val="00C72534"/>
    <w:rsid w:val="00C72832"/>
    <w:rsid w:val="00C72F09"/>
    <w:rsid w:val="00C72F55"/>
    <w:rsid w:val="00C73012"/>
    <w:rsid w:val="00C734D7"/>
    <w:rsid w:val="00C73D21"/>
    <w:rsid w:val="00C73D36"/>
    <w:rsid w:val="00C73F9A"/>
    <w:rsid w:val="00C740A8"/>
    <w:rsid w:val="00C76358"/>
    <w:rsid w:val="00C7711B"/>
    <w:rsid w:val="00C7720E"/>
    <w:rsid w:val="00C77F16"/>
    <w:rsid w:val="00C80395"/>
    <w:rsid w:val="00C8040E"/>
    <w:rsid w:val="00C806BB"/>
    <w:rsid w:val="00C80DFC"/>
    <w:rsid w:val="00C8123E"/>
    <w:rsid w:val="00C819FB"/>
    <w:rsid w:val="00C82167"/>
    <w:rsid w:val="00C822D6"/>
    <w:rsid w:val="00C83346"/>
    <w:rsid w:val="00C83747"/>
    <w:rsid w:val="00C83E49"/>
    <w:rsid w:val="00C8441B"/>
    <w:rsid w:val="00C848D1"/>
    <w:rsid w:val="00C8543F"/>
    <w:rsid w:val="00C85696"/>
    <w:rsid w:val="00C85B00"/>
    <w:rsid w:val="00C8687E"/>
    <w:rsid w:val="00C90688"/>
    <w:rsid w:val="00C90E8C"/>
    <w:rsid w:val="00C9134A"/>
    <w:rsid w:val="00C9206D"/>
    <w:rsid w:val="00C92187"/>
    <w:rsid w:val="00C9302A"/>
    <w:rsid w:val="00C933E8"/>
    <w:rsid w:val="00C934D2"/>
    <w:rsid w:val="00C942B4"/>
    <w:rsid w:val="00C94300"/>
    <w:rsid w:val="00C9445B"/>
    <w:rsid w:val="00C9469C"/>
    <w:rsid w:val="00C94FE7"/>
    <w:rsid w:val="00C951C2"/>
    <w:rsid w:val="00C95236"/>
    <w:rsid w:val="00C95E47"/>
    <w:rsid w:val="00C966E6"/>
    <w:rsid w:val="00C9690C"/>
    <w:rsid w:val="00C97B4B"/>
    <w:rsid w:val="00CA02DF"/>
    <w:rsid w:val="00CA070D"/>
    <w:rsid w:val="00CA1234"/>
    <w:rsid w:val="00CA2058"/>
    <w:rsid w:val="00CA3248"/>
    <w:rsid w:val="00CA3A6F"/>
    <w:rsid w:val="00CA3DD3"/>
    <w:rsid w:val="00CA4160"/>
    <w:rsid w:val="00CA42C5"/>
    <w:rsid w:val="00CA4482"/>
    <w:rsid w:val="00CA458D"/>
    <w:rsid w:val="00CA4817"/>
    <w:rsid w:val="00CA4E51"/>
    <w:rsid w:val="00CA51B8"/>
    <w:rsid w:val="00CA54D2"/>
    <w:rsid w:val="00CA5A34"/>
    <w:rsid w:val="00CA5BF6"/>
    <w:rsid w:val="00CA64C3"/>
    <w:rsid w:val="00CA685F"/>
    <w:rsid w:val="00CA7834"/>
    <w:rsid w:val="00CA79A9"/>
    <w:rsid w:val="00CAFACA"/>
    <w:rsid w:val="00CB0297"/>
    <w:rsid w:val="00CB09DA"/>
    <w:rsid w:val="00CB1C7A"/>
    <w:rsid w:val="00CB1E03"/>
    <w:rsid w:val="00CB2507"/>
    <w:rsid w:val="00CB32F0"/>
    <w:rsid w:val="00CB3460"/>
    <w:rsid w:val="00CB3828"/>
    <w:rsid w:val="00CB3EE2"/>
    <w:rsid w:val="00CB4712"/>
    <w:rsid w:val="00CB47EE"/>
    <w:rsid w:val="00CB4A86"/>
    <w:rsid w:val="00CB51F4"/>
    <w:rsid w:val="00CB534E"/>
    <w:rsid w:val="00CB549A"/>
    <w:rsid w:val="00CB5555"/>
    <w:rsid w:val="00CB583B"/>
    <w:rsid w:val="00CB5E31"/>
    <w:rsid w:val="00CB695A"/>
    <w:rsid w:val="00CB6EF4"/>
    <w:rsid w:val="00CB7388"/>
    <w:rsid w:val="00CB7A9A"/>
    <w:rsid w:val="00CB7D7B"/>
    <w:rsid w:val="00CC05B8"/>
    <w:rsid w:val="00CC0665"/>
    <w:rsid w:val="00CC0AE8"/>
    <w:rsid w:val="00CC139F"/>
    <w:rsid w:val="00CC14FF"/>
    <w:rsid w:val="00CC1685"/>
    <w:rsid w:val="00CC1808"/>
    <w:rsid w:val="00CC230B"/>
    <w:rsid w:val="00CC23D5"/>
    <w:rsid w:val="00CC2482"/>
    <w:rsid w:val="00CC2B22"/>
    <w:rsid w:val="00CC3CD1"/>
    <w:rsid w:val="00CC3DE2"/>
    <w:rsid w:val="00CC49C3"/>
    <w:rsid w:val="00CC58BB"/>
    <w:rsid w:val="00CC600C"/>
    <w:rsid w:val="00CC6343"/>
    <w:rsid w:val="00CC6361"/>
    <w:rsid w:val="00CC642B"/>
    <w:rsid w:val="00CC6E41"/>
    <w:rsid w:val="00CC6FA4"/>
    <w:rsid w:val="00CC7082"/>
    <w:rsid w:val="00CC7137"/>
    <w:rsid w:val="00CC7E49"/>
    <w:rsid w:val="00CC7FD9"/>
    <w:rsid w:val="00CD059D"/>
    <w:rsid w:val="00CD0720"/>
    <w:rsid w:val="00CD135E"/>
    <w:rsid w:val="00CD1757"/>
    <w:rsid w:val="00CD1C5A"/>
    <w:rsid w:val="00CD2879"/>
    <w:rsid w:val="00CD29A3"/>
    <w:rsid w:val="00CD39A3"/>
    <w:rsid w:val="00CD3A79"/>
    <w:rsid w:val="00CD3CA1"/>
    <w:rsid w:val="00CD3DAA"/>
    <w:rsid w:val="00CD4D22"/>
    <w:rsid w:val="00CD5E4F"/>
    <w:rsid w:val="00CD5F80"/>
    <w:rsid w:val="00CD61D0"/>
    <w:rsid w:val="00CD6745"/>
    <w:rsid w:val="00CD7747"/>
    <w:rsid w:val="00CE02AA"/>
    <w:rsid w:val="00CE0E78"/>
    <w:rsid w:val="00CE0F88"/>
    <w:rsid w:val="00CE1B0B"/>
    <w:rsid w:val="00CE2020"/>
    <w:rsid w:val="00CE2EE7"/>
    <w:rsid w:val="00CE2EF7"/>
    <w:rsid w:val="00CE3302"/>
    <w:rsid w:val="00CE367B"/>
    <w:rsid w:val="00CE46A6"/>
    <w:rsid w:val="00CE4FA5"/>
    <w:rsid w:val="00CE5E96"/>
    <w:rsid w:val="00CE68DB"/>
    <w:rsid w:val="00CE6BC6"/>
    <w:rsid w:val="00CE775E"/>
    <w:rsid w:val="00CE784D"/>
    <w:rsid w:val="00CE7D7D"/>
    <w:rsid w:val="00CF0297"/>
    <w:rsid w:val="00CF2084"/>
    <w:rsid w:val="00CF23C4"/>
    <w:rsid w:val="00CF2925"/>
    <w:rsid w:val="00CF2B1C"/>
    <w:rsid w:val="00CF2E36"/>
    <w:rsid w:val="00CF30ED"/>
    <w:rsid w:val="00CF40EC"/>
    <w:rsid w:val="00CF423C"/>
    <w:rsid w:val="00CF46B2"/>
    <w:rsid w:val="00CF58D5"/>
    <w:rsid w:val="00CF59B3"/>
    <w:rsid w:val="00CF6410"/>
    <w:rsid w:val="00CF65E9"/>
    <w:rsid w:val="00CF6C29"/>
    <w:rsid w:val="00CF72B1"/>
    <w:rsid w:val="00CF7717"/>
    <w:rsid w:val="00CF79EA"/>
    <w:rsid w:val="00D00790"/>
    <w:rsid w:val="00D007A9"/>
    <w:rsid w:val="00D00B0F"/>
    <w:rsid w:val="00D00CE9"/>
    <w:rsid w:val="00D011AD"/>
    <w:rsid w:val="00D016BF"/>
    <w:rsid w:val="00D0293E"/>
    <w:rsid w:val="00D034FC"/>
    <w:rsid w:val="00D03873"/>
    <w:rsid w:val="00D03D0E"/>
    <w:rsid w:val="00D04096"/>
    <w:rsid w:val="00D04185"/>
    <w:rsid w:val="00D04190"/>
    <w:rsid w:val="00D041BE"/>
    <w:rsid w:val="00D042DF"/>
    <w:rsid w:val="00D047A1"/>
    <w:rsid w:val="00D04B6F"/>
    <w:rsid w:val="00D04D3B"/>
    <w:rsid w:val="00D04F76"/>
    <w:rsid w:val="00D0599A"/>
    <w:rsid w:val="00D059D6"/>
    <w:rsid w:val="00D06045"/>
    <w:rsid w:val="00D0653C"/>
    <w:rsid w:val="00D06C17"/>
    <w:rsid w:val="00D06F23"/>
    <w:rsid w:val="00D072DD"/>
    <w:rsid w:val="00D07453"/>
    <w:rsid w:val="00D077F9"/>
    <w:rsid w:val="00D07C2A"/>
    <w:rsid w:val="00D10076"/>
    <w:rsid w:val="00D104BD"/>
    <w:rsid w:val="00D10690"/>
    <w:rsid w:val="00D10DCC"/>
    <w:rsid w:val="00D112D6"/>
    <w:rsid w:val="00D1167F"/>
    <w:rsid w:val="00D1178E"/>
    <w:rsid w:val="00D11B2B"/>
    <w:rsid w:val="00D12607"/>
    <w:rsid w:val="00D12BB6"/>
    <w:rsid w:val="00D12CFF"/>
    <w:rsid w:val="00D12F23"/>
    <w:rsid w:val="00D13099"/>
    <w:rsid w:val="00D13EA8"/>
    <w:rsid w:val="00D13F2E"/>
    <w:rsid w:val="00D16DC5"/>
    <w:rsid w:val="00D17227"/>
    <w:rsid w:val="00D177C4"/>
    <w:rsid w:val="00D20C23"/>
    <w:rsid w:val="00D211F2"/>
    <w:rsid w:val="00D2145F"/>
    <w:rsid w:val="00D21718"/>
    <w:rsid w:val="00D2199C"/>
    <w:rsid w:val="00D21FEE"/>
    <w:rsid w:val="00D2262B"/>
    <w:rsid w:val="00D23981"/>
    <w:rsid w:val="00D23B07"/>
    <w:rsid w:val="00D2403E"/>
    <w:rsid w:val="00D254E3"/>
    <w:rsid w:val="00D25669"/>
    <w:rsid w:val="00D25A19"/>
    <w:rsid w:val="00D25BB1"/>
    <w:rsid w:val="00D26C90"/>
    <w:rsid w:val="00D2749F"/>
    <w:rsid w:val="00D27A5B"/>
    <w:rsid w:val="00D3030B"/>
    <w:rsid w:val="00D305C0"/>
    <w:rsid w:val="00D30AD4"/>
    <w:rsid w:val="00D30DDD"/>
    <w:rsid w:val="00D31E90"/>
    <w:rsid w:val="00D32234"/>
    <w:rsid w:val="00D32627"/>
    <w:rsid w:val="00D32941"/>
    <w:rsid w:val="00D32B44"/>
    <w:rsid w:val="00D33C10"/>
    <w:rsid w:val="00D34727"/>
    <w:rsid w:val="00D35203"/>
    <w:rsid w:val="00D3545E"/>
    <w:rsid w:val="00D356E1"/>
    <w:rsid w:val="00D35DDF"/>
    <w:rsid w:val="00D36047"/>
    <w:rsid w:val="00D365BC"/>
    <w:rsid w:val="00D365CE"/>
    <w:rsid w:val="00D366AB"/>
    <w:rsid w:val="00D37016"/>
    <w:rsid w:val="00D372C0"/>
    <w:rsid w:val="00D373F2"/>
    <w:rsid w:val="00D374D5"/>
    <w:rsid w:val="00D37988"/>
    <w:rsid w:val="00D37EFB"/>
    <w:rsid w:val="00D400C8"/>
    <w:rsid w:val="00D40FC8"/>
    <w:rsid w:val="00D41235"/>
    <w:rsid w:val="00D4154C"/>
    <w:rsid w:val="00D4155F"/>
    <w:rsid w:val="00D420CD"/>
    <w:rsid w:val="00D4210D"/>
    <w:rsid w:val="00D42BD0"/>
    <w:rsid w:val="00D42E05"/>
    <w:rsid w:val="00D43011"/>
    <w:rsid w:val="00D430B8"/>
    <w:rsid w:val="00D4390A"/>
    <w:rsid w:val="00D43B65"/>
    <w:rsid w:val="00D44040"/>
    <w:rsid w:val="00D44610"/>
    <w:rsid w:val="00D448FC"/>
    <w:rsid w:val="00D4494D"/>
    <w:rsid w:val="00D44A81"/>
    <w:rsid w:val="00D450D0"/>
    <w:rsid w:val="00D4533C"/>
    <w:rsid w:val="00D464E1"/>
    <w:rsid w:val="00D4666A"/>
    <w:rsid w:val="00D468D2"/>
    <w:rsid w:val="00D46F97"/>
    <w:rsid w:val="00D4788D"/>
    <w:rsid w:val="00D50A5C"/>
    <w:rsid w:val="00D50AA5"/>
    <w:rsid w:val="00D5111A"/>
    <w:rsid w:val="00D514A3"/>
    <w:rsid w:val="00D51976"/>
    <w:rsid w:val="00D519CF"/>
    <w:rsid w:val="00D51BDF"/>
    <w:rsid w:val="00D51F52"/>
    <w:rsid w:val="00D52EF4"/>
    <w:rsid w:val="00D53459"/>
    <w:rsid w:val="00D5382E"/>
    <w:rsid w:val="00D53A8B"/>
    <w:rsid w:val="00D54169"/>
    <w:rsid w:val="00D54DB8"/>
    <w:rsid w:val="00D55149"/>
    <w:rsid w:val="00D55E89"/>
    <w:rsid w:val="00D55E8B"/>
    <w:rsid w:val="00D568A4"/>
    <w:rsid w:val="00D569EE"/>
    <w:rsid w:val="00D5721B"/>
    <w:rsid w:val="00D57793"/>
    <w:rsid w:val="00D60385"/>
    <w:rsid w:val="00D60A47"/>
    <w:rsid w:val="00D61687"/>
    <w:rsid w:val="00D61C32"/>
    <w:rsid w:val="00D61F18"/>
    <w:rsid w:val="00D62030"/>
    <w:rsid w:val="00D62101"/>
    <w:rsid w:val="00D6234E"/>
    <w:rsid w:val="00D627C3"/>
    <w:rsid w:val="00D62E0F"/>
    <w:rsid w:val="00D63D94"/>
    <w:rsid w:val="00D647B5"/>
    <w:rsid w:val="00D64A15"/>
    <w:rsid w:val="00D64BBD"/>
    <w:rsid w:val="00D64F0A"/>
    <w:rsid w:val="00D6541D"/>
    <w:rsid w:val="00D65465"/>
    <w:rsid w:val="00D660B9"/>
    <w:rsid w:val="00D663D3"/>
    <w:rsid w:val="00D66FD9"/>
    <w:rsid w:val="00D67125"/>
    <w:rsid w:val="00D67E6B"/>
    <w:rsid w:val="00D704FB"/>
    <w:rsid w:val="00D7101C"/>
    <w:rsid w:val="00D71421"/>
    <w:rsid w:val="00D715DD"/>
    <w:rsid w:val="00D725DE"/>
    <w:rsid w:val="00D72E81"/>
    <w:rsid w:val="00D7320A"/>
    <w:rsid w:val="00D73B89"/>
    <w:rsid w:val="00D73D8C"/>
    <w:rsid w:val="00D74334"/>
    <w:rsid w:val="00D7462F"/>
    <w:rsid w:val="00D7466D"/>
    <w:rsid w:val="00D7528B"/>
    <w:rsid w:val="00D75508"/>
    <w:rsid w:val="00D75551"/>
    <w:rsid w:val="00D767C4"/>
    <w:rsid w:val="00D77565"/>
    <w:rsid w:val="00D77A98"/>
    <w:rsid w:val="00D77BE3"/>
    <w:rsid w:val="00D77DA6"/>
    <w:rsid w:val="00D77E00"/>
    <w:rsid w:val="00D80151"/>
    <w:rsid w:val="00D807CC"/>
    <w:rsid w:val="00D8090A"/>
    <w:rsid w:val="00D815BE"/>
    <w:rsid w:val="00D81DDE"/>
    <w:rsid w:val="00D828D2"/>
    <w:rsid w:val="00D82C20"/>
    <w:rsid w:val="00D832D0"/>
    <w:rsid w:val="00D84740"/>
    <w:rsid w:val="00D847F3"/>
    <w:rsid w:val="00D85264"/>
    <w:rsid w:val="00D85447"/>
    <w:rsid w:val="00D85BC8"/>
    <w:rsid w:val="00D85C51"/>
    <w:rsid w:val="00D85E4B"/>
    <w:rsid w:val="00D85F3E"/>
    <w:rsid w:val="00D85FEB"/>
    <w:rsid w:val="00D866B6"/>
    <w:rsid w:val="00D86C6B"/>
    <w:rsid w:val="00D86F66"/>
    <w:rsid w:val="00D9000E"/>
    <w:rsid w:val="00D909BA"/>
    <w:rsid w:val="00D90BBA"/>
    <w:rsid w:val="00D91A79"/>
    <w:rsid w:val="00D92017"/>
    <w:rsid w:val="00D92098"/>
    <w:rsid w:val="00D927A6"/>
    <w:rsid w:val="00D92CBC"/>
    <w:rsid w:val="00D92CE4"/>
    <w:rsid w:val="00D92F19"/>
    <w:rsid w:val="00D93059"/>
    <w:rsid w:val="00D93154"/>
    <w:rsid w:val="00D932CA"/>
    <w:rsid w:val="00D936B5"/>
    <w:rsid w:val="00D936F8"/>
    <w:rsid w:val="00D9379D"/>
    <w:rsid w:val="00D943BF"/>
    <w:rsid w:val="00D94FDC"/>
    <w:rsid w:val="00D9533E"/>
    <w:rsid w:val="00D9583F"/>
    <w:rsid w:val="00D95F63"/>
    <w:rsid w:val="00D96BD1"/>
    <w:rsid w:val="00D96DD1"/>
    <w:rsid w:val="00D97031"/>
    <w:rsid w:val="00D97042"/>
    <w:rsid w:val="00D9708F"/>
    <w:rsid w:val="00D97429"/>
    <w:rsid w:val="00D9749D"/>
    <w:rsid w:val="00D978D4"/>
    <w:rsid w:val="00DA0957"/>
    <w:rsid w:val="00DA0AE0"/>
    <w:rsid w:val="00DA0B6C"/>
    <w:rsid w:val="00DA1539"/>
    <w:rsid w:val="00DA1E65"/>
    <w:rsid w:val="00DA2913"/>
    <w:rsid w:val="00DA2B75"/>
    <w:rsid w:val="00DA3E61"/>
    <w:rsid w:val="00DA5770"/>
    <w:rsid w:val="00DA71FB"/>
    <w:rsid w:val="00DA7D14"/>
    <w:rsid w:val="00DA7FED"/>
    <w:rsid w:val="00DB0050"/>
    <w:rsid w:val="00DB0CE6"/>
    <w:rsid w:val="00DB1426"/>
    <w:rsid w:val="00DB1445"/>
    <w:rsid w:val="00DB14A9"/>
    <w:rsid w:val="00DB17EA"/>
    <w:rsid w:val="00DB18EC"/>
    <w:rsid w:val="00DB247A"/>
    <w:rsid w:val="00DB2D9F"/>
    <w:rsid w:val="00DB364F"/>
    <w:rsid w:val="00DB37D5"/>
    <w:rsid w:val="00DB3876"/>
    <w:rsid w:val="00DB3F91"/>
    <w:rsid w:val="00DB4898"/>
    <w:rsid w:val="00DB4AC5"/>
    <w:rsid w:val="00DB4C55"/>
    <w:rsid w:val="00DB4E81"/>
    <w:rsid w:val="00DB5337"/>
    <w:rsid w:val="00DB5C7D"/>
    <w:rsid w:val="00DB5EEB"/>
    <w:rsid w:val="00DB6219"/>
    <w:rsid w:val="00DB628D"/>
    <w:rsid w:val="00DB6812"/>
    <w:rsid w:val="00DB789B"/>
    <w:rsid w:val="00DB7F66"/>
    <w:rsid w:val="00DC127F"/>
    <w:rsid w:val="00DC1722"/>
    <w:rsid w:val="00DC1CEB"/>
    <w:rsid w:val="00DC1F7A"/>
    <w:rsid w:val="00DC4164"/>
    <w:rsid w:val="00DC4438"/>
    <w:rsid w:val="00DC4612"/>
    <w:rsid w:val="00DC4B64"/>
    <w:rsid w:val="00DC4F87"/>
    <w:rsid w:val="00DC5112"/>
    <w:rsid w:val="00DC5EDB"/>
    <w:rsid w:val="00DC600A"/>
    <w:rsid w:val="00DC626B"/>
    <w:rsid w:val="00DC7027"/>
    <w:rsid w:val="00DC70E1"/>
    <w:rsid w:val="00DC71E7"/>
    <w:rsid w:val="00DC765E"/>
    <w:rsid w:val="00DC7DED"/>
    <w:rsid w:val="00DD022B"/>
    <w:rsid w:val="00DD032D"/>
    <w:rsid w:val="00DD08CC"/>
    <w:rsid w:val="00DD0909"/>
    <w:rsid w:val="00DD09F8"/>
    <w:rsid w:val="00DD128A"/>
    <w:rsid w:val="00DD182A"/>
    <w:rsid w:val="00DD1CF5"/>
    <w:rsid w:val="00DD25FC"/>
    <w:rsid w:val="00DD2C52"/>
    <w:rsid w:val="00DD32ED"/>
    <w:rsid w:val="00DD48EF"/>
    <w:rsid w:val="00DD5913"/>
    <w:rsid w:val="00DD7C1A"/>
    <w:rsid w:val="00DD7D56"/>
    <w:rsid w:val="00DE0319"/>
    <w:rsid w:val="00DE0CF9"/>
    <w:rsid w:val="00DE1C77"/>
    <w:rsid w:val="00DE1E03"/>
    <w:rsid w:val="00DE1EE4"/>
    <w:rsid w:val="00DE218C"/>
    <w:rsid w:val="00DE2C43"/>
    <w:rsid w:val="00DE3D9F"/>
    <w:rsid w:val="00DE4062"/>
    <w:rsid w:val="00DE41BC"/>
    <w:rsid w:val="00DE4670"/>
    <w:rsid w:val="00DE47FD"/>
    <w:rsid w:val="00DE5275"/>
    <w:rsid w:val="00DE5366"/>
    <w:rsid w:val="00DE5D5D"/>
    <w:rsid w:val="00DE6169"/>
    <w:rsid w:val="00DE63FF"/>
    <w:rsid w:val="00DE6B9F"/>
    <w:rsid w:val="00DE6C7E"/>
    <w:rsid w:val="00DE7195"/>
    <w:rsid w:val="00DE7964"/>
    <w:rsid w:val="00DF048A"/>
    <w:rsid w:val="00DF113F"/>
    <w:rsid w:val="00DF1ACA"/>
    <w:rsid w:val="00DF2808"/>
    <w:rsid w:val="00DF3295"/>
    <w:rsid w:val="00DF32FE"/>
    <w:rsid w:val="00DF33D5"/>
    <w:rsid w:val="00DF3DF7"/>
    <w:rsid w:val="00DF4BC1"/>
    <w:rsid w:val="00DF59D5"/>
    <w:rsid w:val="00DF6966"/>
    <w:rsid w:val="00DF6BA9"/>
    <w:rsid w:val="00DF6FE5"/>
    <w:rsid w:val="00DF7747"/>
    <w:rsid w:val="00DF7F80"/>
    <w:rsid w:val="00DFE09C"/>
    <w:rsid w:val="00E001A2"/>
    <w:rsid w:val="00E001BB"/>
    <w:rsid w:val="00E0086E"/>
    <w:rsid w:val="00E00C8B"/>
    <w:rsid w:val="00E00D63"/>
    <w:rsid w:val="00E00E16"/>
    <w:rsid w:val="00E020A9"/>
    <w:rsid w:val="00E02843"/>
    <w:rsid w:val="00E028B1"/>
    <w:rsid w:val="00E02E30"/>
    <w:rsid w:val="00E032C4"/>
    <w:rsid w:val="00E03DDC"/>
    <w:rsid w:val="00E0400C"/>
    <w:rsid w:val="00E058C3"/>
    <w:rsid w:val="00E059EB"/>
    <w:rsid w:val="00E0603D"/>
    <w:rsid w:val="00E06587"/>
    <w:rsid w:val="00E06671"/>
    <w:rsid w:val="00E0683A"/>
    <w:rsid w:val="00E07D2F"/>
    <w:rsid w:val="00E10028"/>
    <w:rsid w:val="00E10DB9"/>
    <w:rsid w:val="00E11216"/>
    <w:rsid w:val="00E113D6"/>
    <w:rsid w:val="00E115DB"/>
    <w:rsid w:val="00E11C35"/>
    <w:rsid w:val="00E12026"/>
    <w:rsid w:val="00E120B2"/>
    <w:rsid w:val="00E122C8"/>
    <w:rsid w:val="00E127EB"/>
    <w:rsid w:val="00E129A6"/>
    <w:rsid w:val="00E12A8A"/>
    <w:rsid w:val="00E13B1B"/>
    <w:rsid w:val="00E1429A"/>
    <w:rsid w:val="00E152C6"/>
    <w:rsid w:val="00E1531B"/>
    <w:rsid w:val="00E153AB"/>
    <w:rsid w:val="00E1674F"/>
    <w:rsid w:val="00E17A0F"/>
    <w:rsid w:val="00E2033D"/>
    <w:rsid w:val="00E20680"/>
    <w:rsid w:val="00E20B6C"/>
    <w:rsid w:val="00E20EC1"/>
    <w:rsid w:val="00E20F67"/>
    <w:rsid w:val="00E210CF"/>
    <w:rsid w:val="00E212B3"/>
    <w:rsid w:val="00E212BF"/>
    <w:rsid w:val="00E21827"/>
    <w:rsid w:val="00E2192A"/>
    <w:rsid w:val="00E21F2D"/>
    <w:rsid w:val="00E22606"/>
    <w:rsid w:val="00E2277D"/>
    <w:rsid w:val="00E22A64"/>
    <w:rsid w:val="00E22B67"/>
    <w:rsid w:val="00E22EF9"/>
    <w:rsid w:val="00E23357"/>
    <w:rsid w:val="00E23803"/>
    <w:rsid w:val="00E2383C"/>
    <w:rsid w:val="00E2409B"/>
    <w:rsid w:val="00E24BFC"/>
    <w:rsid w:val="00E25060"/>
    <w:rsid w:val="00E25164"/>
    <w:rsid w:val="00E25C68"/>
    <w:rsid w:val="00E25EBF"/>
    <w:rsid w:val="00E26E52"/>
    <w:rsid w:val="00E271D4"/>
    <w:rsid w:val="00E27330"/>
    <w:rsid w:val="00E307F1"/>
    <w:rsid w:val="00E309BA"/>
    <w:rsid w:val="00E30D86"/>
    <w:rsid w:val="00E314EA"/>
    <w:rsid w:val="00E31FCE"/>
    <w:rsid w:val="00E320E9"/>
    <w:rsid w:val="00E32110"/>
    <w:rsid w:val="00E331FE"/>
    <w:rsid w:val="00E33EBD"/>
    <w:rsid w:val="00E348A7"/>
    <w:rsid w:val="00E34F97"/>
    <w:rsid w:val="00E3507C"/>
    <w:rsid w:val="00E356F2"/>
    <w:rsid w:val="00E35BBC"/>
    <w:rsid w:val="00E3689C"/>
    <w:rsid w:val="00E369B1"/>
    <w:rsid w:val="00E36AAF"/>
    <w:rsid w:val="00E36DF9"/>
    <w:rsid w:val="00E37BC1"/>
    <w:rsid w:val="00E40470"/>
    <w:rsid w:val="00E40498"/>
    <w:rsid w:val="00E40A79"/>
    <w:rsid w:val="00E40B27"/>
    <w:rsid w:val="00E40B5E"/>
    <w:rsid w:val="00E40DA0"/>
    <w:rsid w:val="00E41201"/>
    <w:rsid w:val="00E418CF"/>
    <w:rsid w:val="00E419EF"/>
    <w:rsid w:val="00E41B0D"/>
    <w:rsid w:val="00E41EFD"/>
    <w:rsid w:val="00E42017"/>
    <w:rsid w:val="00E421D8"/>
    <w:rsid w:val="00E43A68"/>
    <w:rsid w:val="00E43C43"/>
    <w:rsid w:val="00E445D9"/>
    <w:rsid w:val="00E456E8"/>
    <w:rsid w:val="00E4596B"/>
    <w:rsid w:val="00E45E75"/>
    <w:rsid w:val="00E460EE"/>
    <w:rsid w:val="00E46456"/>
    <w:rsid w:val="00E46A46"/>
    <w:rsid w:val="00E4714E"/>
    <w:rsid w:val="00E47157"/>
    <w:rsid w:val="00E475A8"/>
    <w:rsid w:val="00E47E92"/>
    <w:rsid w:val="00E5026A"/>
    <w:rsid w:val="00E50339"/>
    <w:rsid w:val="00E50970"/>
    <w:rsid w:val="00E50E74"/>
    <w:rsid w:val="00E5129E"/>
    <w:rsid w:val="00E51C15"/>
    <w:rsid w:val="00E51DCA"/>
    <w:rsid w:val="00E52206"/>
    <w:rsid w:val="00E529C1"/>
    <w:rsid w:val="00E52D6B"/>
    <w:rsid w:val="00E52FE5"/>
    <w:rsid w:val="00E53368"/>
    <w:rsid w:val="00E53EB6"/>
    <w:rsid w:val="00E53F2E"/>
    <w:rsid w:val="00E5421A"/>
    <w:rsid w:val="00E54381"/>
    <w:rsid w:val="00E543AC"/>
    <w:rsid w:val="00E54906"/>
    <w:rsid w:val="00E54AC4"/>
    <w:rsid w:val="00E54D3C"/>
    <w:rsid w:val="00E54F79"/>
    <w:rsid w:val="00E55233"/>
    <w:rsid w:val="00E55889"/>
    <w:rsid w:val="00E55DA4"/>
    <w:rsid w:val="00E56D64"/>
    <w:rsid w:val="00E56DD3"/>
    <w:rsid w:val="00E572B6"/>
    <w:rsid w:val="00E6000B"/>
    <w:rsid w:val="00E60058"/>
    <w:rsid w:val="00E603AF"/>
    <w:rsid w:val="00E60A40"/>
    <w:rsid w:val="00E60C70"/>
    <w:rsid w:val="00E6110E"/>
    <w:rsid w:val="00E6181F"/>
    <w:rsid w:val="00E628E1"/>
    <w:rsid w:val="00E62F5B"/>
    <w:rsid w:val="00E637EB"/>
    <w:rsid w:val="00E63A8A"/>
    <w:rsid w:val="00E63BA7"/>
    <w:rsid w:val="00E63CD4"/>
    <w:rsid w:val="00E641CD"/>
    <w:rsid w:val="00E6446B"/>
    <w:rsid w:val="00E6479E"/>
    <w:rsid w:val="00E64B46"/>
    <w:rsid w:val="00E64D93"/>
    <w:rsid w:val="00E65795"/>
    <w:rsid w:val="00E658EE"/>
    <w:rsid w:val="00E65BEC"/>
    <w:rsid w:val="00E65F9C"/>
    <w:rsid w:val="00E66BA4"/>
    <w:rsid w:val="00E66CDF"/>
    <w:rsid w:val="00E66DC8"/>
    <w:rsid w:val="00E67E04"/>
    <w:rsid w:val="00E702C2"/>
    <w:rsid w:val="00E70B46"/>
    <w:rsid w:val="00E7111C"/>
    <w:rsid w:val="00E71210"/>
    <w:rsid w:val="00E71A2E"/>
    <w:rsid w:val="00E71E98"/>
    <w:rsid w:val="00E7260E"/>
    <w:rsid w:val="00E72CE4"/>
    <w:rsid w:val="00E72E9C"/>
    <w:rsid w:val="00E730CE"/>
    <w:rsid w:val="00E731D2"/>
    <w:rsid w:val="00E73B57"/>
    <w:rsid w:val="00E73BF0"/>
    <w:rsid w:val="00E73E04"/>
    <w:rsid w:val="00E74143"/>
    <w:rsid w:val="00E742E0"/>
    <w:rsid w:val="00E74533"/>
    <w:rsid w:val="00E74A2A"/>
    <w:rsid w:val="00E74DCC"/>
    <w:rsid w:val="00E74EE8"/>
    <w:rsid w:val="00E756CC"/>
    <w:rsid w:val="00E75B06"/>
    <w:rsid w:val="00E75D11"/>
    <w:rsid w:val="00E761F9"/>
    <w:rsid w:val="00E7634D"/>
    <w:rsid w:val="00E767AC"/>
    <w:rsid w:val="00E767FF"/>
    <w:rsid w:val="00E76A2A"/>
    <w:rsid w:val="00E76B44"/>
    <w:rsid w:val="00E76DFC"/>
    <w:rsid w:val="00E77562"/>
    <w:rsid w:val="00E77767"/>
    <w:rsid w:val="00E77947"/>
    <w:rsid w:val="00E80286"/>
    <w:rsid w:val="00E80751"/>
    <w:rsid w:val="00E807A5"/>
    <w:rsid w:val="00E80A7E"/>
    <w:rsid w:val="00E810A6"/>
    <w:rsid w:val="00E8159F"/>
    <w:rsid w:val="00E8171A"/>
    <w:rsid w:val="00E818E5"/>
    <w:rsid w:val="00E81A2F"/>
    <w:rsid w:val="00E81A92"/>
    <w:rsid w:val="00E81DBA"/>
    <w:rsid w:val="00E82A5F"/>
    <w:rsid w:val="00E83707"/>
    <w:rsid w:val="00E83A93"/>
    <w:rsid w:val="00E83B3E"/>
    <w:rsid w:val="00E83E10"/>
    <w:rsid w:val="00E83ED8"/>
    <w:rsid w:val="00E8412E"/>
    <w:rsid w:val="00E841FF"/>
    <w:rsid w:val="00E8429B"/>
    <w:rsid w:val="00E846DD"/>
    <w:rsid w:val="00E84929"/>
    <w:rsid w:val="00E84A05"/>
    <w:rsid w:val="00E852FF"/>
    <w:rsid w:val="00E854B0"/>
    <w:rsid w:val="00E856C4"/>
    <w:rsid w:val="00E85780"/>
    <w:rsid w:val="00E85AE1"/>
    <w:rsid w:val="00E8657C"/>
    <w:rsid w:val="00E86598"/>
    <w:rsid w:val="00E868C7"/>
    <w:rsid w:val="00E86D70"/>
    <w:rsid w:val="00E875C6"/>
    <w:rsid w:val="00E902A5"/>
    <w:rsid w:val="00E905F9"/>
    <w:rsid w:val="00E9063F"/>
    <w:rsid w:val="00E91268"/>
    <w:rsid w:val="00E915B2"/>
    <w:rsid w:val="00E91844"/>
    <w:rsid w:val="00E93310"/>
    <w:rsid w:val="00E93A8D"/>
    <w:rsid w:val="00E93BF6"/>
    <w:rsid w:val="00E93D07"/>
    <w:rsid w:val="00E94228"/>
    <w:rsid w:val="00E94777"/>
    <w:rsid w:val="00E9493A"/>
    <w:rsid w:val="00E95195"/>
    <w:rsid w:val="00E95322"/>
    <w:rsid w:val="00E95B3C"/>
    <w:rsid w:val="00E95F3B"/>
    <w:rsid w:val="00E961BE"/>
    <w:rsid w:val="00E96477"/>
    <w:rsid w:val="00E97750"/>
    <w:rsid w:val="00E97981"/>
    <w:rsid w:val="00E979BA"/>
    <w:rsid w:val="00E97DE8"/>
    <w:rsid w:val="00E97E96"/>
    <w:rsid w:val="00EA0A41"/>
    <w:rsid w:val="00EA0F58"/>
    <w:rsid w:val="00EA109E"/>
    <w:rsid w:val="00EA1825"/>
    <w:rsid w:val="00EA2489"/>
    <w:rsid w:val="00EA2A41"/>
    <w:rsid w:val="00EA2DB1"/>
    <w:rsid w:val="00EA3213"/>
    <w:rsid w:val="00EA3F3F"/>
    <w:rsid w:val="00EA6036"/>
    <w:rsid w:val="00EA6341"/>
    <w:rsid w:val="00EA634A"/>
    <w:rsid w:val="00EA6AE2"/>
    <w:rsid w:val="00EA6CC0"/>
    <w:rsid w:val="00EA6E0D"/>
    <w:rsid w:val="00EA757C"/>
    <w:rsid w:val="00EA75DB"/>
    <w:rsid w:val="00EA7B86"/>
    <w:rsid w:val="00EA7DC3"/>
    <w:rsid w:val="00EB123F"/>
    <w:rsid w:val="00EB142D"/>
    <w:rsid w:val="00EB14D4"/>
    <w:rsid w:val="00EB17F7"/>
    <w:rsid w:val="00EB1B2C"/>
    <w:rsid w:val="00EB1CAD"/>
    <w:rsid w:val="00EB1DB9"/>
    <w:rsid w:val="00EB211A"/>
    <w:rsid w:val="00EB22D4"/>
    <w:rsid w:val="00EB2714"/>
    <w:rsid w:val="00EB272E"/>
    <w:rsid w:val="00EB2B5D"/>
    <w:rsid w:val="00EB42C0"/>
    <w:rsid w:val="00EB4A23"/>
    <w:rsid w:val="00EB4B9F"/>
    <w:rsid w:val="00EB4DB3"/>
    <w:rsid w:val="00EB7877"/>
    <w:rsid w:val="00EC00DF"/>
    <w:rsid w:val="00EC06C8"/>
    <w:rsid w:val="00EC0D55"/>
    <w:rsid w:val="00EC10C4"/>
    <w:rsid w:val="00EC1F1B"/>
    <w:rsid w:val="00EC20D5"/>
    <w:rsid w:val="00EC212C"/>
    <w:rsid w:val="00EC2247"/>
    <w:rsid w:val="00EC22F7"/>
    <w:rsid w:val="00EC3011"/>
    <w:rsid w:val="00EC352E"/>
    <w:rsid w:val="00EC419C"/>
    <w:rsid w:val="00EC489E"/>
    <w:rsid w:val="00EC4973"/>
    <w:rsid w:val="00EC49E0"/>
    <w:rsid w:val="00EC4B74"/>
    <w:rsid w:val="00EC5425"/>
    <w:rsid w:val="00EC5E2B"/>
    <w:rsid w:val="00EC6186"/>
    <w:rsid w:val="00EC7275"/>
    <w:rsid w:val="00EC74C3"/>
    <w:rsid w:val="00EC7724"/>
    <w:rsid w:val="00EC7C2C"/>
    <w:rsid w:val="00EC7D1B"/>
    <w:rsid w:val="00ED014D"/>
    <w:rsid w:val="00ED0367"/>
    <w:rsid w:val="00ED04D7"/>
    <w:rsid w:val="00ED0F00"/>
    <w:rsid w:val="00ED10EC"/>
    <w:rsid w:val="00ED1371"/>
    <w:rsid w:val="00ED13EA"/>
    <w:rsid w:val="00ED163A"/>
    <w:rsid w:val="00ED18DE"/>
    <w:rsid w:val="00ED25F2"/>
    <w:rsid w:val="00ED2E87"/>
    <w:rsid w:val="00ED3204"/>
    <w:rsid w:val="00ED323D"/>
    <w:rsid w:val="00ED3460"/>
    <w:rsid w:val="00ED3D46"/>
    <w:rsid w:val="00ED4182"/>
    <w:rsid w:val="00ED423F"/>
    <w:rsid w:val="00ED457B"/>
    <w:rsid w:val="00ED4CEF"/>
    <w:rsid w:val="00ED50D6"/>
    <w:rsid w:val="00ED5481"/>
    <w:rsid w:val="00ED6CDA"/>
    <w:rsid w:val="00ED72B4"/>
    <w:rsid w:val="00ED73C7"/>
    <w:rsid w:val="00ED7B2B"/>
    <w:rsid w:val="00ED7EA8"/>
    <w:rsid w:val="00EE0784"/>
    <w:rsid w:val="00EE083F"/>
    <w:rsid w:val="00EE0A82"/>
    <w:rsid w:val="00EE1008"/>
    <w:rsid w:val="00EE1049"/>
    <w:rsid w:val="00EE11E1"/>
    <w:rsid w:val="00EE19ED"/>
    <w:rsid w:val="00EE259C"/>
    <w:rsid w:val="00EE28D3"/>
    <w:rsid w:val="00EE3F09"/>
    <w:rsid w:val="00EE46A6"/>
    <w:rsid w:val="00EE49FC"/>
    <w:rsid w:val="00EE5187"/>
    <w:rsid w:val="00EE53A6"/>
    <w:rsid w:val="00EE5EE5"/>
    <w:rsid w:val="00EE5FF7"/>
    <w:rsid w:val="00EE61C9"/>
    <w:rsid w:val="00EE654D"/>
    <w:rsid w:val="00EE6A27"/>
    <w:rsid w:val="00EE6FC2"/>
    <w:rsid w:val="00EE7255"/>
    <w:rsid w:val="00EE757A"/>
    <w:rsid w:val="00EF0904"/>
    <w:rsid w:val="00EF0EAF"/>
    <w:rsid w:val="00EF1CE1"/>
    <w:rsid w:val="00EF1F01"/>
    <w:rsid w:val="00EF23CD"/>
    <w:rsid w:val="00EF2A88"/>
    <w:rsid w:val="00EF2BDB"/>
    <w:rsid w:val="00EF31E3"/>
    <w:rsid w:val="00EF35DE"/>
    <w:rsid w:val="00EF4318"/>
    <w:rsid w:val="00EF479A"/>
    <w:rsid w:val="00EF61DD"/>
    <w:rsid w:val="00EF651D"/>
    <w:rsid w:val="00EF7733"/>
    <w:rsid w:val="00EF7D23"/>
    <w:rsid w:val="00EFA39B"/>
    <w:rsid w:val="00F007C7"/>
    <w:rsid w:val="00F01B53"/>
    <w:rsid w:val="00F022F0"/>
    <w:rsid w:val="00F02BFD"/>
    <w:rsid w:val="00F02D44"/>
    <w:rsid w:val="00F02E8E"/>
    <w:rsid w:val="00F02F06"/>
    <w:rsid w:val="00F04471"/>
    <w:rsid w:val="00F04683"/>
    <w:rsid w:val="00F046FD"/>
    <w:rsid w:val="00F04C91"/>
    <w:rsid w:val="00F04CBC"/>
    <w:rsid w:val="00F050FE"/>
    <w:rsid w:val="00F058F7"/>
    <w:rsid w:val="00F059DB"/>
    <w:rsid w:val="00F0615F"/>
    <w:rsid w:val="00F0624A"/>
    <w:rsid w:val="00F06C1D"/>
    <w:rsid w:val="00F06C81"/>
    <w:rsid w:val="00F070F0"/>
    <w:rsid w:val="00F07606"/>
    <w:rsid w:val="00F07615"/>
    <w:rsid w:val="00F0790C"/>
    <w:rsid w:val="00F07ADA"/>
    <w:rsid w:val="00F07F6E"/>
    <w:rsid w:val="00F10197"/>
    <w:rsid w:val="00F10322"/>
    <w:rsid w:val="00F105D4"/>
    <w:rsid w:val="00F10AB8"/>
    <w:rsid w:val="00F110DB"/>
    <w:rsid w:val="00F114B7"/>
    <w:rsid w:val="00F117B0"/>
    <w:rsid w:val="00F11815"/>
    <w:rsid w:val="00F11F79"/>
    <w:rsid w:val="00F12094"/>
    <w:rsid w:val="00F123EA"/>
    <w:rsid w:val="00F133B5"/>
    <w:rsid w:val="00F13918"/>
    <w:rsid w:val="00F13BA0"/>
    <w:rsid w:val="00F14256"/>
    <w:rsid w:val="00F144E4"/>
    <w:rsid w:val="00F147D0"/>
    <w:rsid w:val="00F15CCD"/>
    <w:rsid w:val="00F15FA1"/>
    <w:rsid w:val="00F15FBA"/>
    <w:rsid w:val="00F1632B"/>
    <w:rsid w:val="00F16934"/>
    <w:rsid w:val="00F16DEF"/>
    <w:rsid w:val="00F17A0E"/>
    <w:rsid w:val="00F17DAC"/>
    <w:rsid w:val="00F17EBD"/>
    <w:rsid w:val="00F2018A"/>
    <w:rsid w:val="00F2025F"/>
    <w:rsid w:val="00F20703"/>
    <w:rsid w:val="00F20D7E"/>
    <w:rsid w:val="00F213D4"/>
    <w:rsid w:val="00F2170E"/>
    <w:rsid w:val="00F21A6D"/>
    <w:rsid w:val="00F21AB6"/>
    <w:rsid w:val="00F21E44"/>
    <w:rsid w:val="00F222ED"/>
    <w:rsid w:val="00F22BA3"/>
    <w:rsid w:val="00F23050"/>
    <w:rsid w:val="00F23AFF"/>
    <w:rsid w:val="00F23ECA"/>
    <w:rsid w:val="00F241F2"/>
    <w:rsid w:val="00F24B74"/>
    <w:rsid w:val="00F24FB0"/>
    <w:rsid w:val="00F25B09"/>
    <w:rsid w:val="00F268B0"/>
    <w:rsid w:val="00F26BD1"/>
    <w:rsid w:val="00F26C6A"/>
    <w:rsid w:val="00F2718D"/>
    <w:rsid w:val="00F27321"/>
    <w:rsid w:val="00F27444"/>
    <w:rsid w:val="00F27615"/>
    <w:rsid w:val="00F27BB5"/>
    <w:rsid w:val="00F27BD5"/>
    <w:rsid w:val="00F30F3D"/>
    <w:rsid w:val="00F3215C"/>
    <w:rsid w:val="00F32738"/>
    <w:rsid w:val="00F327A0"/>
    <w:rsid w:val="00F32972"/>
    <w:rsid w:val="00F3380A"/>
    <w:rsid w:val="00F3397E"/>
    <w:rsid w:val="00F3449A"/>
    <w:rsid w:val="00F356EB"/>
    <w:rsid w:val="00F35C19"/>
    <w:rsid w:val="00F360DD"/>
    <w:rsid w:val="00F363E7"/>
    <w:rsid w:val="00F369C3"/>
    <w:rsid w:val="00F36F5F"/>
    <w:rsid w:val="00F37223"/>
    <w:rsid w:val="00F3732E"/>
    <w:rsid w:val="00F375DC"/>
    <w:rsid w:val="00F37E5B"/>
    <w:rsid w:val="00F3D33D"/>
    <w:rsid w:val="00F406B9"/>
    <w:rsid w:val="00F40B77"/>
    <w:rsid w:val="00F41239"/>
    <w:rsid w:val="00F41274"/>
    <w:rsid w:val="00F41296"/>
    <w:rsid w:val="00F41B92"/>
    <w:rsid w:val="00F41BF9"/>
    <w:rsid w:val="00F425BD"/>
    <w:rsid w:val="00F4278C"/>
    <w:rsid w:val="00F4306A"/>
    <w:rsid w:val="00F4312D"/>
    <w:rsid w:val="00F43164"/>
    <w:rsid w:val="00F44F9D"/>
    <w:rsid w:val="00F452C6"/>
    <w:rsid w:val="00F45C16"/>
    <w:rsid w:val="00F46065"/>
    <w:rsid w:val="00F461D9"/>
    <w:rsid w:val="00F462EE"/>
    <w:rsid w:val="00F463EF"/>
    <w:rsid w:val="00F46416"/>
    <w:rsid w:val="00F47759"/>
    <w:rsid w:val="00F47E52"/>
    <w:rsid w:val="00F50022"/>
    <w:rsid w:val="00F5064C"/>
    <w:rsid w:val="00F50C5D"/>
    <w:rsid w:val="00F52475"/>
    <w:rsid w:val="00F52573"/>
    <w:rsid w:val="00F52DC4"/>
    <w:rsid w:val="00F53BD9"/>
    <w:rsid w:val="00F541C3"/>
    <w:rsid w:val="00F5426E"/>
    <w:rsid w:val="00F54D57"/>
    <w:rsid w:val="00F5574D"/>
    <w:rsid w:val="00F55FCA"/>
    <w:rsid w:val="00F56E40"/>
    <w:rsid w:val="00F56E87"/>
    <w:rsid w:val="00F5754E"/>
    <w:rsid w:val="00F577E4"/>
    <w:rsid w:val="00F57869"/>
    <w:rsid w:val="00F606A6"/>
    <w:rsid w:val="00F61F84"/>
    <w:rsid w:val="00F62569"/>
    <w:rsid w:val="00F62645"/>
    <w:rsid w:val="00F6276D"/>
    <w:rsid w:val="00F63C97"/>
    <w:rsid w:val="00F640C5"/>
    <w:rsid w:val="00F64D83"/>
    <w:rsid w:val="00F64FBC"/>
    <w:rsid w:val="00F65499"/>
    <w:rsid w:val="00F654A6"/>
    <w:rsid w:val="00F654D1"/>
    <w:rsid w:val="00F658B0"/>
    <w:rsid w:val="00F65D46"/>
    <w:rsid w:val="00F66327"/>
    <w:rsid w:val="00F66735"/>
    <w:rsid w:val="00F66BE3"/>
    <w:rsid w:val="00F66CCF"/>
    <w:rsid w:val="00F67608"/>
    <w:rsid w:val="00F67665"/>
    <w:rsid w:val="00F67A36"/>
    <w:rsid w:val="00F67B04"/>
    <w:rsid w:val="00F69E83"/>
    <w:rsid w:val="00F7163D"/>
    <w:rsid w:val="00F7194B"/>
    <w:rsid w:val="00F719DC"/>
    <w:rsid w:val="00F71BF3"/>
    <w:rsid w:val="00F72116"/>
    <w:rsid w:val="00F722FA"/>
    <w:rsid w:val="00F729A2"/>
    <w:rsid w:val="00F72E67"/>
    <w:rsid w:val="00F72EB1"/>
    <w:rsid w:val="00F737FC"/>
    <w:rsid w:val="00F745F7"/>
    <w:rsid w:val="00F748CB"/>
    <w:rsid w:val="00F75193"/>
    <w:rsid w:val="00F75219"/>
    <w:rsid w:val="00F755F7"/>
    <w:rsid w:val="00F75768"/>
    <w:rsid w:val="00F761B5"/>
    <w:rsid w:val="00F76A41"/>
    <w:rsid w:val="00F77A51"/>
    <w:rsid w:val="00F8007A"/>
    <w:rsid w:val="00F8020C"/>
    <w:rsid w:val="00F8054B"/>
    <w:rsid w:val="00F80BAD"/>
    <w:rsid w:val="00F81C1C"/>
    <w:rsid w:val="00F821BF"/>
    <w:rsid w:val="00F82273"/>
    <w:rsid w:val="00F828B7"/>
    <w:rsid w:val="00F82A01"/>
    <w:rsid w:val="00F82C23"/>
    <w:rsid w:val="00F83254"/>
    <w:rsid w:val="00F83777"/>
    <w:rsid w:val="00F839C9"/>
    <w:rsid w:val="00F84528"/>
    <w:rsid w:val="00F846CC"/>
    <w:rsid w:val="00F84778"/>
    <w:rsid w:val="00F848F4"/>
    <w:rsid w:val="00F85278"/>
    <w:rsid w:val="00F857A7"/>
    <w:rsid w:val="00F85936"/>
    <w:rsid w:val="00F85969"/>
    <w:rsid w:val="00F85BB2"/>
    <w:rsid w:val="00F86C5F"/>
    <w:rsid w:val="00F86F16"/>
    <w:rsid w:val="00F870CE"/>
    <w:rsid w:val="00F87DB7"/>
    <w:rsid w:val="00F87FB7"/>
    <w:rsid w:val="00F90183"/>
    <w:rsid w:val="00F905A4"/>
    <w:rsid w:val="00F90937"/>
    <w:rsid w:val="00F90CE0"/>
    <w:rsid w:val="00F90F7F"/>
    <w:rsid w:val="00F91137"/>
    <w:rsid w:val="00F92382"/>
    <w:rsid w:val="00F92EAB"/>
    <w:rsid w:val="00F92FCA"/>
    <w:rsid w:val="00F934A7"/>
    <w:rsid w:val="00F93B8A"/>
    <w:rsid w:val="00F93E52"/>
    <w:rsid w:val="00F9412A"/>
    <w:rsid w:val="00F94313"/>
    <w:rsid w:val="00F948A3"/>
    <w:rsid w:val="00F94F17"/>
    <w:rsid w:val="00F95588"/>
    <w:rsid w:val="00F95747"/>
    <w:rsid w:val="00F95B99"/>
    <w:rsid w:val="00F95BAE"/>
    <w:rsid w:val="00F9625C"/>
    <w:rsid w:val="00F96CA3"/>
    <w:rsid w:val="00FA01F4"/>
    <w:rsid w:val="00FA024E"/>
    <w:rsid w:val="00FA0495"/>
    <w:rsid w:val="00FA0B2F"/>
    <w:rsid w:val="00FA0E7A"/>
    <w:rsid w:val="00FA1019"/>
    <w:rsid w:val="00FA19A1"/>
    <w:rsid w:val="00FA270C"/>
    <w:rsid w:val="00FA2EA6"/>
    <w:rsid w:val="00FA37A1"/>
    <w:rsid w:val="00FA397C"/>
    <w:rsid w:val="00FA443F"/>
    <w:rsid w:val="00FA5370"/>
    <w:rsid w:val="00FA5757"/>
    <w:rsid w:val="00FA59B5"/>
    <w:rsid w:val="00FA5C54"/>
    <w:rsid w:val="00FA5E28"/>
    <w:rsid w:val="00FA5F29"/>
    <w:rsid w:val="00FA6B4E"/>
    <w:rsid w:val="00FA7350"/>
    <w:rsid w:val="00FA74C2"/>
    <w:rsid w:val="00FB00AB"/>
    <w:rsid w:val="00FB0339"/>
    <w:rsid w:val="00FB058C"/>
    <w:rsid w:val="00FB0679"/>
    <w:rsid w:val="00FB0737"/>
    <w:rsid w:val="00FB0B5E"/>
    <w:rsid w:val="00FB0F5A"/>
    <w:rsid w:val="00FB11B9"/>
    <w:rsid w:val="00FB13B5"/>
    <w:rsid w:val="00FB1B17"/>
    <w:rsid w:val="00FB2051"/>
    <w:rsid w:val="00FB2207"/>
    <w:rsid w:val="00FB2468"/>
    <w:rsid w:val="00FB3141"/>
    <w:rsid w:val="00FB3380"/>
    <w:rsid w:val="00FB3457"/>
    <w:rsid w:val="00FB3469"/>
    <w:rsid w:val="00FB39F6"/>
    <w:rsid w:val="00FB3AEF"/>
    <w:rsid w:val="00FB3E08"/>
    <w:rsid w:val="00FB41EB"/>
    <w:rsid w:val="00FB59B9"/>
    <w:rsid w:val="00FB5BB5"/>
    <w:rsid w:val="00FB5D02"/>
    <w:rsid w:val="00FB5D17"/>
    <w:rsid w:val="00FB5F4C"/>
    <w:rsid w:val="00FB6D6F"/>
    <w:rsid w:val="00FB6FF5"/>
    <w:rsid w:val="00FB7192"/>
    <w:rsid w:val="00FB72F1"/>
    <w:rsid w:val="00FB79F8"/>
    <w:rsid w:val="00FC0018"/>
    <w:rsid w:val="00FC1447"/>
    <w:rsid w:val="00FC21A4"/>
    <w:rsid w:val="00FC2EC1"/>
    <w:rsid w:val="00FC4029"/>
    <w:rsid w:val="00FC45CD"/>
    <w:rsid w:val="00FC517D"/>
    <w:rsid w:val="00FC5AF6"/>
    <w:rsid w:val="00FC5DA0"/>
    <w:rsid w:val="00FC64B8"/>
    <w:rsid w:val="00FC69D0"/>
    <w:rsid w:val="00FC6B4F"/>
    <w:rsid w:val="00FC73D0"/>
    <w:rsid w:val="00FC76A3"/>
    <w:rsid w:val="00FC76F7"/>
    <w:rsid w:val="00FC7E0B"/>
    <w:rsid w:val="00FD0007"/>
    <w:rsid w:val="00FD012F"/>
    <w:rsid w:val="00FD01CD"/>
    <w:rsid w:val="00FD143B"/>
    <w:rsid w:val="00FD195A"/>
    <w:rsid w:val="00FD1B72"/>
    <w:rsid w:val="00FD1B8E"/>
    <w:rsid w:val="00FD2309"/>
    <w:rsid w:val="00FD29EE"/>
    <w:rsid w:val="00FD2DCF"/>
    <w:rsid w:val="00FD36B4"/>
    <w:rsid w:val="00FD3C01"/>
    <w:rsid w:val="00FD3C08"/>
    <w:rsid w:val="00FD3E3A"/>
    <w:rsid w:val="00FD43BB"/>
    <w:rsid w:val="00FD43EE"/>
    <w:rsid w:val="00FD46A9"/>
    <w:rsid w:val="00FD497F"/>
    <w:rsid w:val="00FD519F"/>
    <w:rsid w:val="00FD5B58"/>
    <w:rsid w:val="00FD5FE2"/>
    <w:rsid w:val="00FD64C2"/>
    <w:rsid w:val="00FD6928"/>
    <w:rsid w:val="00FD6E37"/>
    <w:rsid w:val="00FD7105"/>
    <w:rsid w:val="00FD79BF"/>
    <w:rsid w:val="00FD7E43"/>
    <w:rsid w:val="00FD7ED5"/>
    <w:rsid w:val="00FD7FEF"/>
    <w:rsid w:val="00FE0CB3"/>
    <w:rsid w:val="00FE0E40"/>
    <w:rsid w:val="00FE197E"/>
    <w:rsid w:val="00FE1F89"/>
    <w:rsid w:val="00FE2D8B"/>
    <w:rsid w:val="00FE2E6F"/>
    <w:rsid w:val="00FE3028"/>
    <w:rsid w:val="00FE32A6"/>
    <w:rsid w:val="00FE35F6"/>
    <w:rsid w:val="00FE386C"/>
    <w:rsid w:val="00FE3C7F"/>
    <w:rsid w:val="00FE3CAA"/>
    <w:rsid w:val="00FE3D10"/>
    <w:rsid w:val="00FE3D17"/>
    <w:rsid w:val="00FE40E9"/>
    <w:rsid w:val="00FE4726"/>
    <w:rsid w:val="00FE5AF9"/>
    <w:rsid w:val="00FE6D45"/>
    <w:rsid w:val="00FE6E67"/>
    <w:rsid w:val="00FE73C6"/>
    <w:rsid w:val="00FE77BF"/>
    <w:rsid w:val="00FE781B"/>
    <w:rsid w:val="00FF0594"/>
    <w:rsid w:val="00FF07D4"/>
    <w:rsid w:val="00FF0BFB"/>
    <w:rsid w:val="00FF17B1"/>
    <w:rsid w:val="00FF29AC"/>
    <w:rsid w:val="00FF2CF7"/>
    <w:rsid w:val="00FF2E2B"/>
    <w:rsid w:val="00FF3398"/>
    <w:rsid w:val="00FF344F"/>
    <w:rsid w:val="00FF3555"/>
    <w:rsid w:val="00FF36D1"/>
    <w:rsid w:val="00FF3C63"/>
    <w:rsid w:val="00FF417C"/>
    <w:rsid w:val="00FF424E"/>
    <w:rsid w:val="00FF42E2"/>
    <w:rsid w:val="00FF4D19"/>
    <w:rsid w:val="00FF5235"/>
    <w:rsid w:val="00FF54FF"/>
    <w:rsid w:val="00FF5AE0"/>
    <w:rsid w:val="00FF5DE8"/>
    <w:rsid w:val="00FF5F3B"/>
    <w:rsid w:val="00FF6150"/>
    <w:rsid w:val="00FF696A"/>
    <w:rsid w:val="00FF6BA6"/>
    <w:rsid w:val="0104DCCE"/>
    <w:rsid w:val="01091384"/>
    <w:rsid w:val="0110B54F"/>
    <w:rsid w:val="011EAEDA"/>
    <w:rsid w:val="0126B353"/>
    <w:rsid w:val="012A9E66"/>
    <w:rsid w:val="013130CD"/>
    <w:rsid w:val="013B8B12"/>
    <w:rsid w:val="013E83DD"/>
    <w:rsid w:val="014877C6"/>
    <w:rsid w:val="014A817D"/>
    <w:rsid w:val="014F0C37"/>
    <w:rsid w:val="014F736E"/>
    <w:rsid w:val="01517AE5"/>
    <w:rsid w:val="016F9025"/>
    <w:rsid w:val="01777DC0"/>
    <w:rsid w:val="017ADFF2"/>
    <w:rsid w:val="017B3C98"/>
    <w:rsid w:val="018856CA"/>
    <w:rsid w:val="0199ACCF"/>
    <w:rsid w:val="01A11220"/>
    <w:rsid w:val="01AA9819"/>
    <w:rsid w:val="01C09DCE"/>
    <w:rsid w:val="01ED0498"/>
    <w:rsid w:val="01F37239"/>
    <w:rsid w:val="01FF5090"/>
    <w:rsid w:val="0208937D"/>
    <w:rsid w:val="02172108"/>
    <w:rsid w:val="021B140F"/>
    <w:rsid w:val="022E359B"/>
    <w:rsid w:val="0242CAC4"/>
    <w:rsid w:val="02479D94"/>
    <w:rsid w:val="024C4BD3"/>
    <w:rsid w:val="026F26DA"/>
    <w:rsid w:val="0277C1A1"/>
    <w:rsid w:val="0291597C"/>
    <w:rsid w:val="02973B94"/>
    <w:rsid w:val="02991C57"/>
    <w:rsid w:val="029C52D9"/>
    <w:rsid w:val="02CF2D49"/>
    <w:rsid w:val="02D5298E"/>
    <w:rsid w:val="02F8CB64"/>
    <w:rsid w:val="0301E1BF"/>
    <w:rsid w:val="030A6D00"/>
    <w:rsid w:val="030DF1DD"/>
    <w:rsid w:val="0314C940"/>
    <w:rsid w:val="031A57FF"/>
    <w:rsid w:val="0320D2BA"/>
    <w:rsid w:val="03233365"/>
    <w:rsid w:val="033B6ABF"/>
    <w:rsid w:val="033DA651"/>
    <w:rsid w:val="0345F3C2"/>
    <w:rsid w:val="034EC935"/>
    <w:rsid w:val="03510058"/>
    <w:rsid w:val="035DEFC8"/>
    <w:rsid w:val="036445CC"/>
    <w:rsid w:val="0370B5A1"/>
    <w:rsid w:val="037576D3"/>
    <w:rsid w:val="0379DD05"/>
    <w:rsid w:val="037CD2AE"/>
    <w:rsid w:val="03877C2F"/>
    <w:rsid w:val="0394312C"/>
    <w:rsid w:val="03984CA3"/>
    <w:rsid w:val="0398AB73"/>
    <w:rsid w:val="039BE438"/>
    <w:rsid w:val="03C0BF56"/>
    <w:rsid w:val="03C2A2C0"/>
    <w:rsid w:val="03CC8D02"/>
    <w:rsid w:val="03CEC785"/>
    <w:rsid w:val="03D2C980"/>
    <w:rsid w:val="03D71C2B"/>
    <w:rsid w:val="03DDE175"/>
    <w:rsid w:val="03DE8B49"/>
    <w:rsid w:val="03E0CE00"/>
    <w:rsid w:val="03E5977C"/>
    <w:rsid w:val="03E935FD"/>
    <w:rsid w:val="03F03ACB"/>
    <w:rsid w:val="03F563B4"/>
    <w:rsid w:val="03F91245"/>
    <w:rsid w:val="03FE67A1"/>
    <w:rsid w:val="0405DAF8"/>
    <w:rsid w:val="040D7D22"/>
    <w:rsid w:val="04112803"/>
    <w:rsid w:val="041CF695"/>
    <w:rsid w:val="0422A930"/>
    <w:rsid w:val="0423BAAD"/>
    <w:rsid w:val="04297C29"/>
    <w:rsid w:val="04366822"/>
    <w:rsid w:val="04374A8B"/>
    <w:rsid w:val="043F214A"/>
    <w:rsid w:val="04508A86"/>
    <w:rsid w:val="045E3755"/>
    <w:rsid w:val="047D24C9"/>
    <w:rsid w:val="047F18A8"/>
    <w:rsid w:val="0483D6A9"/>
    <w:rsid w:val="04851EF7"/>
    <w:rsid w:val="04908CBF"/>
    <w:rsid w:val="049F556F"/>
    <w:rsid w:val="04A36044"/>
    <w:rsid w:val="04A63D61"/>
    <w:rsid w:val="04AED55E"/>
    <w:rsid w:val="04B17094"/>
    <w:rsid w:val="04B71BA6"/>
    <w:rsid w:val="04BBF514"/>
    <w:rsid w:val="04C1D702"/>
    <w:rsid w:val="04C2F1E2"/>
    <w:rsid w:val="04D33481"/>
    <w:rsid w:val="04D911E5"/>
    <w:rsid w:val="04DB4641"/>
    <w:rsid w:val="04EFA083"/>
    <w:rsid w:val="04F96F1D"/>
    <w:rsid w:val="04FAD9C0"/>
    <w:rsid w:val="04FE3E5E"/>
    <w:rsid w:val="05046EF4"/>
    <w:rsid w:val="0505C524"/>
    <w:rsid w:val="0506F622"/>
    <w:rsid w:val="050A7FF8"/>
    <w:rsid w:val="051D543F"/>
    <w:rsid w:val="0523E2A5"/>
    <w:rsid w:val="052E66B7"/>
    <w:rsid w:val="0530018D"/>
    <w:rsid w:val="053213DD"/>
    <w:rsid w:val="0533DF39"/>
    <w:rsid w:val="0537CF6A"/>
    <w:rsid w:val="05386464"/>
    <w:rsid w:val="053C5197"/>
    <w:rsid w:val="053E6232"/>
    <w:rsid w:val="053FC8A5"/>
    <w:rsid w:val="0555FE20"/>
    <w:rsid w:val="0562B633"/>
    <w:rsid w:val="05632EAE"/>
    <w:rsid w:val="0578FB47"/>
    <w:rsid w:val="057CD731"/>
    <w:rsid w:val="057D9AE0"/>
    <w:rsid w:val="0591B79C"/>
    <w:rsid w:val="0593C578"/>
    <w:rsid w:val="059A5D91"/>
    <w:rsid w:val="059A7561"/>
    <w:rsid w:val="059EE1FA"/>
    <w:rsid w:val="05A06086"/>
    <w:rsid w:val="05A40C20"/>
    <w:rsid w:val="05A7B66C"/>
    <w:rsid w:val="05B3CB6D"/>
    <w:rsid w:val="05BC1EF1"/>
    <w:rsid w:val="05BCD517"/>
    <w:rsid w:val="05BF8B0E"/>
    <w:rsid w:val="05C2A9EC"/>
    <w:rsid w:val="05C4A79E"/>
    <w:rsid w:val="05D71E32"/>
    <w:rsid w:val="05DA7BCA"/>
    <w:rsid w:val="05F8A425"/>
    <w:rsid w:val="06091EAE"/>
    <w:rsid w:val="061CCF1D"/>
    <w:rsid w:val="06253A78"/>
    <w:rsid w:val="0625F29E"/>
    <w:rsid w:val="062A5C05"/>
    <w:rsid w:val="06379BC5"/>
    <w:rsid w:val="0641F87C"/>
    <w:rsid w:val="064AF41D"/>
    <w:rsid w:val="0668F80F"/>
    <w:rsid w:val="0670E1EB"/>
    <w:rsid w:val="0671E1D8"/>
    <w:rsid w:val="06728833"/>
    <w:rsid w:val="0673754E"/>
    <w:rsid w:val="0679ACD5"/>
    <w:rsid w:val="0684DF65"/>
    <w:rsid w:val="068AB06C"/>
    <w:rsid w:val="06934D0B"/>
    <w:rsid w:val="06A290FE"/>
    <w:rsid w:val="06ABF457"/>
    <w:rsid w:val="06ACF4F8"/>
    <w:rsid w:val="06B3D94B"/>
    <w:rsid w:val="06C54A5D"/>
    <w:rsid w:val="06CCBE08"/>
    <w:rsid w:val="06D141DE"/>
    <w:rsid w:val="06E40EE2"/>
    <w:rsid w:val="06E87844"/>
    <w:rsid w:val="06F03D1F"/>
    <w:rsid w:val="06FDE928"/>
    <w:rsid w:val="07169A26"/>
    <w:rsid w:val="072F2E08"/>
    <w:rsid w:val="0731C88B"/>
    <w:rsid w:val="073826F2"/>
    <w:rsid w:val="073E5E74"/>
    <w:rsid w:val="073FFA67"/>
    <w:rsid w:val="07420738"/>
    <w:rsid w:val="074F9D21"/>
    <w:rsid w:val="074FEF93"/>
    <w:rsid w:val="075CE45A"/>
    <w:rsid w:val="075DD213"/>
    <w:rsid w:val="075FE2DA"/>
    <w:rsid w:val="0765FEDA"/>
    <w:rsid w:val="07665B7D"/>
    <w:rsid w:val="0782E247"/>
    <w:rsid w:val="0789CE20"/>
    <w:rsid w:val="078A28D3"/>
    <w:rsid w:val="078BF3E9"/>
    <w:rsid w:val="078CBB40"/>
    <w:rsid w:val="079DE0ED"/>
    <w:rsid w:val="07A2E19B"/>
    <w:rsid w:val="07A9ED68"/>
    <w:rsid w:val="07AC0F76"/>
    <w:rsid w:val="07B135E2"/>
    <w:rsid w:val="07BC6913"/>
    <w:rsid w:val="07DDEA58"/>
    <w:rsid w:val="07E2594B"/>
    <w:rsid w:val="07E4A533"/>
    <w:rsid w:val="07E9C596"/>
    <w:rsid w:val="07FD141F"/>
    <w:rsid w:val="0800FAFD"/>
    <w:rsid w:val="080DE933"/>
    <w:rsid w:val="0816418C"/>
    <w:rsid w:val="08166ADF"/>
    <w:rsid w:val="081AF103"/>
    <w:rsid w:val="081D0979"/>
    <w:rsid w:val="083124F9"/>
    <w:rsid w:val="0832D22E"/>
    <w:rsid w:val="084E547C"/>
    <w:rsid w:val="0853D0B9"/>
    <w:rsid w:val="0854C99E"/>
    <w:rsid w:val="085937C2"/>
    <w:rsid w:val="08661413"/>
    <w:rsid w:val="086DC03B"/>
    <w:rsid w:val="087C3280"/>
    <w:rsid w:val="087D9843"/>
    <w:rsid w:val="08827070"/>
    <w:rsid w:val="088BD973"/>
    <w:rsid w:val="088DABFB"/>
    <w:rsid w:val="08A6E1F4"/>
    <w:rsid w:val="08AB14C4"/>
    <w:rsid w:val="08AEE9C0"/>
    <w:rsid w:val="08BA50CF"/>
    <w:rsid w:val="08BE055E"/>
    <w:rsid w:val="08D74F0F"/>
    <w:rsid w:val="08E04207"/>
    <w:rsid w:val="08E14C7A"/>
    <w:rsid w:val="08E67816"/>
    <w:rsid w:val="08EEEB5E"/>
    <w:rsid w:val="08F19B1B"/>
    <w:rsid w:val="08F98BB2"/>
    <w:rsid w:val="08FB584C"/>
    <w:rsid w:val="0910F201"/>
    <w:rsid w:val="0915084C"/>
    <w:rsid w:val="09158433"/>
    <w:rsid w:val="09166BDE"/>
    <w:rsid w:val="091D34B0"/>
    <w:rsid w:val="09304C1E"/>
    <w:rsid w:val="09368C63"/>
    <w:rsid w:val="09373A72"/>
    <w:rsid w:val="094A66CC"/>
    <w:rsid w:val="09615D11"/>
    <w:rsid w:val="096DC52E"/>
    <w:rsid w:val="097369CB"/>
    <w:rsid w:val="09798D9D"/>
    <w:rsid w:val="097E7DD8"/>
    <w:rsid w:val="0986AB33"/>
    <w:rsid w:val="098FD964"/>
    <w:rsid w:val="09984657"/>
    <w:rsid w:val="099F5281"/>
    <w:rsid w:val="09B19632"/>
    <w:rsid w:val="09C274EF"/>
    <w:rsid w:val="09C69136"/>
    <w:rsid w:val="09CA526C"/>
    <w:rsid w:val="09D30A72"/>
    <w:rsid w:val="09E4C2B4"/>
    <w:rsid w:val="09EB8AD4"/>
    <w:rsid w:val="09F518F7"/>
    <w:rsid w:val="09F8C584"/>
    <w:rsid w:val="09FAAD5A"/>
    <w:rsid w:val="0A045745"/>
    <w:rsid w:val="0A1803DB"/>
    <w:rsid w:val="0A26F483"/>
    <w:rsid w:val="0A377B19"/>
    <w:rsid w:val="0A436EEF"/>
    <w:rsid w:val="0A43C495"/>
    <w:rsid w:val="0A52C299"/>
    <w:rsid w:val="0A5F8820"/>
    <w:rsid w:val="0A6BDA4E"/>
    <w:rsid w:val="0A732574"/>
    <w:rsid w:val="0A76605D"/>
    <w:rsid w:val="0A77364F"/>
    <w:rsid w:val="0A7A6D87"/>
    <w:rsid w:val="0A7DCC9B"/>
    <w:rsid w:val="0A7E3F17"/>
    <w:rsid w:val="0A837133"/>
    <w:rsid w:val="0A876A44"/>
    <w:rsid w:val="0A88E557"/>
    <w:rsid w:val="0A8BD3DA"/>
    <w:rsid w:val="0A8D2990"/>
    <w:rsid w:val="0A9A5D01"/>
    <w:rsid w:val="0AAF6625"/>
    <w:rsid w:val="0AB0BCC9"/>
    <w:rsid w:val="0AB48A07"/>
    <w:rsid w:val="0AC36D05"/>
    <w:rsid w:val="0AD252DE"/>
    <w:rsid w:val="0ADE023B"/>
    <w:rsid w:val="0AEF213C"/>
    <w:rsid w:val="0AF63903"/>
    <w:rsid w:val="0AFC52D6"/>
    <w:rsid w:val="0B179121"/>
    <w:rsid w:val="0B1BD90B"/>
    <w:rsid w:val="0B1CB126"/>
    <w:rsid w:val="0B203CCA"/>
    <w:rsid w:val="0B234D71"/>
    <w:rsid w:val="0B2707F2"/>
    <w:rsid w:val="0B28866C"/>
    <w:rsid w:val="0B35627C"/>
    <w:rsid w:val="0B36C26B"/>
    <w:rsid w:val="0B37408D"/>
    <w:rsid w:val="0B3EFF7B"/>
    <w:rsid w:val="0B44AA4B"/>
    <w:rsid w:val="0B493E5F"/>
    <w:rsid w:val="0B4DA521"/>
    <w:rsid w:val="0B50E14D"/>
    <w:rsid w:val="0B529EC7"/>
    <w:rsid w:val="0B5A47D5"/>
    <w:rsid w:val="0B66B028"/>
    <w:rsid w:val="0B66E4CE"/>
    <w:rsid w:val="0B67011B"/>
    <w:rsid w:val="0B6D6F93"/>
    <w:rsid w:val="0B6DB6FE"/>
    <w:rsid w:val="0B7B2EE8"/>
    <w:rsid w:val="0B883070"/>
    <w:rsid w:val="0B8C19F1"/>
    <w:rsid w:val="0B8E5EC0"/>
    <w:rsid w:val="0B926D0C"/>
    <w:rsid w:val="0B9803C5"/>
    <w:rsid w:val="0B99983B"/>
    <w:rsid w:val="0BB638BA"/>
    <w:rsid w:val="0BCF85A5"/>
    <w:rsid w:val="0BD65A45"/>
    <w:rsid w:val="0BD9877F"/>
    <w:rsid w:val="0BDAD0D5"/>
    <w:rsid w:val="0BDAD116"/>
    <w:rsid w:val="0BE6DD27"/>
    <w:rsid w:val="0BF995DB"/>
    <w:rsid w:val="0BFD5D73"/>
    <w:rsid w:val="0C06C887"/>
    <w:rsid w:val="0C09E989"/>
    <w:rsid w:val="0C208956"/>
    <w:rsid w:val="0C25674E"/>
    <w:rsid w:val="0C2834D0"/>
    <w:rsid w:val="0C28D0B3"/>
    <w:rsid w:val="0C2A22A8"/>
    <w:rsid w:val="0C2C9B79"/>
    <w:rsid w:val="0C3A2ABE"/>
    <w:rsid w:val="0C44B4EF"/>
    <w:rsid w:val="0C527AB9"/>
    <w:rsid w:val="0C5F9D3E"/>
    <w:rsid w:val="0C6903A9"/>
    <w:rsid w:val="0C6AE83C"/>
    <w:rsid w:val="0C6B399D"/>
    <w:rsid w:val="0C6F2760"/>
    <w:rsid w:val="0C7502AF"/>
    <w:rsid w:val="0C8715E1"/>
    <w:rsid w:val="0C8ADAA2"/>
    <w:rsid w:val="0C8E34C4"/>
    <w:rsid w:val="0C8E94CC"/>
    <w:rsid w:val="0C97C4DE"/>
    <w:rsid w:val="0CD0B145"/>
    <w:rsid w:val="0CD41FBE"/>
    <w:rsid w:val="0CD74843"/>
    <w:rsid w:val="0CDE9EB9"/>
    <w:rsid w:val="0CE44CC2"/>
    <w:rsid w:val="0CE90FE7"/>
    <w:rsid w:val="0CEAB9A9"/>
    <w:rsid w:val="0D01C7CF"/>
    <w:rsid w:val="0D044F0B"/>
    <w:rsid w:val="0D181B85"/>
    <w:rsid w:val="0D19B9BF"/>
    <w:rsid w:val="0D1CC764"/>
    <w:rsid w:val="0D2844DB"/>
    <w:rsid w:val="0D2A4C34"/>
    <w:rsid w:val="0D2C3E09"/>
    <w:rsid w:val="0D36C7B3"/>
    <w:rsid w:val="0D372B36"/>
    <w:rsid w:val="0D3EF887"/>
    <w:rsid w:val="0D40365B"/>
    <w:rsid w:val="0D44D1BF"/>
    <w:rsid w:val="0D4AA8FA"/>
    <w:rsid w:val="0D655DEE"/>
    <w:rsid w:val="0D6961D0"/>
    <w:rsid w:val="0D69FBD1"/>
    <w:rsid w:val="0D726469"/>
    <w:rsid w:val="0D74A4B1"/>
    <w:rsid w:val="0D7C68E3"/>
    <w:rsid w:val="0D7E72C4"/>
    <w:rsid w:val="0D90B68D"/>
    <w:rsid w:val="0DB87CE4"/>
    <w:rsid w:val="0DBBB6BB"/>
    <w:rsid w:val="0DC7523A"/>
    <w:rsid w:val="0DD2CC99"/>
    <w:rsid w:val="0DE5FD47"/>
    <w:rsid w:val="0DEA87B7"/>
    <w:rsid w:val="0DEE4B1A"/>
    <w:rsid w:val="0DEF19BA"/>
    <w:rsid w:val="0DF1CCE7"/>
    <w:rsid w:val="0DF5375A"/>
    <w:rsid w:val="0DF8322F"/>
    <w:rsid w:val="0DFDB57D"/>
    <w:rsid w:val="0E03CBFF"/>
    <w:rsid w:val="0E07A0DA"/>
    <w:rsid w:val="0E099F45"/>
    <w:rsid w:val="0E0FBD58"/>
    <w:rsid w:val="0E19501B"/>
    <w:rsid w:val="0E1D5D6C"/>
    <w:rsid w:val="0E236616"/>
    <w:rsid w:val="0E31F557"/>
    <w:rsid w:val="0E346BF4"/>
    <w:rsid w:val="0E3CEEE2"/>
    <w:rsid w:val="0E3F65FA"/>
    <w:rsid w:val="0E4AA593"/>
    <w:rsid w:val="0E4AC8D8"/>
    <w:rsid w:val="0E519515"/>
    <w:rsid w:val="0E53B412"/>
    <w:rsid w:val="0E685754"/>
    <w:rsid w:val="0E6C7E27"/>
    <w:rsid w:val="0E70DB50"/>
    <w:rsid w:val="0E772FF5"/>
    <w:rsid w:val="0E7AEDB6"/>
    <w:rsid w:val="0E7E5F3C"/>
    <w:rsid w:val="0E81D565"/>
    <w:rsid w:val="0E93A7F8"/>
    <w:rsid w:val="0EA0E9AA"/>
    <w:rsid w:val="0EA332DD"/>
    <w:rsid w:val="0EA4AEA7"/>
    <w:rsid w:val="0EAF1993"/>
    <w:rsid w:val="0EBB359A"/>
    <w:rsid w:val="0EBD5523"/>
    <w:rsid w:val="0EBF8870"/>
    <w:rsid w:val="0ECB92D2"/>
    <w:rsid w:val="0ED0417A"/>
    <w:rsid w:val="0ED044D7"/>
    <w:rsid w:val="0ED136E4"/>
    <w:rsid w:val="0EE1EEFB"/>
    <w:rsid w:val="0EE3D50F"/>
    <w:rsid w:val="0EF11B9D"/>
    <w:rsid w:val="0EF34F20"/>
    <w:rsid w:val="0EF98975"/>
    <w:rsid w:val="0F087EEF"/>
    <w:rsid w:val="0F0A03FB"/>
    <w:rsid w:val="0F0AC306"/>
    <w:rsid w:val="0F0F4076"/>
    <w:rsid w:val="0F1E7DE9"/>
    <w:rsid w:val="0F1EC50A"/>
    <w:rsid w:val="0F3573FB"/>
    <w:rsid w:val="0F3942C8"/>
    <w:rsid w:val="0F3A3329"/>
    <w:rsid w:val="0F3B598A"/>
    <w:rsid w:val="0F3CC3D7"/>
    <w:rsid w:val="0F40EE25"/>
    <w:rsid w:val="0F4C98A6"/>
    <w:rsid w:val="0F4FAA4B"/>
    <w:rsid w:val="0F540ADC"/>
    <w:rsid w:val="0F6C8F37"/>
    <w:rsid w:val="0F728844"/>
    <w:rsid w:val="0F7F8C4D"/>
    <w:rsid w:val="0F863E23"/>
    <w:rsid w:val="0F87C35B"/>
    <w:rsid w:val="0F91D285"/>
    <w:rsid w:val="0F936700"/>
    <w:rsid w:val="0F937E24"/>
    <w:rsid w:val="0F94FF44"/>
    <w:rsid w:val="0FA5B6E8"/>
    <w:rsid w:val="0FA72B3B"/>
    <w:rsid w:val="0FA8A58F"/>
    <w:rsid w:val="0FA8CEAF"/>
    <w:rsid w:val="0FAFB51A"/>
    <w:rsid w:val="0FB4E53F"/>
    <w:rsid w:val="0FB5F842"/>
    <w:rsid w:val="0FBE260F"/>
    <w:rsid w:val="0FC002A2"/>
    <w:rsid w:val="0FC48DB4"/>
    <w:rsid w:val="0FC49A12"/>
    <w:rsid w:val="0FC78F14"/>
    <w:rsid w:val="0FCE70D3"/>
    <w:rsid w:val="0FCFE5CF"/>
    <w:rsid w:val="0FD30D88"/>
    <w:rsid w:val="0FD61448"/>
    <w:rsid w:val="0FD6C204"/>
    <w:rsid w:val="0FE0FB9A"/>
    <w:rsid w:val="0FEB7B2A"/>
    <w:rsid w:val="0FFC91DE"/>
    <w:rsid w:val="10015953"/>
    <w:rsid w:val="1016ADF9"/>
    <w:rsid w:val="101A57B5"/>
    <w:rsid w:val="10277543"/>
    <w:rsid w:val="1029B53F"/>
    <w:rsid w:val="103F7279"/>
    <w:rsid w:val="1041C1E1"/>
    <w:rsid w:val="10420422"/>
    <w:rsid w:val="104DFB8D"/>
    <w:rsid w:val="1050B9BF"/>
    <w:rsid w:val="10524042"/>
    <w:rsid w:val="1055F61E"/>
    <w:rsid w:val="10585A10"/>
    <w:rsid w:val="10599863"/>
    <w:rsid w:val="1068A125"/>
    <w:rsid w:val="10709787"/>
    <w:rsid w:val="108654CA"/>
    <w:rsid w:val="108E2765"/>
    <w:rsid w:val="108F9458"/>
    <w:rsid w:val="1090EA1B"/>
    <w:rsid w:val="109691F4"/>
    <w:rsid w:val="10984E72"/>
    <w:rsid w:val="109B50C2"/>
    <w:rsid w:val="109E244D"/>
    <w:rsid w:val="10BDBE07"/>
    <w:rsid w:val="10CC14D8"/>
    <w:rsid w:val="10D1F815"/>
    <w:rsid w:val="10D5DADE"/>
    <w:rsid w:val="10D7C452"/>
    <w:rsid w:val="10DD5C16"/>
    <w:rsid w:val="10E557EC"/>
    <w:rsid w:val="10EE33FE"/>
    <w:rsid w:val="10F6B08D"/>
    <w:rsid w:val="110F4720"/>
    <w:rsid w:val="1118FD32"/>
    <w:rsid w:val="111AE5F4"/>
    <w:rsid w:val="1129295F"/>
    <w:rsid w:val="112AD1A6"/>
    <w:rsid w:val="113344A5"/>
    <w:rsid w:val="113CF69D"/>
    <w:rsid w:val="114C81DF"/>
    <w:rsid w:val="114CAF8F"/>
    <w:rsid w:val="1154B311"/>
    <w:rsid w:val="115CA1C2"/>
    <w:rsid w:val="115FF045"/>
    <w:rsid w:val="11646FA3"/>
    <w:rsid w:val="116FF4A6"/>
    <w:rsid w:val="11895C5E"/>
    <w:rsid w:val="1191DD1D"/>
    <w:rsid w:val="11AB05C2"/>
    <w:rsid w:val="11B471A3"/>
    <w:rsid w:val="11B82054"/>
    <w:rsid w:val="11BB0F1B"/>
    <w:rsid w:val="11C1EACB"/>
    <w:rsid w:val="11C9001E"/>
    <w:rsid w:val="11CAC863"/>
    <w:rsid w:val="11D1BC44"/>
    <w:rsid w:val="11D35A52"/>
    <w:rsid w:val="11D64D9D"/>
    <w:rsid w:val="11E33E51"/>
    <w:rsid w:val="11E6AA58"/>
    <w:rsid w:val="11EB7B45"/>
    <w:rsid w:val="11ED96D2"/>
    <w:rsid w:val="11EDB1FD"/>
    <w:rsid w:val="11EE9A26"/>
    <w:rsid w:val="11FC73C4"/>
    <w:rsid w:val="121E1A1D"/>
    <w:rsid w:val="12297CA1"/>
    <w:rsid w:val="1251AB3E"/>
    <w:rsid w:val="12543F45"/>
    <w:rsid w:val="1259491A"/>
    <w:rsid w:val="125C583D"/>
    <w:rsid w:val="125D064F"/>
    <w:rsid w:val="125D81E7"/>
    <w:rsid w:val="1268B949"/>
    <w:rsid w:val="126C1D06"/>
    <w:rsid w:val="126CEF08"/>
    <w:rsid w:val="12875AFE"/>
    <w:rsid w:val="128F46B3"/>
    <w:rsid w:val="12A69CEE"/>
    <w:rsid w:val="12A7F14C"/>
    <w:rsid w:val="12BAAB34"/>
    <w:rsid w:val="12BD4069"/>
    <w:rsid w:val="12CC4A36"/>
    <w:rsid w:val="12D1CD97"/>
    <w:rsid w:val="12DB1412"/>
    <w:rsid w:val="12F51804"/>
    <w:rsid w:val="12F898DB"/>
    <w:rsid w:val="130F06A8"/>
    <w:rsid w:val="1311FBBE"/>
    <w:rsid w:val="1313AE10"/>
    <w:rsid w:val="13245C37"/>
    <w:rsid w:val="1333B384"/>
    <w:rsid w:val="1334EE28"/>
    <w:rsid w:val="13374CB5"/>
    <w:rsid w:val="1353F0B5"/>
    <w:rsid w:val="137E1386"/>
    <w:rsid w:val="13913735"/>
    <w:rsid w:val="1393EAF8"/>
    <w:rsid w:val="139772E5"/>
    <w:rsid w:val="139ECDD7"/>
    <w:rsid w:val="13A0DDAC"/>
    <w:rsid w:val="13A1E197"/>
    <w:rsid w:val="13A368C8"/>
    <w:rsid w:val="13BE9C83"/>
    <w:rsid w:val="13BFABB9"/>
    <w:rsid w:val="13C731E8"/>
    <w:rsid w:val="13CC84B4"/>
    <w:rsid w:val="13D0F59A"/>
    <w:rsid w:val="13DE0018"/>
    <w:rsid w:val="13E55E7B"/>
    <w:rsid w:val="13EF8399"/>
    <w:rsid w:val="13EFC71B"/>
    <w:rsid w:val="13F2EFA0"/>
    <w:rsid w:val="1402235B"/>
    <w:rsid w:val="14028847"/>
    <w:rsid w:val="14028A82"/>
    <w:rsid w:val="14079F50"/>
    <w:rsid w:val="14165847"/>
    <w:rsid w:val="141A4F76"/>
    <w:rsid w:val="141D8571"/>
    <w:rsid w:val="141F532D"/>
    <w:rsid w:val="14443D8C"/>
    <w:rsid w:val="14446EDE"/>
    <w:rsid w:val="144C6170"/>
    <w:rsid w:val="1453ED2F"/>
    <w:rsid w:val="14540C39"/>
    <w:rsid w:val="145648E6"/>
    <w:rsid w:val="145A8916"/>
    <w:rsid w:val="145DC0CC"/>
    <w:rsid w:val="14618216"/>
    <w:rsid w:val="146F75E3"/>
    <w:rsid w:val="147A43DA"/>
    <w:rsid w:val="147CA98D"/>
    <w:rsid w:val="147DB26E"/>
    <w:rsid w:val="1480B6CA"/>
    <w:rsid w:val="1480BE13"/>
    <w:rsid w:val="148CF247"/>
    <w:rsid w:val="14924B58"/>
    <w:rsid w:val="149A53AF"/>
    <w:rsid w:val="14A02C14"/>
    <w:rsid w:val="14A852BA"/>
    <w:rsid w:val="14AFF062"/>
    <w:rsid w:val="14BEEA30"/>
    <w:rsid w:val="14C34708"/>
    <w:rsid w:val="14DEE65B"/>
    <w:rsid w:val="14F31AF5"/>
    <w:rsid w:val="150D49D3"/>
    <w:rsid w:val="1518CC4B"/>
    <w:rsid w:val="151DDA94"/>
    <w:rsid w:val="15216515"/>
    <w:rsid w:val="15220618"/>
    <w:rsid w:val="152574D4"/>
    <w:rsid w:val="152D888A"/>
    <w:rsid w:val="15389384"/>
    <w:rsid w:val="15496B89"/>
    <w:rsid w:val="154D33BA"/>
    <w:rsid w:val="154E3F4C"/>
    <w:rsid w:val="1550CEE7"/>
    <w:rsid w:val="155129D5"/>
    <w:rsid w:val="15570F5A"/>
    <w:rsid w:val="15577BDC"/>
    <w:rsid w:val="15618F86"/>
    <w:rsid w:val="1575AD8D"/>
    <w:rsid w:val="157667EB"/>
    <w:rsid w:val="15791104"/>
    <w:rsid w:val="1582C820"/>
    <w:rsid w:val="1584DBFD"/>
    <w:rsid w:val="158C917B"/>
    <w:rsid w:val="158D01DB"/>
    <w:rsid w:val="15947F09"/>
    <w:rsid w:val="159CC587"/>
    <w:rsid w:val="159FAA84"/>
    <w:rsid w:val="15A6E3D6"/>
    <w:rsid w:val="15A72796"/>
    <w:rsid w:val="15BD01C5"/>
    <w:rsid w:val="15CD3E1A"/>
    <w:rsid w:val="15D2D4D1"/>
    <w:rsid w:val="15D48BF9"/>
    <w:rsid w:val="15E27DE1"/>
    <w:rsid w:val="15E75707"/>
    <w:rsid w:val="15EBABC1"/>
    <w:rsid w:val="15F15FBF"/>
    <w:rsid w:val="1600B395"/>
    <w:rsid w:val="160175E0"/>
    <w:rsid w:val="16044601"/>
    <w:rsid w:val="160ADADE"/>
    <w:rsid w:val="16113443"/>
    <w:rsid w:val="161A19F6"/>
    <w:rsid w:val="161E69DF"/>
    <w:rsid w:val="162259F4"/>
    <w:rsid w:val="1626AD0C"/>
    <w:rsid w:val="162C0426"/>
    <w:rsid w:val="162CCC32"/>
    <w:rsid w:val="162DBEF0"/>
    <w:rsid w:val="16365D17"/>
    <w:rsid w:val="164764F8"/>
    <w:rsid w:val="164A5858"/>
    <w:rsid w:val="164F3181"/>
    <w:rsid w:val="165463C8"/>
    <w:rsid w:val="1656A14D"/>
    <w:rsid w:val="1657447E"/>
    <w:rsid w:val="1657E3E8"/>
    <w:rsid w:val="1660AAFD"/>
    <w:rsid w:val="1664F826"/>
    <w:rsid w:val="166BC92C"/>
    <w:rsid w:val="167718E5"/>
    <w:rsid w:val="1678F71A"/>
    <w:rsid w:val="167C3CAF"/>
    <w:rsid w:val="1680924B"/>
    <w:rsid w:val="168902E6"/>
    <w:rsid w:val="1689E5B6"/>
    <w:rsid w:val="168AE257"/>
    <w:rsid w:val="168EFEFD"/>
    <w:rsid w:val="168FC310"/>
    <w:rsid w:val="1692F980"/>
    <w:rsid w:val="16B096C9"/>
    <w:rsid w:val="16CCFC91"/>
    <w:rsid w:val="16D64E61"/>
    <w:rsid w:val="16D8730A"/>
    <w:rsid w:val="16DC3A2E"/>
    <w:rsid w:val="16FFBB8F"/>
    <w:rsid w:val="17039EBC"/>
    <w:rsid w:val="170B5BA9"/>
    <w:rsid w:val="170E016B"/>
    <w:rsid w:val="1712975F"/>
    <w:rsid w:val="1713FDFF"/>
    <w:rsid w:val="171622B5"/>
    <w:rsid w:val="17261661"/>
    <w:rsid w:val="17292853"/>
    <w:rsid w:val="173113E9"/>
    <w:rsid w:val="173C9BDC"/>
    <w:rsid w:val="1741EF6C"/>
    <w:rsid w:val="17427502"/>
    <w:rsid w:val="1748F7D0"/>
    <w:rsid w:val="17511993"/>
    <w:rsid w:val="17525B4A"/>
    <w:rsid w:val="1753E55F"/>
    <w:rsid w:val="175868E8"/>
    <w:rsid w:val="175B5183"/>
    <w:rsid w:val="1764359D"/>
    <w:rsid w:val="177B7DB0"/>
    <w:rsid w:val="177CA832"/>
    <w:rsid w:val="177DB6B8"/>
    <w:rsid w:val="17810FCF"/>
    <w:rsid w:val="17C75D4A"/>
    <w:rsid w:val="17EF7B60"/>
    <w:rsid w:val="17EFB31F"/>
    <w:rsid w:val="17F06107"/>
    <w:rsid w:val="17FFA60B"/>
    <w:rsid w:val="1807A35C"/>
    <w:rsid w:val="180C5510"/>
    <w:rsid w:val="180FCE1B"/>
    <w:rsid w:val="18105DD3"/>
    <w:rsid w:val="1820A683"/>
    <w:rsid w:val="1823BB7B"/>
    <w:rsid w:val="1824223D"/>
    <w:rsid w:val="1833E79C"/>
    <w:rsid w:val="18460247"/>
    <w:rsid w:val="185B2FFA"/>
    <w:rsid w:val="186A4EC1"/>
    <w:rsid w:val="186BB851"/>
    <w:rsid w:val="18774B36"/>
    <w:rsid w:val="188840EE"/>
    <w:rsid w:val="1888B31F"/>
    <w:rsid w:val="1891E9EC"/>
    <w:rsid w:val="18946105"/>
    <w:rsid w:val="18951DC8"/>
    <w:rsid w:val="18966087"/>
    <w:rsid w:val="189DC2F0"/>
    <w:rsid w:val="18AE4547"/>
    <w:rsid w:val="18AF78D1"/>
    <w:rsid w:val="18B3941B"/>
    <w:rsid w:val="18B93DD6"/>
    <w:rsid w:val="18BB7B54"/>
    <w:rsid w:val="18CDFDFB"/>
    <w:rsid w:val="18D19EAB"/>
    <w:rsid w:val="18D7A390"/>
    <w:rsid w:val="18D83F87"/>
    <w:rsid w:val="18E664DD"/>
    <w:rsid w:val="18F95BB2"/>
    <w:rsid w:val="190F86B1"/>
    <w:rsid w:val="19102DC9"/>
    <w:rsid w:val="192D820D"/>
    <w:rsid w:val="193157BA"/>
    <w:rsid w:val="193178C6"/>
    <w:rsid w:val="1937C022"/>
    <w:rsid w:val="1947DA1E"/>
    <w:rsid w:val="196C1D3B"/>
    <w:rsid w:val="196EACAB"/>
    <w:rsid w:val="197076C2"/>
    <w:rsid w:val="19752420"/>
    <w:rsid w:val="19796853"/>
    <w:rsid w:val="1985D099"/>
    <w:rsid w:val="19986A5E"/>
    <w:rsid w:val="19A05B60"/>
    <w:rsid w:val="19A478C5"/>
    <w:rsid w:val="19B2C5C8"/>
    <w:rsid w:val="19B9CB5D"/>
    <w:rsid w:val="19BD0209"/>
    <w:rsid w:val="19C1DFCD"/>
    <w:rsid w:val="19CA1590"/>
    <w:rsid w:val="19CF8085"/>
    <w:rsid w:val="19DCE9E7"/>
    <w:rsid w:val="19E06209"/>
    <w:rsid w:val="19E1D0F5"/>
    <w:rsid w:val="19E94BD8"/>
    <w:rsid w:val="19F364A9"/>
    <w:rsid w:val="19FC10C3"/>
    <w:rsid w:val="19FCEB21"/>
    <w:rsid w:val="19FD2CBB"/>
    <w:rsid w:val="1A01A642"/>
    <w:rsid w:val="1A04F245"/>
    <w:rsid w:val="1A11DA19"/>
    <w:rsid w:val="1A1D252B"/>
    <w:rsid w:val="1A1F51E3"/>
    <w:rsid w:val="1A246875"/>
    <w:rsid w:val="1A3FBB8B"/>
    <w:rsid w:val="1A4CA52B"/>
    <w:rsid w:val="1A4CCDDE"/>
    <w:rsid w:val="1A50E0FA"/>
    <w:rsid w:val="1A56D4F7"/>
    <w:rsid w:val="1A60CD53"/>
    <w:rsid w:val="1A622DB9"/>
    <w:rsid w:val="1A667293"/>
    <w:rsid w:val="1A8C1AE2"/>
    <w:rsid w:val="1AA7321D"/>
    <w:rsid w:val="1AA93BF2"/>
    <w:rsid w:val="1AAC993F"/>
    <w:rsid w:val="1ABDE242"/>
    <w:rsid w:val="1AC195AE"/>
    <w:rsid w:val="1ACD42AF"/>
    <w:rsid w:val="1AD0C6A5"/>
    <w:rsid w:val="1AE03C18"/>
    <w:rsid w:val="1AE1836F"/>
    <w:rsid w:val="1AE36E9C"/>
    <w:rsid w:val="1AEDBBAD"/>
    <w:rsid w:val="1AF9E2CA"/>
    <w:rsid w:val="1B048BAD"/>
    <w:rsid w:val="1B074FA4"/>
    <w:rsid w:val="1B09CDCC"/>
    <w:rsid w:val="1B0AFAC6"/>
    <w:rsid w:val="1B0C7966"/>
    <w:rsid w:val="1B1DEB14"/>
    <w:rsid w:val="1B2473A4"/>
    <w:rsid w:val="1B435BA0"/>
    <w:rsid w:val="1B47B357"/>
    <w:rsid w:val="1B49DFF1"/>
    <w:rsid w:val="1B4D79F4"/>
    <w:rsid w:val="1B51379D"/>
    <w:rsid w:val="1B520DC4"/>
    <w:rsid w:val="1B527649"/>
    <w:rsid w:val="1B536351"/>
    <w:rsid w:val="1B5ECB4A"/>
    <w:rsid w:val="1B62B3AE"/>
    <w:rsid w:val="1B6C1B49"/>
    <w:rsid w:val="1B8A7A3B"/>
    <w:rsid w:val="1B8B35E7"/>
    <w:rsid w:val="1B8CD396"/>
    <w:rsid w:val="1B994327"/>
    <w:rsid w:val="1B997390"/>
    <w:rsid w:val="1B9A22F7"/>
    <w:rsid w:val="1B9B25F9"/>
    <w:rsid w:val="1BA48002"/>
    <w:rsid w:val="1BAC51DB"/>
    <w:rsid w:val="1BACD02A"/>
    <w:rsid w:val="1BAFEFE5"/>
    <w:rsid w:val="1BCED1C0"/>
    <w:rsid w:val="1BD7FCF0"/>
    <w:rsid w:val="1BE727AF"/>
    <w:rsid w:val="1BE8A0C9"/>
    <w:rsid w:val="1BF3784C"/>
    <w:rsid w:val="1BFF6B8F"/>
    <w:rsid w:val="1C002C41"/>
    <w:rsid w:val="1C03B00C"/>
    <w:rsid w:val="1C17A2BC"/>
    <w:rsid w:val="1C1A9BFE"/>
    <w:rsid w:val="1C2CD348"/>
    <w:rsid w:val="1C342990"/>
    <w:rsid w:val="1C34D8C8"/>
    <w:rsid w:val="1C34F6BC"/>
    <w:rsid w:val="1C441223"/>
    <w:rsid w:val="1C45DAB9"/>
    <w:rsid w:val="1C48DB62"/>
    <w:rsid w:val="1C4B37CF"/>
    <w:rsid w:val="1C501D9A"/>
    <w:rsid w:val="1C5B6C95"/>
    <w:rsid w:val="1C7DB801"/>
    <w:rsid w:val="1C7DD893"/>
    <w:rsid w:val="1C8A4E35"/>
    <w:rsid w:val="1C8D4AD3"/>
    <w:rsid w:val="1C93C2D8"/>
    <w:rsid w:val="1C96FC8A"/>
    <w:rsid w:val="1C98CA4D"/>
    <w:rsid w:val="1C98D95E"/>
    <w:rsid w:val="1C9C02C7"/>
    <w:rsid w:val="1CA1FED6"/>
    <w:rsid w:val="1CB3FB5F"/>
    <w:rsid w:val="1CBCDB35"/>
    <w:rsid w:val="1CBE54CE"/>
    <w:rsid w:val="1CC06C8A"/>
    <w:rsid w:val="1CC182BC"/>
    <w:rsid w:val="1CC947AB"/>
    <w:rsid w:val="1CD0F126"/>
    <w:rsid w:val="1CD2F1AF"/>
    <w:rsid w:val="1CD46FA2"/>
    <w:rsid w:val="1CDC96C5"/>
    <w:rsid w:val="1CE2DB3D"/>
    <w:rsid w:val="1CF63030"/>
    <w:rsid w:val="1CF8C43C"/>
    <w:rsid w:val="1CFA946B"/>
    <w:rsid w:val="1D021A40"/>
    <w:rsid w:val="1D0BAC30"/>
    <w:rsid w:val="1D17006F"/>
    <w:rsid w:val="1D26C4F3"/>
    <w:rsid w:val="1D27B957"/>
    <w:rsid w:val="1D2C76D3"/>
    <w:rsid w:val="1D34B5DB"/>
    <w:rsid w:val="1D3CE80B"/>
    <w:rsid w:val="1D42CD35"/>
    <w:rsid w:val="1D548A2C"/>
    <w:rsid w:val="1D56F25A"/>
    <w:rsid w:val="1D6A5959"/>
    <w:rsid w:val="1D778274"/>
    <w:rsid w:val="1D7A1D6E"/>
    <w:rsid w:val="1D7D3D82"/>
    <w:rsid w:val="1D7DA1DA"/>
    <w:rsid w:val="1D80A6A8"/>
    <w:rsid w:val="1D93CAFF"/>
    <w:rsid w:val="1DA57E09"/>
    <w:rsid w:val="1DA74DEA"/>
    <w:rsid w:val="1DA8B0BB"/>
    <w:rsid w:val="1DAACDEF"/>
    <w:rsid w:val="1DB380B3"/>
    <w:rsid w:val="1DB912E9"/>
    <w:rsid w:val="1DBAD74C"/>
    <w:rsid w:val="1DD46F30"/>
    <w:rsid w:val="1DE6F5E0"/>
    <w:rsid w:val="1DEF3F7D"/>
    <w:rsid w:val="1DFC42BD"/>
    <w:rsid w:val="1DFFE3AB"/>
    <w:rsid w:val="1E002450"/>
    <w:rsid w:val="1E1B7D61"/>
    <w:rsid w:val="1E29A6A3"/>
    <w:rsid w:val="1E37DFD1"/>
    <w:rsid w:val="1E44A4C2"/>
    <w:rsid w:val="1E458AF0"/>
    <w:rsid w:val="1E4CE72B"/>
    <w:rsid w:val="1E53BEBE"/>
    <w:rsid w:val="1E5940CB"/>
    <w:rsid w:val="1E730A3E"/>
    <w:rsid w:val="1E733358"/>
    <w:rsid w:val="1E806BB4"/>
    <w:rsid w:val="1E89C567"/>
    <w:rsid w:val="1E8A66F3"/>
    <w:rsid w:val="1E9D54F0"/>
    <w:rsid w:val="1EA1FFEF"/>
    <w:rsid w:val="1EADDBEA"/>
    <w:rsid w:val="1EBE0396"/>
    <w:rsid w:val="1EC11CBB"/>
    <w:rsid w:val="1EC61288"/>
    <w:rsid w:val="1EC776E8"/>
    <w:rsid w:val="1ED3A73C"/>
    <w:rsid w:val="1ED453F1"/>
    <w:rsid w:val="1ED482AE"/>
    <w:rsid w:val="1EDECCB5"/>
    <w:rsid w:val="1EE9A926"/>
    <w:rsid w:val="1EF0E08D"/>
    <w:rsid w:val="1EF873AB"/>
    <w:rsid w:val="1EFB09B2"/>
    <w:rsid w:val="1F028EB1"/>
    <w:rsid w:val="1F07CEA3"/>
    <w:rsid w:val="1F111BB1"/>
    <w:rsid w:val="1F12F98C"/>
    <w:rsid w:val="1F1CB5BB"/>
    <w:rsid w:val="1F1F92E1"/>
    <w:rsid w:val="1F206132"/>
    <w:rsid w:val="1F27244F"/>
    <w:rsid w:val="1F302BC1"/>
    <w:rsid w:val="1F37B9CD"/>
    <w:rsid w:val="1F3E9AC2"/>
    <w:rsid w:val="1F4C8A33"/>
    <w:rsid w:val="1F5903BB"/>
    <w:rsid w:val="1F598D01"/>
    <w:rsid w:val="1F5FC554"/>
    <w:rsid w:val="1F6ECF8A"/>
    <w:rsid w:val="1F7138BE"/>
    <w:rsid w:val="1F74F5CC"/>
    <w:rsid w:val="1F821281"/>
    <w:rsid w:val="1F85BAA0"/>
    <w:rsid w:val="1F9557BF"/>
    <w:rsid w:val="1F9844E5"/>
    <w:rsid w:val="1F986E9A"/>
    <w:rsid w:val="1FA2DDEA"/>
    <w:rsid w:val="1FA2E597"/>
    <w:rsid w:val="1FAEDC29"/>
    <w:rsid w:val="1FB14A70"/>
    <w:rsid w:val="1FBBBC10"/>
    <w:rsid w:val="1FCBA2C7"/>
    <w:rsid w:val="1FD72B0E"/>
    <w:rsid w:val="1FDBB55D"/>
    <w:rsid w:val="1FDDA3E3"/>
    <w:rsid w:val="1FDDFC03"/>
    <w:rsid w:val="1FE86FC6"/>
    <w:rsid w:val="1FF3FDFB"/>
    <w:rsid w:val="1FFD5874"/>
    <w:rsid w:val="2001ADBF"/>
    <w:rsid w:val="20028882"/>
    <w:rsid w:val="20065B83"/>
    <w:rsid w:val="20073953"/>
    <w:rsid w:val="200C8D40"/>
    <w:rsid w:val="200D3E64"/>
    <w:rsid w:val="2014BBC7"/>
    <w:rsid w:val="201A9313"/>
    <w:rsid w:val="2020E8A5"/>
    <w:rsid w:val="202496A6"/>
    <w:rsid w:val="202CAF78"/>
    <w:rsid w:val="204754A4"/>
    <w:rsid w:val="204B3890"/>
    <w:rsid w:val="206CC3A1"/>
    <w:rsid w:val="206F1DDA"/>
    <w:rsid w:val="207FB7CD"/>
    <w:rsid w:val="208827FA"/>
    <w:rsid w:val="209287CE"/>
    <w:rsid w:val="2094AAF2"/>
    <w:rsid w:val="209607A2"/>
    <w:rsid w:val="209846B2"/>
    <w:rsid w:val="2099D2C8"/>
    <w:rsid w:val="209B2622"/>
    <w:rsid w:val="209C6379"/>
    <w:rsid w:val="209E81F3"/>
    <w:rsid w:val="20A731A4"/>
    <w:rsid w:val="20B49F91"/>
    <w:rsid w:val="20C8E39C"/>
    <w:rsid w:val="20CC39F1"/>
    <w:rsid w:val="20CD913F"/>
    <w:rsid w:val="20CE46E4"/>
    <w:rsid w:val="20D3E8BD"/>
    <w:rsid w:val="20DA31F1"/>
    <w:rsid w:val="20DD3B5C"/>
    <w:rsid w:val="20E46994"/>
    <w:rsid w:val="20EDCD23"/>
    <w:rsid w:val="20F22D55"/>
    <w:rsid w:val="20FA7C08"/>
    <w:rsid w:val="211153D7"/>
    <w:rsid w:val="211335E9"/>
    <w:rsid w:val="211663CE"/>
    <w:rsid w:val="21190A01"/>
    <w:rsid w:val="21261404"/>
    <w:rsid w:val="212A7C2D"/>
    <w:rsid w:val="212C15EE"/>
    <w:rsid w:val="21314545"/>
    <w:rsid w:val="215149B6"/>
    <w:rsid w:val="215BA940"/>
    <w:rsid w:val="21663503"/>
    <w:rsid w:val="216FF044"/>
    <w:rsid w:val="219CB7D0"/>
    <w:rsid w:val="21B186DD"/>
    <w:rsid w:val="21BDCCA4"/>
    <w:rsid w:val="21C02647"/>
    <w:rsid w:val="21C6BD7E"/>
    <w:rsid w:val="21C90AE6"/>
    <w:rsid w:val="21E246A0"/>
    <w:rsid w:val="21ED428E"/>
    <w:rsid w:val="21F7A8C2"/>
    <w:rsid w:val="21FB66E9"/>
    <w:rsid w:val="2204100F"/>
    <w:rsid w:val="22128F55"/>
    <w:rsid w:val="222B50CA"/>
    <w:rsid w:val="222C3043"/>
    <w:rsid w:val="22314ACF"/>
    <w:rsid w:val="2235B4C2"/>
    <w:rsid w:val="2243419C"/>
    <w:rsid w:val="22465638"/>
    <w:rsid w:val="225C5756"/>
    <w:rsid w:val="227541F7"/>
    <w:rsid w:val="2283C8AD"/>
    <w:rsid w:val="228FD3B5"/>
    <w:rsid w:val="22A2F82C"/>
    <w:rsid w:val="22A5D89B"/>
    <w:rsid w:val="22A71071"/>
    <w:rsid w:val="22ACD55E"/>
    <w:rsid w:val="22B04916"/>
    <w:rsid w:val="22B4353B"/>
    <w:rsid w:val="22C3A21A"/>
    <w:rsid w:val="22C7E99F"/>
    <w:rsid w:val="22CE60CC"/>
    <w:rsid w:val="22D04FCC"/>
    <w:rsid w:val="22D5F21A"/>
    <w:rsid w:val="22D821EC"/>
    <w:rsid w:val="22D9884B"/>
    <w:rsid w:val="22DDE7A0"/>
    <w:rsid w:val="22EC795B"/>
    <w:rsid w:val="22F95AAC"/>
    <w:rsid w:val="23000378"/>
    <w:rsid w:val="2300F299"/>
    <w:rsid w:val="23045094"/>
    <w:rsid w:val="23214135"/>
    <w:rsid w:val="232800DA"/>
    <w:rsid w:val="232D9385"/>
    <w:rsid w:val="232FE186"/>
    <w:rsid w:val="233D5790"/>
    <w:rsid w:val="2348C874"/>
    <w:rsid w:val="234E987E"/>
    <w:rsid w:val="235C6ED3"/>
    <w:rsid w:val="236E114F"/>
    <w:rsid w:val="2378D7A2"/>
    <w:rsid w:val="237A6DC8"/>
    <w:rsid w:val="2380613C"/>
    <w:rsid w:val="23901F67"/>
    <w:rsid w:val="2392573C"/>
    <w:rsid w:val="239B3814"/>
    <w:rsid w:val="23A75C25"/>
    <w:rsid w:val="23AF717E"/>
    <w:rsid w:val="23B42B61"/>
    <w:rsid w:val="23BA96F5"/>
    <w:rsid w:val="23C00DD8"/>
    <w:rsid w:val="23C64CB7"/>
    <w:rsid w:val="23C9FF00"/>
    <w:rsid w:val="23E186B7"/>
    <w:rsid w:val="23E2F13E"/>
    <w:rsid w:val="23E48040"/>
    <w:rsid w:val="23FAD15E"/>
    <w:rsid w:val="23FAFBA5"/>
    <w:rsid w:val="23FB01B5"/>
    <w:rsid w:val="23FDF9B2"/>
    <w:rsid w:val="23FEB092"/>
    <w:rsid w:val="23FF3B55"/>
    <w:rsid w:val="240B1311"/>
    <w:rsid w:val="240D433E"/>
    <w:rsid w:val="2410F3F8"/>
    <w:rsid w:val="24145912"/>
    <w:rsid w:val="24161D9E"/>
    <w:rsid w:val="2429E283"/>
    <w:rsid w:val="2433ABD0"/>
    <w:rsid w:val="243BADDE"/>
    <w:rsid w:val="243E31E9"/>
    <w:rsid w:val="24521009"/>
    <w:rsid w:val="2453C85B"/>
    <w:rsid w:val="245C4A93"/>
    <w:rsid w:val="24786220"/>
    <w:rsid w:val="248307B6"/>
    <w:rsid w:val="2485140D"/>
    <w:rsid w:val="249704D0"/>
    <w:rsid w:val="24A4AD03"/>
    <w:rsid w:val="24A986C9"/>
    <w:rsid w:val="24B06E42"/>
    <w:rsid w:val="24BF55A9"/>
    <w:rsid w:val="24C34CE3"/>
    <w:rsid w:val="24C4F473"/>
    <w:rsid w:val="24C6CB7A"/>
    <w:rsid w:val="24CB501B"/>
    <w:rsid w:val="24CC7228"/>
    <w:rsid w:val="24D2DC97"/>
    <w:rsid w:val="24D5D79F"/>
    <w:rsid w:val="24E4135E"/>
    <w:rsid w:val="24E9B664"/>
    <w:rsid w:val="24EC5B9B"/>
    <w:rsid w:val="24EE6430"/>
    <w:rsid w:val="24F7A621"/>
    <w:rsid w:val="24FA43A0"/>
    <w:rsid w:val="250F15D1"/>
    <w:rsid w:val="25101920"/>
    <w:rsid w:val="251355AA"/>
    <w:rsid w:val="25149DBC"/>
    <w:rsid w:val="25181F76"/>
    <w:rsid w:val="252CF32E"/>
    <w:rsid w:val="252DFB79"/>
    <w:rsid w:val="253640A4"/>
    <w:rsid w:val="253EE440"/>
    <w:rsid w:val="254A6219"/>
    <w:rsid w:val="254BDF0E"/>
    <w:rsid w:val="254D28B2"/>
    <w:rsid w:val="2551435B"/>
    <w:rsid w:val="25605781"/>
    <w:rsid w:val="256430F3"/>
    <w:rsid w:val="256C5C48"/>
    <w:rsid w:val="256FA669"/>
    <w:rsid w:val="2598D702"/>
    <w:rsid w:val="259DE20A"/>
    <w:rsid w:val="25A1E133"/>
    <w:rsid w:val="25A1FC22"/>
    <w:rsid w:val="25A33101"/>
    <w:rsid w:val="25B2D238"/>
    <w:rsid w:val="25B43AEA"/>
    <w:rsid w:val="25BDB99F"/>
    <w:rsid w:val="25BF6716"/>
    <w:rsid w:val="25C2CFDD"/>
    <w:rsid w:val="25C6391D"/>
    <w:rsid w:val="25CDA2AF"/>
    <w:rsid w:val="25D99B89"/>
    <w:rsid w:val="25DD6398"/>
    <w:rsid w:val="25DFE5D3"/>
    <w:rsid w:val="25E06FD5"/>
    <w:rsid w:val="25E891B0"/>
    <w:rsid w:val="25ECFC10"/>
    <w:rsid w:val="260A3260"/>
    <w:rsid w:val="260C7B0A"/>
    <w:rsid w:val="261EC211"/>
    <w:rsid w:val="26211A2D"/>
    <w:rsid w:val="26255099"/>
    <w:rsid w:val="262D92B2"/>
    <w:rsid w:val="262F9C50"/>
    <w:rsid w:val="263035EA"/>
    <w:rsid w:val="26318668"/>
    <w:rsid w:val="2632AD89"/>
    <w:rsid w:val="263357D9"/>
    <w:rsid w:val="2636E803"/>
    <w:rsid w:val="26515337"/>
    <w:rsid w:val="2658A2E9"/>
    <w:rsid w:val="265A99F1"/>
    <w:rsid w:val="265AF1FA"/>
    <w:rsid w:val="26664299"/>
    <w:rsid w:val="266E4B30"/>
    <w:rsid w:val="2670D233"/>
    <w:rsid w:val="267BAF25"/>
    <w:rsid w:val="2681820B"/>
    <w:rsid w:val="2681C77D"/>
    <w:rsid w:val="2686FFF8"/>
    <w:rsid w:val="268C9503"/>
    <w:rsid w:val="268F534D"/>
    <w:rsid w:val="26900A2D"/>
    <w:rsid w:val="269B1F15"/>
    <w:rsid w:val="269B7FF9"/>
    <w:rsid w:val="269F3CE8"/>
    <w:rsid w:val="26A05323"/>
    <w:rsid w:val="26A9DDD2"/>
    <w:rsid w:val="26B95445"/>
    <w:rsid w:val="26BC8353"/>
    <w:rsid w:val="26C483F8"/>
    <w:rsid w:val="26C5411E"/>
    <w:rsid w:val="26DD0F68"/>
    <w:rsid w:val="270259B7"/>
    <w:rsid w:val="2705130C"/>
    <w:rsid w:val="270907F9"/>
    <w:rsid w:val="2713E6C5"/>
    <w:rsid w:val="271F0E49"/>
    <w:rsid w:val="2723C876"/>
    <w:rsid w:val="2728A903"/>
    <w:rsid w:val="2732948E"/>
    <w:rsid w:val="27389ED6"/>
    <w:rsid w:val="273D2A8D"/>
    <w:rsid w:val="27451B43"/>
    <w:rsid w:val="2746E5B6"/>
    <w:rsid w:val="2748A9D1"/>
    <w:rsid w:val="274D9DFD"/>
    <w:rsid w:val="274D9F77"/>
    <w:rsid w:val="27624BB1"/>
    <w:rsid w:val="276308BA"/>
    <w:rsid w:val="2765F586"/>
    <w:rsid w:val="278802F5"/>
    <w:rsid w:val="278F38B6"/>
    <w:rsid w:val="2796A47E"/>
    <w:rsid w:val="27A7B3AA"/>
    <w:rsid w:val="27AED3FE"/>
    <w:rsid w:val="27B36C13"/>
    <w:rsid w:val="27B77DAB"/>
    <w:rsid w:val="27C02C34"/>
    <w:rsid w:val="27C5C2AB"/>
    <w:rsid w:val="27C90E2A"/>
    <w:rsid w:val="27C9C24F"/>
    <w:rsid w:val="27D2ADC8"/>
    <w:rsid w:val="27DD2CC6"/>
    <w:rsid w:val="27DE4984"/>
    <w:rsid w:val="27EC8880"/>
    <w:rsid w:val="27F486C6"/>
    <w:rsid w:val="27F56543"/>
    <w:rsid w:val="27FB575F"/>
    <w:rsid w:val="280644D1"/>
    <w:rsid w:val="2809BFCA"/>
    <w:rsid w:val="280CBACE"/>
    <w:rsid w:val="280D2811"/>
    <w:rsid w:val="28132E2A"/>
    <w:rsid w:val="283650F4"/>
    <w:rsid w:val="283CEE84"/>
    <w:rsid w:val="283DB3D0"/>
    <w:rsid w:val="284B219F"/>
    <w:rsid w:val="2856DFEA"/>
    <w:rsid w:val="285C98A2"/>
    <w:rsid w:val="2868BE5D"/>
    <w:rsid w:val="2876D13A"/>
    <w:rsid w:val="2878E9B0"/>
    <w:rsid w:val="288589CB"/>
    <w:rsid w:val="288CFDD8"/>
    <w:rsid w:val="288FA181"/>
    <w:rsid w:val="28A28442"/>
    <w:rsid w:val="28B8D937"/>
    <w:rsid w:val="28B986D2"/>
    <w:rsid w:val="28BAC82B"/>
    <w:rsid w:val="28CE90FE"/>
    <w:rsid w:val="28D061CD"/>
    <w:rsid w:val="28DC4D33"/>
    <w:rsid w:val="28E5ED20"/>
    <w:rsid w:val="28E6398C"/>
    <w:rsid w:val="28E91890"/>
    <w:rsid w:val="28EB37EE"/>
    <w:rsid w:val="28F1D3E0"/>
    <w:rsid w:val="28F40FA1"/>
    <w:rsid w:val="291479DB"/>
    <w:rsid w:val="2916A5A8"/>
    <w:rsid w:val="29173C62"/>
    <w:rsid w:val="2922735D"/>
    <w:rsid w:val="2927397E"/>
    <w:rsid w:val="293BC4F4"/>
    <w:rsid w:val="294CB5EC"/>
    <w:rsid w:val="294D3EAB"/>
    <w:rsid w:val="295A4DC2"/>
    <w:rsid w:val="295E3703"/>
    <w:rsid w:val="2962ACA2"/>
    <w:rsid w:val="297F46C0"/>
    <w:rsid w:val="29892D9E"/>
    <w:rsid w:val="299E6443"/>
    <w:rsid w:val="299EC70D"/>
    <w:rsid w:val="299F7FC4"/>
    <w:rsid w:val="29A24F50"/>
    <w:rsid w:val="29B49ED8"/>
    <w:rsid w:val="29B520B6"/>
    <w:rsid w:val="29B7419E"/>
    <w:rsid w:val="29BC487F"/>
    <w:rsid w:val="29DD9E6E"/>
    <w:rsid w:val="29E1B3E4"/>
    <w:rsid w:val="29ED12A9"/>
    <w:rsid w:val="29F517B0"/>
    <w:rsid w:val="2A09EA8A"/>
    <w:rsid w:val="2A110AEB"/>
    <w:rsid w:val="2A12E2C5"/>
    <w:rsid w:val="2A171833"/>
    <w:rsid w:val="2A1AE920"/>
    <w:rsid w:val="2A24A143"/>
    <w:rsid w:val="2A29BD7A"/>
    <w:rsid w:val="2A3A6299"/>
    <w:rsid w:val="2A3AB041"/>
    <w:rsid w:val="2A407C0C"/>
    <w:rsid w:val="2A4AAE84"/>
    <w:rsid w:val="2A4ADA6C"/>
    <w:rsid w:val="2A532A0D"/>
    <w:rsid w:val="2A53C605"/>
    <w:rsid w:val="2A58690C"/>
    <w:rsid w:val="2A5A4929"/>
    <w:rsid w:val="2A5F3C53"/>
    <w:rsid w:val="2A687565"/>
    <w:rsid w:val="2A6BB349"/>
    <w:rsid w:val="2A6CF671"/>
    <w:rsid w:val="2A6E3A43"/>
    <w:rsid w:val="2A83109E"/>
    <w:rsid w:val="2A831AF7"/>
    <w:rsid w:val="2A865C2C"/>
    <w:rsid w:val="2A8C460B"/>
    <w:rsid w:val="2A97BE7E"/>
    <w:rsid w:val="2A97EA31"/>
    <w:rsid w:val="2A9D8BBE"/>
    <w:rsid w:val="2A9FEFC3"/>
    <w:rsid w:val="2AA43DFB"/>
    <w:rsid w:val="2AA61E28"/>
    <w:rsid w:val="2AA78F37"/>
    <w:rsid w:val="2AA9E182"/>
    <w:rsid w:val="2ABF1ECD"/>
    <w:rsid w:val="2AD928A4"/>
    <w:rsid w:val="2ADCF5C4"/>
    <w:rsid w:val="2AE1027B"/>
    <w:rsid w:val="2AE97710"/>
    <w:rsid w:val="2AFE710D"/>
    <w:rsid w:val="2B18431B"/>
    <w:rsid w:val="2B19C801"/>
    <w:rsid w:val="2B1C081D"/>
    <w:rsid w:val="2B349870"/>
    <w:rsid w:val="2B4190E2"/>
    <w:rsid w:val="2B48BE4A"/>
    <w:rsid w:val="2B6903E7"/>
    <w:rsid w:val="2B79A339"/>
    <w:rsid w:val="2B7C8E6D"/>
    <w:rsid w:val="2B86CF17"/>
    <w:rsid w:val="2B9DB3BB"/>
    <w:rsid w:val="2BA91DA5"/>
    <w:rsid w:val="2BADBD2A"/>
    <w:rsid w:val="2BBF360A"/>
    <w:rsid w:val="2BC04A67"/>
    <w:rsid w:val="2BC1232F"/>
    <w:rsid w:val="2BC7ED27"/>
    <w:rsid w:val="2BC887DD"/>
    <w:rsid w:val="2BCAD932"/>
    <w:rsid w:val="2BCAE175"/>
    <w:rsid w:val="2BD2987D"/>
    <w:rsid w:val="2BD89972"/>
    <w:rsid w:val="2BEA5138"/>
    <w:rsid w:val="2BF3A7EB"/>
    <w:rsid w:val="2C0A13D4"/>
    <w:rsid w:val="2C19663E"/>
    <w:rsid w:val="2C19D8CC"/>
    <w:rsid w:val="2C1DE8E7"/>
    <w:rsid w:val="2C21966C"/>
    <w:rsid w:val="2C22C7D4"/>
    <w:rsid w:val="2C254B2F"/>
    <w:rsid w:val="2C27C158"/>
    <w:rsid w:val="2C331646"/>
    <w:rsid w:val="2C351F42"/>
    <w:rsid w:val="2C509B21"/>
    <w:rsid w:val="2C537431"/>
    <w:rsid w:val="2C55F0D7"/>
    <w:rsid w:val="2C5631D1"/>
    <w:rsid w:val="2C5A7580"/>
    <w:rsid w:val="2C630654"/>
    <w:rsid w:val="2C64D531"/>
    <w:rsid w:val="2C6FB34F"/>
    <w:rsid w:val="2C79051C"/>
    <w:rsid w:val="2C871ECC"/>
    <w:rsid w:val="2C943840"/>
    <w:rsid w:val="2C9B6893"/>
    <w:rsid w:val="2CA1E12D"/>
    <w:rsid w:val="2CA22DD4"/>
    <w:rsid w:val="2CB6F411"/>
    <w:rsid w:val="2CCF8CFD"/>
    <w:rsid w:val="2CE802D0"/>
    <w:rsid w:val="2CE8F72B"/>
    <w:rsid w:val="2CF19782"/>
    <w:rsid w:val="2CF93029"/>
    <w:rsid w:val="2CFAEE7E"/>
    <w:rsid w:val="2D0050A1"/>
    <w:rsid w:val="2D00F576"/>
    <w:rsid w:val="2D055E22"/>
    <w:rsid w:val="2D0D5F06"/>
    <w:rsid w:val="2D0F89AF"/>
    <w:rsid w:val="2D0FE262"/>
    <w:rsid w:val="2D116244"/>
    <w:rsid w:val="2D1DE807"/>
    <w:rsid w:val="2D2338C4"/>
    <w:rsid w:val="2D28B634"/>
    <w:rsid w:val="2D2A799B"/>
    <w:rsid w:val="2D2C8805"/>
    <w:rsid w:val="2D2D3476"/>
    <w:rsid w:val="2D358BEA"/>
    <w:rsid w:val="2D38B300"/>
    <w:rsid w:val="2D3B2FBE"/>
    <w:rsid w:val="2D3C1A14"/>
    <w:rsid w:val="2D40A839"/>
    <w:rsid w:val="2D43ADA5"/>
    <w:rsid w:val="2D4F4C71"/>
    <w:rsid w:val="2D71427B"/>
    <w:rsid w:val="2D761D2A"/>
    <w:rsid w:val="2D8D0E63"/>
    <w:rsid w:val="2DA430E6"/>
    <w:rsid w:val="2DC024EC"/>
    <w:rsid w:val="2DC27874"/>
    <w:rsid w:val="2DCEE6A7"/>
    <w:rsid w:val="2DD5F199"/>
    <w:rsid w:val="2DEC2190"/>
    <w:rsid w:val="2DF264E0"/>
    <w:rsid w:val="2DF405B0"/>
    <w:rsid w:val="2DFD2879"/>
    <w:rsid w:val="2E07DBF9"/>
    <w:rsid w:val="2E0A8589"/>
    <w:rsid w:val="2E0E9C59"/>
    <w:rsid w:val="2E152944"/>
    <w:rsid w:val="2E17B790"/>
    <w:rsid w:val="2E34B92B"/>
    <w:rsid w:val="2E3A40B5"/>
    <w:rsid w:val="2E3C1402"/>
    <w:rsid w:val="2E4B15DF"/>
    <w:rsid w:val="2E5C3202"/>
    <w:rsid w:val="2E64150C"/>
    <w:rsid w:val="2E6CBB1E"/>
    <w:rsid w:val="2E6F56A1"/>
    <w:rsid w:val="2E75847E"/>
    <w:rsid w:val="2E773462"/>
    <w:rsid w:val="2E7D3EA0"/>
    <w:rsid w:val="2E86CDDD"/>
    <w:rsid w:val="2E8B8451"/>
    <w:rsid w:val="2E8DEBCE"/>
    <w:rsid w:val="2E9077FD"/>
    <w:rsid w:val="2E9BBA9E"/>
    <w:rsid w:val="2EA0CE92"/>
    <w:rsid w:val="2EA79DC7"/>
    <w:rsid w:val="2EB2F473"/>
    <w:rsid w:val="2EB5901A"/>
    <w:rsid w:val="2EB90AC4"/>
    <w:rsid w:val="2EB97F34"/>
    <w:rsid w:val="2EBA2171"/>
    <w:rsid w:val="2EBB8B65"/>
    <w:rsid w:val="2EE10B97"/>
    <w:rsid w:val="2EE1D692"/>
    <w:rsid w:val="2EEAFA1C"/>
    <w:rsid w:val="2EF8DB2C"/>
    <w:rsid w:val="2EFC29CF"/>
    <w:rsid w:val="2F042B93"/>
    <w:rsid w:val="2F1DC260"/>
    <w:rsid w:val="2F329E27"/>
    <w:rsid w:val="2F3BB226"/>
    <w:rsid w:val="2F46CD1D"/>
    <w:rsid w:val="2F6068A5"/>
    <w:rsid w:val="2F6B46FE"/>
    <w:rsid w:val="2F6C9433"/>
    <w:rsid w:val="2F7771F4"/>
    <w:rsid w:val="2F7E8F24"/>
    <w:rsid w:val="2F80ECC5"/>
    <w:rsid w:val="2F82ED1D"/>
    <w:rsid w:val="2F890B7E"/>
    <w:rsid w:val="2F970B12"/>
    <w:rsid w:val="2F9B868A"/>
    <w:rsid w:val="2F9EB213"/>
    <w:rsid w:val="2F9F909A"/>
    <w:rsid w:val="2FA02440"/>
    <w:rsid w:val="2FA0C1C5"/>
    <w:rsid w:val="2FB2C387"/>
    <w:rsid w:val="2FB54EA6"/>
    <w:rsid w:val="2FB726AF"/>
    <w:rsid w:val="2FB85D02"/>
    <w:rsid w:val="2FB8A84B"/>
    <w:rsid w:val="2FC09521"/>
    <w:rsid w:val="2FCFE57B"/>
    <w:rsid w:val="2FD20FEC"/>
    <w:rsid w:val="2FDAB82E"/>
    <w:rsid w:val="2FE1B19F"/>
    <w:rsid w:val="2FE63434"/>
    <w:rsid w:val="2FF0FD6E"/>
    <w:rsid w:val="2FF19AC2"/>
    <w:rsid w:val="2FFFCE0F"/>
    <w:rsid w:val="3000B461"/>
    <w:rsid w:val="3003D369"/>
    <w:rsid w:val="300E9554"/>
    <w:rsid w:val="3019CBD4"/>
    <w:rsid w:val="3022A3CC"/>
    <w:rsid w:val="3031362C"/>
    <w:rsid w:val="303FC873"/>
    <w:rsid w:val="304679C9"/>
    <w:rsid w:val="3048AEC2"/>
    <w:rsid w:val="304B46D7"/>
    <w:rsid w:val="30517376"/>
    <w:rsid w:val="30553DA6"/>
    <w:rsid w:val="306481F6"/>
    <w:rsid w:val="3066E58B"/>
    <w:rsid w:val="3067B10F"/>
    <w:rsid w:val="30759F11"/>
    <w:rsid w:val="307FD275"/>
    <w:rsid w:val="30871E9D"/>
    <w:rsid w:val="308D34F1"/>
    <w:rsid w:val="3092AE7C"/>
    <w:rsid w:val="30991B83"/>
    <w:rsid w:val="30A0C900"/>
    <w:rsid w:val="30A64F51"/>
    <w:rsid w:val="30A8D450"/>
    <w:rsid w:val="30AF6199"/>
    <w:rsid w:val="30B09AFA"/>
    <w:rsid w:val="30B7A140"/>
    <w:rsid w:val="30BD24EC"/>
    <w:rsid w:val="30BD3337"/>
    <w:rsid w:val="30C1B446"/>
    <w:rsid w:val="30CE4EC4"/>
    <w:rsid w:val="30CE7DF5"/>
    <w:rsid w:val="30CF6AFB"/>
    <w:rsid w:val="30D26672"/>
    <w:rsid w:val="30DA6369"/>
    <w:rsid w:val="30DB4380"/>
    <w:rsid w:val="30DFF1D6"/>
    <w:rsid w:val="30F47214"/>
    <w:rsid w:val="310F1FDB"/>
    <w:rsid w:val="31106167"/>
    <w:rsid w:val="31112846"/>
    <w:rsid w:val="311AD40E"/>
    <w:rsid w:val="312148D6"/>
    <w:rsid w:val="31218C4B"/>
    <w:rsid w:val="31328A4E"/>
    <w:rsid w:val="31353ECD"/>
    <w:rsid w:val="313E64E5"/>
    <w:rsid w:val="314061ED"/>
    <w:rsid w:val="3142A288"/>
    <w:rsid w:val="3145E48F"/>
    <w:rsid w:val="31510A48"/>
    <w:rsid w:val="3155258B"/>
    <w:rsid w:val="31577C38"/>
    <w:rsid w:val="31609FC2"/>
    <w:rsid w:val="3164E769"/>
    <w:rsid w:val="31688956"/>
    <w:rsid w:val="316D556A"/>
    <w:rsid w:val="3172605D"/>
    <w:rsid w:val="31792B36"/>
    <w:rsid w:val="317964A3"/>
    <w:rsid w:val="317EA96F"/>
    <w:rsid w:val="31916184"/>
    <w:rsid w:val="31941696"/>
    <w:rsid w:val="31A6158D"/>
    <w:rsid w:val="31BAF639"/>
    <w:rsid w:val="31C679B7"/>
    <w:rsid w:val="31C97CDE"/>
    <w:rsid w:val="31CD04CF"/>
    <w:rsid w:val="31E3A582"/>
    <w:rsid w:val="31E54761"/>
    <w:rsid w:val="31FC53A7"/>
    <w:rsid w:val="31FF9DEC"/>
    <w:rsid w:val="3202BB26"/>
    <w:rsid w:val="3204ED4E"/>
    <w:rsid w:val="320B55DC"/>
    <w:rsid w:val="320B56AB"/>
    <w:rsid w:val="3223813B"/>
    <w:rsid w:val="322ABECD"/>
    <w:rsid w:val="3233D193"/>
    <w:rsid w:val="32484E4D"/>
    <w:rsid w:val="3265FEFE"/>
    <w:rsid w:val="32A39823"/>
    <w:rsid w:val="32A605DD"/>
    <w:rsid w:val="32A86890"/>
    <w:rsid w:val="32ABF645"/>
    <w:rsid w:val="32AD15FB"/>
    <w:rsid w:val="32B1E00E"/>
    <w:rsid w:val="32BC8505"/>
    <w:rsid w:val="32BF950B"/>
    <w:rsid w:val="32D8EF3D"/>
    <w:rsid w:val="32F1BF2E"/>
    <w:rsid w:val="32FC0526"/>
    <w:rsid w:val="33072C2E"/>
    <w:rsid w:val="33073130"/>
    <w:rsid w:val="331E1FB6"/>
    <w:rsid w:val="3322D109"/>
    <w:rsid w:val="33299896"/>
    <w:rsid w:val="3336FB14"/>
    <w:rsid w:val="33378983"/>
    <w:rsid w:val="33401183"/>
    <w:rsid w:val="334969DB"/>
    <w:rsid w:val="334B9C16"/>
    <w:rsid w:val="334E3157"/>
    <w:rsid w:val="334EE148"/>
    <w:rsid w:val="3352E623"/>
    <w:rsid w:val="33534AAD"/>
    <w:rsid w:val="33696DCC"/>
    <w:rsid w:val="336A7FA0"/>
    <w:rsid w:val="3373C69F"/>
    <w:rsid w:val="33787C58"/>
    <w:rsid w:val="337B35F5"/>
    <w:rsid w:val="3380E15F"/>
    <w:rsid w:val="33820759"/>
    <w:rsid w:val="3386664B"/>
    <w:rsid w:val="33AD4CBE"/>
    <w:rsid w:val="33B77278"/>
    <w:rsid w:val="33C3E0D4"/>
    <w:rsid w:val="33C4B19F"/>
    <w:rsid w:val="33C54232"/>
    <w:rsid w:val="33C5B394"/>
    <w:rsid w:val="33C880B9"/>
    <w:rsid w:val="33CA2C9B"/>
    <w:rsid w:val="33D349BA"/>
    <w:rsid w:val="33D731AB"/>
    <w:rsid w:val="3414D5E6"/>
    <w:rsid w:val="341C27D5"/>
    <w:rsid w:val="341CC8E5"/>
    <w:rsid w:val="3423727C"/>
    <w:rsid w:val="3423FAE9"/>
    <w:rsid w:val="342D21E1"/>
    <w:rsid w:val="342E3B48"/>
    <w:rsid w:val="342E3D1D"/>
    <w:rsid w:val="342E921B"/>
    <w:rsid w:val="343F2C14"/>
    <w:rsid w:val="344524B1"/>
    <w:rsid w:val="345139D7"/>
    <w:rsid w:val="3453D48F"/>
    <w:rsid w:val="3459F299"/>
    <w:rsid w:val="34761FE1"/>
    <w:rsid w:val="3481B91C"/>
    <w:rsid w:val="349CBD39"/>
    <w:rsid w:val="34A66233"/>
    <w:rsid w:val="34A7578B"/>
    <w:rsid w:val="34AA39FF"/>
    <w:rsid w:val="34C297FF"/>
    <w:rsid w:val="34C69714"/>
    <w:rsid w:val="34CD3173"/>
    <w:rsid w:val="34D71674"/>
    <w:rsid w:val="34DC58BC"/>
    <w:rsid w:val="34E825B5"/>
    <w:rsid w:val="34EB3241"/>
    <w:rsid w:val="34EC6716"/>
    <w:rsid w:val="34F012DA"/>
    <w:rsid w:val="34F37E8D"/>
    <w:rsid w:val="34F665C3"/>
    <w:rsid w:val="3502AACC"/>
    <w:rsid w:val="35044378"/>
    <w:rsid w:val="350FA1ED"/>
    <w:rsid w:val="3511C935"/>
    <w:rsid w:val="351D0275"/>
    <w:rsid w:val="351F6E72"/>
    <w:rsid w:val="352F4193"/>
    <w:rsid w:val="35327EDF"/>
    <w:rsid w:val="353F58F7"/>
    <w:rsid w:val="3540759D"/>
    <w:rsid w:val="354515A9"/>
    <w:rsid w:val="354741F7"/>
    <w:rsid w:val="35574E3B"/>
    <w:rsid w:val="35591124"/>
    <w:rsid w:val="3559D2B5"/>
    <w:rsid w:val="355BC5B8"/>
    <w:rsid w:val="355DE35C"/>
    <w:rsid w:val="355F1F93"/>
    <w:rsid w:val="35677FFD"/>
    <w:rsid w:val="3581C73E"/>
    <w:rsid w:val="3581D5A7"/>
    <w:rsid w:val="358A159C"/>
    <w:rsid w:val="35990BE3"/>
    <w:rsid w:val="359942B9"/>
    <w:rsid w:val="35A7B088"/>
    <w:rsid w:val="35B56D9F"/>
    <w:rsid w:val="35B8E308"/>
    <w:rsid w:val="35BE9C05"/>
    <w:rsid w:val="35C04CF8"/>
    <w:rsid w:val="35C46E1D"/>
    <w:rsid w:val="35D3BB3A"/>
    <w:rsid w:val="35D48764"/>
    <w:rsid w:val="35DE5850"/>
    <w:rsid w:val="35E94E79"/>
    <w:rsid w:val="35F0C388"/>
    <w:rsid w:val="35F954B4"/>
    <w:rsid w:val="3601292A"/>
    <w:rsid w:val="36077033"/>
    <w:rsid w:val="360C0933"/>
    <w:rsid w:val="36216872"/>
    <w:rsid w:val="3632668A"/>
    <w:rsid w:val="36393474"/>
    <w:rsid w:val="363FD209"/>
    <w:rsid w:val="36574767"/>
    <w:rsid w:val="366101D1"/>
    <w:rsid w:val="36623644"/>
    <w:rsid w:val="3663ECE5"/>
    <w:rsid w:val="36647DE2"/>
    <w:rsid w:val="36662869"/>
    <w:rsid w:val="36664B9F"/>
    <w:rsid w:val="366A336E"/>
    <w:rsid w:val="366D20A0"/>
    <w:rsid w:val="36757639"/>
    <w:rsid w:val="3677B269"/>
    <w:rsid w:val="36847040"/>
    <w:rsid w:val="368ADA25"/>
    <w:rsid w:val="368BE33B"/>
    <w:rsid w:val="369A65E0"/>
    <w:rsid w:val="369A7E3C"/>
    <w:rsid w:val="36A392B9"/>
    <w:rsid w:val="36A9333B"/>
    <w:rsid w:val="36B408EB"/>
    <w:rsid w:val="36B6DA75"/>
    <w:rsid w:val="36C3788E"/>
    <w:rsid w:val="36CA9359"/>
    <w:rsid w:val="36D32C92"/>
    <w:rsid w:val="36E24928"/>
    <w:rsid w:val="36E94BB0"/>
    <w:rsid w:val="36FA1704"/>
    <w:rsid w:val="3712C9FC"/>
    <w:rsid w:val="3718FD2C"/>
    <w:rsid w:val="3723022F"/>
    <w:rsid w:val="373411B8"/>
    <w:rsid w:val="373D02C3"/>
    <w:rsid w:val="374D3909"/>
    <w:rsid w:val="3758FE0D"/>
    <w:rsid w:val="3765083B"/>
    <w:rsid w:val="376598CF"/>
    <w:rsid w:val="37710C40"/>
    <w:rsid w:val="3775C030"/>
    <w:rsid w:val="377B4E77"/>
    <w:rsid w:val="37898401"/>
    <w:rsid w:val="379DFF0E"/>
    <w:rsid w:val="37A27EFE"/>
    <w:rsid w:val="37A8DD58"/>
    <w:rsid w:val="37A9F9E1"/>
    <w:rsid w:val="37AA6A6C"/>
    <w:rsid w:val="37AA7265"/>
    <w:rsid w:val="37C0C65B"/>
    <w:rsid w:val="37C6EC2C"/>
    <w:rsid w:val="37CC361F"/>
    <w:rsid w:val="37D007A3"/>
    <w:rsid w:val="37DF0233"/>
    <w:rsid w:val="37E6463F"/>
    <w:rsid w:val="37E71F2C"/>
    <w:rsid w:val="37EA45E0"/>
    <w:rsid w:val="37EDE84D"/>
    <w:rsid w:val="37F3BFC2"/>
    <w:rsid w:val="38005AF0"/>
    <w:rsid w:val="3801570F"/>
    <w:rsid w:val="380671F2"/>
    <w:rsid w:val="380EB0FF"/>
    <w:rsid w:val="38126391"/>
    <w:rsid w:val="38172429"/>
    <w:rsid w:val="3827A7E8"/>
    <w:rsid w:val="38298E99"/>
    <w:rsid w:val="382FCD26"/>
    <w:rsid w:val="383466F4"/>
    <w:rsid w:val="38371808"/>
    <w:rsid w:val="3842378C"/>
    <w:rsid w:val="38474810"/>
    <w:rsid w:val="384DC1DC"/>
    <w:rsid w:val="384E32AF"/>
    <w:rsid w:val="385125BD"/>
    <w:rsid w:val="38519A00"/>
    <w:rsid w:val="3852F37B"/>
    <w:rsid w:val="3857B25E"/>
    <w:rsid w:val="38599A1D"/>
    <w:rsid w:val="385E476B"/>
    <w:rsid w:val="3860E004"/>
    <w:rsid w:val="38617919"/>
    <w:rsid w:val="3875BF8A"/>
    <w:rsid w:val="38811806"/>
    <w:rsid w:val="38841DCC"/>
    <w:rsid w:val="38A00FE9"/>
    <w:rsid w:val="38AC609C"/>
    <w:rsid w:val="38BE2C2E"/>
    <w:rsid w:val="38C4A3A5"/>
    <w:rsid w:val="38C81BD5"/>
    <w:rsid w:val="38CE09E8"/>
    <w:rsid w:val="38DA4074"/>
    <w:rsid w:val="38E05908"/>
    <w:rsid w:val="38ECA3D0"/>
    <w:rsid w:val="38F12F91"/>
    <w:rsid w:val="390971C8"/>
    <w:rsid w:val="39120E27"/>
    <w:rsid w:val="391417CA"/>
    <w:rsid w:val="39238DBE"/>
    <w:rsid w:val="3935B174"/>
    <w:rsid w:val="39378BF6"/>
    <w:rsid w:val="393E9BE5"/>
    <w:rsid w:val="3940A34B"/>
    <w:rsid w:val="39581BF5"/>
    <w:rsid w:val="3958C835"/>
    <w:rsid w:val="3970D614"/>
    <w:rsid w:val="3972158C"/>
    <w:rsid w:val="39722B86"/>
    <w:rsid w:val="39741FCF"/>
    <w:rsid w:val="3978E04D"/>
    <w:rsid w:val="397B0208"/>
    <w:rsid w:val="397BEDCA"/>
    <w:rsid w:val="39805350"/>
    <w:rsid w:val="39A15780"/>
    <w:rsid w:val="39AC90DD"/>
    <w:rsid w:val="39B37126"/>
    <w:rsid w:val="39B9C364"/>
    <w:rsid w:val="39CBDF2A"/>
    <w:rsid w:val="39D5B6D4"/>
    <w:rsid w:val="39E1A793"/>
    <w:rsid w:val="39E995A9"/>
    <w:rsid w:val="39F1E166"/>
    <w:rsid w:val="3A0B1B23"/>
    <w:rsid w:val="3A0B882C"/>
    <w:rsid w:val="3A0DCA53"/>
    <w:rsid w:val="3A1A5219"/>
    <w:rsid w:val="3A1C215F"/>
    <w:rsid w:val="3A28DF4F"/>
    <w:rsid w:val="3A28F732"/>
    <w:rsid w:val="3A32D797"/>
    <w:rsid w:val="3A49E098"/>
    <w:rsid w:val="3A60E5EC"/>
    <w:rsid w:val="3A62356B"/>
    <w:rsid w:val="3A67B814"/>
    <w:rsid w:val="3A6D7C61"/>
    <w:rsid w:val="3A78F4E1"/>
    <w:rsid w:val="3A848FC2"/>
    <w:rsid w:val="3A8579A1"/>
    <w:rsid w:val="3A8800BE"/>
    <w:rsid w:val="3A8E700C"/>
    <w:rsid w:val="3A8F981F"/>
    <w:rsid w:val="3A940A1E"/>
    <w:rsid w:val="3A99C3E6"/>
    <w:rsid w:val="3AA38F8B"/>
    <w:rsid w:val="3AA83D4D"/>
    <w:rsid w:val="3AAE49B5"/>
    <w:rsid w:val="3AB23729"/>
    <w:rsid w:val="3AB24EE7"/>
    <w:rsid w:val="3AB3FF3E"/>
    <w:rsid w:val="3AB7AE4B"/>
    <w:rsid w:val="3ABFA2BB"/>
    <w:rsid w:val="3ACA4E2D"/>
    <w:rsid w:val="3ACF8F9C"/>
    <w:rsid w:val="3AD146D4"/>
    <w:rsid w:val="3AD4A083"/>
    <w:rsid w:val="3ADD2B77"/>
    <w:rsid w:val="3AE468F1"/>
    <w:rsid w:val="3AE523C5"/>
    <w:rsid w:val="3AE5F68F"/>
    <w:rsid w:val="3AE67936"/>
    <w:rsid w:val="3AEB6CC7"/>
    <w:rsid w:val="3AEFFB52"/>
    <w:rsid w:val="3AF023BB"/>
    <w:rsid w:val="3B00EB26"/>
    <w:rsid w:val="3B0889EF"/>
    <w:rsid w:val="3B0EA5B0"/>
    <w:rsid w:val="3B12F313"/>
    <w:rsid w:val="3B1E5D28"/>
    <w:rsid w:val="3B2AEF1D"/>
    <w:rsid w:val="3B2CE5A0"/>
    <w:rsid w:val="3B348B09"/>
    <w:rsid w:val="3B4F8719"/>
    <w:rsid w:val="3B5F781F"/>
    <w:rsid w:val="3B63DFBE"/>
    <w:rsid w:val="3B657021"/>
    <w:rsid w:val="3B65A808"/>
    <w:rsid w:val="3B6C54C2"/>
    <w:rsid w:val="3B6D9259"/>
    <w:rsid w:val="3B6DB2A8"/>
    <w:rsid w:val="3B6DD703"/>
    <w:rsid w:val="3B7011EE"/>
    <w:rsid w:val="3B70F3DC"/>
    <w:rsid w:val="3B74452A"/>
    <w:rsid w:val="3B772929"/>
    <w:rsid w:val="3B79989F"/>
    <w:rsid w:val="3B7F4862"/>
    <w:rsid w:val="3B82A083"/>
    <w:rsid w:val="3B858B3D"/>
    <w:rsid w:val="3BA08C6A"/>
    <w:rsid w:val="3BA6F267"/>
    <w:rsid w:val="3BA73B3D"/>
    <w:rsid w:val="3BAB2487"/>
    <w:rsid w:val="3BB45C64"/>
    <w:rsid w:val="3BBEB438"/>
    <w:rsid w:val="3BC462E7"/>
    <w:rsid w:val="3BC50C4B"/>
    <w:rsid w:val="3BC81089"/>
    <w:rsid w:val="3BCEAA47"/>
    <w:rsid w:val="3BCF6E09"/>
    <w:rsid w:val="3BD0921B"/>
    <w:rsid w:val="3BD1457C"/>
    <w:rsid w:val="3BDA00D2"/>
    <w:rsid w:val="3BDB057B"/>
    <w:rsid w:val="3BDEF161"/>
    <w:rsid w:val="3BDF536C"/>
    <w:rsid w:val="3BEA7CED"/>
    <w:rsid w:val="3BF934B4"/>
    <w:rsid w:val="3C02862E"/>
    <w:rsid w:val="3C02D8DD"/>
    <w:rsid w:val="3C12B83D"/>
    <w:rsid w:val="3C281ABD"/>
    <w:rsid w:val="3C32505F"/>
    <w:rsid w:val="3C33CDE4"/>
    <w:rsid w:val="3C3B893E"/>
    <w:rsid w:val="3C4190C3"/>
    <w:rsid w:val="3C4F836D"/>
    <w:rsid w:val="3C50059C"/>
    <w:rsid w:val="3C50A27D"/>
    <w:rsid w:val="3C51BE93"/>
    <w:rsid w:val="3C54DE1B"/>
    <w:rsid w:val="3C638B77"/>
    <w:rsid w:val="3C6CDE61"/>
    <w:rsid w:val="3C73B4BB"/>
    <w:rsid w:val="3C73BBBF"/>
    <w:rsid w:val="3C752461"/>
    <w:rsid w:val="3C763F8D"/>
    <w:rsid w:val="3C777CA0"/>
    <w:rsid w:val="3C8404F9"/>
    <w:rsid w:val="3C88F3F5"/>
    <w:rsid w:val="3C8CB228"/>
    <w:rsid w:val="3C90D651"/>
    <w:rsid w:val="3C96097E"/>
    <w:rsid w:val="3C9E724F"/>
    <w:rsid w:val="3C9F0382"/>
    <w:rsid w:val="3CA7D548"/>
    <w:rsid w:val="3CB4425E"/>
    <w:rsid w:val="3CB53F73"/>
    <w:rsid w:val="3CBBAD21"/>
    <w:rsid w:val="3CBFF0BA"/>
    <w:rsid w:val="3CC9DA15"/>
    <w:rsid w:val="3CD89E5B"/>
    <w:rsid w:val="3CDB50C2"/>
    <w:rsid w:val="3CF2BEB2"/>
    <w:rsid w:val="3CF2C2DC"/>
    <w:rsid w:val="3D11704F"/>
    <w:rsid w:val="3D132BBC"/>
    <w:rsid w:val="3D15586C"/>
    <w:rsid w:val="3D19DBB7"/>
    <w:rsid w:val="3D22B0B8"/>
    <w:rsid w:val="3D2D2810"/>
    <w:rsid w:val="3D41757F"/>
    <w:rsid w:val="3D55FDF0"/>
    <w:rsid w:val="3D6A5CEF"/>
    <w:rsid w:val="3D6A8079"/>
    <w:rsid w:val="3D7D9C20"/>
    <w:rsid w:val="3D835E30"/>
    <w:rsid w:val="3D83DDF1"/>
    <w:rsid w:val="3D853806"/>
    <w:rsid w:val="3D870BA1"/>
    <w:rsid w:val="3D8CFB16"/>
    <w:rsid w:val="3D91B9ED"/>
    <w:rsid w:val="3DA11CDA"/>
    <w:rsid w:val="3DABB3EE"/>
    <w:rsid w:val="3DC4C261"/>
    <w:rsid w:val="3DCADE68"/>
    <w:rsid w:val="3DD63FF1"/>
    <w:rsid w:val="3DDC6A84"/>
    <w:rsid w:val="3DE2F588"/>
    <w:rsid w:val="3DF128A5"/>
    <w:rsid w:val="3DF790E3"/>
    <w:rsid w:val="3E224A82"/>
    <w:rsid w:val="3E251ED3"/>
    <w:rsid w:val="3E3C3070"/>
    <w:rsid w:val="3E41262E"/>
    <w:rsid w:val="3E4E40BE"/>
    <w:rsid w:val="3E549364"/>
    <w:rsid w:val="3E62AF52"/>
    <w:rsid w:val="3E763594"/>
    <w:rsid w:val="3E78C9A7"/>
    <w:rsid w:val="3E7B3DE6"/>
    <w:rsid w:val="3E96DBFB"/>
    <w:rsid w:val="3EA5DB82"/>
    <w:rsid w:val="3EAB3F10"/>
    <w:rsid w:val="3EB1941D"/>
    <w:rsid w:val="3EB28A0E"/>
    <w:rsid w:val="3EB856F7"/>
    <w:rsid w:val="3EBBC41D"/>
    <w:rsid w:val="3EBE2B77"/>
    <w:rsid w:val="3EBF1D54"/>
    <w:rsid w:val="3ED0F96C"/>
    <w:rsid w:val="3ED5E851"/>
    <w:rsid w:val="3ED873F8"/>
    <w:rsid w:val="3EE12C24"/>
    <w:rsid w:val="3EE6DA1B"/>
    <w:rsid w:val="3EEA38E0"/>
    <w:rsid w:val="3EEBC4E7"/>
    <w:rsid w:val="3EF5F9FC"/>
    <w:rsid w:val="3EF874CB"/>
    <w:rsid w:val="3EFBC674"/>
    <w:rsid w:val="3F181FE0"/>
    <w:rsid w:val="3F30FB98"/>
    <w:rsid w:val="3F3246D1"/>
    <w:rsid w:val="3F404C6F"/>
    <w:rsid w:val="3F474928"/>
    <w:rsid w:val="3F532C94"/>
    <w:rsid w:val="3F582AAD"/>
    <w:rsid w:val="3F5FEBD5"/>
    <w:rsid w:val="3F76F189"/>
    <w:rsid w:val="3F7F9A5E"/>
    <w:rsid w:val="3F84E227"/>
    <w:rsid w:val="3F94ED2F"/>
    <w:rsid w:val="3F977313"/>
    <w:rsid w:val="3F984051"/>
    <w:rsid w:val="3FA1E34C"/>
    <w:rsid w:val="3FA6E4B1"/>
    <w:rsid w:val="3FAB48E2"/>
    <w:rsid w:val="3FADDECF"/>
    <w:rsid w:val="3FC1208D"/>
    <w:rsid w:val="3FC2CF7F"/>
    <w:rsid w:val="3FFD6D9D"/>
    <w:rsid w:val="40223C5E"/>
    <w:rsid w:val="4022F8E9"/>
    <w:rsid w:val="40232E85"/>
    <w:rsid w:val="402415AF"/>
    <w:rsid w:val="402BAB09"/>
    <w:rsid w:val="402FE16E"/>
    <w:rsid w:val="4040FFB5"/>
    <w:rsid w:val="40481204"/>
    <w:rsid w:val="40488694"/>
    <w:rsid w:val="404CC291"/>
    <w:rsid w:val="404D8BF6"/>
    <w:rsid w:val="404E9B5C"/>
    <w:rsid w:val="404FC745"/>
    <w:rsid w:val="405474A4"/>
    <w:rsid w:val="405B586A"/>
    <w:rsid w:val="4063A306"/>
    <w:rsid w:val="4066920D"/>
    <w:rsid w:val="40747068"/>
    <w:rsid w:val="40849C23"/>
    <w:rsid w:val="4090654D"/>
    <w:rsid w:val="40999603"/>
    <w:rsid w:val="409A0BD3"/>
    <w:rsid w:val="40A01EC0"/>
    <w:rsid w:val="40AC36A9"/>
    <w:rsid w:val="40B2E215"/>
    <w:rsid w:val="40B654A1"/>
    <w:rsid w:val="40C430A8"/>
    <w:rsid w:val="40C65CCC"/>
    <w:rsid w:val="40CE6C73"/>
    <w:rsid w:val="40D6314D"/>
    <w:rsid w:val="4103A872"/>
    <w:rsid w:val="41068646"/>
    <w:rsid w:val="41085E10"/>
    <w:rsid w:val="410A4C84"/>
    <w:rsid w:val="4115FEAB"/>
    <w:rsid w:val="4125CECB"/>
    <w:rsid w:val="41266983"/>
    <w:rsid w:val="412E8650"/>
    <w:rsid w:val="412F60AE"/>
    <w:rsid w:val="41363694"/>
    <w:rsid w:val="413F332E"/>
    <w:rsid w:val="41427CF5"/>
    <w:rsid w:val="415BB74D"/>
    <w:rsid w:val="415DEAAF"/>
    <w:rsid w:val="41616561"/>
    <w:rsid w:val="417FCDBF"/>
    <w:rsid w:val="4183F2A7"/>
    <w:rsid w:val="41876851"/>
    <w:rsid w:val="4192D6D7"/>
    <w:rsid w:val="4198F007"/>
    <w:rsid w:val="41A03AC0"/>
    <w:rsid w:val="41A27D0A"/>
    <w:rsid w:val="41A30FAC"/>
    <w:rsid w:val="41AA8BE8"/>
    <w:rsid w:val="41AC0705"/>
    <w:rsid w:val="41B1172F"/>
    <w:rsid w:val="41B23076"/>
    <w:rsid w:val="41B6FDC1"/>
    <w:rsid w:val="41C3BC3E"/>
    <w:rsid w:val="41C4D888"/>
    <w:rsid w:val="41CC8221"/>
    <w:rsid w:val="41D31933"/>
    <w:rsid w:val="41D97BA7"/>
    <w:rsid w:val="41E50C14"/>
    <w:rsid w:val="4200B9C0"/>
    <w:rsid w:val="4202210E"/>
    <w:rsid w:val="420C6122"/>
    <w:rsid w:val="421DAAA8"/>
    <w:rsid w:val="421E1B9D"/>
    <w:rsid w:val="421FC900"/>
    <w:rsid w:val="4221451A"/>
    <w:rsid w:val="423C86E8"/>
    <w:rsid w:val="423F0B3C"/>
    <w:rsid w:val="424AA3EA"/>
    <w:rsid w:val="424B20DD"/>
    <w:rsid w:val="424C5C0A"/>
    <w:rsid w:val="425D0F0F"/>
    <w:rsid w:val="425EABDB"/>
    <w:rsid w:val="427078B9"/>
    <w:rsid w:val="42790439"/>
    <w:rsid w:val="4279C6D0"/>
    <w:rsid w:val="4279FAD3"/>
    <w:rsid w:val="427B83D0"/>
    <w:rsid w:val="4281BFD6"/>
    <w:rsid w:val="42918C77"/>
    <w:rsid w:val="429E0141"/>
    <w:rsid w:val="42A4F7A9"/>
    <w:rsid w:val="42ADD999"/>
    <w:rsid w:val="42B4A48D"/>
    <w:rsid w:val="42B9DE67"/>
    <w:rsid w:val="42C37A3C"/>
    <w:rsid w:val="42DA173F"/>
    <w:rsid w:val="42EA1ACF"/>
    <w:rsid w:val="4303C049"/>
    <w:rsid w:val="430DA959"/>
    <w:rsid w:val="431253D1"/>
    <w:rsid w:val="431ADAE0"/>
    <w:rsid w:val="432A914B"/>
    <w:rsid w:val="432CC165"/>
    <w:rsid w:val="433EE653"/>
    <w:rsid w:val="43496D9F"/>
    <w:rsid w:val="43513DE6"/>
    <w:rsid w:val="4359FEC6"/>
    <w:rsid w:val="436079A1"/>
    <w:rsid w:val="43614437"/>
    <w:rsid w:val="43686E4F"/>
    <w:rsid w:val="436A4D1E"/>
    <w:rsid w:val="436D86C0"/>
    <w:rsid w:val="436E26A3"/>
    <w:rsid w:val="43701823"/>
    <w:rsid w:val="4373361C"/>
    <w:rsid w:val="437E4BAF"/>
    <w:rsid w:val="438860E8"/>
    <w:rsid w:val="43899956"/>
    <w:rsid w:val="438F8637"/>
    <w:rsid w:val="43A6D97F"/>
    <w:rsid w:val="43C0C473"/>
    <w:rsid w:val="43C39B31"/>
    <w:rsid w:val="43CA7AD0"/>
    <w:rsid w:val="43D3E891"/>
    <w:rsid w:val="43DD7B65"/>
    <w:rsid w:val="43E94261"/>
    <w:rsid w:val="43F21002"/>
    <w:rsid w:val="43F3FC41"/>
    <w:rsid w:val="43F95DB9"/>
    <w:rsid w:val="43F9EAE4"/>
    <w:rsid w:val="440138DA"/>
    <w:rsid w:val="440A54F3"/>
    <w:rsid w:val="440BD8C5"/>
    <w:rsid w:val="440C5C81"/>
    <w:rsid w:val="4421387E"/>
    <w:rsid w:val="4429160E"/>
    <w:rsid w:val="44385A66"/>
    <w:rsid w:val="44391BB6"/>
    <w:rsid w:val="443AA2AA"/>
    <w:rsid w:val="443C9117"/>
    <w:rsid w:val="44412CD4"/>
    <w:rsid w:val="44427D06"/>
    <w:rsid w:val="444BCD31"/>
    <w:rsid w:val="444C2403"/>
    <w:rsid w:val="4453029A"/>
    <w:rsid w:val="4470DAFE"/>
    <w:rsid w:val="4473AE65"/>
    <w:rsid w:val="447B18D5"/>
    <w:rsid w:val="44923110"/>
    <w:rsid w:val="44A6142C"/>
    <w:rsid w:val="44AFF0FE"/>
    <w:rsid w:val="44B176D3"/>
    <w:rsid w:val="44B8074C"/>
    <w:rsid w:val="44B8888B"/>
    <w:rsid w:val="44C4BC2E"/>
    <w:rsid w:val="44C57EF8"/>
    <w:rsid w:val="44D87EAA"/>
    <w:rsid w:val="44DECCFB"/>
    <w:rsid w:val="44EA8D21"/>
    <w:rsid w:val="44EABB7A"/>
    <w:rsid w:val="44F1E78C"/>
    <w:rsid w:val="4513681A"/>
    <w:rsid w:val="4514BAD9"/>
    <w:rsid w:val="45201EDA"/>
    <w:rsid w:val="4526E3E8"/>
    <w:rsid w:val="452A2AA6"/>
    <w:rsid w:val="4533601D"/>
    <w:rsid w:val="453722AD"/>
    <w:rsid w:val="453A7281"/>
    <w:rsid w:val="454146C7"/>
    <w:rsid w:val="4553B90B"/>
    <w:rsid w:val="455965D3"/>
    <w:rsid w:val="456CEBA8"/>
    <w:rsid w:val="457F5EE6"/>
    <w:rsid w:val="4586DCFA"/>
    <w:rsid w:val="458B56CC"/>
    <w:rsid w:val="4594F212"/>
    <w:rsid w:val="459B0412"/>
    <w:rsid w:val="45A01D56"/>
    <w:rsid w:val="45A18C8C"/>
    <w:rsid w:val="45A3E8A1"/>
    <w:rsid w:val="45AA1C28"/>
    <w:rsid w:val="45B08D65"/>
    <w:rsid w:val="45B25BCB"/>
    <w:rsid w:val="45C6947D"/>
    <w:rsid w:val="45CD9581"/>
    <w:rsid w:val="45D3EFD1"/>
    <w:rsid w:val="45F39467"/>
    <w:rsid w:val="45F85903"/>
    <w:rsid w:val="45F9BDF0"/>
    <w:rsid w:val="45FA2946"/>
    <w:rsid w:val="460A4E82"/>
    <w:rsid w:val="460B1629"/>
    <w:rsid w:val="46242FC3"/>
    <w:rsid w:val="4629A474"/>
    <w:rsid w:val="463258B0"/>
    <w:rsid w:val="46365792"/>
    <w:rsid w:val="463A1DA0"/>
    <w:rsid w:val="464911D8"/>
    <w:rsid w:val="4657DC30"/>
    <w:rsid w:val="465F9F3B"/>
    <w:rsid w:val="4662A4DA"/>
    <w:rsid w:val="466EBD5D"/>
    <w:rsid w:val="4670FACD"/>
    <w:rsid w:val="46763B6E"/>
    <w:rsid w:val="46932D30"/>
    <w:rsid w:val="46982BA0"/>
    <w:rsid w:val="46A29B27"/>
    <w:rsid w:val="46AC5A88"/>
    <w:rsid w:val="46B896FE"/>
    <w:rsid w:val="46C41B77"/>
    <w:rsid w:val="46C978FE"/>
    <w:rsid w:val="46CF6F6D"/>
    <w:rsid w:val="46D05D78"/>
    <w:rsid w:val="46E2134A"/>
    <w:rsid w:val="46E4B9C9"/>
    <w:rsid w:val="46ED86DF"/>
    <w:rsid w:val="46F00E11"/>
    <w:rsid w:val="46FC665A"/>
    <w:rsid w:val="47000FE5"/>
    <w:rsid w:val="470E6B25"/>
    <w:rsid w:val="4719752B"/>
    <w:rsid w:val="471DBC2B"/>
    <w:rsid w:val="47309E25"/>
    <w:rsid w:val="473CF2D2"/>
    <w:rsid w:val="4745E33D"/>
    <w:rsid w:val="47477174"/>
    <w:rsid w:val="4751C1DE"/>
    <w:rsid w:val="4759C1F6"/>
    <w:rsid w:val="475D0626"/>
    <w:rsid w:val="4763AD6D"/>
    <w:rsid w:val="4768FF11"/>
    <w:rsid w:val="47691BE1"/>
    <w:rsid w:val="476E714C"/>
    <w:rsid w:val="477B0C31"/>
    <w:rsid w:val="4784F7BB"/>
    <w:rsid w:val="47987966"/>
    <w:rsid w:val="47A76976"/>
    <w:rsid w:val="47AAA241"/>
    <w:rsid w:val="47AADD88"/>
    <w:rsid w:val="47AB7262"/>
    <w:rsid w:val="47B52925"/>
    <w:rsid w:val="47B65813"/>
    <w:rsid w:val="47B66525"/>
    <w:rsid w:val="47C74EB2"/>
    <w:rsid w:val="47C7A6E4"/>
    <w:rsid w:val="47C9E229"/>
    <w:rsid w:val="47DCF0C9"/>
    <w:rsid w:val="47EAFCB3"/>
    <w:rsid w:val="47F843C4"/>
    <w:rsid w:val="4811D57D"/>
    <w:rsid w:val="48152F19"/>
    <w:rsid w:val="4815A9D9"/>
    <w:rsid w:val="481D975F"/>
    <w:rsid w:val="4824B1E4"/>
    <w:rsid w:val="482F4627"/>
    <w:rsid w:val="48330F49"/>
    <w:rsid w:val="4833D9FC"/>
    <w:rsid w:val="484071B4"/>
    <w:rsid w:val="4847DD21"/>
    <w:rsid w:val="48597445"/>
    <w:rsid w:val="488A31CF"/>
    <w:rsid w:val="48939D77"/>
    <w:rsid w:val="489E6BAB"/>
    <w:rsid w:val="489F9DF3"/>
    <w:rsid w:val="48AF30D4"/>
    <w:rsid w:val="48B04236"/>
    <w:rsid w:val="48B69034"/>
    <w:rsid w:val="48B869AA"/>
    <w:rsid w:val="48BA2B72"/>
    <w:rsid w:val="48BB9CA2"/>
    <w:rsid w:val="48BD8174"/>
    <w:rsid w:val="48BE5751"/>
    <w:rsid w:val="48C1FD75"/>
    <w:rsid w:val="48CF0849"/>
    <w:rsid w:val="48D47237"/>
    <w:rsid w:val="48E280D7"/>
    <w:rsid w:val="48E49D02"/>
    <w:rsid w:val="48E534F4"/>
    <w:rsid w:val="48E7D2BA"/>
    <w:rsid w:val="49037A4D"/>
    <w:rsid w:val="4907DCEA"/>
    <w:rsid w:val="491DEF56"/>
    <w:rsid w:val="492BE379"/>
    <w:rsid w:val="492E2226"/>
    <w:rsid w:val="49320830"/>
    <w:rsid w:val="4934244C"/>
    <w:rsid w:val="4937380D"/>
    <w:rsid w:val="493AADAD"/>
    <w:rsid w:val="4949794D"/>
    <w:rsid w:val="494D0782"/>
    <w:rsid w:val="495CF7FF"/>
    <w:rsid w:val="49654AC3"/>
    <w:rsid w:val="49686479"/>
    <w:rsid w:val="496966F0"/>
    <w:rsid w:val="497B5701"/>
    <w:rsid w:val="499BFEC1"/>
    <w:rsid w:val="499C4B7C"/>
    <w:rsid w:val="49A186C0"/>
    <w:rsid w:val="49A5F8A0"/>
    <w:rsid w:val="49A68123"/>
    <w:rsid w:val="49A8F05D"/>
    <w:rsid w:val="49AA834D"/>
    <w:rsid w:val="49D9B260"/>
    <w:rsid w:val="49EB0607"/>
    <w:rsid w:val="49EFFB98"/>
    <w:rsid w:val="49FA9C92"/>
    <w:rsid w:val="4A06A117"/>
    <w:rsid w:val="4A260F76"/>
    <w:rsid w:val="4A29105F"/>
    <w:rsid w:val="4A29217A"/>
    <w:rsid w:val="4A2D7D86"/>
    <w:rsid w:val="4A41A416"/>
    <w:rsid w:val="4A4E3BF6"/>
    <w:rsid w:val="4A5B5AF6"/>
    <w:rsid w:val="4A648837"/>
    <w:rsid w:val="4A65CAF6"/>
    <w:rsid w:val="4A679EAC"/>
    <w:rsid w:val="4A69E4EF"/>
    <w:rsid w:val="4A705D51"/>
    <w:rsid w:val="4A70EEF5"/>
    <w:rsid w:val="4A97C4CE"/>
    <w:rsid w:val="4AAB8E89"/>
    <w:rsid w:val="4ABB2AF5"/>
    <w:rsid w:val="4ABD2B07"/>
    <w:rsid w:val="4ABDFEF5"/>
    <w:rsid w:val="4ACDE965"/>
    <w:rsid w:val="4AD21E09"/>
    <w:rsid w:val="4AD56405"/>
    <w:rsid w:val="4AD6410B"/>
    <w:rsid w:val="4ADAFA75"/>
    <w:rsid w:val="4AE9DA0D"/>
    <w:rsid w:val="4AEB3A45"/>
    <w:rsid w:val="4AEF353E"/>
    <w:rsid w:val="4AF1E543"/>
    <w:rsid w:val="4AFE3185"/>
    <w:rsid w:val="4B00717B"/>
    <w:rsid w:val="4B00F76A"/>
    <w:rsid w:val="4B04FAA3"/>
    <w:rsid w:val="4B094C22"/>
    <w:rsid w:val="4B1626F6"/>
    <w:rsid w:val="4B244B63"/>
    <w:rsid w:val="4B272604"/>
    <w:rsid w:val="4B30B60D"/>
    <w:rsid w:val="4B312405"/>
    <w:rsid w:val="4B3E8886"/>
    <w:rsid w:val="4B3F424F"/>
    <w:rsid w:val="4B43C526"/>
    <w:rsid w:val="4B4E0951"/>
    <w:rsid w:val="4B522C87"/>
    <w:rsid w:val="4B6BAC27"/>
    <w:rsid w:val="4B6F60E8"/>
    <w:rsid w:val="4B7509DE"/>
    <w:rsid w:val="4B7A9EF2"/>
    <w:rsid w:val="4B7E8871"/>
    <w:rsid w:val="4B84BA6B"/>
    <w:rsid w:val="4B85B405"/>
    <w:rsid w:val="4B85CF6A"/>
    <w:rsid w:val="4B86A2D1"/>
    <w:rsid w:val="4B938926"/>
    <w:rsid w:val="4B946B53"/>
    <w:rsid w:val="4B96B7BF"/>
    <w:rsid w:val="4B97B903"/>
    <w:rsid w:val="4BA5FB00"/>
    <w:rsid w:val="4BB4FE5D"/>
    <w:rsid w:val="4BDCA135"/>
    <w:rsid w:val="4BE4D691"/>
    <w:rsid w:val="4BE72386"/>
    <w:rsid w:val="4BE7FC06"/>
    <w:rsid w:val="4BEA03BA"/>
    <w:rsid w:val="4BFC47FC"/>
    <w:rsid w:val="4BFE5C87"/>
    <w:rsid w:val="4C08C5BC"/>
    <w:rsid w:val="4C13D969"/>
    <w:rsid w:val="4C15E8F7"/>
    <w:rsid w:val="4C15F7A5"/>
    <w:rsid w:val="4C1B84CD"/>
    <w:rsid w:val="4C2014F8"/>
    <w:rsid w:val="4C234D29"/>
    <w:rsid w:val="4C39B834"/>
    <w:rsid w:val="4C40EC0D"/>
    <w:rsid w:val="4C4AEA7F"/>
    <w:rsid w:val="4C506E97"/>
    <w:rsid w:val="4C5CB9E7"/>
    <w:rsid w:val="4C61F828"/>
    <w:rsid w:val="4C83EF62"/>
    <w:rsid w:val="4C85B679"/>
    <w:rsid w:val="4C978DD0"/>
    <w:rsid w:val="4C981CE1"/>
    <w:rsid w:val="4CA0EC07"/>
    <w:rsid w:val="4CB2FBC0"/>
    <w:rsid w:val="4CBB7B6A"/>
    <w:rsid w:val="4CBD1D08"/>
    <w:rsid w:val="4CBFE6A3"/>
    <w:rsid w:val="4CD50571"/>
    <w:rsid w:val="4CDFD6E2"/>
    <w:rsid w:val="4CE3E4BD"/>
    <w:rsid w:val="4CEB9022"/>
    <w:rsid w:val="4CEBAC78"/>
    <w:rsid w:val="4CF1739B"/>
    <w:rsid w:val="4D061506"/>
    <w:rsid w:val="4D063672"/>
    <w:rsid w:val="4D06E290"/>
    <w:rsid w:val="4D24CC33"/>
    <w:rsid w:val="4D274967"/>
    <w:rsid w:val="4D29CD49"/>
    <w:rsid w:val="4D2B8C7D"/>
    <w:rsid w:val="4D2BCF7E"/>
    <w:rsid w:val="4D385F3C"/>
    <w:rsid w:val="4D3D3213"/>
    <w:rsid w:val="4D4A5429"/>
    <w:rsid w:val="4D6235D4"/>
    <w:rsid w:val="4D69ED1C"/>
    <w:rsid w:val="4D77E44B"/>
    <w:rsid w:val="4D78D113"/>
    <w:rsid w:val="4D79D7C0"/>
    <w:rsid w:val="4D89759B"/>
    <w:rsid w:val="4D9BDE9C"/>
    <w:rsid w:val="4D9F2AB6"/>
    <w:rsid w:val="4DA03E67"/>
    <w:rsid w:val="4DA54B04"/>
    <w:rsid w:val="4DA656D7"/>
    <w:rsid w:val="4DB8B474"/>
    <w:rsid w:val="4DB93951"/>
    <w:rsid w:val="4DB97A70"/>
    <w:rsid w:val="4DBF42B8"/>
    <w:rsid w:val="4DD35B2B"/>
    <w:rsid w:val="4DDFBB4C"/>
    <w:rsid w:val="4DE0C37D"/>
    <w:rsid w:val="4DE4AD8F"/>
    <w:rsid w:val="4DF07DA8"/>
    <w:rsid w:val="4DF6AF96"/>
    <w:rsid w:val="4DFC533E"/>
    <w:rsid w:val="4E0C9BF1"/>
    <w:rsid w:val="4E190C20"/>
    <w:rsid w:val="4E21456C"/>
    <w:rsid w:val="4E2D6386"/>
    <w:rsid w:val="4E40BE84"/>
    <w:rsid w:val="4E4857D6"/>
    <w:rsid w:val="4E492E32"/>
    <w:rsid w:val="4E494D52"/>
    <w:rsid w:val="4E508950"/>
    <w:rsid w:val="4E5F0615"/>
    <w:rsid w:val="4E61C24B"/>
    <w:rsid w:val="4E71AA23"/>
    <w:rsid w:val="4E82222A"/>
    <w:rsid w:val="4E84B3BE"/>
    <w:rsid w:val="4E8AD6D0"/>
    <w:rsid w:val="4EA9A7F7"/>
    <w:rsid w:val="4EB3A393"/>
    <w:rsid w:val="4EB91289"/>
    <w:rsid w:val="4EC3891A"/>
    <w:rsid w:val="4EC564F0"/>
    <w:rsid w:val="4EC6C7D8"/>
    <w:rsid w:val="4ECEB2C4"/>
    <w:rsid w:val="4ED4F35E"/>
    <w:rsid w:val="4EE715EB"/>
    <w:rsid w:val="4EF9EC5C"/>
    <w:rsid w:val="4EFE8737"/>
    <w:rsid w:val="4F06F4CA"/>
    <w:rsid w:val="4F0C508F"/>
    <w:rsid w:val="4F1C14A1"/>
    <w:rsid w:val="4F1D4705"/>
    <w:rsid w:val="4F2D3BA7"/>
    <w:rsid w:val="4F37C5DE"/>
    <w:rsid w:val="4F434EF9"/>
    <w:rsid w:val="4F5638CD"/>
    <w:rsid w:val="4F573B81"/>
    <w:rsid w:val="4F585C9A"/>
    <w:rsid w:val="4F5D7A15"/>
    <w:rsid w:val="4F6A533C"/>
    <w:rsid w:val="4F721721"/>
    <w:rsid w:val="4F74FD01"/>
    <w:rsid w:val="4F836684"/>
    <w:rsid w:val="4F84C019"/>
    <w:rsid w:val="4F86801D"/>
    <w:rsid w:val="4F90C19E"/>
    <w:rsid w:val="4F947577"/>
    <w:rsid w:val="4F97DE02"/>
    <w:rsid w:val="4F980A73"/>
    <w:rsid w:val="4F9BF1A1"/>
    <w:rsid w:val="4FA7B4BE"/>
    <w:rsid w:val="4FAA04C2"/>
    <w:rsid w:val="4FAAD532"/>
    <w:rsid w:val="4FAEDB4C"/>
    <w:rsid w:val="4FB74530"/>
    <w:rsid w:val="4FBADC22"/>
    <w:rsid w:val="4FBF27BA"/>
    <w:rsid w:val="4FC6502A"/>
    <w:rsid w:val="4FD69A43"/>
    <w:rsid w:val="4FD8CDCD"/>
    <w:rsid w:val="4FE2549B"/>
    <w:rsid w:val="4FEBA4F8"/>
    <w:rsid w:val="4FF86882"/>
    <w:rsid w:val="4FFE14CC"/>
    <w:rsid w:val="4FFE864C"/>
    <w:rsid w:val="50034C9E"/>
    <w:rsid w:val="5006B4DA"/>
    <w:rsid w:val="500F80E7"/>
    <w:rsid w:val="5021E1CE"/>
    <w:rsid w:val="5022DFCF"/>
    <w:rsid w:val="50242A93"/>
    <w:rsid w:val="50289A03"/>
    <w:rsid w:val="5029530B"/>
    <w:rsid w:val="502CFC09"/>
    <w:rsid w:val="5032878B"/>
    <w:rsid w:val="50432869"/>
    <w:rsid w:val="50497DEC"/>
    <w:rsid w:val="504C589C"/>
    <w:rsid w:val="504EAB2A"/>
    <w:rsid w:val="5058B77E"/>
    <w:rsid w:val="505EA9D0"/>
    <w:rsid w:val="5062DBC0"/>
    <w:rsid w:val="50631BF3"/>
    <w:rsid w:val="50643AE4"/>
    <w:rsid w:val="5067ABCA"/>
    <w:rsid w:val="506E229F"/>
    <w:rsid w:val="5075BE03"/>
    <w:rsid w:val="5077EB0F"/>
    <w:rsid w:val="50809F4A"/>
    <w:rsid w:val="5080FB71"/>
    <w:rsid w:val="5097D05F"/>
    <w:rsid w:val="50A21A7E"/>
    <w:rsid w:val="50A5348A"/>
    <w:rsid w:val="50ACD2A1"/>
    <w:rsid w:val="50AF8246"/>
    <w:rsid w:val="50B0B19F"/>
    <w:rsid w:val="50B4DB90"/>
    <w:rsid w:val="50BC43B2"/>
    <w:rsid w:val="50BD385F"/>
    <w:rsid w:val="50C1655B"/>
    <w:rsid w:val="50C71409"/>
    <w:rsid w:val="50CABAF1"/>
    <w:rsid w:val="50CED5D1"/>
    <w:rsid w:val="50D26E61"/>
    <w:rsid w:val="50D2FDB2"/>
    <w:rsid w:val="50D40F14"/>
    <w:rsid w:val="50E654A4"/>
    <w:rsid w:val="50E75B27"/>
    <w:rsid w:val="50ECE585"/>
    <w:rsid w:val="50EE7407"/>
    <w:rsid w:val="50F279D3"/>
    <w:rsid w:val="5106C8F1"/>
    <w:rsid w:val="511391D3"/>
    <w:rsid w:val="51257FE6"/>
    <w:rsid w:val="512911B6"/>
    <w:rsid w:val="512B9479"/>
    <w:rsid w:val="5132905B"/>
    <w:rsid w:val="5133F1B7"/>
    <w:rsid w:val="513638DD"/>
    <w:rsid w:val="5136E263"/>
    <w:rsid w:val="51372A9B"/>
    <w:rsid w:val="5138B1D2"/>
    <w:rsid w:val="513DBB05"/>
    <w:rsid w:val="513E3C87"/>
    <w:rsid w:val="51407109"/>
    <w:rsid w:val="51441811"/>
    <w:rsid w:val="514636D5"/>
    <w:rsid w:val="514ECDC0"/>
    <w:rsid w:val="5158C052"/>
    <w:rsid w:val="515CF9A8"/>
    <w:rsid w:val="515E47B7"/>
    <w:rsid w:val="515F9FA1"/>
    <w:rsid w:val="5161774A"/>
    <w:rsid w:val="51645740"/>
    <w:rsid w:val="516E2BE5"/>
    <w:rsid w:val="517C5CAF"/>
    <w:rsid w:val="51824875"/>
    <w:rsid w:val="5184C18E"/>
    <w:rsid w:val="518A54DC"/>
    <w:rsid w:val="518DB2BC"/>
    <w:rsid w:val="518F6232"/>
    <w:rsid w:val="519AFC60"/>
    <w:rsid w:val="51BAE90D"/>
    <w:rsid w:val="51CB0404"/>
    <w:rsid w:val="51CE69CD"/>
    <w:rsid w:val="51D9D898"/>
    <w:rsid w:val="51E5C2BC"/>
    <w:rsid w:val="51EC9DE7"/>
    <w:rsid w:val="51F531F9"/>
    <w:rsid w:val="51F7EC1E"/>
    <w:rsid w:val="51F9F5CB"/>
    <w:rsid w:val="52139F75"/>
    <w:rsid w:val="52162355"/>
    <w:rsid w:val="521CE170"/>
    <w:rsid w:val="522245AF"/>
    <w:rsid w:val="52285BB0"/>
    <w:rsid w:val="522D149E"/>
    <w:rsid w:val="522E75D8"/>
    <w:rsid w:val="5237D206"/>
    <w:rsid w:val="5246EFE9"/>
    <w:rsid w:val="5249DD3F"/>
    <w:rsid w:val="524B5F0E"/>
    <w:rsid w:val="5255D729"/>
    <w:rsid w:val="525A378C"/>
    <w:rsid w:val="5264E31B"/>
    <w:rsid w:val="526527BB"/>
    <w:rsid w:val="526884C5"/>
    <w:rsid w:val="526A8470"/>
    <w:rsid w:val="527881B0"/>
    <w:rsid w:val="527A00FE"/>
    <w:rsid w:val="527C17B8"/>
    <w:rsid w:val="527EDBE9"/>
    <w:rsid w:val="52825BE3"/>
    <w:rsid w:val="52855AC7"/>
    <w:rsid w:val="528B4840"/>
    <w:rsid w:val="5298FB9B"/>
    <w:rsid w:val="52A30815"/>
    <w:rsid w:val="52B20F99"/>
    <w:rsid w:val="52B4FE55"/>
    <w:rsid w:val="52C4F9E7"/>
    <w:rsid w:val="52D7041F"/>
    <w:rsid w:val="52D790FF"/>
    <w:rsid w:val="52D8637A"/>
    <w:rsid w:val="52E05BFD"/>
    <w:rsid w:val="52E23C02"/>
    <w:rsid w:val="52F841E4"/>
    <w:rsid w:val="530AECCE"/>
    <w:rsid w:val="53136B2C"/>
    <w:rsid w:val="5316372C"/>
    <w:rsid w:val="5317D917"/>
    <w:rsid w:val="531D38DD"/>
    <w:rsid w:val="5323C4D6"/>
    <w:rsid w:val="5333F215"/>
    <w:rsid w:val="5336EDF1"/>
    <w:rsid w:val="533D81F0"/>
    <w:rsid w:val="53613279"/>
    <w:rsid w:val="5375A21F"/>
    <w:rsid w:val="5382DA28"/>
    <w:rsid w:val="5387ECE2"/>
    <w:rsid w:val="5390E271"/>
    <w:rsid w:val="53913286"/>
    <w:rsid w:val="539BC644"/>
    <w:rsid w:val="539BD0BE"/>
    <w:rsid w:val="539E2BCC"/>
    <w:rsid w:val="53A161E9"/>
    <w:rsid w:val="53A1CC3D"/>
    <w:rsid w:val="53A37C98"/>
    <w:rsid w:val="53AA08ED"/>
    <w:rsid w:val="53B37524"/>
    <w:rsid w:val="53BE6F30"/>
    <w:rsid w:val="53C04452"/>
    <w:rsid w:val="53C23CB9"/>
    <w:rsid w:val="53C4B88C"/>
    <w:rsid w:val="53C71981"/>
    <w:rsid w:val="53DC7706"/>
    <w:rsid w:val="53E7DA04"/>
    <w:rsid w:val="53EDC105"/>
    <w:rsid w:val="53F8B39D"/>
    <w:rsid w:val="54045A1D"/>
    <w:rsid w:val="540D1F05"/>
    <w:rsid w:val="5411B4BC"/>
    <w:rsid w:val="54120D91"/>
    <w:rsid w:val="541FEC4E"/>
    <w:rsid w:val="54274759"/>
    <w:rsid w:val="5435A2A9"/>
    <w:rsid w:val="543DD21C"/>
    <w:rsid w:val="5440CFFC"/>
    <w:rsid w:val="544D8296"/>
    <w:rsid w:val="5456594C"/>
    <w:rsid w:val="5457B6A2"/>
    <w:rsid w:val="54613FD8"/>
    <w:rsid w:val="546149C8"/>
    <w:rsid w:val="54705E71"/>
    <w:rsid w:val="5481E391"/>
    <w:rsid w:val="548390A2"/>
    <w:rsid w:val="5486B504"/>
    <w:rsid w:val="548E25E6"/>
    <w:rsid w:val="54A0194E"/>
    <w:rsid w:val="54A190D9"/>
    <w:rsid w:val="54A30591"/>
    <w:rsid w:val="54A90AC0"/>
    <w:rsid w:val="54AA26BF"/>
    <w:rsid w:val="54ACE90A"/>
    <w:rsid w:val="54CBBF63"/>
    <w:rsid w:val="54CC9BA7"/>
    <w:rsid w:val="54DFB113"/>
    <w:rsid w:val="54E7E920"/>
    <w:rsid w:val="54EA6E83"/>
    <w:rsid w:val="54F47B9B"/>
    <w:rsid w:val="551044B0"/>
    <w:rsid w:val="5513EE28"/>
    <w:rsid w:val="551A62AE"/>
    <w:rsid w:val="551D0501"/>
    <w:rsid w:val="552E343B"/>
    <w:rsid w:val="55380004"/>
    <w:rsid w:val="553F0AD1"/>
    <w:rsid w:val="5543394E"/>
    <w:rsid w:val="55467883"/>
    <w:rsid w:val="55473EA3"/>
    <w:rsid w:val="5555307B"/>
    <w:rsid w:val="5559592B"/>
    <w:rsid w:val="556ABB81"/>
    <w:rsid w:val="556B2BB4"/>
    <w:rsid w:val="5571F553"/>
    <w:rsid w:val="5577D262"/>
    <w:rsid w:val="557DD3D3"/>
    <w:rsid w:val="559C505C"/>
    <w:rsid w:val="559D7F6A"/>
    <w:rsid w:val="55A779AC"/>
    <w:rsid w:val="55B67C82"/>
    <w:rsid w:val="55BB438B"/>
    <w:rsid w:val="55C02A12"/>
    <w:rsid w:val="55C0EBB8"/>
    <w:rsid w:val="55C2AF36"/>
    <w:rsid w:val="55C3D5B8"/>
    <w:rsid w:val="55CD153B"/>
    <w:rsid w:val="55D0FA73"/>
    <w:rsid w:val="55D3B14E"/>
    <w:rsid w:val="55D62E8F"/>
    <w:rsid w:val="55DA52AF"/>
    <w:rsid w:val="55E04346"/>
    <w:rsid w:val="55E312F9"/>
    <w:rsid w:val="55E60DFD"/>
    <w:rsid w:val="55EBA47C"/>
    <w:rsid w:val="56065B42"/>
    <w:rsid w:val="560BD314"/>
    <w:rsid w:val="56131CD7"/>
    <w:rsid w:val="5613AACD"/>
    <w:rsid w:val="5616E14D"/>
    <w:rsid w:val="5618D8C4"/>
    <w:rsid w:val="56197771"/>
    <w:rsid w:val="5622D507"/>
    <w:rsid w:val="562FD910"/>
    <w:rsid w:val="562FE53A"/>
    <w:rsid w:val="5637C863"/>
    <w:rsid w:val="5652204C"/>
    <w:rsid w:val="56606235"/>
    <w:rsid w:val="56689A8A"/>
    <w:rsid w:val="566DAFB3"/>
    <w:rsid w:val="568BED05"/>
    <w:rsid w:val="568E8CC0"/>
    <w:rsid w:val="5693BC15"/>
    <w:rsid w:val="569AA625"/>
    <w:rsid w:val="569B8369"/>
    <w:rsid w:val="569CE7B5"/>
    <w:rsid w:val="56A5AC62"/>
    <w:rsid w:val="56AB8735"/>
    <w:rsid w:val="56B32725"/>
    <w:rsid w:val="56B4F0E8"/>
    <w:rsid w:val="56BB8E6C"/>
    <w:rsid w:val="56C79F9F"/>
    <w:rsid w:val="56CAC948"/>
    <w:rsid w:val="56CD955A"/>
    <w:rsid w:val="56D1A5C5"/>
    <w:rsid w:val="56D5D063"/>
    <w:rsid w:val="56D7D17A"/>
    <w:rsid w:val="56DBB400"/>
    <w:rsid w:val="56DF108E"/>
    <w:rsid w:val="56E01B93"/>
    <w:rsid w:val="56E02B83"/>
    <w:rsid w:val="56E1C016"/>
    <w:rsid w:val="56E3E5F4"/>
    <w:rsid w:val="56E56934"/>
    <w:rsid w:val="56E8BDEC"/>
    <w:rsid w:val="56E95450"/>
    <w:rsid w:val="56EFAA4B"/>
    <w:rsid w:val="56F449A0"/>
    <w:rsid w:val="57052C4A"/>
    <w:rsid w:val="5708A624"/>
    <w:rsid w:val="570D3CF6"/>
    <w:rsid w:val="570D53ED"/>
    <w:rsid w:val="57191E2A"/>
    <w:rsid w:val="571A9A39"/>
    <w:rsid w:val="57200194"/>
    <w:rsid w:val="5723900E"/>
    <w:rsid w:val="5723C16D"/>
    <w:rsid w:val="57249D43"/>
    <w:rsid w:val="57259508"/>
    <w:rsid w:val="5732FE01"/>
    <w:rsid w:val="5736FC07"/>
    <w:rsid w:val="574DD868"/>
    <w:rsid w:val="57545FEA"/>
    <w:rsid w:val="576B6CB9"/>
    <w:rsid w:val="576DCD85"/>
    <w:rsid w:val="57703C53"/>
    <w:rsid w:val="57784A18"/>
    <w:rsid w:val="57799D08"/>
    <w:rsid w:val="578EFE10"/>
    <w:rsid w:val="57923B68"/>
    <w:rsid w:val="5798F859"/>
    <w:rsid w:val="579EFC3F"/>
    <w:rsid w:val="57A067F6"/>
    <w:rsid w:val="57ADCD96"/>
    <w:rsid w:val="57E0EBBF"/>
    <w:rsid w:val="57E3D9B1"/>
    <w:rsid w:val="57E732A9"/>
    <w:rsid w:val="57E9476A"/>
    <w:rsid w:val="57F14AF0"/>
    <w:rsid w:val="57F3DE7D"/>
    <w:rsid w:val="57F8B390"/>
    <w:rsid w:val="5802E92D"/>
    <w:rsid w:val="581186D9"/>
    <w:rsid w:val="5813A3B4"/>
    <w:rsid w:val="5815E3BA"/>
    <w:rsid w:val="582C7660"/>
    <w:rsid w:val="58326DEF"/>
    <w:rsid w:val="5843CD91"/>
    <w:rsid w:val="58491E1F"/>
    <w:rsid w:val="585C78B4"/>
    <w:rsid w:val="587D8055"/>
    <w:rsid w:val="587F65DE"/>
    <w:rsid w:val="5881F415"/>
    <w:rsid w:val="58864CB1"/>
    <w:rsid w:val="5888A38C"/>
    <w:rsid w:val="5898E588"/>
    <w:rsid w:val="58A0C97C"/>
    <w:rsid w:val="58A59373"/>
    <w:rsid w:val="58AE45B1"/>
    <w:rsid w:val="58B19A20"/>
    <w:rsid w:val="58C2D52F"/>
    <w:rsid w:val="58C3A0F5"/>
    <w:rsid w:val="58C43743"/>
    <w:rsid w:val="58C4CB38"/>
    <w:rsid w:val="58C6DE2F"/>
    <w:rsid w:val="58CC0051"/>
    <w:rsid w:val="58D4D2FC"/>
    <w:rsid w:val="58D9052C"/>
    <w:rsid w:val="58E18618"/>
    <w:rsid w:val="58E19A60"/>
    <w:rsid w:val="58E3F28B"/>
    <w:rsid w:val="58EC6BF6"/>
    <w:rsid w:val="58EF4764"/>
    <w:rsid w:val="58F55E1E"/>
    <w:rsid w:val="590A1652"/>
    <w:rsid w:val="590B7B0B"/>
    <w:rsid w:val="590F03AD"/>
    <w:rsid w:val="591B1A63"/>
    <w:rsid w:val="591F1059"/>
    <w:rsid w:val="5923A8F5"/>
    <w:rsid w:val="5923AEB2"/>
    <w:rsid w:val="5928D7A8"/>
    <w:rsid w:val="592D70DF"/>
    <w:rsid w:val="5937191A"/>
    <w:rsid w:val="5937C5A0"/>
    <w:rsid w:val="59394D2A"/>
    <w:rsid w:val="59401151"/>
    <w:rsid w:val="5945D9A5"/>
    <w:rsid w:val="594BA1C5"/>
    <w:rsid w:val="59519E49"/>
    <w:rsid w:val="5959AA08"/>
    <w:rsid w:val="5965FF14"/>
    <w:rsid w:val="59667F6D"/>
    <w:rsid w:val="596C572E"/>
    <w:rsid w:val="596F99D0"/>
    <w:rsid w:val="596FAB6E"/>
    <w:rsid w:val="597A28DA"/>
    <w:rsid w:val="5980B1F0"/>
    <w:rsid w:val="59877500"/>
    <w:rsid w:val="598ADF7B"/>
    <w:rsid w:val="5992303E"/>
    <w:rsid w:val="59969D99"/>
    <w:rsid w:val="5998EA3E"/>
    <w:rsid w:val="59B5ECC2"/>
    <w:rsid w:val="59B99062"/>
    <w:rsid w:val="59BCFF46"/>
    <w:rsid w:val="59BDD9A7"/>
    <w:rsid w:val="59D0BA0D"/>
    <w:rsid w:val="59E8319F"/>
    <w:rsid w:val="59EFEF7F"/>
    <w:rsid w:val="59F4F23C"/>
    <w:rsid w:val="59FE7C9E"/>
    <w:rsid w:val="5A042D40"/>
    <w:rsid w:val="5A0501B8"/>
    <w:rsid w:val="5A06D78A"/>
    <w:rsid w:val="5A0B2FE7"/>
    <w:rsid w:val="5A0FEA7F"/>
    <w:rsid w:val="5A13036D"/>
    <w:rsid w:val="5A23B675"/>
    <w:rsid w:val="5A2F2F43"/>
    <w:rsid w:val="5A3D2D25"/>
    <w:rsid w:val="5A4046E6"/>
    <w:rsid w:val="5A412778"/>
    <w:rsid w:val="5A55B542"/>
    <w:rsid w:val="5A588A1A"/>
    <w:rsid w:val="5A5A45E0"/>
    <w:rsid w:val="5A5F5E17"/>
    <w:rsid w:val="5A6D3602"/>
    <w:rsid w:val="5A780433"/>
    <w:rsid w:val="5A7D0BF8"/>
    <w:rsid w:val="5A8197FB"/>
    <w:rsid w:val="5A871450"/>
    <w:rsid w:val="5A8AF3DB"/>
    <w:rsid w:val="5A90B5C2"/>
    <w:rsid w:val="5A921C7C"/>
    <w:rsid w:val="5A9740FF"/>
    <w:rsid w:val="5A9AF3D1"/>
    <w:rsid w:val="5A9B449C"/>
    <w:rsid w:val="5A9BD92C"/>
    <w:rsid w:val="5A9EA4C1"/>
    <w:rsid w:val="5AA087E8"/>
    <w:rsid w:val="5AA12DF8"/>
    <w:rsid w:val="5AA5CE6B"/>
    <w:rsid w:val="5AAB694C"/>
    <w:rsid w:val="5ABD69C8"/>
    <w:rsid w:val="5ACD399A"/>
    <w:rsid w:val="5ACD4D6B"/>
    <w:rsid w:val="5ACFB591"/>
    <w:rsid w:val="5ACFF625"/>
    <w:rsid w:val="5AD661D3"/>
    <w:rsid w:val="5AE54F4E"/>
    <w:rsid w:val="5AE9232A"/>
    <w:rsid w:val="5AEB136B"/>
    <w:rsid w:val="5AEDBD11"/>
    <w:rsid w:val="5AF3A375"/>
    <w:rsid w:val="5B17FCF6"/>
    <w:rsid w:val="5B1897C2"/>
    <w:rsid w:val="5B27912C"/>
    <w:rsid w:val="5B32B173"/>
    <w:rsid w:val="5B3E4EA5"/>
    <w:rsid w:val="5B485034"/>
    <w:rsid w:val="5B4CAFC9"/>
    <w:rsid w:val="5B5405A7"/>
    <w:rsid w:val="5B5488E4"/>
    <w:rsid w:val="5B5B88A3"/>
    <w:rsid w:val="5B670455"/>
    <w:rsid w:val="5B69A6DC"/>
    <w:rsid w:val="5B6FFCBB"/>
    <w:rsid w:val="5B732F01"/>
    <w:rsid w:val="5B7CA7C0"/>
    <w:rsid w:val="5B7DC481"/>
    <w:rsid w:val="5B86635F"/>
    <w:rsid w:val="5B87B1FF"/>
    <w:rsid w:val="5B881BA8"/>
    <w:rsid w:val="5B9CB742"/>
    <w:rsid w:val="5B9D43EE"/>
    <w:rsid w:val="5BABCD15"/>
    <w:rsid w:val="5BB675C1"/>
    <w:rsid w:val="5BCA8548"/>
    <w:rsid w:val="5BCED4FC"/>
    <w:rsid w:val="5BD6FB36"/>
    <w:rsid w:val="5BD8E413"/>
    <w:rsid w:val="5BDA8DD5"/>
    <w:rsid w:val="5BF9BC2F"/>
    <w:rsid w:val="5BFA4EB2"/>
    <w:rsid w:val="5BFEF107"/>
    <w:rsid w:val="5C1AB2F7"/>
    <w:rsid w:val="5C1BE0EE"/>
    <w:rsid w:val="5C20427D"/>
    <w:rsid w:val="5C242F53"/>
    <w:rsid w:val="5C5192B3"/>
    <w:rsid w:val="5C733288"/>
    <w:rsid w:val="5C77F7F1"/>
    <w:rsid w:val="5C7E2B82"/>
    <w:rsid w:val="5C8FF292"/>
    <w:rsid w:val="5C96C42F"/>
    <w:rsid w:val="5C989E64"/>
    <w:rsid w:val="5C9AD997"/>
    <w:rsid w:val="5C9DE0EC"/>
    <w:rsid w:val="5CC23B38"/>
    <w:rsid w:val="5CDDC878"/>
    <w:rsid w:val="5CE1479E"/>
    <w:rsid w:val="5CE1D827"/>
    <w:rsid w:val="5CE5F3DD"/>
    <w:rsid w:val="5CE6DED8"/>
    <w:rsid w:val="5CFB11AD"/>
    <w:rsid w:val="5CFD0766"/>
    <w:rsid w:val="5D0F9AB7"/>
    <w:rsid w:val="5D12B8A0"/>
    <w:rsid w:val="5D136160"/>
    <w:rsid w:val="5D184FB1"/>
    <w:rsid w:val="5D47A72C"/>
    <w:rsid w:val="5D4ACC1B"/>
    <w:rsid w:val="5D4B6CB4"/>
    <w:rsid w:val="5D58E377"/>
    <w:rsid w:val="5D783156"/>
    <w:rsid w:val="5D7E8B96"/>
    <w:rsid w:val="5D855D66"/>
    <w:rsid w:val="5D86AB71"/>
    <w:rsid w:val="5D8873BB"/>
    <w:rsid w:val="5D9151AC"/>
    <w:rsid w:val="5D920339"/>
    <w:rsid w:val="5D96C099"/>
    <w:rsid w:val="5D9DD080"/>
    <w:rsid w:val="5DA6662A"/>
    <w:rsid w:val="5DA6CCA4"/>
    <w:rsid w:val="5DB14C50"/>
    <w:rsid w:val="5DBC6997"/>
    <w:rsid w:val="5DC85FD7"/>
    <w:rsid w:val="5DDA044C"/>
    <w:rsid w:val="5DECD6AC"/>
    <w:rsid w:val="5DF599F5"/>
    <w:rsid w:val="5DF6D0FD"/>
    <w:rsid w:val="5DFB5B49"/>
    <w:rsid w:val="5DFF478C"/>
    <w:rsid w:val="5E05361A"/>
    <w:rsid w:val="5E06B8D3"/>
    <w:rsid w:val="5E25E8F0"/>
    <w:rsid w:val="5E34A3C0"/>
    <w:rsid w:val="5E3BAB32"/>
    <w:rsid w:val="5E48FCA1"/>
    <w:rsid w:val="5E4A7A06"/>
    <w:rsid w:val="5E5CDEA6"/>
    <w:rsid w:val="5E5F3FD2"/>
    <w:rsid w:val="5E62926F"/>
    <w:rsid w:val="5E756A81"/>
    <w:rsid w:val="5E75A7DF"/>
    <w:rsid w:val="5E7E90C7"/>
    <w:rsid w:val="5E824EC0"/>
    <w:rsid w:val="5E9653B8"/>
    <w:rsid w:val="5E990280"/>
    <w:rsid w:val="5EA72E75"/>
    <w:rsid w:val="5EAF1951"/>
    <w:rsid w:val="5EB622AC"/>
    <w:rsid w:val="5EC0549A"/>
    <w:rsid w:val="5EC2ADBF"/>
    <w:rsid w:val="5EC893EF"/>
    <w:rsid w:val="5EC9E348"/>
    <w:rsid w:val="5ECAF6AB"/>
    <w:rsid w:val="5EE344DB"/>
    <w:rsid w:val="5EF119FC"/>
    <w:rsid w:val="5F118CDC"/>
    <w:rsid w:val="5F27CDA4"/>
    <w:rsid w:val="5F382414"/>
    <w:rsid w:val="5F3E39E1"/>
    <w:rsid w:val="5F3F4AED"/>
    <w:rsid w:val="5F4D11D8"/>
    <w:rsid w:val="5F551803"/>
    <w:rsid w:val="5F572E0E"/>
    <w:rsid w:val="5F58DA3F"/>
    <w:rsid w:val="5F5E7E37"/>
    <w:rsid w:val="5F6CB038"/>
    <w:rsid w:val="5F6D0CDD"/>
    <w:rsid w:val="5F7E3059"/>
    <w:rsid w:val="5F81C435"/>
    <w:rsid w:val="5F836422"/>
    <w:rsid w:val="5F8DC0DD"/>
    <w:rsid w:val="5F8FDB7B"/>
    <w:rsid w:val="5F904875"/>
    <w:rsid w:val="5F91C7CF"/>
    <w:rsid w:val="5F9AE06D"/>
    <w:rsid w:val="5F9EC85F"/>
    <w:rsid w:val="5FA67490"/>
    <w:rsid w:val="5FB6B1BD"/>
    <w:rsid w:val="5FC30735"/>
    <w:rsid w:val="5FC39076"/>
    <w:rsid w:val="5FCD82C0"/>
    <w:rsid w:val="5FD761AA"/>
    <w:rsid w:val="5FE38C26"/>
    <w:rsid w:val="5FEB8AF8"/>
    <w:rsid w:val="5FF81BE7"/>
    <w:rsid w:val="5FFCD16C"/>
    <w:rsid w:val="5FFD4AC7"/>
    <w:rsid w:val="60006413"/>
    <w:rsid w:val="6003AE62"/>
    <w:rsid w:val="600E5140"/>
    <w:rsid w:val="60172214"/>
    <w:rsid w:val="601A1075"/>
    <w:rsid w:val="601E53B2"/>
    <w:rsid w:val="6023F275"/>
    <w:rsid w:val="6029D2C5"/>
    <w:rsid w:val="602A197A"/>
    <w:rsid w:val="60424149"/>
    <w:rsid w:val="6045E48C"/>
    <w:rsid w:val="604AB052"/>
    <w:rsid w:val="605A7FA6"/>
    <w:rsid w:val="605E0751"/>
    <w:rsid w:val="606672FB"/>
    <w:rsid w:val="60703A88"/>
    <w:rsid w:val="6089A745"/>
    <w:rsid w:val="60918118"/>
    <w:rsid w:val="609E038B"/>
    <w:rsid w:val="60A41BC6"/>
    <w:rsid w:val="60AD611D"/>
    <w:rsid w:val="60B5653B"/>
    <w:rsid w:val="60C59B6A"/>
    <w:rsid w:val="60D2F321"/>
    <w:rsid w:val="60D73755"/>
    <w:rsid w:val="60EC8CBD"/>
    <w:rsid w:val="60F14ACE"/>
    <w:rsid w:val="60F4303E"/>
    <w:rsid w:val="610134BD"/>
    <w:rsid w:val="6104201B"/>
    <w:rsid w:val="610724DC"/>
    <w:rsid w:val="6108C0CE"/>
    <w:rsid w:val="61134E65"/>
    <w:rsid w:val="612BE7B1"/>
    <w:rsid w:val="612C4B7E"/>
    <w:rsid w:val="61397BD7"/>
    <w:rsid w:val="6141C566"/>
    <w:rsid w:val="614C7F67"/>
    <w:rsid w:val="6155E042"/>
    <w:rsid w:val="615696C3"/>
    <w:rsid w:val="6157B6E1"/>
    <w:rsid w:val="6159709C"/>
    <w:rsid w:val="615EA3E1"/>
    <w:rsid w:val="615EF986"/>
    <w:rsid w:val="61717E6C"/>
    <w:rsid w:val="617A7618"/>
    <w:rsid w:val="617B13C8"/>
    <w:rsid w:val="618C028B"/>
    <w:rsid w:val="61A654FA"/>
    <w:rsid w:val="61AABA7E"/>
    <w:rsid w:val="61B17E8C"/>
    <w:rsid w:val="61B2D3BD"/>
    <w:rsid w:val="61B8416A"/>
    <w:rsid w:val="61BD0427"/>
    <w:rsid w:val="61C1E857"/>
    <w:rsid w:val="61DD78AC"/>
    <w:rsid w:val="61E404D1"/>
    <w:rsid w:val="61E7DFC2"/>
    <w:rsid w:val="61E97E7C"/>
    <w:rsid w:val="61F82544"/>
    <w:rsid w:val="61FBA99B"/>
    <w:rsid w:val="621500C3"/>
    <w:rsid w:val="6219B0C8"/>
    <w:rsid w:val="622C578B"/>
    <w:rsid w:val="622F9234"/>
    <w:rsid w:val="62309E0F"/>
    <w:rsid w:val="623121CE"/>
    <w:rsid w:val="62446D62"/>
    <w:rsid w:val="62451815"/>
    <w:rsid w:val="6251BE7F"/>
    <w:rsid w:val="6263F49D"/>
    <w:rsid w:val="6267AB22"/>
    <w:rsid w:val="626DCAF0"/>
    <w:rsid w:val="626E4A11"/>
    <w:rsid w:val="627226BD"/>
    <w:rsid w:val="627769D6"/>
    <w:rsid w:val="6295390E"/>
    <w:rsid w:val="629E1369"/>
    <w:rsid w:val="62AD4A7F"/>
    <w:rsid w:val="62B7B204"/>
    <w:rsid w:val="62BE6D66"/>
    <w:rsid w:val="62C5731D"/>
    <w:rsid w:val="62CAB847"/>
    <w:rsid w:val="62DE8697"/>
    <w:rsid w:val="62F834D4"/>
    <w:rsid w:val="62FB6D82"/>
    <w:rsid w:val="6306BF77"/>
    <w:rsid w:val="6325094F"/>
    <w:rsid w:val="633D47A1"/>
    <w:rsid w:val="635610D6"/>
    <w:rsid w:val="636180CD"/>
    <w:rsid w:val="6369C65C"/>
    <w:rsid w:val="636A2B99"/>
    <w:rsid w:val="636C0799"/>
    <w:rsid w:val="636DDC6F"/>
    <w:rsid w:val="637649EF"/>
    <w:rsid w:val="63799084"/>
    <w:rsid w:val="637CC0BC"/>
    <w:rsid w:val="638F1485"/>
    <w:rsid w:val="6398DBEF"/>
    <w:rsid w:val="639DE551"/>
    <w:rsid w:val="63BB21AD"/>
    <w:rsid w:val="63BF17D2"/>
    <w:rsid w:val="63C25275"/>
    <w:rsid w:val="63D7473D"/>
    <w:rsid w:val="63E6B36A"/>
    <w:rsid w:val="63F31837"/>
    <w:rsid w:val="64015A97"/>
    <w:rsid w:val="64064136"/>
    <w:rsid w:val="6407739A"/>
    <w:rsid w:val="640AA0C5"/>
    <w:rsid w:val="640DAA3B"/>
    <w:rsid w:val="641CFFA9"/>
    <w:rsid w:val="641E32E7"/>
    <w:rsid w:val="64265909"/>
    <w:rsid w:val="642D4740"/>
    <w:rsid w:val="643143A1"/>
    <w:rsid w:val="64352740"/>
    <w:rsid w:val="643B6614"/>
    <w:rsid w:val="643C44D8"/>
    <w:rsid w:val="6441A0C6"/>
    <w:rsid w:val="6447218C"/>
    <w:rsid w:val="644B779D"/>
    <w:rsid w:val="64783548"/>
    <w:rsid w:val="647C8A25"/>
    <w:rsid w:val="6483AAB1"/>
    <w:rsid w:val="648452B5"/>
    <w:rsid w:val="649E7DB5"/>
    <w:rsid w:val="64A572A8"/>
    <w:rsid w:val="64A6AF93"/>
    <w:rsid w:val="64A7816B"/>
    <w:rsid w:val="64AD203D"/>
    <w:rsid w:val="64AE55F6"/>
    <w:rsid w:val="64B882C5"/>
    <w:rsid w:val="64E646A7"/>
    <w:rsid w:val="64E92BFD"/>
    <w:rsid w:val="64EB8E10"/>
    <w:rsid w:val="64ED4964"/>
    <w:rsid w:val="64F1D10B"/>
    <w:rsid w:val="65046B60"/>
    <w:rsid w:val="650C9CFB"/>
    <w:rsid w:val="65123E31"/>
    <w:rsid w:val="65128CAD"/>
    <w:rsid w:val="651E21C3"/>
    <w:rsid w:val="6528962B"/>
    <w:rsid w:val="652A305D"/>
    <w:rsid w:val="652ADC19"/>
    <w:rsid w:val="6531BDC4"/>
    <w:rsid w:val="6548F8B3"/>
    <w:rsid w:val="654DFC2A"/>
    <w:rsid w:val="6559759F"/>
    <w:rsid w:val="655A7742"/>
    <w:rsid w:val="65602D08"/>
    <w:rsid w:val="656847BE"/>
    <w:rsid w:val="65817372"/>
    <w:rsid w:val="659ADBCA"/>
    <w:rsid w:val="659F3A84"/>
    <w:rsid w:val="65A5D519"/>
    <w:rsid w:val="65AAE1C8"/>
    <w:rsid w:val="65ADF1AF"/>
    <w:rsid w:val="65BA4B9F"/>
    <w:rsid w:val="65C0420A"/>
    <w:rsid w:val="65E5D0C0"/>
    <w:rsid w:val="65F2985D"/>
    <w:rsid w:val="65F36157"/>
    <w:rsid w:val="6602D506"/>
    <w:rsid w:val="66043B52"/>
    <w:rsid w:val="6604A8EF"/>
    <w:rsid w:val="6604D238"/>
    <w:rsid w:val="660C87D1"/>
    <w:rsid w:val="661288EB"/>
    <w:rsid w:val="662615EB"/>
    <w:rsid w:val="6626A5D2"/>
    <w:rsid w:val="662E3C40"/>
    <w:rsid w:val="663B584D"/>
    <w:rsid w:val="663D9EA0"/>
    <w:rsid w:val="6643B8A0"/>
    <w:rsid w:val="664B2C20"/>
    <w:rsid w:val="665FDCDF"/>
    <w:rsid w:val="666696E7"/>
    <w:rsid w:val="6668C084"/>
    <w:rsid w:val="666C0366"/>
    <w:rsid w:val="66727087"/>
    <w:rsid w:val="6674C2D4"/>
    <w:rsid w:val="667D92A9"/>
    <w:rsid w:val="66806BC3"/>
    <w:rsid w:val="6680FF9F"/>
    <w:rsid w:val="6682F040"/>
    <w:rsid w:val="668916BA"/>
    <w:rsid w:val="6699DE26"/>
    <w:rsid w:val="669D3FC5"/>
    <w:rsid w:val="66A4918F"/>
    <w:rsid w:val="66A4DFD4"/>
    <w:rsid w:val="66AF5524"/>
    <w:rsid w:val="66B21B5E"/>
    <w:rsid w:val="66B2BC1C"/>
    <w:rsid w:val="66B7DBE9"/>
    <w:rsid w:val="66BDAFD7"/>
    <w:rsid w:val="66C519F4"/>
    <w:rsid w:val="66C9F850"/>
    <w:rsid w:val="66DE5740"/>
    <w:rsid w:val="66E09A4C"/>
    <w:rsid w:val="66E3C3FB"/>
    <w:rsid w:val="66E43D76"/>
    <w:rsid w:val="66E537F0"/>
    <w:rsid w:val="66E9E472"/>
    <w:rsid w:val="66EBA1C1"/>
    <w:rsid w:val="66FC232B"/>
    <w:rsid w:val="6700C29C"/>
    <w:rsid w:val="67012E39"/>
    <w:rsid w:val="6703209C"/>
    <w:rsid w:val="6706D5E9"/>
    <w:rsid w:val="67097463"/>
    <w:rsid w:val="671D0570"/>
    <w:rsid w:val="671F7C19"/>
    <w:rsid w:val="6726FA78"/>
    <w:rsid w:val="672760B7"/>
    <w:rsid w:val="672E7804"/>
    <w:rsid w:val="6731A14B"/>
    <w:rsid w:val="67367371"/>
    <w:rsid w:val="67372B5A"/>
    <w:rsid w:val="6754D2A0"/>
    <w:rsid w:val="67561C00"/>
    <w:rsid w:val="67569C85"/>
    <w:rsid w:val="675EEEB1"/>
    <w:rsid w:val="676B2721"/>
    <w:rsid w:val="6777D3DB"/>
    <w:rsid w:val="677A2900"/>
    <w:rsid w:val="677D570B"/>
    <w:rsid w:val="678152D7"/>
    <w:rsid w:val="678D1A3E"/>
    <w:rsid w:val="6790A3C6"/>
    <w:rsid w:val="67A78A2F"/>
    <w:rsid w:val="67C1BA5B"/>
    <w:rsid w:val="67D0F38E"/>
    <w:rsid w:val="67D7FAE0"/>
    <w:rsid w:val="67DB80EF"/>
    <w:rsid w:val="67E787C4"/>
    <w:rsid w:val="68051318"/>
    <w:rsid w:val="680B7093"/>
    <w:rsid w:val="68116699"/>
    <w:rsid w:val="68126A5A"/>
    <w:rsid w:val="68251628"/>
    <w:rsid w:val="683090B8"/>
    <w:rsid w:val="68363F00"/>
    <w:rsid w:val="68380F42"/>
    <w:rsid w:val="683DA7BF"/>
    <w:rsid w:val="6849DEF3"/>
    <w:rsid w:val="684B1017"/>
    <w:rsid w:val="685F6A3E"/>
    <w:rsid w:val="6861F69A"/>
    <w:rsid w:val="686610DD"/>
    <w:rsid w:val="686CD0C7"/>
    <w:rsid w:val="687156CD"/>
    <w:rsid w:val="68728968"/>
    <w:rsid w:val="68787F00"/>
    <w:rsid w:val="688B03AD"/>
    <w:rsid w:val="689DC7BA"/>
    <w:rsid w:val="68B0720C"/>
    <w:rsid w:val="68BB5176"/>
    <w:rsid w:val="68C37DE6"/>
    <w:rsid w:val="68DA4473"/>
    <w:rsid w:val="68E58171"/>
    <w:rsid w:val="68E9517F"/>
    <w:rsid w:val="69017DF3"/>
    <w:rsid w:val="690DF594"/>
    <w:rsid w:val="69114977"/>
    <w:rsid w:val="69185E92"/>
    <w:rsid w:val="69233B21"/>
    <w:rsid w:val="692612A2"/>
    <w:rsid w:val="6931C9DC"/>
    <w:rsid w:val="69344B1C"/>
    <w:rsid w:val="6938B67F"/>
    <w:rsid w:val="6940C27F"/>
    <w:rsid w:val="6940E067"/>
    <w:rsid w:val="6946BA3A"/>
    <w:rsid w:val="69533D30"/>
    <w:rsid w:val="695D0596"/>
    <w:rsid w:val="696ECE86"/>
    <w:rsid w:val="697A0334"/>
    <w:rsid w:val="697B3A8B"/>
    <w:rsid w:val="69838F59"/>
    <w:rsid w:val="699D696B"/>
    <w:rsid w:val="69A01794"/>
    <w:rsid w:val="69BAEE84"/>
    <w:rsid w:val="69BCB7F0"/>
    <w:rsid w:val="69C30D02"/>
    <w:rsid w:val="69CF478F"/>
    <w:rsid w:val="69DB8C27"/>
    <w:rsid w:val="69DD593C"/>
    <w:rsid w:val="69EEB570"/>
    <w:rsid w:val="69EF9CA6"/>
    <w:rsid w:val="69F0BBF2"/>
    <w:rsid w:val="69F15083"/>
    <w:rsid w:val="69FE4626"/>
    <w:rsid w:val="6A01369A"/>
    <w:rsid w:val="6A064DE9"/>
    <w:rsid w:val="6A0F2DF9"/>
    <w:rsid w:val="6A100D49"/>
    <w:rsid w:val="6A22508F"/>
    <w:rsid w:val="6A236E28"/>
    <w:rsid w:val="6A240A44"/>
    <w:rsid w:val="6A24DDC8"/>
    <w:rsid w:val="6A25E180"/>
    <w:rsid w:val="6A2882BE"/>
    <w:rsid w:val="6A297981"/>
    <w:rsid w:val="6A2B27CD"/>
    <w:rsid w:val="6A337252"/>
    <w:rsid w:val="6A37F8E8"/>
    <w:rsid w:val="6A3BB8E1"/>
    <w:rsid w:val="6A4C8D88"/>
    <w:rsid w:val="6A543B78"/>
    <w:rsid w:val="6A548DBF"/>
    <w:rsid w:val="6A54EBD6"/>
    <w:rsid w:val="6A645E00"/>
    <w:rsid w:val="6A6A7A41"/>
    <w:rsid w:val="6A777056"/>
    <w:rsid w:val="6A87D209"/>
    <w:rsid w:val="6A8D151A"/>
    <w:rsid w:val="6A92E888"/>
    <w:rsid w:val="6A965BA7"/>
    <w:rsid w:val="6A971841"/>
    <w:rsid w:val="6ACB016F"/>
    <w:rsid w:val="6AD7C30E"/>
    <w:rsid w:val="6AE8B3E5"/>
    <w:rsid w:val="6AE8F7FD"/>
    <w:rsid w:val="6AEA5F57"/>
    <w:rsid w:val="6B04395C"/>
    <w:rsid w:val="6B07966F"/>
    <w:rsid w:val="6B1CC6A9"/>
    <w:rsid w:val="6B2635BB"/>
    <w:rsid w:val="6B2AF378"/>
    <w:rsid w:val="6B2AFCAD"/>
    <w:rsid w:val="6B3C8558"/>
    <w:rsid w:val="6B4BE326"/>
    <w:rsid w:val="6B5891AF"/>
    <w:rsid w:val="6B65860E"/>
    <w:rsid w:val="6B68E9B9"/>
    <w:rsid w:val="6B70474B"/>
    <w:rsid w:val="6B75FA5A"/>
    <w:rsid w:val="6B9599DC"/>
    <w:rsid w:val="6B9BF8E0"/>
    <w:rsid w:val="6BDAFB46"/>
    <w:rsid w:val="6BE3B2F9"/>
    <w:rsid w:val="6BF08676"/>
    <w:rsid w:val="6BF496E7"/>
    <w:rsid w:val="6BF9F216"/>
    <w:rsid w:val="6C0A62A4"/>
    <w:rsid w:val="6C0EA4E2"/>
    <w:rsid w:val="6C18655F"/>
    <w:rsid w:val="6C22E1A5"/>
    <w:rsid w:val="6C257A05"/>
    <w:rsid w:val="6C2670A7"/>
    <w:rsid w:val="6C2BAFA0"/>
    <w:rsid w:val="6C30D63F"/>
    <w:rsid w:val="6C32E8BD"/>
    <w:rsid w:val="6C3933ED"/>
    <w:rsid w:val="6C489BF8"/>
    <w:rsid w:val="6C600551"/>
    <w:rsid w:val="6C68FA91"/>
    <w:rsid w:val="6C691991"/>
    <w:rsid w:val="6C6EE4F2"/>
    <w:rsid w:val="6C730123"/>
    <w:rsid w:val="6C78F750"/>
    <w:rsid w:val="6C7C3767"/>
    <w:rsid w:val="6C856466"/>
    <w:rsid w:val="6C9BE002"/>
    <w:rsid w:val="6CA7C1E2"/>
    <w:rsid w:val="6CAC3FFA"/>
    <w:rsid w:val="6CAF9AC8"/>
    <w:rsid w:val="6CBF8D01"/>
    <w:rsid w:val="6CC5D5B1"/>
    <w:rsid w:val="6CCB0EA3"/>
    <w:rsid w:val="6CCCEA80"/>
    <w:rsid w:val="6CD45BAA"/>
    <w:rsid w:val="6CDE5CEA"/>
    <w:rsid w:val="6CF445D6"/>
    <w:rsid w:val="6D02F837"/>
    <w:rsid w:val="6D0427B9"/>
    <w:rsid w:val="6D349A6B"/>
    <w:rsid w:val="6D397BA2"/>
    <w:rsid w:val="6D3A6A9B"/>
    <w:rsid w:val="6D55CB55"/>
    <w:rsid w:val="6D562A4B"/>
    <w:rsid w:val="6D6AF3DB"/>
    <w:rsid w:val="6D7308EE"/>
    <w:rsid w:val="6D884024"/>
    <w:rsid w:val="6D8AA79A"/>
    <w:rsid w:val="6D983C66"/>
    <w:rsid w:val="6D9B6D43"/>
    <w:rsid w:val="6D9CDF68"/>
    <w:rsid w:val="6D9D790C"/>
    <w:rsid w:val="6DA57ECD"/>
    <w:rsid w:val="6DACC9A4"/>
    <w:rsid w:val="6DB976F0"/>
    <w:rsid w:val="6DCCC791"/>
    <w:rsid w:val="6DD74605"/>
    <w:rsid w:val="6DD89890"/>
    <w:rsid w:val="6DE3CFA8"/>
    <w:rsid w:val="6DEC95FA"/>
    <w:rsid w:val="6DFC05D5"/>
    <w:rsid w:val="6DFC0C6C"/>
    <w:rsid w:val="6DFDEDC2"/>
    <w:rsid w:val="6E16C552"/>
    <w:rsid w:val="6E1FBFFA"/>
    <w:rsid w:val="6E210206"/>
    <w:rsid w:val="6E226AB9"/>
    <w:rsid w:val="6E260CCD"/>
    <w:rsid w:val="6E2B2BDB"/>
    <w:rsid w:val="6E398625"/>
    <w:rsid w:val="6E462CE5"/>
    <w:rsid w:val="6E4C8A03"/>
    <w:rsid w:val="6E50FA92"/>
    <w:rsid w:val="6E5D3818"/>
    <w:rsid w:val="6E774D0D"/>
    <w:rsid w:val="6E7870C2"/>
    <w:rsid w:val="6E80F592"/>
    <w:rsid w:val="6E87E693"/>
    <w:rsid w:val="6E8CB040"/>
    <w:rsid w:val="6E8FB370"/>
    <w:rsid w:val="6EA4BFAB"/>
    <w:rsid w:val="6EB16428"/>
    <w:rsid w:val="6EBE4BFD"/>
    <w:rsid w:val="6EC0C5F2"/>
    <w:rsid w:val="6EC44239"/>
    <w:rsid w:val="6EC91ED8"/>
    <w:rsid w:val="6ECB53F2"/>
    <w:rsid w:val="6ECFAA8E"/>
    <w:rsid w:val="6EE12CF4"/>
    <w:rsid w:val="6EE97170"/>
    <w:rsid w:val="6EEB0BFE"/>
    <w:rsid w:val="6EF13E7B"/>
    <w:rsid w:val="6EF22EC2"/>
    <w:rsid w:val="6F0C4A2A"/>
    <w:rsid w:val="6F1432EB"/>
    <w:rsid w:val="6F2D228E"/>
    <w:rsid w:val="6F31F2C3"/>
    <w:rsid w:val="6F35CE62"/>
    <w:rsid w:val="6F500CE0"/>
    <w:rsid w:val="6F5800E7"/>
    <w:rsid w:val="6F65C8F0"/>
    <w:rsid w:val="6F681356"/>
    <w:rsid w:val="6F6C6DD1"/>
    <w:rsid w:val="6F76C361"/>
    <w:rsid w:val="6F8817FD"/>
    <w:rsid w:val="6FA6A410"/>
    <w:rsid w:val="6FB28C51"/>
    <w:rsid w:val="6FB9DDF6"/>
    <w:rsid w:val="6FCBB7FE"/>
    <w:rsid w:val="6FD11A8D"/>
    <w:rsid w:val="6FE73E6E"/>
    <w:rsid w:val="6FEEAC24"/>
    <w:rsid w:val="6FF0A13C"/>
    <w:rsid w:val="70044526"/>
    <w:rsid w:val="7005D662"/>
    <w:rsid w:val="7006963C"/>
    <w:rsid w:val="700A3B92"/>
    <w:rsid w:val="70182FA7"/>
    <w:rsid w:val="7023382D"/>
    <w:rsid w:val="7029BBA3"/>
    <w:rsid w:val="702ED7BD"/>
    <w:rsid w:val="70315FB6"/>
    <w:rsid w:val="7053EFBD"/>
    <w:rsid w:val="7071192D"/>
    <w:rsid w:val="707847B8"/>
    <w:rsid w:val="708F5F57"/>
    <w:rsid w:val="70950C9A"/>
    <w:rsid w:val="70998398"/>
    <w:rsid w:val="70A7B869"/>
    <w:rsid w:val="70A990FC"/>
    <w:rsid w:val="70AEDF25"/>
    <w:rsid w:val="70BA3BB4"/>
    <w:rsid w:val="70CF6A42"/>
    <w:rsid w:val="70D49D7D"/>
    <w:rsid w:val="70DDC55C"/>
    <w:rsid w:val="70F7CDD0"/>
    <w:rsid w:val="7102AA72"/>
    <w:rsid w:val="710B7B1D"/>
    <w:rsid w:val="7117FA29"/>
    <w:rsid w:val="712187FB"/>
    <w:rsid w:val="713EFD68"/>
    <w:rsid w:val="7140B5E3"/>
    <w:rsid w:val="7149E5DA"/>
    <w:rsid w:val="714EA8F5"/>
    <w:rsid w:val="71596C5A"/>
    <w:rsid w:val="71607EBE"/>
    <w:rsid w:val="7166B6B5"/>
    <w:rsid w:val="7168A568"/>
    <w:rsid w:val="716D3FBD"/>
    <w:rsid w:val="7179C7B4"/>
    <w:rsid w:val="7184BEE9"/>
    <w:rsid w:val="718BA470"/>
    <w:rsid w:val="718D163E"/>
    <w:rsid w:val="7193F0B5"/>
    <w:rsid w:val="71996D39"/>
    <w:rsid w:val="719D2D57"/>
    <w:rsid w:val="71A20E71"/>
    <w:rsid w:val="71B32E71"/>
    <w:rsid w:val="71BF9D20"/>
    <w:rsid w:val="71C471F5"/>
    <w:rsid w:val="71C6816A"/>
    <w:rsid w:val="71CBB638"/>
    <w:rsid w:val="71CE3121"/>
    <w:rsid w:val="71CFCB65"/>
    <w:rsid w:val="71E110EF"/>
    <w:rsid w:val="71E4026D"/>
    <w:rsid w:val="71E5C93F"/>
    <w:rsid w:val="71EA582E"/>
    <w:rsid w:val="71EA860E"/>
    <w:rsid w:val="71EBD8B3"/>
    <w:rsid w:val="71F710D7"/>
    <w:rsid w:val="71FBE6AA"/>
    <w:rsid w:val="71FCCD28"/>
    <w:rsid w:val="71FCD37A"/>
    <w:rsid w:val="72001BF2"/>
    <w:rsid w:val="7202357D"/>
    <w:rsid w:val="720E6744"/>
    <w:rsid w:val="7210EA41"/>
    <w:rsid w:val="72123F9F"/>
    <w:rsid w:val="721BB19B"/>
    <w:rsid w:val="721E8E2F"/>
    <w:rsid w:val="722093DC"/>
    <w:rsid w:val="72211575"/>
    <w:rsid w:val="72220704"/>
    <w:rsid w:val="72230537"/>
    <w:rsid w:val="7235D9A8"/>
    <w:rsid w:val="72386EC6"/>
    <w:rsid w:val="72456EE9"/>
    <w:rsid w:val="72474581"/>
    <w:rsid w:val="724AA393"/>
    <w:rsid w:val="7252FE41"/>
    <w:rsid w:val="72642D59"/>
    <w:rsid w:val="72686929"/>
    <w:rsid w:val="7275D79A"/>
    <w:rsid w:val="72764C6D"/>
    <w:rsid w:val="727A2B91"/>
    <w:rsid w:val="727A3B1F"/>
    <w:rsid w:val="728BCF04"/>
    <w:rsid w:val="728C8FC3"/>
    <w:rsid w:val="72969900"/>
    <w:rsid w:val="72A444C1"/>
    <w:rsid w:val="72A578C5"/>
    <w:rsid w:val="72A800F0"/>
    <w:rsid w:val="72AFC112"/>
    <w:rsid w:val="72C1EA22"/>
    <w:rsid w:val="72CDCFC7"/>
    <w:rsid w:val="72D8DF86"/>
    <w:rsid w:val="72D9CA14"/>
    <w:rsid w:val="72E54375"/>
    <w:rsid w:val="72F7CC96"/>
    <w:rsid w:val="72FD8450"/>
    <w:rsid w:val="7305D10F"/>
    <w:rsid w:val="73150454"/>
    <w:rsid w:val="7340FD32"/>
    <w:rsid w:val="734C0770"/>
    <w:rsid w:val="734EDDD8"/>
    <w:rsid w:val="735544E2"/>
    <w:rsid w:val="73667A7C"/>
    <w:rsid w:val="737C10DA"/>
    <w:rsid w:val="73849899"/>
    <w:rsid w:val="738CD117"/>
    <w:rsid w:val="7394E5BA"/>
    <w:rsid w:val="73967CCE"/>
    <w:rsid w:val="739CBBD5"/>
    <w:rsid w:val="73BA2E1A"/>
    <w:rsid w:val="73C48659"/>
    <w:rsid w:val="73CD38C3"/>
    <w:rsid w:val="73E01EA2"/>
    <w:rsid w:val="73F0334D"/>
    <w:rsid w:val="73F2BC2A"/>
    <w:rsid w:val="73F63B19"/>
    <w:rsid w:val="7410111C"/>
    <w:rsid w:val="7410D953"/>
    <w:rsid w:val="74125AF8"/>
    <w:rsid w:val="741CBCD3"/>
    <w:rsid w:val="743E685F"/>
    <w:rsid w:val="744E6006"/>
    <w:rsid w:val="7456586F"/>
    <w:rsid w:val="7473D622"/>
    <w:rsid w:val="747A3567"/>
    <w:rsid w:val="747A869C"/>
    <w:rsid w:val="7481B865"/>
    <w:rsid w:val="749BB213"/>
    <w:rsid w:val="749FE4F3"/>
    <w:rsid w:val="74AC2695"/>
    <w:rsid w:val="74AEAB43"/>
    <w:rsid w:val="74BFC534"/>
    <w:rsid w:val="74DA8349"/>
    <w:rsid w:val="74DA9E33"/>
    <w:rsid w:val="74DC6782"/>
    <w:rsid w:val="74DFA5D2"/>
    <w:rsid w:val="74DFC834"/>
    <w:rsid w:val="74EB4282"/>
    <w:rsid w:val="74F872A8"/>
    <w:rsid w:val="74FFAF5B"/>
    <w:rsid w:val="751FDCFD"/>
    <w:rsid w:val="752443F5"/>
    <w:rsid w:val="75285668"/>
    <w:rsid w:val="75378C22"/>
    <w:rsid w:val="753C1C99"/>
    <w:rsid w:val="753DF89E"/>
    <w:rsid w:val="754596C8"/>
    <w:rsid w:val="75469FAE"/>
    <w:rsid w:val="7556F469"/>
    <w:rsid w:val="7558EB7F"/>
    <w:rsid w:val="7585198A"/>
    <w:rsid w:val="7586C86E"/>
    <w:rsid w:val="758A6BDC"/>
    <w:rsid w:val="758AA78C"/>
    <w:rsid w:val="75914802"/>
    <w:rsid w:val="7593EEEC"/>
    <w:rsid w:val="759730CA"/>
    <w:rsid w:val="75A6F20D"/>
    <w:rsid w:val="75B03A5C"/>
    <w:rsid w:val="75BA924A"/>
    <w:rsid w:val="75BBA77F"/>
    <w:rsid w:val="75C09558"/>
    <w:rsid w:val="75C59773"/>
    <w:rsid w:val="75F1255B"/>
    <w:rsid w:val="75F14735"/>
    <w:rsid w:val="76033B0D"/>
    <w:rsid w:val="761201C1"/>
    <w:rsid w:val="7614657C"/>
    <w:rsid w:val="7615298A"/>
    <w:rsid w:val="761F73B8"/>
    <w:rsid w:val="7628961C"/>
    <w:rsid w:val="762DACF9"/>
    <w:rsid w:val="76350837"/>
    <w:rsid w:val="76357FF5"/>
    <w:rsid w:val="7635F5C3"/>
    <w:rsid w:val="763E3924"/>
    <w:rsid w:val="7648D865"/>
    <w:rsid w:val="76558E19"/>
    <w:rsid w:val="76592EA4"/>
    <w:rsid w:val="7671F185"/>
    <w:rsid w:val="768D4C35"/>
    <w:rsid w:val="768E600B"/>
    <w:rsid w:val="76922829"/>
    <w:rsid w:val="769A557A"/>
    <w:rsid w:val="769E60CA"/>
    <w:rsid w:val="76A54349"/>
    <w:rsid w:val="76AFBFEE"/>
    <w:rsid w:val="76B5A41B"/>
    <w:rsid w:val="76B93D21"/>
    <w:rsid w:val="76C87755"/>
    <w:rsid w:val="76C87F52"/>
    <w:rsid w:val="76C8BB1A"/>
    <w:rsid w:val="76D0C7E5"/>
    <w:rsid w:val="76D793AE"/>
    <w:rsid w:val="76E3C24E"/>
    <w:rsid w:val="76E9B271"/>
    <w:rsid w:val="76EA41D3"/>
    <w:rsid w:val="76F7FC3B"/>
    <w:rsid w:val="77021EC8"/>
    <w:rsid w:val="770AB9FF"/>
    <w:rsid w:val="770E3B98"/>
    <w:rsid w:val="77191300"/>
    <w:rsid w:val="771DA640"/>
    <w:rsid w:val="77248119"/>
    <w:rsid w:val="77300B4C"/>
    <w:rsid w:val="773BE427"/>
    <w:rsid w:val="774D8C0D"/>
    <w:rsid w:val="7750D792"/>
    <w:rsid w:val="7752B9FF"/>
    <w:rsid w:val="7754A691"/>
    <w:rsid w:val="7754D8DF"/>
    <w:rsid w:val="7754EFAB"/>
    <w:rsid w:val="77608731"/>
    <w:rsid w:val="776F8F19"/>
    <w:rsid w:val="77753D53"/>
    <w:rsid w:val="777B4CDE"/>
    <w:rsid w:val="77822D1C"/>
    <w:rsid w:val="77825049"/>
    <w:rsid w:val="7783D041"/>
    <w:rsid w:val="7786C7DE"/>
    <w:rsid w:val="77895997"/>
    <w:rsid w:val="778A2A16"/>
    <w:rsid w:val="77A6185E"/>
    <w:rsid w:val="77B1B80F"/>
    <w:rsid w:val="77C96BF0"/>
    <w:rsid w:val="77CD56E5"/>
    <w:rsid w:val="77CF4AF1"/>
    <w:rsid w:val="77D04A3E"/>
    <w:rsid w:val="77E44ACE"/>
    <w:rsid w:val="77EE6C78"/>
    <w:rsid w:val="7804357A"/>
    <w:rsid w:val="780606B3"/>
    <w:rsid w:val="7808936D"/>
    <w:rsid w:val="7808E5F8"/>
    <w:rsid w:val="780A64E3"/>
    <w:rsid w:val="780BA8BC"/>
    <w:rsid w:val="780D9C3E"/>
    <w:rsid w:val="780FF8DD"/>
    <w:rsid w:val="78123C89"/>
    <w:rsid w:val="7817DCC4"/>
    <w:rsid w:val="78226F13"/>
    <w:rsid w:val="7833D897"/>
    <w:rsid w:val="783BC68F"/>
    <w:rsid w:val="784CDDDD"/>
    <w:rsid w:val="7851F819"/>
    <w:rsid w:val="78747CC7"/>
    <w:rsid w:val="7876EA27"/>
    <w:rsid w:val="787C5386"/>
    <w:rsid w:val="788130D8"/>
    <w:rsid w:val="7886B935"/>
    <w:rsid w:val="789990F0"/>
    <w:rsid w:val="789D9FE0"/>
    <w:rsid w:val="789E3D07"/>
    <w:rsid w:val="789F925F"/>
    <w:rsid w:val="78AA7F4C"/>
    <w:rsid w:val="78AA99C9"/>
    <w:rsid w:val="78AD7D57"/>
    <w:rsid w:val="78B7040E"/>
    <w:rsid w:val="78C32850"/>
    <w:rsid w:val="78CD2C63"/>
    <w:rsid w:val="78D4F497"/>
    <w:rsid w:val="78D79F82"/>
    <w:rsid w:val="78E0A511"/>
    <w:rsid w:val="78E50D98"/>
    <w:rsid w:val="78EFBEEC"/>
    <w:rsid w:val="78F6D554"/>
    <w:rsid w:val="7904CF6E"/>
    <w:rsid w:val="7908D14D"/>
    <w:rsid w:val="790D3F8A"/>
    <w:rsid w:val="791C2387"/>
    <w:rsid w:val="79250D97"/>
    <w:rsid w:val="792D925F"/>
    <w:rsid w:val="7930A2FA"/>
    <w:rsid w:val="7946E654"/>
    <w:rsid w:val="794D8AD5"/>
    <w:rsid w:val="79589E6E"/>
    <w:rsid w:val="795F2613"/>
    <w:rsid w:val="795F738A"/>
    <w:rsid w:val="796025A5"/>
    <w:rsid w:val="79624A06"/>
    <w:rsid w:val="7966A8EF"/>
    <w:rsid w:val="79719156"/>
    <w:rsid w:val="797D5B8C"/>
    <w:rsid w:val="7985720E"/>
    <w:rsid w:val="799345A7"/>
    <w:rsid w:val="79A013CD"/>
    <w:rsid w:val="79A47F1E"/>
    <w:rsid w:val="79B60B07"/>
    <w:rsid w:val="79C154D0"/>
    <w:rsid w:val="79D06EDF"/>
    <w:rsid w:val="79D10399"/>
    <w:rsid w:val="79E614ED"/>
    <w:rsid w:val="79F46B76"/>
    <w:rsid w:val="79F48EA9"/>
    <w:rsid w:val="79F77156"/>
    <w:rsid w:val="79F7FD03"/>
    <w:rsid w:val="79FC30A0"/>
    <w:rsid w:val="79FF1676"/>
    <w:rsid w:val="7A15B1E2"/>
    <w:rsid w:val="7A15ECFF"/>
    <w:rsid w:val="7A2785B4"/>
    <w:rsid w:val="7A3619A7"/>
    <w:rsid w:val="7A3D3E2C"/>
    <w:rsid w:val="7A4B7544"/>
    <w:rsid w:val="7A4C191E"/>
    <w:rsid w:val="7A5154BE"/>
    <w:rsid w:val="7A5C88B9"/>
    <w:rsid w:val="7A67C30C"/>
    <w:rsid w:val="7A6BF8A2"/>
    <w:rsid w:val="7A773494"/>
    <w:rsid w:val="7A79548B"/>
    <w:rsid w:val="7A7B505F"/>
    <w:rsid w:val="7A9DFF81"/>
    <w:rsid w:val="7AAF47D1"/>
    <w:rsid w:val="7AAF9562"/>
    <w:rsid w:val="7AB3C85F"/>
    <w:rsid w:val="7AC2499B"/>
    <w:rsid w:val="7ACC3123"/>
    <w:rsid w:val="7AD8867C"/>
    <w:rsid w:val="7AD8BDFF"/>
    <w:rsid w:val="7AE3B66D"/>
    <w:rsid w:val="7AE734F4"/>
    <w:rsid w:val="7AF49FCE"/>
    <w:rsid w:val="7AF7FF1B"/>
    <w:rsid w:val="7B1099C7"/>
    <w:rsid w:val="7B16CABA"/>
    <w:rsid w:val="7B173E46"/>
    <w:rsid w:val="7B1D3FFE"/>
    <w:rsid w:val="7B2BB26F"/>
    <w:rsid w:val="7B2C2FDA"/>
    <w:rsid w:val="7B2DE856"/>
    <w:rsid w:val="7B30054A"/>
    <w:rsid w:val="7B3492F2"/>
    <w:rsid w:val="7B3BE42E"/>
    <w:rsid w:val="7B3BEF80"/>
    <w:rsid w:val="7B3F52F4"/>
    <w:rsid w:val="7B4EE015"/>
    <w:rsid w:val="7B4F8B4F"/>
    <w:rsid w:val="7B5511DE"/>
    <w:rsid w:val="7B573477"/>
    <w:rsid w:val="7B5E08CD"/>
    <w:rsid w:val="7B61FB5F"/>
    <w:rsid w:val="7B6B620E"/>
    <w:rsid w:val="7B6C81E5"/>
    <w:rsid w:val="7B75CB5A"/>
    <w:rsid w:val="7B8C1F8C"/>
    <w:rsid w:val="7B952E3B"/>
    <w:rsid w:val="7B99175C"/>
    <w:rsid w:val="7B9BEF1E"/>
    <w:rsid w:val="7B9E46C9"/>
    <w:rsid w:val="7BA3A8BF"/>
    <w:rsid w:val="7BA3C7E9"/>
    <w:rsid w:val="7BAA08BC"/>
    <w:rsid w:val="7BB9B690"/>
    <w:rsid w:val="7BBFE775"/>
    <w:rsid w:val="7BC9418F"/>
    <w:rsid w:val="7BCFA11B"/>
    <w:rsid w:val="7BDEAD18"/>
    <w:rsid w:val="7BE99FFE"/>
    <w:rsid w:val="7BEB9CA1"/>
    <w:rsid w:val="7BF38C35"/>
    <w:rsid w:val="7BF526C6"/>
    <w:rsid w:val="7BFA811D"/>
    <w:rsid w:val="7BFFDB95"/>
    <w:rsid w:val="7C025C09"/>
    <w:rsid w:val="7C19B3F9"/>
    <w:rsid w:val="7C1E719F"/>
    <w:rsid w:val="7C23156B"/>
    <w:rsid w:val="7C2B3CA7"/>
    <w:rsid w:val="7C2ED268"/>
    <w:rsid w:val="7C2EF7CE"/>
    <w:rsid w:val="7C306653"/>
    <w:rsid w:val="7C33C810"/>
    <w:rsid w:val="7C39DF58"/>
    <w:rsid w:val="7C4B6E8F"/>
    <w:rsid w:val="7C4B8B14"/>
    <w:rsid w:val="7C4C0A64"/>
    <w:rsid w:val="7C538BAF"/>
    <w:rsid w:val="7C57FF11"/>
    <w:rsid w:val="7C5B986A"/>
    <w:rsid w:val="7C5F26AB"/>
    <w:rsid w:val="7C6A13FE"/>
    <w:rsid w:val="7C6C44F3"/>
    <w:rsid w:val="7C6FB4F8"/>
    <w:rsid w:val="7C765B09"/>
    <w:rsid w:val="7C97542B"/>
    <w:rsid w:val="7C97AC14"/>
    <w:rsid w:val="7C994ED0"/>
    <w:rsid w:val="7C999B57"/>
    <w:rsid w:val="7C9C718A"/>
    <w:rsid w:val="7C9FFC54"/>
    <w:rsid w:val="7CA867C4"/>
    <w:rsid w:val="7CAEFB86"/>
    <w:rsid w:val="7CAFCC77"/>
    <w:rsid w:val="7CB506DF"/>
    <w:rsid w:val="7CB879E5"/>
    <w:rsid w:val="7CBC306B"/>
    <w:rsid w:val="7CBEFE0E"/>
    <w:rsid w:val="7CCB0875"/>
    <w:rsid w:val="7CCEDA14"/>
    <w:rsid w:val="7CF2B403"/>
    <w:rsid w:val="7D0471E5"/>
    <w:rsid w:val="7D136E07"/>
    <w:rsid w:val="7D174B93"/>
    <w:rsid w:val="7D186B68"/>
    <w:rsid w:val="7D1A4B83"/>
    <w:rsid w:val="7D212D0E"/>
    <w:rsid w:val="7D2A5721"/>
    <w:rsid w:val="7D2E38EA"/>
    <w:rsid w:val="7D2EA2F0"/>
    <w:rsid w:val="7D33692C"/>
    <w:rsid w:val="7D3631F1"/>
    <w:rsid w:val="7D36D689"/>
    <w:rsid w:val="7D482960"/>
    <w:rsid w:val="7D50CD5E"/>
    <w:rsid w:val="7D5A5D16"/>
    <w:rsid w:val="7D6808AE"/>
    <w:rsid w:val="7D6CC208"/>
    <w:rsid w:val="7D6CE710"/>
    <w:rsid w:val="7D71048C"/>
    <w:rsid w:val="7D818958"/>
    <w:rsid w:val="7D85703A"/>
    <w:rsid w:val="7D8CF9CF"/>
    <w:rsid w:val="7D8E0F8A"/>
    <w:rsid w:val="7D944402"/>
    <w:rsid w:val="7DC15631"/>
    <w:rsid w:val="7DC8C0FB"/>
    <w:rsid w:val="7DD698DF"/>
    <w:rsid w:val="7DD77E07"/>
    <w:rsid w:val="7DD99CD7"/>
    <w:rsid w:val="7DDEE35C"/>
    <w:rsid w:val="7DDF35E4"/>
    <w:rsid w:val="7DEB65BB"/>
    <w:rsid w:val="7DEDBE29"/>
    <w:rsid w:val="7DEE6968"/>
    <w:rsid w:val="7DFAE6FA"/>
    <w:rsid w:val="7DFB6942"/>
    <w:rsid w:val="7DFCADEF"/>
    <w:rsid w:val="7E0485FA"/>
    <w:rsid w:val="7E069A3A"/>
    <w:rsid w:val="7E06F071"/>
    <w:rsid w:val="7E0956DB"/>
    <w:rsid w:val="7E0E5D3E"/>
    <w:rsid w:val="7E14AC0E"/>
    <w:rsid w:val="7E160E18"/>
    <w:rsid w:val="7E17C566"/>
    <w:rsid w:val="7E1A7FA4"/>
    <w:rsid w:val="7E1F3784"/>
    <w:rsid w:val="7E1F8EB9"/>
    <w:rsid w:val="7E2B7929"/>
    <w:rsid w:val="7E307172"/>
    <w:rsid w:val="7E3BB8F2"/>
    <w:rsid w:val="7E3F1111"/>
    <w:rsid w:val="7E410B37"/>
    <w:rsid w:val="7E42CCD2"/>
    <w:rsid w:val="7E43E094"/>
    <w:rsid w:val="7E4DB248"/>
    <w:rsid w:val="7E51F300"/>
    <w:rsid w:val="7E701BCC"/>
    <w:rsid w:val="7E774B8E"/>
    <w:rsid w:val="7E783207"/>
    <w:rsid w:val="7E830410"/>
    <w:rsid w:val="7E85AC3E"/>
    <w:rsid w:val="7E86F9D3"/>
    <w:rsid w:val="7E888178"/>
    <w:rsid w:val="7E8FAF73"/>
    <w:rsid w:val="7E962041"/>
    <w:rsid w:val="7E969F03"/>
    <w:rsid w:val="7E9FE286"/>
    <w:rsid w:val="7EA2A583"/>
    <w:rsid w:val="7EA2B3E9"/>
    <w:rsid w:val="7EADB403"/>
    <w:rsid w:val="7EB49388"/>
    <w:rsid w:val="7EB83F5A"/>
    <w:rsid w:val="7EC44E83"/>
    <w:rsid w:val="7ECEA99B"/>
    <w:rsid w:val="7ED7AEF3"/>
    <w:rsid w:val="7EEEBB97"/>
    <w:rsid w:val="7EF93889"/>
    <w:rsid w:val="7F0A23AA"/>
    <w:rsid w:val="7F131813"/>
    <w:rsid w:val="7F18E72F"/>
    <w:rsid w:val="7F21827B"/>
    <w:rsid w:val="7F2C4C73"/>
    <w:rsid w:val="7F2C8879"/>
    <w:rsid w:val="7F359A68"/>
    <w:rsid w:val="7F3BFACB"/>
    <w:rsid w:val="7F3FD419"/>
    <w:rsid w:val="7F425B96"/>
    <w:rsid w:val="7F445B78"/>
    <w:rsid w:val="7F4BF6A9"/>
    <w:rsid w:val="7F524291"/>
    <w:rsid w:val="7F5434FA"/>
    <w:rsid w:val="7F62E442"/>
    <w:rsid w:val="7F69D851"/>
    <w:rsid w:val="7F7380CE"/>
    <w:rsid w:val="7F7BC753"/>
    <w:rsid w:val="7F8514BA"/>
    <w:rsid w:val="7F8B790A"/>
    <w:rsid w:val="7F937476"/>
    <w:rsid w:val="7FA1CD42"/>
    <w:rsid w:val="7FBF46DB"/>
    <w:rsid w:val="7FD7631A"/>
    <w:rsid w:val="7FF119E5"/>
    <w:rsid w:val="7FFB4142"/>
    <w:rsid w:val="7FFC4242"/>
    <w:rsid w:val="7FFDC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CB9F5F"/>
  <w14:defaultImageDpi w14:val="32767"/>
  <w15:chartTrackingRefBased/>
  <w15:docId w15:val="{67B8F4DB-2E41-44CE-A9F1-61317405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A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D7899"/>
    <w:pPr>
      <w:ind w:left="720"/>
      <w:contextualSpacing/>
    </w:pPr>
  </w:style>
  <w:style w:type="table" w:styleId="Grilledutableau">
    <w:name w:val="Table Grid"/>
    <w:basedOn w:val="TableauNormal"/>
    <w:uiPriority w:val="39"/>
    <w:rsid w:val="00636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A5DFB"/>
    <w:pPr>
      <w:spacing w:after="0" w:line="240" w:lineRule="auto"/>
    </w:pPr>
  </w:style>
  <w:style w:type="character" w:styleId="Textedelespacerserv">
    <w:name w:val="Placeholder Text"/>
    <w:basedOn w:val="Policepardfaut"/>
    <w:uiPriority w:val="99"/>
    <w:semiHidden/>
    <w:rsid w:val="00333DFD"/>
    <w:rPr>
      <w:color w:val="808080"/>
    </w:rPr>
  </w:style>
  <w:style w:type="character" w:styleId="CodeHTML">
    <w:name w:val="HTML Code"/>
    <w:basedOn w:val="Policepardfaut"/>
    <w:uiPriority w:val="99"/>
    <w:semiHidden/>
    <w:unhideWhenUsed/>
    <w:rsid w:val="00DB364F"/>
    <w:rPr>
      <w:rFonts w:ascii="Courier New" w:eastAsia="Times New Roman" w:hAnsi="Courier New" w:cs="Courier New"/>
      <w:sz w:val="20"/>
      <w:szCs w:val="20"/>
    </w:rPr>
  </w:style>
  <w:style w:type="table" w:styleId="TableauGrille5Fonc-Accentuation5">
    <w:name w:val="Grid Table 5 Dark Accent 5"/>
    <w:basedOn w:val="TableauNormal"/>
    <w:uiPriority w:val="50"/>
    <w:rsid w:val="00FD79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auGrille6Couleur">
    <w:name w:val="Grid Table 6 Colorful"/>
    <w:basedOn w:val="TableauNormal"/>
    <w:uiPriority w:val="51"/>
    <w:rsid w:val="000548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1Clair">
    <w:name w:val="Grid Table 1 Light"/>
    <w:basedOn w:val="TableauNormal"/>
    <w:uiPriority w:val="46"/>
    <w:rsid w:val="00FC5D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D042DF"/>
    <w:rPr>
      <w:color w:val="0563C1" w:themeColor="hyperlink"/>
      <w:u w:val="single"/>
    </w:rPr>
  </w:style>
  <w:style w:type="character" w:styleId="Mention">
    <w:name w:val="Mention"/>
    <w:basedOn w:val="Policepardfaut"/>
    <w:uiPriority w:val="99"/>
    <w:unhideWhenUsed/>
    <w:rsid w:val="00D042DF"/>
    <w:rPr>
      <w:color w:val="2B579A"/>
      <w:shd w:val="clear" w:color="auto" w:fill="E6E6E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C61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C6160"/>
    <w:rPr>
      <w:b/>
      <w:bCs/>
      <w:sz w:val="20"/>
      <w:szCs w:val="20"/>
    </w:rPr>
  </w:style>
  <w:style w:type="character" w:styleId="Mentionnonrsolue">
    <w:name w:val="Unresolved Mention"/>
    <w:basedOn w:val="Policepardfaut"/>
    <w:uiPriority w:val="99"/>
    <w:semiHidden/>
    <w:unhideWhenUsed/>
    <w:rsid w:val="007B15E4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400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6A62"/>
  </w:style>
  <w:style w:type="paragraph" w:styleId="Pieddepage">
    <w:name w:val="footer"/>
    <w:basedOn w:val="Normal"/>
    <w:link w:val="PieddepageCar"/>
    <w:uiPriority w:val="99"/>
    <w:unhideWhenUsed/>
    <w:rsid w:val="00400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6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94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5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2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2FF04-D051-4B42-87EE-9F1E14E2F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1044</Words>
  <Characters>5747</Characters>
  <Application>Microsoft Office Word</Application>
  <DocSecurity>0</DocSecurity>
  <Lines>47</Lines>
  <Paragraphs>13</Paragraphs>
  <ScaleCrop>false</ScaleCrop>
  <Company>Institu Curie</Company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r Nicolas</dc:creator>
  <cp:keywords/>
  <dc:description/>
  <cp:lastModifiedBy>Nicolas</cp:lastModifiedBy>
  <cp:revision>5570</cp:revision>
  <cp:lastPrinted>2023-10-12T14:21:00Z</cp:lastPrinted>
  <dcterms:created xsi:type="dcterms:W3CDTF">2023-09-14T06:49:00Z</dcterms:created>
  <dcterms:modified xsi:type="dcterms:W3CDTF">2023-12-15T09:59:00Z</dcterms:modified>
</cp:coreProperties>
</file>